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DE88D" w14:textId="4AA729EE" w:rsidR="00FA5A3A" w:rsidRPr="00DC78A3" w:rsidRDefault="009C1EA3" w:rsidP="006220CE">
      <w:pPr>
        <w:rPr>
          <w:rFonts w:ascii="Times New Roman" w:hAnsi="Times New Roman" w:cs="Times New Roman"/>
          <w:b/>
        </w:rPr>
      </w:pPr>
      <w:r w:rsidRPr="00DC78A3">
        <w:rPr>
          <w:rFonts w:ascii="Times New Roman" w:hAnsi="Times New Roman" w:cs="Times New Roman"/>
          <w:b/>
        </w:rPr>
        <w:t>Additional file 1</w:t>
      </w:r>
      <w:r w:rsidR="007F4584" w:rsidRPr="00DC78A3">
        <w:rPr>
          <w:rFonts w:ascii="Times New Roman" w:hAnsi="Times New Roman" w:cs="Times New Roman"/>
          <w:b/>
        </w:rPr>
        <w:t>: Supplemental Materials</w:t>
      </w:r>
    </w:p>
    <w:p w14:paraId="3C0DFCCB" w14:textId="77777777" w:rsidR="002C3CD0" w:rsidRPr="00DC78A3" w:rsidRDefault="002C3CD0" w:rsidP="006220CE">
      <w:pPr>
        <w:rPr>
          <w:rFonts w:ascii="Times New Roman" w:hAnsi="Times New Roman" w:cs="Times New Roman"/>
          <w:b/>
        </w:rPr>
      </w:pPr>
    </w:p>
    <w:p w14:paraId="47D924E8" w14:textId="65B866CC" w:rsidR="007F4584" w:rsidRPr="00DC78A3" w:rsidRDefault="002C3CD0" w:rsidP="006220CE">
      <w:pPr>
        <w:spacing w:before="120" w:after="120"/>
        <w:rPr>
          <w:rFonts w:ascii="Times New Roman" w:hAnsi="Times New Roman" w:cs="Times New Roman"/>
          <w:b/>
        </w:rPr>
      </w:pPr>
      <w:r w:rsidRPr="00DC78A3">
        <w:rPr>
          <w:rFonts w:ascii="Times New Roman" w:hAnsi="Times New Roman" w:cs="Times New Roman"/>
          <w:b/>
        </w:rPr>
        <w:t>Supplemental Tables:</w:t>
      </w:r>
    </w:p>
    <w:p w14:paraId="6E4C961E" w14:textId="64262F76" w:rsidR="002C3CD0" w:rsidRPr="00DC78A3" w:rsidRDefault="002C3CD0" w:rsidP="006220CE">
      <w:pPr>
        <w:spacing w:before="120" w:after="120"/>
        <w:rPr>
          <w:rFonts w:ascii="Times New Roman" w:hAnsi="Times New Roman" w:cs="Times New Roman"/>
          <w:bCs/>
        </w:rPr>
      </w:pPr>
      <w:r w:rsidRPr="00DC78A3">
        <w:rPr>
          <w:rFonts w:ascii="Times New Roman" w:hAnsi="Times New Roman" w:cs="Times New Roman"/>
          <w:bCs/>
        </w:rPr>
        <w:t>Table</w:t>
      </w:r>
      <w:r w:rsidR="00AD2DC5" w:rsidRPr="00DC78A3">
        <w:rPr>
          <w:rFonts w:ascii="Times New Roman" w:hAnsi="Times New Roman" w:cs="Times New Roman"/>
          <w:bCs/>
        </w:rPr>
        <w:t xml:space="preserve"> S1 </w:t>
      </w:r>
      <w:r w:rsidR="00216D85" w:rsidRPr="00DC78A3">
        <w:rPr>
          <w:rFonts w:ascii="Times New Roman" w:hAnsi="Times New Roman" w:cs="Times New Roman"/>
          <w:bCs/>
        </w:rPr>
        <w:t>Number and percentage of three ultrasound examinations</w:t>
      </w:r>
    </w:p>
    <w:p w14:paraId="323ABD31" w14:textId="3816AFA1" w:rsidR="00216D85" w:rsidRPr="00DC78A3" w:rsidRDefault="008332CC" w:rsidP="006220CE">
      <w:pPr>
        <w:spacing w:before="120" w:after="120"/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  <w:bCs/>
        </w:rPr>
        <w:t xml:space="preserve">Table S2 </w:t>
      </w:r>
      <w:r w:rsidRPr="00DC78A3">
        <w:rPr>
          <w:rFonts w:ascii="Times New Roman" w:hAnsi="Times New Roman" w:cs="Times New Roman"/>
        </w:rPr>
        <w:t>Association of untreated and treated mild SCH with fetal growth and birth weight Z-scores (crude model).</w:t>
      </w:r>
    </w:p>
    <w:p w14:paraId="2803EB6B" w14:textId="304AF68F" w:rsidR="00232505" w:rsidRPr="00DC78A3" w:rsidRDefault="00232505" w:rsidP="006220CE">
      <w:pPr>
        <w:spacing w:before="120" w:after="120"/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</w:rPr>
        <w:t xml:space="preserve">Table S3 Association of untreated and treated mild SCH with fetal growth and birth weight Z-scores by </w:t>
      </w:r>
      <w:r w:rsidR="00CB0988" w:rsidRPr="00DC78A3">
        <w:rPr>
          <w:rFonts w:ascii="Times New Roman" w:hAnsi="Times New Roman" w:cs="Times New Roman"/>
        </w:rPr>
        <w:t>examination</w:t>
      </w:r>
      <w:r w:rsidRPr="00DC78A3">
        <w:rPr>
          <w:rFonts w:ascii="Times New Roman" w:hAnsi="Times New Roman" w:cs="Times New Roman"/>
        </w:rPr>
        <w:t xml:space="preserve"> period.</w:t>
      </w:r>
    </w:p>
    <w:p w14:paraId="1AAFA840" w14:textId="77777777" w:rsidR="002C3CD0" w:rsidRPr="00DC78A3" w:rsidRDefault="002C3CD0" w:rsidP="006220CE">
      <w:pPr>
        <w:rPr>
          <w:rFonts w:ascii="Times New Roman" w:hAnsi="Times New Roman" w:cs="Times New Roman"/>
          <w:bCs/>
        </w:rPr>
      </w:pPr>
    </w:p>
    <w:p w14:paraId="57764E4A" w14:textId="77777777" w:rsidR="005A1811" w:rsidRPr="00DC78A3" w:rsidRDefault="005A1811" w:rsidP="006220CE">
      <w:pPr>
        <w:rPr>
          <w:rFonts w:ascii="Times New Roman" w:hAnsi="Times New Roman" w:cs="Times New Roman"/>
          <w:bCs/>
        </w:rPr>
      </w:pPr>
    </w:p>
    <w:p w14:paraId="2D13C266" w14:textId="77777777" w:rsidR="005A1811" w:rsidRPr="00DC78A3" w:rsidRDefault="005A1811" w:rsidP="006220CE">
      <w:pPr>
        <w:rPr>
          <w:rFonts w:ascii="Times New Roman" w:hAnsi="Times New Roman" w:cs="Times New Roman"/>
          <w:bCs/>
        </w:rPr>
      </w:pPr>
    </w:p>
    <w:p w14:paraId="2A8D1A11" w14:textId="77777777" w:rsidR="005A1811" w:rsidRPr="00DC78A3" w:rsidRDefault="005A1811" w:rsidP="006220CE">
      <w:pPr>
        <w:rPr>
          <w:rFonts w:ascii="Times New Roman" w:hAnsi="Times New Roman" w:cs="Times New Roman"/>
          <w:b/>
        </w:rPr>
      </w:pPr>
      <w:r w:rsidRPr="00DC78A3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708B91C2" w14:textId="4A6B10B4" w:rsidR="00861432" w:rsidRPr="00DC78A3" w:rsidRDefault="004B6AD9" w:rsidP="006220CE">
      <w:pPr>
        <w:rPr>
          <w:rFonts w:ascii="Times New Roman" w:hAnsi="Times New Roman" w:cs="Times New Roman"/>
          <w:bCs/>
        </w:rPr>
      </w:pPr>
      <w:r w:rsidRPr="00DC78A3">
        <w:rPr>
          <w:rFonts w:ascii="Times New Roman" w:hAnsi="Times New Roman" w:cs="Times New Roman"/>
          <w:b/>
        </w:rPr>
        <w:lastRenderedPageBreak/>
        <w:t xml:space="preserve">Table </w:t>
      </w:r>
      <w:r w:rsidR="00216D85" w:rsidRPr="00DC78A3">
        <w:rPr>
          <w:rFonts w:ascii="Times New Roman" w:hAnsi="Times New Roman" w:cs="Times New Roman"/>
          <w:b/>
        </w:rPr>
        <w:t>S</w:t>
      </w:r>
      <w:r w:rsidRPr="00DC78A3">
        <w:rPr>
          <w:rFonts w:ascii="Times New Roman" w:hAnsi="Times New Roman" w:cs="Times New Roman"/>
          <w:b/>
        </w:rPr>
        <w:t xml:space="preserve">1 </w:t>
      </w:r>
      <w:r w:rsidR="002F0E94" w:rsidRPr="00DC78A3">
        <w:rPr>
          <w:rFonts w:ascii="Times New Roman" w:hAnsi="Times New Roman" w:cs="Times New Roman"/>
          <w:bCs/>
        </w:rPr>
        <w:t xml:space="preserve">Number and percentage of </w:t>
      </w:r>
      <w:r w:rsidR="0044629B" w:rsidRPr="00DC78A3">
        <w:rPr>
          <w:rFonts w:ascii="Times New Roman" w:hAnsi="Times New Roman" w:cs="Times New Roman"/>
          <w:bCs/>
        </w:rPr>
        <w:t xml:space="preserve">three </w:t>
      </w:r>
      <w:r w:rsidR="00B169DB" w:rsidRPr="00DC78A3">
        <w:rPr>
          <w:rFonts w:ascii="Times New Roman" w:hAnsi="Times New Roman" w:cs="Times New Roman"/>
          <w:bCs/>
        </w:rPr>
        <w:t>ultrasound exami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4"/>
        <w:gridCol w:w="3314"/>
        <w:gridCol w:w="3555"/>
        <w:gridCol w:w="3711"/>
      </w:tblGrid>
      <w:tr w:rsidR="00861432" w:rsidRPr="00DC78A3" w14:paraId="3A150C88" w14:textId="77777777" w:rsidTr="00861432">
        <w:trPr>
          <w:trHeight w:val="300"/>
        </w:trPr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AD72" w14:textId="77777777" w:rsidR="00861432" w:rsidRPr="00DC78A3" w:rsidRDefault="00861432" w:rsidP="006220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D058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21-25 week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A965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29-32 week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510D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36-40 week</w:t>
            </w:r>
          </w:p>
        </w:tc>
      </w:tr>
      <w:tr w:rsidR="00861432" w:rsidRPr="00DC78A3" w14:paraId="7117CC6A" w14:textId="77777777" w:rsidTr="00861432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88B5" w14:textId="77777777" w:rsidR="00861432" w:rsidRPr="00DC78A3" w:rsidRDefault="00861432" w:rsidP="006220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6A5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1460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18E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13944 (95.4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A093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11300 (77.3)</w:t>
            </w:r>
          </w:p>
        </w:tc>
      </w:tr>
      <w:tr w:rsidR="00861432" w:rsidRPr="00DC78A3" w14:paraId="29EB6710" w14:textId="77777777" w:rsidTr="00861432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FDF" w14:textId="17B6D9CD" w:rsidR="00861432" w:rsidRPr="00DC78A3" w:rsidRDefault="00861432" w:rsidP="006220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27A5D" w:rsidRPr="00DC78A3">
              <w:rPr>
                <w:rFonts w:ascii="Times New Roman" w:eastAsia="Times New Roman" w:hAnsi="Times New Roman" w:cs="Times New Roman"/>
                <w:color w:val="000000"/>
              </w:rPr>
              <w:t>Euthyroi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D7AA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1428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3CD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13631 (95.4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0A9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11058 (77.4)</w:t>
            </w:r>
          </w:p>
        </w:tc>
      </w:tr>
      <w:tr w:rsidR="00861432" w:rsidRPr="00DC78A3" w14:paraId="55EDA032" w14:textId="77777777" w:rsidTr="00861432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95F9" w14:textId="55D06AE1" w:rsidR="00861432" w:rsidRPr="00DC78A3" w:rsidRDefault="00861432" w:rsidP="006220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27A5D" w:rsidRPr="00DC78A3">
              <w:rPr>
                <w:rFonts w:ascii="Times New Roman" w:eastAsia="Times New Roman" w:hAnsi="Times New Roman" w:cs="Times New Roman"/>
                <w:color w:val="000000"/>
              </w:rPr>
              <w:t>Untreated mild SCH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3E09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AB2C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239 (96.3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90E6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195 (78.6)</w:t>
            </w:r>
          </w:p>
        </w:tc>
      </w:tr>
      <w:tr w:rsidR="00861432" w:rsidRPr="00DC78A3" w14:paraId="3E225D02" w14:textId="77777777" w:rsidTr="00861432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736F" w14:textId="4AD2C0D5" w:rsidR="00861432" w:rsidRPr="00DC78A3" w:rsidRDefault="00861432" w:rsidP="006220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27A5D" w:rsidRPr="00DC78A3">
              <w:rPr>
                <w:rFonts w:ascii="Times New Roman" w:eastAsia="Times New Roman" w:hAnsi="Times New Roman" w:cs="Times New Roman"/>
                <w:color w:val="000000"/>
              </w:rPr>
              <w:t>Treated mild SCH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37ED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4754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74 (97.3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3F40" w14:textId="77777777" w:rsidR="00861432" w:rsidRPr="00DC78A3" w:rsidRDefault="0086143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47 (61.8)</w:t>
            </w:r>
          </w:p>
        </w:tc>
      </w:tr>
    </w:tbl>
    <w:p w14:paraId="730B463F" w14:textId="1292D8CC" w:rsidR="004B6AD9" w:rsidRPr="00DC78A3" w:rsidRDefault="004B6AD9" w:rsidP="006220CE">
      <w:pPr>
        <w:rPr>
          <w:rFonts w:ascii="Times New Roman" w:hAnsi="Times New Roman" w:cs="Times New Roman"/>
        </w:rPr>
      </w:pPr>
    </w:p>
    <w:p w14:paraId="2693D1F8" w14:textId="77777777" w:rsidR="004B6AD9" w:rsidRPr="00DC78A3" w:rsidRDefault="004B6AD9" w:rsidP="006220CE">
      <w:pPr>
        <w:rPr>
          <w:rFonts w:ascii="Times New Roman" w:hAnsi="Times New Roman" w:cs="Times New Roman"/>
        </w:rPr>
      </w:pPr>
    </w:p>
    <w:p w14:paraId="0A3F3C95" w14:textId="3EFE0320" w:rsidR="00DD5E6A" w:rsidRPr="00DC78A3" w:rsidRDefault="00DD5E6A" w:rsidP="006220CE">
      <w:pPr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</w:rPr>
        <w:br w:type="page"/>
      </w:r>
    </w:p>
    <w:p w14:paraId="06351C27" w14:textId="03ABEFBD" w:rsidR="00DD5E6A" w:rsidRPr="00DC78A3" w:rsidRDefault="00815F75" w:rsidP="006220CE">
      <w:pPr>
        <w:spacing w:before="163" w:after="163"/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  <w:b/>
        </w:rPr>
        <w:lastRenderedPageBreak/>
        <w:t>T</w:t>
      </w:r>
      <w:r w:rsidR="00DD5E6A" w:rsidRPr="00DC78A3">
        <w:rPr>
          <w:rFonts w:ascii="Times New Roman" w:hAnsi="Times New Roman" w:cs="Times New Roman"/>
          <w:b/>
        </w:rPr>
        <w:t xml:space="preserve">able </w:t>
      </w:r>
      <w:r w:rsidR="00216D85" w:rsidRPr="00DC78A3">
        <w:rPr>
          <w:rFonts w:ascii="Times New Roman" w:hAnsi="Times New Roman" w:cs="Times New Roman"/>
          <w:b/>
        </w:rPr>
        <w:t>S</w:t>
      </w:r>
      <w:r w:rsidR="00BF590F" w:rsidRPr="00DC78A3">
        <w:rPr>
          <w:rFonts w:ascii="Times New Roman" w:hAnsi="Times New Roman" w:cs="Times New Roman"/>
          <w:b/>
        </w:rPr>
        <w:t>2</w:t>
      </w:r>
      <w:r w:rsidR="00DD5E6A" w:rsidRPr="00DC78A3">
        <w:rPr>
          <w:rFonts w:ascii="Times New Roman" w:hAnsi="Times New Roman" w:cs="Times New Roman"/>
          <w:b/>
        </w:rPr>
        <w:t xml:space="preserve"> </w:t>
      </w:r>
      <w:r w:rsidR="00DD5E6A" w:rsidRPr="00DC78A3">
        <w:rPr>
          <w:rFonts w:ascii="Times New Roman" w:hAnsi="Times New Roman" w:cs="Times New Roman"/>
        </w:rPr>
        <w:t xml:space="preserve">Association of </w:t>
      </w:r>
      <w:r w:rsidR="006B62AE" w:rsidRPr="00DC78A3">
        <w:rPr>
          <w:rFonts w:ascii="Times New Roman" w:hAnsi="Times New Roman" w:cs="Times New Roman"/>
        </w:rPr>
        <w:t xml:space="preserve">untreated and treated </w:t>
      </w:r>
      <w:r w:rsidR="00DD5E6A" w:rsidRPr="00DC78A3">
        <w:rPr>
          <w:rFonts w:ascii="Times New Roman" w:hAnsi="Times New Roman" w:cs="Times New Roman"/>
        </w:rPr>
        <w:t>mild SCH with fetal growth and birth weight</w:t>
      </w:r>
      <w:r w:rsidR="00456772" w:rsidRPr="00DC78A3">
        <w:rPr>
          <w:rFonts w:ascii="Times New Roman" w:hAnsi="Times New Roman" w:cs="Times New Roman"/>
        </w:rPr>
        <w:t xml:space="preserve"> Z-scores</w:t>
      </w:r>
      <w:r w:rsidR="00DD1547" w:rsidRPr="00DC78A3">
        <w:rPr>
          <w:rFonts w:ascii="Times New Roman" w:hAnsi="Times New Roman" w:cs="Times New Roman"/>
        </w:rPr>
        <w:t xml:space="preserve"> (crude model)</w:t>
      </w:r>
      <w:r w:rsidR="00DD5E6A" w:rsidRPr="00DC78A3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4"/>
        <w:gridCol w:w="1803"/>
        <w:gridCol w:w="3592"/>
        <w:gridCol w:w="1409"/>
        <w:gridCol w:w="3600"/>
        <w:gridCol w:w="1466"/>
      </w:tblGrid>
      <w:tr w:rsidR="00DD5E6A" w:rsidRPr="00DC78A3" w14:paraId="3D65D524" w14:textId="77777777" w:rsidTr="001A3204">
        <w:trPr>
          <w:trHeight w:val="358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62E" w14:textId="77777777" w:rsidR="00DD5E6A" w:rsidRPr="00DC78A3" w:rsidRDefault="00DD5E6A" w:rsidP="006220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10AD87" w14:textId="6A023D87" w:rsidR="00DD5E6A" w:rsidRPr="00DC78A3" w:rsidRDefault="00413D0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Euthyroid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DCD36" w14:textId="1186FE59" w:rsidR="00DD5E6A" w:rsidRPr="00DC78A3" w:rsidRDefault="00413D0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Untreated mild SCH</w:t>
            </w:r>
          </w:p>
        </w:tc>
        <w:tc>
          <w:tcPr>
            <w:tcW w:w="17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68129" w14:textId="3F9F0247" w:rsidR="00DD5E6A" w:rsidRPr="00DC78A3" w:rsidRDefault="00413D02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Treated mild SCH</w:t>
            </w:r>
          </w:p>
        </w:tc>
      </w:tr>
      <w:tr w:rsidR="00DD5E6A" w:rsidRPr="00DC78A3" w14:paraId="7EB6C697" w14:textId="77777777" w:rsidTr="001C343A">
        <w:trPr>
          <w:trHeight w:val="60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E985A" w14:textId="77777777" w:rsidR="00DD5E6A" w:rsidRPr="00DC78A3" w:rsidRDefault="00DD5E6A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7791A" w14:textId="77777777" w:rsidR="00DD5E6A" w:rsidRPr="00DC78A3" w:rsidRDefault="00DD5E6A" w:rsidP="006220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DD46D" w14:textId="787EE6DE" w:rsidR="00DD5E6A" w:rsidRPr="00DC78A3" w:rsidRDefault="00E524AB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Crude</w:t>
            </w:r>
            <w:r w:rsidR="00DD5E6A" w:rsidRPr="00DC78A3">
              <w:rPr>
                <w:rFonts w:ascii="Times New Roman" w:eastAsia="Times New Roman" w:hAnsi="Times New Roman" w:cs="Times New Roman"/>
                <w:color w:val="000000"/>
              </w:rPr>
              <w:t xml:space="preserve"> β</w:t>
            </w:r>
            <w:r w:rsidR="00DD5E6A" w:rsidRPr="00DC78A3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(95%CI) </w:t>
            </w:r>
            <w:r w:rsidR="00DD5E6A" w:rsidRPr="00DC78A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B4EB5" w14:textId="37C795CC" w:rsidR="00DD5E6A" w:rsidRPr="00DC78A3" w:rsidRDefault="00E524AB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Crude</w:t>
            </w:r>
            <w:r w:rsidR="00DD5E6A" w:rsidRPr="00DC78A3">
              <w:rPr>
                <w:rFonts w:ascii="Times New Roman" w:eastAsia="Times New Roman" w:hAnsi="Times New Roman" w:cs="Times New Roman"/>
                <w:color w:val="000000"/>
              </w:rPr>
              <w:t xml:space="preserve"> P value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77249" w14:textId="5595BBE3" w:rsidR="00DD5E6A" w:rsidRPr="00DC78A3" w:rsidRDefault="00E524AB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Crude</w:t>
            </w:r>
            <w:r w:rsidR="00DD5E6A" w:rsidRPr="00DC78A3">
              <w:rPr>
                <w:rFonts w:ascii="Times New Roman" w:eastAsia="Times New Roman" w:hAnsi="Times New Roman" w:cs="Times New Roman"/>
                <w:color w:val="000000"/>
              </w:rPr>
              <w:t xml:space="preserve"> β </w:t>
            </w:r>
            <w:r w:rsidR="00DD5E6A" w:rsidRPr="00DC78A3">
              <w:rPr>
                <w:rFonts w:ascii="Times New Roman" w:eastAsia="Times New Roman" w:hAnsi="Times New Roman" w:cs="Times New Roman"/>
                <w:color w:val="000000"/>
              </w:rPr>
              <w:br/>
              <w:t>(95%CI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3004" w14:textId="28498391" w:rsidR="00DD5E6A" w:rsidRPr="00DC78A3" w:rsidRDefault="00E524AB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Crude</w:t>
            </w:r>
            <w:r w:rsidR="00DD5E6A" w:rsidRPr="00DC78A3">
              <w:rPr>
                <w:rFonts w:ascii="Times New Roman" w:eastAsia="Times New Roman" w:hAnsi="Times New Roman" w:cs="Times New Roman"/>
                <w:color w:val="000000"/>
              </w:rPr>
              <w:t xml:space="preserve"> P value</w:t>
            </w:r>
          </w:p>
        </w:tc>
      </w:tr>
      <w:tr w:rsidR="006A650F" w:rsidRPr="00DC78A3" w14:paraId="445E9738" w14:textId="77777777" w:rsidTr="001A3204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F22E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9B23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720A" w14:textId="49941E73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075(-0.175, 0.02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F228" w14:textId="16EFF9D9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9A35" w14:textId="46996E18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153(-0.345, 0.03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D81" w14:textId="1E053F82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6A650F" w:rsidRPr="00DC78A3" w14:paraId="5E9CB775" w14:textId="77777777" w:rsidTr="001A3204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1283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BP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1D42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594" w14:textId="52610CB3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004(-0.106, 0.09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F59" w14:textId="0127E194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511F" w14:textId="07216D35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171(-0.364, 0.02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70D" w14:textId="646C9A45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6A650F" w:rsidRPr="00DC78A3" w14:paraId="298D93FE" w14:textId="77777777" w:rsidTr="001A3204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E403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1F21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F3D" w14:textId="70311095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07(-0.167, 0.02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3085" w14:textId="640BB95D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0B20" w14:textId="28673F9B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045(-0.243, 0.15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5EE" w14:textId="58A1E490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</w:tr>
      <w:tr w:rsidR="006A650F" w:rsidRPr="00DC78A3" w14:paraId="38EC76A3" w14:textId="77777777" w:rsidTr="001A3204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4A85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A296" w14:textId="77777777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3F44" w14:textId="25561100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018(-0.081, 0.11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E753" w14:textId="22953663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9E6" w14:textId="1BFFDD60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208(-0.41, -0.00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5915" w14:textId="707AE623" w:rsidR="006A650F" w:rsidRPr="00DC78A3" w:rsidRDefault="006A650F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1A3204" w:rsidRPr="00DC78A3" w14:paraId="1664E87E" w14:textId="77777777" w:rsidTr="001A3204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165E" w14:textId="0CDF598D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EFW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F51B" w14:textId="6F7B1EFB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84C" w14:textId="61607C31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054(-0.153, 0.04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7D23" w14:textId="4D894B20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4CCD" w14:textId="2713F6F9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148(-0.355, 0.05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14E" w14:textId="43F67AF5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1A3204" w:rsidRPr="00DC78A3" w14:paraId="1A455C10" w14:textId="77777777" w:rsidTr="001A3204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7E45E" w14:textId="77777777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Birth weight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0C5A3" w14:textId="77777777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CFBC" w14:textId="60C0FCB1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048(-0.171, 0.076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511D" w14:textId="107A5B8D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9C14" w14:textId="40005D52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-0.049(-0.272, 0.17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7D3C" w14:textId="33156A54" w:rsidR="001A3204" w:rsidRPr="00DC78A3" w:rsidRDefault="001A3204" w:rsidP="00622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8A3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</w:tr>
    </w:tbl>
    <w:p w14:paraId="2837E7B6" w14:textId="73E730F8" w:rsidR="00DD5E6A" w:rsidRPr="00DC78A3" w:rsidRDefault="00DD5E6A" w:rsidP="006220CE">
      <w:pPr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</w:rPr>
        <w:t xml:space="preserve">Abbreviations: AC, abdominal circumference; BPD, biparietal diameter; FL, femur length; HC, head circumference; </w:t>
      </w:r>
      <w:r w:rsidR="001A3204" w:rsidRPr="00DC78A3">
        <w:rPr>
          <w:rFonts w:ascii="Times New Roman" w:hAnsi="Times New Roman" w:cs="Times New Roman"/>
        </w:rPr>
        <w:t>EFW, estimate fetal weight</w:t>
      </w:r>
      <w:r w:rsidRPr="00DC78A3">
        <w:rPr>
          <w:rFonts w:ascii="Times New Roman" w:hAnsi="Times New Roman" w:cs="Times New Roman"/>
        </w:rPr>
        <w:t>.</w:t>
      </w:r>
    </w:p>
    <w:p w14:paraId="1AFFE208" w14:textId="14224416" w:rsidR="00232505" w:rsidRPr="00DC78A3" w:rsidRDefault="00DD5E6A" w:rsidP="006220CE">
      <w:pPr>
        <w:rPr>
          <w:rFonts w:ascii="Times New Roman" w:hAnsi="Times New Roman" w:cs="Times New Roman"/>
        </w:rPr>
      </w:pPr>
      <w:proofErr w:type="spellStart"/>
      <w:r w:rsidRPr="00DC78A3">
        <w:rPr>
          <w:rFonts w:ascii="Times New Roman" w:hAnsi="Times New Roman" w:cs="Times New Roman"/>
          <w:vertAlign w:val="superscript"/>
        </w:rPr>
        <w:t>a</w:t>
      </w:r>
      <w:proofErr w:type="spellEnd"/>
      <w:r w:rsidRPr="00DC78A3">
        <w:rPr>
          <w:rFonts w:ascii="Times New Roman" w:hAnsi="Times New Roman" w:cs="Times New Roman"/>
        </w:rPr>
        <w:t xml:space="preserve"> The </w:t>
      </w:r>
      <w:r w:rsidR="00F757C9" w:rsidRPr="00DC78A3">
        <w:rPr>
          <w:rFonts w:ascii="Times New Roman" w:hAnsi="Times New Roman" w:cs="Times New Roman"/>
        </w:rPr>
        <w:t xml:space="preserve">crude </w:t>
      </w:r>
      <w:r w:rsidRPr="00DC78A3">
        <w:rPr>
          <w:rFonts w:ascii="Times New Roman" w:hAnsi="Times New Roman" w:cs="Times New Roman"/>
        </w:rPr>
        <w:t xml:space="preserve">model </w:t>
      </w:r>
      <w:r w:rsidR="00A14380" w:rsidRPr="00DC78A3">
        <w:rPr>
          <w:rFonts w:ascii="Times New Roman" w:hAnsi="Times New Roman" w:cs="Times New Roman"/>
        </w:rPr>
        <w:t>without adjustment for any covariate.</w:t>
      </w:r>
    </w:p>
    <w:p w14:paraId="019ACA53" w14:textId="77777777" w:rsidR="00232505" w:rsidRPr="00DC78A3" w:rsidRDefault="00232505">
      <w:pPr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</w:rPr>
        <w:br w:type="page"/>
      </w:r>
    </w:p>
    <w:p w14:paraId="2A508CD3" w14:textId="01205727" w:rsidR="00232505" w:rsidRPr="00DC78A3" w:rsidRDefault="00232505" w:rsidP="00232505">
      <w:pPr>
        <w:spacing w:before="120" w:after="120"/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</w:rPr>
        <w:lastRenderedPageBreak/>
        <w:t xml:space="preserve">Table S3 Association of untreated and treated mild SCH with fetal growth and birth weight Z-scores by </w:t>
      </w:r>
      <w:r w:rsidR="00CB0988" w:rsidRPr="00DC78A3">
        <w:rPr>
          <w:rFonts w:ascii="Times New Roman" w:hAnsi="Times New Roman" w:cs="Times New Roman"/>
        </w:rPr>
        <w:t>examination</w:t>
      </w:r>
      <w:r w:rsidRPr="00DC78A3">
        <w:rPr>
          <w:rFonts w:ascii="Times New Roman" w:hAnsi="Times New Roman" w:cs="Times New Roman"/>
        </w:rPr>
        <w:t xml:space="preserve"> period.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709"/>
        <w:gridCol w:w="2693"/>
        <w:gridCol w:w="1276"/>
        <w:gridCol w:w="2693"/>
        <w:gridCol w:w="1418"/>
        <w:gridCol w:w="2835"/>
        <w:gridCol w:w="1276"/>
      </w:tblGrid>
      <w:tr w:rsidR="00232505" w:rsidRPr="00DC78A3" w14:paraId="1B41D2A0" w14:textId="77777777" w:rsidTr="00F63C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5574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0A8C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21-25 week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7AAB" w14:textId="4979A7B1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29-32 week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DBD9" w14:textId="5B22FE1A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36-40 week</w:t>
            </w:r>
          </w:p>
        </w:tc>
      </w:tr>
      <w:tr w:rsidR="00232505" w:rsidRPr="00DC78A3" w14:paraId="66B8BFFF" w14:textId="77777777" w:rsidTr="00F63C91">
        <w:trPr>
          <w:trHeight w:val="6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9FFD8" w14:textId="687B0C40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8E966" w14:textId="71635C32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 xml:space="preserve">Adjust β or </w:t>
            </w:r>
            <w:proofErr w:type="spellStart"/>
            <w:r w:rsidRPr="00DC78A3">
              <w:rPr>
                <w:rFonts w:ascii="Times New Roman" w:hAnsi="Times New Roman" w:cs="Times New Roman"/>
              </w:rPr>
              <w:t>OR</w:t>
            </w:r>
            <w:proofErr w:type="spellEnd"/>
            <w:r w:rsidRPr="00DC78A3">
              <w:rPr>
                <w:rFonts w:ascii="Times New Roman" w:hAnsi="Times New Roman" w:cs="Times New Roman"/>
              </w:rPr>
              <w:t xml:space="preserve"> (95%CI)</w:t>
            </w:r>
            <w:r w:rsidR="00F63C91" w:rsidRPr="00DC78A3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E9F0F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Adjust 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8D458" w14:textId="7F0B0E1A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 xml:space="preserve">Adjust β or </w:t>
            </w:r>
            <w:proofErr w:type="spellStart"/>
            <w:r w:rsidRPr="00DC78A3">
              <w:rPr>
                <w:rFonts w:ascii="Times New Roman" w:hAnsi="Times New Roman" w:cs="Times New Roman"/>
              </w:rPr>
              <w:t>OR</w:t>
            </w:r>
            <w:proofErr w:type="spellEnd"/>
            <w:r w:rsidRPr="00DC78A3">
              <w:rPr>
                <w:rFonts w:ascii="Times New Roman" w:hAnsi="Times New Roman" w:cs="Times New Roman"/>
              </w:rPr>
              <w:t xml:space="preserve"> (95%CI)</w:t>
            </w:r>
            <w:r w:rsidR="00F63C91" w:rsidRPr="00DC78A3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2244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Adjust P 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A4C90" w14:textId="4EB7F0B4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 xml:space="preserve">Adjust β or </w:t>
            </w:r>
            <w:proofErr w:type="spellStart"/>
            <w:r w:rsidRPr="00DC78A3">
              <w:rPr>
                <w:rFonts w:ascii="Times New Roman" w:hAnsi="Times New Roman" w:cs="Times New Roman"/>
              </w:rPr>
              <w:t>OR</w:t>
            </w:r>
            <w:proofErr w:type="spellEnd"/>
            <w:r w:rsidRPr="00DC78A3">
              <w:rPr>
                <w:rFonts w:ascii="Times New Roman" w:hAnsi="Times New Roman" w:cs="Times New Roman"/>
              </w:rPr>
              <w:t xml:space="preserve"> (95%CI)</w:t>
            </w:r>
            <w:r w:rsidR="00F63C91" w:rsidRPr="00DC78A3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8238D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Adjust P value</w:t>
            </w:r>
          </w:p>
        </w:tc>
      </w:tr>
      <w:tr w:rsidR="00232505" w:rsidRPr="00DC78A3" w14:paraId="697F3708" w14:textId="77777777" w:rsidTr="00F63C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896E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EF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B1A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07(-0.334,0.1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BA1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9864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236(-0.503,0.0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A6A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889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197(-0.488,0.0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5C6A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186</w:t>
            </w:r>
          </w:p>
        </w:tc>
      </w:tr>
      <w:tr w:rsidR="00232505" w:rsidRPr="00DC78A3" w14:paraId="061F2CC6" w14:textId="77777777" w:rsidTr="00F63C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16A8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0252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044(-0.318,0.2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F515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F2AF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195(-0.461,0.0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E50F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735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191(-0.489,0.1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8A3" w14:textId="23235395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210</w:t>
            </w:r>
          </w:p>
        </w:tc>
      </w:tr>
      <w:tr w:rsidR="00232505" w:rsidRPr="00DC78A3" w14:paraId="593F4FD5" w14:textId="77777777" w:rsidTr="00F63C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6D4F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BP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78B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077(-0.322,0.1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579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050A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334(-0.612,-0.0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18E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505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339(-0.656,-0.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1E4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037</w:t>
            </w:r>
          </w:p>
        </w:tc>
      </w:tr>
      <w:tr w:rsidR="00232505" w:rsidRPr="00DC78A3" w14:paraId="54CB1811" w14:textId="77777777" w:rsidTr="00F63C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8D92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0928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009(-0.273,0.2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BC3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7E5A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077(-0.335,0.1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2A78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D62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018(-0.282,0.3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91B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905</w:t>
            </w:r>
          </w:p>
        </w:tc>
      </w:tr>
      <w:tr w:rsidR="00232505" w:rsidRPr="00DC78A3" w14:paraId="04D0592B" w14:textId="77777777" w:rsidTr="00F63C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140D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0254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146(-0.396,0.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0E8E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6B5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391(-0.665,-0.1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87F7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CC06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-0.276(-0.582,0.0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CBFC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077</w:t>
            </w:r>
          </w:p>
        </w:tc>
      </w:tr>
      <w:tr w:rsidR="00232505" w:rsidRPr="00DC78A3" w14:paraId="46D8CD61" w14:textId="77777777" w:rsidTr="00F63C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97933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FG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644E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1.88(0.56,6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E8D0" w14:textId="11461332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63A8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1.99(0.64,6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F3AF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3746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1.28(0.07,22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42D5" w14:textId="77777777" w:rsidR="00232505" w:rsidRPr="00DC78A3" w:rsidRDefault="00232505" w:rsidP="00232505">
            <w:pPr>
              <w:rPr>
                <w:rFonts w:ascii="Times New Roman" w:hAnsi="Times New Roman" w:cs="Times New Roman"/>
              </w:rPr>
            </w:pPr>
            <w:r w:rsidRPr="00DC78A3">
              <w:rPr>
                <w:rFonts w:ascii="Times New Roman" w:hAnsi="Times New Roman" w:cs="Times New Roman"/>
              </w:rPr>
              <w:t>0.868</w:t>
            </w:r>
          </w:p>
        </w:tc>
      </w:tr>
    </w:tbl>
    <w:p w14:paraId="2C7B9C1E" w14:textId="77777777" w:rsidR="006F4687" w:rsidRPr="00DC78A3" w:rsidRDefault="006F4687" w:rsidP="006F4687">
      <w:pPr>
        <w:rPr>
          <w:rFonts w:ascii="Times New Roman" w:hAnsi="Times New Roman" w:cs="Times New Roman"/>
        </w:rPr>
      </w:pPr>
      <w:r w:rsidRPr="00DC78A3">
        <w:rPr>
          <w:rFonts w:ascii="Times New Roman" w:hAnsi="Times New Roman" w:cs="Times New Roman"/>
        </w:rPr>
        <w:t>Abbreviations: AC, abdominal circumference; BPD, biparietal diameter; FL, femur length; HC, head circumference; EFW, estimate fetal weight.</w:t>
      </w:r>
    </w:p>
    <w:p w14:paraId="126CEA20" w14:textId="77777777" w:rsidR="006F4687" w:rsidRPr="00DC78A3" w:rsidRDefault="006F4687" w:rsidP="006F4687">
      <w:pPr>
        <w:rPr>
          <w:rFonts w:ascii="Times New Roman" w:hAnsi="Times New Roman" w:cs="Times New Roman"/>
        </w:rPr>
      </w:pPr>
      <w:proofErr w:type="spellStart"/>
      <w:r w:rsidRPr="00DC78A3">
        <w:rPr>
          <w:rFonts w:ascii="Times New Roman" w:hAnsi="Times New Roman" w:cs="Times New Roman"/>
          <w:vertAlign w:val="superscript"/>
        </w:rPr>
        <w:t>a</w:t>
      </w:r>
      <w:proofErr w:type="spellEnd"/>
      <w:r w:rsidRPr="00DC78A3">
        <w:rPr>
          <w:rFonts w:ascii="Times New Roman" w:hAnsi="Times New Roman" w:cs="Times New Roman"/>
        </w:rPr>
        <w:t xml:space="preserve"> The adjust model adjusted for the covariates including maternal age, maternal educational level, current employment status, parity, pre-pregnancy BMI, gestational age of thyroid function testing.</w:t>
      </w:r>
    </w:p>
    <w:p w14:paraId="3687D5CF" w14:textId="77777777" w:rsidR="00DD5E6A" w:rsidRPr="00DC78A3" w:rsidRDefault="00DD5E6A" w:rsidP="006220CE">
      <w:pPr>
        <w:rPr>
          <w:rFonts w:ascii="Times New Roman" w:hAnsi="Times New Roman" w:cs="Times New Roman"/>
        </w:rPr>
      </w:pPr>
    </w:p>
    <w:p w14:paraId="0AE9C4C3" w14:textId="77777777" w:rsidR="00232505" w:rsidRPr="00DC78A3" w:rsidRDefault="00232505" w:rsidP="006220CE">
      <w:pPr>
        <w:rPr>
          <w:rFonts w:ascii="Times New Roman" w:hAnsi="Times New Roman" w:cs="Times New Roman"/>
        </w:rPr>
      </w:pPr>
    </w:p>
    <w:p w14:paraId="16864A7F" w14:textId="77777777" w:rsidR="00232505" w:rsidRPr="00DC78A3" w:rsidRDefault="00232505" w:rsidP="006220CE">
      <w:pPr>
        <w:rPr>
          <w:rFonts w:ascii="Times New Roman" w:hAnsi="Times New Roman" w:cs="Times New Roman"/>
        </w:rPr>
      </w:pPr>
    </w:p>
    <w:p w14:paraId="31CAB067" w14:textId="47DE27B9" w:rsidR="00DD5E6A" w:rsidRPr="00DC78A3" w:rsidRDefault="00DD5E6A" w:rsidP="006220CE">
      <w:pPr>
        <w:rPr>
          <w:rFonts w:ascii="Times New Roman" w:hAnsi="Times New Roman" w:cs="Times New Roman"/>
        </w:rPr>
      </w:pPr>
    </w:p>
    <w:p w14:paraId="17864700" w14:textId="74895E13" w:rsidR="00DD5E6A" w:rsidRPr="00DC78A3" w:rsidRDefault="00DD5E6A" w:rsidP="006220CE">
      <w:pPr>
        <w:rPr>
          <w:rFonts w:ascii="Times New Roman" w:hAnsi="Times New Roman" w:cs="Times New Roman"/>
        </w:rPr>
      </w:pPr>
    </w:p>
    <w:sectPr w:rsidR="00DD5E6A" w:rsidRPr="00DC78A3" w:rsidSect="00906E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68A69F" w14:textId="77777777" w:rsidR="009D33A9" w:rsidRDefault="009D33A9" w:rsidP="008309FD">
      <w:pPr>
        <w:spacing w:before="120" w:after="120"/>
        <w:ind w:firstLine="480"/>
      </w:pPr>
      <w:r>
        <w:separator/>
      </w:r>
    </w:p>
  </w:endnote>
  <w:endnote w:type="continuationSeparator" w:id="0">
    <w:p w14:paraId="1701F069" w14:textId="77777777" w:rsidR="009D33A9" w:rsidRDefault="009D33A9" w:rsidP="008309FD">
      <w:pPr>
        <w:spacing w:before="120" w:after="12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F92F1" w14:textId="77777777" w:rsidR="000C24D9" w:rsidRDefault="000C24D9">
    <w:pPr>
      <w:pStyle w:val="Footer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1CC91" w14:textId="77777777" w:rsidR="000C24D9" w:rsidRDefault="000C24D9">
    <w:pPr>
      <w:pStyle w:val="Footer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52D04" w14:textId="77777777" w:rsidR="000C24D9" w:rsidRDefault="000C24D9">
    <w:pPr>
      <w:pStyle w:val="Footer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6581C1" w14:textId="77777777" w:rsidR="009D33A9" w:rsidRDefault="009D33A9" w:rsidP="008309FD">
      <w:pPr>
        <w:spacing w:before="120" w:after="120"/>
        <w:ind w:firstLine="480"/>
      </w:pPr>
      <w:r>
        <w:separator/>
      </w:r>
    </w:p>
  </w:footnote>
  <w:footnote w:type="continuationSeparator" w:id="0">
    <w:p w14:paraId="12E811BA" w14:textId="77777777" w:rsidR="009D33A9" w:rsidRDefault="009D33A9" w:rsidP="008309FD">
      <w:pPr>
        <w:spacing w:before="120" w:after="12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876EC" w14:textId="77777777" w:rsidR="000C24D9" w:rsidRDefault="000C24D9">
    <w:pPr>
      <w:pStyle w:val="Header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B1686" w14:textId="77777777" w:rsidR="000C24D9" w:rsidRDefault="000C24D9">
    <w:pPr>
      <w:pStyle w:val="Header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758BC1" w14:textId="77777777" w:rsidR="000C24D9" w:rsidRDefault="000C24D9">
    <w:pPr>
      <w:pStyle w:val="Header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1B967F8-9F65-4E98-B90C-CF73974F027F}" w:val=" ADDIN NE.Ref.{01B967F8-9F65-4E98-B90C-CF73974F027F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01D3E9B6-9056-42CB-AB2F-57E3CF6C3053}" w:val=" ADDIN NE.Ref.{01D3E9B6-9056-42CB-AB2F-57E3CF6C3053}&lt;Citation&gt;&lt;Group&gt;&lt;References&gt;&lt;Item&gt;&lt;ID&gt;770&lt;/ID&gt;&lt;UID&gt;{8E52B83C-8C00-47E9-A837-B8F8E9CE552D}&lt;/UID&gt;&lt;Title&gt;Obstetrics Subgroup, CSOG, CMA. Guideline of preconception and prenatal care (2018)&lt;/Title&gt;&lt;Template&gt;Journal Article&lt;/Template&gt;&lt;Star&gt;0&lt;/Star&gt;&lt;Tag&gt;0&lt;/Tag&gt;&lt;Author/&gt;&lt;Year&gt;2018&lt;/Year&gt;&lt;Details&gt;&lt;_accessed&gt;63578156&lt;/_accessed&gt;&lt;_created&gt;63483674&lt;/_created&gt;&lt;_doi&gt;10.3760/cma.j.issn.0529-567x.2018.01.003&lt;/_doi&gt;&lt;_issue&gt;3&lt;/_issue&gt;&lt;_journal&gt;Chin J Perinat Med&lt;/_journal&gt;&lt;_modified&gt;63578151&lt;/_modified&gt;&lt;_pages&gt;145-152&lt;/_pages&gt;&lt;_tertiary_title&gt;Chinese Journal of Obstetrics and Gynecology&lt;/_tertiary_title&gt;&lt;_volume&gt;21&lt;/_volume&gt;&lt;/Details&gt;&lt;Extra&gt;&lt;DBUID&gt;{18DB5302-57F5-4A54-B865-3757DE737055}&lt;/DBUID&gt;&lt;/Extra&gt;&lt;/Item&gt;&lt;/References&gt;&lt;/Group&gt;&lt;/Citation&gt;_x000a_"/>
    <w:docVar w:name="NE.Ref{0317A117-8999-4CB6-A59B-9E5DC31A877E}" w:val=" ADDIN NE.Ref.{0317A117-8999-4CB6-A59B-9E5DC31A877E}&lt;Citation&gt;&lt;Group&gt;&lt;References&gt;&lt;Item&gt;&lt;ID&gt;560&lt;/ID&gt;&lt;UID&gt;{69ACC315-7A69-4104-AD49-4F78580012E8}&lt;/UID&gt;&lt;Title&gt;Thyroid autoimmunity impairs the thyroidal response to hCG: two population-based prospective cohort studies&lt;/Title&gt;&lt;Template&gt;Journal Article&lt;/Template&gt;&lt;Star&gt;0&lt;/Star&gt;&lt;Tag&gt;0&lt;/Tag&gt;&lt;Author&gt;Korevaar, Tim I M; Steegers, Eric A P; Pop, Victor J; Broeren, Maarten A; Chaker, Layal; de Rijke, Yolanda B; Jaddoe, Vincent W V; Medici, Marco; Visser, Theo J; Tiemeier, Henning; Peeters, Robin P&lt;/Author&gt;&lt;Year&gt;2016&lt;/Year&gt;&lt;Details&gt;&lt;_accessed&gt;63265628&lt;/_accessed&gt;&lt;_created&gt;63265628&lt;/_created&gt;&lt;_date&gt;61428960&lt;/_date&gt;&lt;_db_updated&gt;CrossRef&lt;/_db_updated&gt;&lt;_doi&gt;10.1210/jc.2016-2942&lt;/_doi&gt;&lt;_impact_factor&gt;   5.399&lt;/_impact_factor&gt;&lt;_isbn&gt;0021-972X&lt;/_isbn&gt;&lt;_journal&gt;The Journal of Clinical Endocrinology &amp;amp; Metabolism&lt;/_journal&gt;&lt;_modified&gt;63518171&lt;/_modified&gt;&lt;_pages&gt;jc.2016-2942&lt;/_pages&gt;&lt;_tertiary_title&gt;The Journal of Clinical Endocrinology &amp;amp; Metabolism&lt;/_tertiary_title&gt;&lt;_url&gt;https://academic.oup.com/jcem/article-lookup/doi/10.1210/jc.2016-2942_x000d__x000a_http://press.endocrine.org/doi/full/10.1210/jc.2016-2942&lt;/_url&gt;&lt;/Details&gt;&lt;Extra&gt;&lt;DBUID&gt;{18DB5302-57F5-4A54-B865-3757DE737055}&lt;/DBUID&gt;&lt;/Extra&gt;&lt;/Item&gt;&lt;/References&gt;&lt;/Group&gt;&lt;/Citation&gt;_x000a_"/>
    <w:docVar w:name="NE.Ref{03994E5B-FAC2-4853-970F-A12D027D2DD3}" w:val=" ADDIN NE.Ref.{03994E5B-FAC2-4853-970F-A12D027D2DD3}&lt;Citation&gt;&lt;Group&gt;&lt;References&gt;&lt;Item&gt;&lt;ID&gt;434&lt;/ID&gt;&lt;UID&gt;{FB248AC8-CB50-4DE2-8B70-A564D25DB62B}&lt;/UID&gt;&lt;Title&gt;Perinatal Outcome of Children Born to Mothers with Thyroid Dysfunction or Antibodies: A Prospective Population-Based Cohort Study&lt;/Title&gt;&lt;Template&gt;Journal Article&lt;/Template&gt;&lt;Star&gt;1&lt;/Star&gt;&lt;Tag&gt;0&lt;/Tag&gt;&lt;Author&gt;Männistö, Tuija; Vääräsmäki, Marja; Pouta, Anneli; Hartikainen, Anna-Liisa; Ruokonen, Aimo; Surcel, Heljä-Marja; Bloigu, Aini; Järvelin, Marjo-Riitta; Suvanto-Luukkonen, Eila&lt;/Author&gt;&lt;Year&gt;2009&lt;/Year&gt;&lt;Details&gt;&lt;_accessed&gt;63271302&lt;/_accessed&gt;&lt;_created&gt;63186402&lt;/_created&gt;&lt;_date&gt;57414240&lt;/_date&gt;&lt;_db_updated&gt;CrossRef&lt;/_db_updated&gt;&lt;_doi&gt;10.1210/jc.2008-1520&lt;/_doi&gt;&lt;_impact_factor&gt;   5.399&lt;/_impact_factor&gt;&lt;_isbn&gt;0021-972X&lt;/_isbn&gt;&lt;_issue&gt;3&lt;/_issue&gt;&lt;_journal&gt;The Journal of Clinical Endocrinology &amp;amp; Metabolism&lt;/_journal&gt;&lt;_modified&gt;63519532&lt;/_modified&gt;&lt;_pages&gt;772-779&lt;/_pages&gt;&lt;_url&gt;https://academic.oup.com/jcem/article/94/3/772/2596308_x000d__x000a_http://academic.oup.com/jcem/article-pdf/94/3/772/9062449/jcem0772.pdf&lt;/_url&gt;&lt;_volume&gt;94&lt;/_volume&gt;&lt;/Details&gt;&lt;Extra&gt;&lt;DBUID&gt;{18DB5302-57F5-4A54-B865-3757DE737055}&lt;/DBUID&gt;&lt;/Extra&gt;&lt;/Item&gt;&lt;/References&gt;&lt;/Group&gt;&lt;Group&gt;&lt;References&gt;&lt;Item&gt;&lt;ID&gt;166&lt;/ID&gt;&lt;UID&gt;{EB6685D4-57EB-42CC-97F2-D28C3136B4F3}&lt;/UID&gt;&lt;Title&gt;Maternal Thyroid Function in the First Twenty Weeks of Pregnancy and Subsequent Fetal and Infant Development: A Prospective Population-Based Cohort Study in China&lt;/Title&gt;&lt;Template&gt;Journal Article&lt;/Template&gt;&lt;Star&gt;1&lt;/Star&gt;&lt;Tag&gt;0&lt;/Tag&gt;&lt;Author&gt;Su, Pu-Yu; Huang, Kun; Hao, Jia-Hu; Xu, Ye-Qin; Yan, Shuang-Qin; Li, Tao; Xu, Yuan-Hong; Tao, Fang-Biao&lt;/Author&gt;&lt;Year&gt;2011&lt;/Year&gt;&lt;Details&gt;&lt;_accessed&gt;63268869&lt;/_accessed&gt;&lt;_created&gt;62927777&lt;/_created&gt;&lt;_date&gt;58773600&lt;/_date&gt;&lt;_db_updated&gt;CrossRef&lt;/_db_updated&gt;&lt;_doi&gt;10.1210/jc.2011-0274&lt;/_doi&gt;&lt;_impact_factor&gt;   5.399&lt;/_impact_factor&gt;&lt;_isbn&gt;0021-972X&lt;/_isbn&gt;&lt;_issue&gt;10&lt;/_issue&gt;&lt;_journal&gt;The Journal of Clinical Endocrinology &amp;amp; Metabolism&lt;/_journal&gt;&lt;_modified&gt;63465721&lt;/_modified&gt;&lt;_pages&gt;3234-3241&lt;/_pages&gt;&lt;_url&gt;https://academic.oup.com/jcem/article/96/10/3234/2834923_x000d__x000a_http://academic.oup.com/jcem/article-pdf/96/10/3234/9111299/jcem3234.pdf&lt;/_url&gt;&lt;_volume&gt;96&lt;/_volume&gt;&lt;/Details&gt;&lt;Extra&gt;&lt;DBUID&gt;{18DB5302-57F5-4A54-B865-3757DE737055}&lt;/DBUID&gt;&lt;/Extra&gt;&lt;/Item&gt;&lt;/References&gt;&lt;/Group&gt;&lt;Group&gt;&lt;References&gt;&lt;Item&gt;&lt;ID&gt;253&lt;/ID&gt;&lt;UID&gt;{61417EA2-B343-4DAD-AE00-6203310F2716}&lt;/UID&gt;&lt;Title&gt;Maternal Thyroid Dysfunction during Gestation, Preterm Delivery, and Birthweight. The Infancia y Medio Ambiente Cohort, Spain&lt;/Title&gt;&lt;Template&gt;Journal Article&lt;/Template&gt;&lt;Star&gt;1&lt;/Star&gt;&lt;Tag&gt;0&lt;/Tag&gt;&lt;Author&gt;León, Gemma; Murcia, Mario; Rebagliato, Marisa; Álvarez-Pedrerol, Mar; Castilla, Ane M; Basterrechea, Mikel; Iñiguez, Carmen; Fernández-Somoano, Ana; Blarduni, Elizabeth; Foradada, Carles M; Tardón, Adonina; Vioque, Jesús&lt;/Author&gt;&lt;Year&gt;2015&lt;/Year&gt;&lt;Details&gt;&lt;_accessed&gt;63269037&lt;/_accessed&gt;&lt;_collection_scope&gt;SCI;SCIE&lt;/_collection_scope&gt;&lt;_created&gt;63023627&lt;/_created&gt;&lt;_db_updated&gt;CrossRef&lt;/_db_updated&gt;&lt;_doi&gt;10.1111/ppe.12172&lt;/_doi&gt;&lt;_impact_factor&gt;   2.917&lt;/_impact_factor&gt;&lt;_issue&gt;2&lt;/_issue&gt;&lt;_journal&gt;Paediatric and Perinatal Epidemiology&lt;/_journal&gt;&lt;_modified&gt;63519553&lt;/_modified&gt;&lt;_pages&gt;113-122&lt;/_pages&gt;&lt;_tertiary_title&gt;Paediatr Perinat Epidemiol&lt;/_tertiary_title&gt;&lt;_url&gt;http://doi.wiley.com/10.1111/ppe.12172_x000d__x000a_https://api.wiley.com/onlinelibrary/tdm/v1/articles/10.1111%2Fppe.12172&lt;/_url&gt;&lt;_volume&gt;29&lt;/_volume&gt;&lt;/Details&gt;&lt;Extra&gt;&lt;DBUID&gt;{18DB5302-57F5-4A54-B865-3757DE737055}&lt;/DBUID&gt;&lt;/Extra&gt;&lt;/Item&gt;&lt;/References&gt;&lt;/Group&gt;&lt;Group&gt;&lt;References&gt;&lt;Item&gt;&lt;ID&gt;641&lt;/ID&gt;&lt;UID&gt;{21BA440C-0CEA-4FC0-AC81-6A52AF8A0495}&lt;/UID&gt;&lt;Title&gt;Effect of mildly elevated thyroid-stimulating hormone during the first trimester on adverse pregnancy outcomes&lt;/Title&gt;&lt;Template&gt;Journal Article&lt;/Template&gt;&lt;Star&gt;1&lt;/Star&gt;&lt;Tag&gt;0&lt;/Tag&gt;&lt;Author&gt;Li, Ping; Lin, Shuo; Li, Ling; Cui, Jinhui; Zhou, Shuisheng; Fan, Jianhui&lt;/Author&gt;&lt;Year&gt;2018&lt;/Year&gt;&lt;Details&gt;&lt;_accessed&gt;63342172&lt;/_accessed&gt;&lt;_collection_scope&gt;SCIE&lt;/_collection_scope&gt;&lt;_created&gt;63319084&lt;/_created&gt;&lt;_db_updated&gt;CrossRef&lt;/_db_updated&gt;&lt;_doi&gt;10.1186/s12902-018-0294-7&lt;/_doi&gt;&lt;_impact_factor&gt;   1.994&lt;/_impact_factor&gt;&lt;_isbn&gt;1472-6823&lt;/_isbn&gt;&lt;_issue&gt;1&lt;/_issue&gt;&lt;_journal&gt;BMC Endocrine Disorders&lt;/_journal&gt;&lt;_modified&gt;63320274&lt;/_modified&gt;&lt;_tertiary_title&gt;BMC Endocr Disord&lt;/_tertiary_title&gt;&lt;_url&gt;https://bmcendocrdisord.biomedcentral.com/articles/10.1186/s12902-018-0294-7_x000d__x000a_http://link.springer.com/content/pdf/10.1186/s12902-018-0294-7.pdf&lt;/_url&gt;&lt;_volume&gt;18&lt;/_volume&gt;&lt;/Details&gt;&lt;Extra&gt;&lt;DBUID&gt;{18DB5302-57F5-4A54-B865-3757DE737055}&lt;/DBUID&gt;&lt;/Extra&gt;&lt;/Item&gt;&lt;/References&gt;&lt;/Group&gt;&lt;Group&gt;&lt;References&gt;&lt;Item&gt;&lt;ID&gt;245&lt;/ID&gt;&lt;UID&gt;{48C67899-C767-427F-B0D6-7B7B2CED2F5C}&lt;/UID&gt;&lt;Title&gt;First trimester thyroid stimulating hormone as an independent risk factor for adverse pregnancy outcome&lt;/Title&gt;&lt;Template&gt;Journal Article&lt;/Template&gt;&lt;Star&gt;1&lt;/Star&gt;&lt;Tag&gt;0&lt;/Tag&gt;&lt;Author&gt;Hadar, Eran; Arbib, Nissim; Krispin, Eyal; Chen, Rony; Wiznitzer, Arnon; Gabbay-Benziv, Rinat&lt;/Author&gt;&lt;Year&gt;2017&lt;/Year&gt;&lt;Details&gt;&lt;_accessed&gt;63519652&lt;/_accessed&gt;&lt;_alternate_title&gt;American Journal of Obstetrics and Gynecology37th Annual Meeting of the Society for Maternal Fetal Medicine&lt;/_alternate_title&gt;&lt;_collection_scope&gt;SCI;SCIE&lt;/_collection_scope&gt;&lt;_created&gt;63023627&lt;/_created&gt;&lt;_date&gt;61536960&lt;/_date&gt;&lt;_date_display&gt;2017&lt;/_date_display&gt;&lt;_db_updated&gt;ScienceDirect&lt;/_db_updated&gt;&lt;_doi&gt;https://doi.org/10.1016/j.ajog.2016.11.482&lt;/_doi&gt;&lt;_impact_factor&gt;   6.502&lt;/_impact_factor&gt;&lt;_isbn&gt;0002-9378&lt;/_isbn&gt;&lt;_issue&gt;1, Supplement &lt;/_issue&gt;&lt;_journal&gt;American Journal of Obstetrics and Gynecology&lt;/_journal&gt;&lt;_modified&gt;63465657&lt;/_modified&gt;&lt;_pages&gt;S435&lt;/_pages&gt;&lt;_url&gt;http://www.sciencedirect.com/science/article/pii/S0002937816314612&lt;/_url&gt;&lt;_volume&gt;216&lt;/_volume&gt;&lt;/Details&gt;&lt;Extra&gt;&lt;DBUID&gt;{18DB5302-57F5-4A54-B865-3757DE737055}&lt;/DBUID&gt;&lt;/Extra&gt;&lt;/Item&gt;&lt;/References&gt;&lt;/Group&gt;&lt;Group&gt;&lt;References&gt;&lt;Item&gt;&lt;ID&gt;276&lt;/ID&gt;&lt;UID&gt;{3E58BB38-EA18-44F5-A937-EC72DBECD564}&lt;/UID&gt;&lt;Title&gt;Thyroid Dysfunction and Autoantibodies in Early Pregnancy Are Associated with Increased Risk of Gestational Diabetes and Adverse Birth Outcomes&lt;/Title&gt;&lt;Template&gt;Journal Article&lt;/Template&gt;&lt;Star&gt;0&lt;/Star&gt;&lt;Tag&gt;0&lt;/Tag&gt;&lt;Author&gt;Karakosta, Polyxeni; Alegakis, Dimitris; Georgiou, Vaggelis; Roumeliotaki, Theano; Fthenou, Eleni; Vassilaki, Maria; Boumpas, Dimitrios; Castanas, Elias; Kogevinas, Manolis; Chatzi, Leda&lt;/Author&gt;&lt;Year&gt;2012&lt;/Year&gt;&lt;Details&gt;&lt;_accessed&gt;63270115&lt;/_accessed&gt;&lt;_created&gt;63026528&lt;/_created&gt;&lt;_date&gt;59388480&lt;/_date&gt;&lt;_db_updated&gt;CrossRef&lt;/_db_updated&gt;&lt;_doi&gt;10.1210/jc.2012-2540&lt;/_doi&gt;&lt;_impact_factor&gt;   5.399&lt;/_impact_factor&gt;&lt;_isbn&gt;0021-972X&lt;/_isbn&gt;&lt;_issue&gt;12&lt;/_issue&gt;&lt;_journal&gt;The Journal of Clinical Endocrinology &amp;amp; Metabolism&lt;/_journal&gt;&lt;_modified&gt;63465719&lt;/_modified&gt;&lt;_pages&gt;4464-4472&lt;/_pages&gt;&lt;_url&gt;https://academic.oup.com/jcem/article/97/12/4464/2536469_x000d__x000a_http://academic.oup.com/jcem/article-pdf/97/12/4464/9046620/jcem4464.pdf&lt;/_url&gt;&lt;_volume&gt;97&lt;/_volume&gt;&lt;/Details&gt;&lt;Extra&gt;&lt;DBUID&gt;{18DB5302-57F5-4A54-B865-3757DE737055}&lt;/DBUID&gt;&lt;/Extra&gt;&lt;/Item&gt;&lt;/References&gt;&lt;/Group&gt;&lt;/Citation&gt;_x000a_"/>
    <w:docVar w:name="NE.Ref{03F56BB4-9A08-4A9C-A221-A774D802A223}" w:val=" ADDIN NE.Ref.{03F56BB4-9A08-4A9C-A221-A774D802A223}&lt;Citation&gt;&lt;Group&gt;&lt;References&gt;&lt;Item&gt;&lt;ID&gt;41&lt;/ID&gt;&lt;UID&gt;{9B962B52-4CBC-470A-A4E3-CA215CE61412}&lt;/UID&gt;&lt;Title&gt;Effects of Levothyroxine Therapy on Pregnancy Outcomes in Women with Subclinical Hypothyroidism&lt;/Title&gt;&lt;Template&gt;Journal Article&lt;/Template&gt;&lt;Star&gt;1&lt;/Star&gt;&lt;Tag&gt;0&lt;/Tag&gt;&lt;Author&gt;Maraka, Spyridoula; Singh Ospina, Naykky M; O&amp;apos;Keeffe, Derek T; Rodriguez-Gutierrez, Rene; Espinosa De Ycaza, Ana E; Wi, Chung-Il; Juhn, Young J; Coddington, Charles C; Montori, Victor M; Stan, Marius N&lt;/Author&gt;&lt;Year&gt;2016&lt;/Year&gt;&lt;Details&gt;&lt;_accessed&gt;62914537&lt;/_accessed&gt;&lt;_collection_scope&gt;SCI;SCIE&lt;/_collection_scope&gt;&lt;_created&gt;62852952&lt;/_created&gt;&lt;_db_updated&gt;CrossRef&lt;/_db_updated&gt;&lt;_doi&gt;10.1089/thy.2016.0014&lt;/_doi&gt;&lt;_impact_factor&gt;   5.227&lt;/_impact_factor&gt;&lt;_isbn&gt;1050-7256&lt;/_isbn&gt;&lt;_issue&gt;7&lt;/_issue&gt;&lt;_journal&gt;Thyroid&lt;/_journal&gt;&lt;_modified&gt;63463195&lt;/_modified&gt;&lt;_pages&gt;980-986&lt;/_pages&gt;&lt;_tertiary_title&gt;Thyroid&lt;/_tertiary_title&gt;&lt;_url&gt;https://www.liebertpub.com/doi/10.1089/thy.2016.0014_x000d__x000a_https://www.liebertpub.com/doi/pdf/10.1089/thy.2016.0014&lt;/_url&gt;&lt;_volume&gt;26&lt;/_volume&gt;&lt;/Details&gt;&lt;Extra&gt;&lt;DBUID&gt;{18DB5302-57F5-4A54-B865-3757DE737055}&lt;/DBUID&gt;&lt;/Extra&gt;&lt;/Item&gt;&lt;/References&gt;&lt;/Group&gt;&lt;Group&gt;&lt;References&gt;&lt;Item&gt;&lt;ID&gt;106&lt;/ID&gt;&lt;UID&gt;{1BED4551-7AFA-46BE-BEBE-D9847C66C86E}&lt;/UID&gt;&lt;Title&gt;Thyroid hormone treatment among pregnant women with subclinical hypothyroidism: US national assessment&lt;/Title&gt;&lt;Template&gt;Journal Article&lt;/Template&gt;&lt;Star&gt;1&lt;/Star&gt;&lt;Tag&gt;0&lt;/Tag&gt;&lt;Author&gt;Maraka, Spyridoula; Mwangi, Raphael; McCoy, Rozalina G; Yao, Xiaoxi; Sangaralingham, Lindsey R; Singh Ospina, Naykky M; O Keeffe, Derek T; De Ycaza, Ana E Espinosa; Rodriguez-Gutierrez, Rene; Coddington, Charles C; Stan, Marius N; Brito, Juan P; Montori, Victor M&lt;/Author&gt;&lt;Year&gt;2017&lt;/Year&gt;&lt;Details&gt;&lt;_accessed&gt;63280357&lt;/_accessed&gt;&lt;_created&gt;62876735&lt;/_created&gt;&lt;_date&gt;61571520&lt;/_date&gt;&lt;_db_updated&gt;CrossRef&lt;/_db_updated&gt;&lt;_doi&gt;10.1136/bmj.i6865&lt;/_doi&gt;&lt;_isbn&gt;0959-8138&lt;/_isbn&gt;&lt;_journal&gt;BMJ&lt;/_journal&gt;&lt;_modified&gt;63280357&lt;/_modified&gt;&lt;_pages&gt;i6865&lt;/_pages&gt;&lt;_tertiary_title&gt;BMJ&lt;/_tertiary_title&gt;&lt;_url&gt;http://www.bmj.com/lookup/doi/10.1136/bmj.i6865_x000d__x000a_https://syndication.highwire.org/content/doi/10.1136/bmj.i6865&lt;/_url&gt;&lt;_volume&gt;356&lt;/_volume&gt;&lt;/Details&gt;&lt;Extra&gt;&lt;DBUID&gt;{18DB5302-57F5-4A54-B865-3757DE737055}&lt;/DBUID&gt;&lt;/Extra&gt;&lt;/Item&gt;&lt;/References&gt;&lt;/Group&gt;&lt;Group&gt;&lt;References&gt;&lt;Item&gt;&lt;ID&gt;97&lt;/ID&gt;&lt;UID&gt;{4E6F1D52-8F00-4054-B0A2-DBADC66F4DC6}&lt;/UID&gt;&lt;Title&gt;Pregnancy and Perinatal Outcome Among Hypothyroid Mothers: A Population-Based Cohort Study&lt;/Title&gt;&lt;Template&gt;Journal Article&lt;/Template&gt;&lt;Star&gt;1&lt;/Star&gt;&lt;Tag&gt;0&lt;/Tag&gt;&lt;Author&gt;Turunen, Suvi; Vääräsmäki, Marja; Männistö, Tuija; Hartikainen, Anna-Liisa; Lahesmaa-Korpinen, Anna-Maria; Gissler, Mika; Suvanto, Eila&lt;/Author&gt;&lt;Year&gt;2019&lt;/Year&gt;&lt;Details&gt;&lt;_accessed&gt;63278581&lt;/_accessed&gt;&lt;_collection_scope&gt;SCI;SCIE&lt;/_collection_scope&gt;&lt;_created&gt;62870229&lt;/_created&gt;&lt;_db_updated&gt;CrossRef&lt;/_db_updated&gt;&lt;_doi&gt;10.1089/thy.2018.0311&lt;/_doi&gt;&lt;_impact_factor&gt;   5.227&lt;/_impact_factor&gt;&lt;_isbn&gt;1050-7256&lt;/_isbn&gt;&lt;_issue&gt;1&lt;/_issue&gt;&lt;_journal&gt;Thyroid&lt;/_journal&gt;&lt;_modified&gt;63401589&lt;/_modified&gt;&lt;_pages&gt;135-141&lt;/_pages&gt;&lt;_tertiary_title&gt;Thyroid&lt;/_tertiary_title&gt;&lt;_url&gt;https://www.liebertpub.com/doi/10.1089/thy.2018.0311_x000d__x000a_https://www.liebertpub.com/doi/pdf/10.1089/thy.2018.0311&lt;/_url&gt;&lt;_volume&gt;29&lt;/_volume&gt;&lt;/Details&gt;&lt;Extra&gt;&lt;DBUID&gt;{18DB5302-57F5-4A54-B865-3757DE737055}&lt;/DBUID&gt;&lt;/Extra&gt;&lt;/Item&gt;&lt;/References&gt;&lt;/Group&gt;&lt;Group&gt;&lt;References&gt;&lt;Item&gt;&lt;ID&gt;520&lt;/ID&gt;&lt;UID&gt;{2D7730ED-023B-4AC8-AB24-580D21D7F95E}&lt;/UID&gt;&lt;Title&gt;The Impact of Thyroid Function and TPOAb in the First Trimester on Pregnancy Outcomes: A Retrospective Study in Peking&lt;/Title&gt;&lt;Template&gt;Journal Article&lt;/Template&gt;&lt;Star&gt;1&lt;/Star&gt;&lt;Tag&gt;0&lt;/Tag&gt;&lt;Author&gt;Zhang, Yang; Sun, Weijie; Zhu, Sainan; Huang, Youyuan; Huang, Yu; Gao, Ying; Zhang, Junqing; Yang, Huixia; Guo, Xiaohui&lt;/Author&gt;&lt;Year&gt;2020&lt;/Year&gt;&lt;Details&gt;&lt;_accessed&gt;63275559&lt;/_accessed&gt;&lt;_created&gt;63258405&lt;/_created&gt;&lt;_date&gt;63200160&lt;/_date&gt;&lt;_db_updated&gt;CrossRef&lt;/_db_updated&gt;&lt;_doi&gt;10.1210/clinem/dgz167&lt;/_doi&gt;&lt;_impact_factor&gt;   5.399&lt;/_impact_factor&gt;&lt;_isbn&gt;0021-972X&lt;/_isbn&gt;&lt;_issue&gt;3&lt;/_issue&gt;&lt;_journal&gt;The Journal of Clinical Endocrinology &amp;amp; Metabolism&lt;/_journal&gt;&lt;_modified&gt;63400172&lt;/_modified&gt;&lt;_pages&gt;e368-e380&lt;/_pages&gt;&lt;_url&gt;https://academic.oup.com/jcem/article/105/3/e368/5611194_x000d__x000a_http://academic.oup.com/jcem/article-pdf/105/3/e368/32988630/dgz167.pdf&lt;/_url&gt;&lt;_volume&gt;105&lt;/_volume&gt;&lt;/Details&gt;&lt;Extra&gt;&lt;DBUID&gt;{18DB5302-57F5-4A54-B865-3757DE737055}&lt;/DBUID&gt;&lt;/Extra&gt;&lt;/Item&gt;&lt;/References&gt;&lt;/Group&gt;&lt;/Citation&gt;_x000a_"/>
    <w:docVar w:name="NE.Ref{06C650E9-0F18-401C-B477-4BC0AE2A40EB}" w:val=" ADDIN NE.Ref.{06C650E9-0F18-401C-B477-4BC0AE2A40EB}&lt;Citation&gt;&lt;Group&gt;&lt;References&gt;&lt;Item&gt;&lt;ID&gt;538&lt;/ID&gt;&lt;UID&gt;{AFFF9A36-D51F-4801-8235-DE260B708583}&lt;/UID&gt;&lt;Title&gt;The associations of particulate matters with fetal growth in utero and birth weight: A birth cohort study in Beijing, China&lt;/Title&gt;&lt;Template&gt;Journal Article&lt;/Template&gt;&lt;Star&gt;0&lt;/Star&gt;&lt;Tag&gt;0&lt;/Tag&gt;&lt;Author&gt;Lin, Lizi; Li, Qin; Yang, Jie; Han, Na; Jin, Chuyao; Xu, Xiangrong; Liu, Zheng; Liu, Jue; Luo, Shusheng; Raat, Hein; Wang, Haijun&lt;/Author&gt;&lt;Year&gt;2020&lt;/Year&gt;&lt;Details&gt;&lt;_accessed&gt;63450581&lt;/_accessed&gt;&lt;_collection_scope&gt;SCI;SCIE;EI&lt;/_collection_scope&gt;&lt;_created&gt;63264026&lt;/_created&gt;&lt;_db_updated&gt;CrossRef&lt;/_db_updated&gt;&lt;_doi&gt;10.1016/j.scitotenv.2019.136246&lt;/_doi&gt;&lt;_impact_factor&gt;   6.551&lt;/_impact_factor&gt;&lt;_isbn&gt;00489697&lt;/_isbn&gt;&lt;_journal&gt;Science of The Total Environment&lt;/_journal&gt;&lt;_modified&gt;63399512&lt;/_modified&gt;&lt;_pages&gt;136246&lt;/_pages&gt;&lt;_tertiary_title&gt;Science of The Total Environment&lt;/_tertiary_title&gt;&lt;_url&gt;https://linkinghub.elsevier.com/retrieve/pii/S0048969719362424_x000d__x000a_https://api.elsevier.com/content/article/PII:S0048969719362424?httpAccept=text/xml&lt;/_url&gt;&lt;_volume&gt;709&lt;/_volume&gt;&lt;/Details&gt;&lt;Extra&gt;&lt;DBUID&gt;{18DB5302-57F5-4A54-B865-3757DE737055}&lt;/DBUID&gt;&lt;/Extra&gt;&lt;/Item&gt;&lt;/References&gt;&lt;/Group&gt;&lt;/Citation&gt;_x000a_"/>
    <w:docVar w:name="NE.Ref{0897B92E-505D-43A3-BCED-E0127D58E0FA}" w:val=" ADDIN NE.Ref.{0897B92E-505D-43A3-BCED-E0127D58E0FA}&lt;Citation&gt;&lt;Group&gt;&lt;References&gt;&lt;Item&gt;&lt;ID&gt;417&lt;/ID&gt;&lt;UID&gt;{150ACCFD-4DF7-4F95-94C7-9DF8B6EF9C4D}&lt;/UID&gt;&lt;Title&gt;Laboratory medicine practice guidelines. Laboratory support for the diagnosis and monitoring of thyroid disease&lt;/Title&gt;&lt;Template&gt;Journal Article&lt;/Template&gt;&lt;Star&gt;0&lt;/Star&gt;&lt;Tag&gt;0&lt;/Tag&gt;&lt;Author&gt;Baloch, Zubair; Carayon, Pierre; Conte-Devolx, Bernard; Demers, Laurence; Feldt-Rasmussen, Ulla; Henry, Jean-François; LiVosli, Virginia; Niccoli-Sire, Patricia; John, Rhys; Ruf, Jean; Smyth, Peter; Spencer, Carole; Stockigt, Jan&lt;/Author&gt;&lt;Year&gt;2003&lt;/Year&gt;&lt;Details&gt;&lt;_accessed&gt;63353476&lt;/_accessed&gt;&lt;_collection_scope&gt;SCI;SCIE&lt;/_collection_scope&gt;&lt;_created&gt;63177979&lt;/_created&gt;&lt;_doi&gt;10.1089/105072503321086962&lt;/_doi&gt;&lt;_impact_factor&gt;   5.227&lt;/_impact_factor&gt;&lt;_issue&gt;1&lt;/_issue&gt;&lt;_journal&gt;Thyroid&lt;/_journal&gt;&lt;_modified&gt;63431786&lt;/_modified&gt;&lt;_pages&gt;3-126&lt;/_pages&gt;&lt;_volume&gt;13&lt;/_volume&gt;&lt;/Details&gt;&lt;Extra&gt;&lt;DBUID&gt;{18DB5302-57F5-4A54-B865-3757DE737055}&lt;/DBUID&gt;&lt;/Extra&gt;&lt;/Item&gt;&lt;/References&gt;&lt;/Group&gt;&lt;/Citation&gt;_x000a_"/>
    <w:docVar w:name="NE.Ref{0C92805B-D56A-4DC3-A99B-2B6FB3B1A777}" w:val=" ADDIN NE.Ref.{0C92805B-D56A-4DC3-A99B-2B6FB3B1A777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400902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The Journal of Clinical Endocrinology &amp;amp; Metabolism&lt;/_journal&gt;&lt;_modified&gt;63400900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Group&gt;&lt;References&gt;&lt;Item&gt;&lt;ID&gt;349&lt;/ID&gt;&lt;UID&gt;{E3920CF9-0018-4D40-8E82-0608A1888D39}&lt;/UID&gt;&lt;Title&gt;Maternal Hypothyroxinemia During Pregnancy and Growth of the Fetal and Infant Head&lt;/Title&gt;&lt;Template&gt;Journal Article&lt;/Template&gt;&lt;Star&gt;1&lt;/Star&gt;&lt;Tag&gt;0&lt;/Tag&gt;&lt;Author&gt;van Mil, Nina H; Steegers-Theunissen, Régine P M; Bongers-Schokking, Jacoba J; Marroun, Hanan El; Ghassabian, Akhgar; Hofman, Albert; Jaddoe, Vincent W V; Visser, Theo J; Verhulst, Frank C; de Rijke, Yolanda B; Steegers, Eric A P; Tiemeier, Henning&lt;/Author&gt;&lt;Year&gt;2012&lt;/Year&gt;&lt;Details&gt;&lt;_accessed&gt;63476181&lt;/_accessed&gt;&lt;_collection_scope&gt;SCI;SCIE&lt;/_collection_scope&gt;&lt;_created&gt;63069752&lt;/_created&gt;&lt;_db_updated&gt;CrossRef&lt;/_db_updated&gt;&lt;_doi&gt;10.1177/1933719112450338&lt;/_doi&gt;&lt;_impact_factor&gt;   2.616&lt;/_impact_factor&gt;&lt;_isbn&gt;1933-7191&lt;/_isbn&gt;&lt;_issue&gt;12&lt;/_issue&gt;&lt;_journal&gt;Reproductive Sciences&lt;/_journal&gt;&lt;_modified&gt;63400901&lt;/_modified&gt;&lt;_pages&gt;1315-1322&lt;/_pages&gt;&lt;_tertiary_title&gt;Reprod Sci&lt;/_tertiary_title&gt;&lt;_url&gt;http://journals.sagepub.com/doi/10.1177/1933719112450338_x000d__x000a_http://journals.sagepub.com/doi/pdf/10.1177/1933719112450338&lt;/_url&gt;&lt;_volume&gt;19&lt;/_volume&gt;&lt;/Details&gt;&lt;Extra&gt;&lt;DBUID&gt;{18DB5302-57F5-4A54-B865-3757DE737055}&lt;/DBUID&gt;&lt;/Extra&gt;&lt;/Item&gt;&lt;/References&gt;&lt;/Group&gt;&lt;/Citation&gt;_x000a_"/>
    <w:docVar w:name="NE.Ref{0E57EDA6-C869-4590-9A5E-C302E57B9420}" w:val=" ADDIN NE.Ref.{0E57EDA6-C869-4590-9A5E-C302E57B9420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1228041E-A2A0-4883-9991-4D1EA445D0E3}" w:val=" ADDIN NE.Ref.{1228041E-A2A0-4883-9991-4D1EA445D0E3}&lt;Citation&gt;&lt;Group&gt;&lt;References&gt;&lt;Item&gt;&lt;ID&gt;680&lt;/ID&gt;&lt;UID&gt;{FA53958E-72EB-4F2F-B8B1-0721639C9793}&lt;/UID&gt;&lt;Title&gt;Thyroid Dysfunction and Autoantibodies during Pregnancy as Predictive Factors of Pregnancy Complications and Maternal Morbidity in Later Life&lt;/Title&gt;&lt;Template&gt;Journal Article&lt;/Template&gt;&lt;Star&gt;0&lt;/Star&gt;&lt;Tag&gt;0&lt;/Tag&gt;&lt;Author&gt;Männistö, Tuija; Vääräsmäki, Marja; Pouta, Anneli; Hartikainen, Anna-Liisa; Ruokonen, Aimo; Surcel, Heljä-Marja; Bloigu, Aini; Järvelin, Marjo-Riitta; Suvanto, Eila&lt;/Author&gt;&lt;Year&gt;2010&lt;/Year&gt;&lt;Details&gt;&lt;_accessed&gt;63586706&lt;/_accessed&gt;&lt;_created&gt;63359130&lt;/_created&gt;&lt;_date&gt;57939840&lt;/_date&gt;&lt;_db_updated&gt;CrossRef&lt;/_db_updated&gt;&lt;_doi&gt;10.1210/jc.2009-1904&lt;/_doi&gt;&lt;_impact_factor&gt;   5.399&lt;/_impact_factor&gt;&lt;_isbn&gt;0021-972X&lt;/_isbn&gt;&lt;_issue&gt;3&lt;/_issue&gt;&lt;_journal&gt;J Clin Endocrinol Metab&lt;/_journal&gt;&lt;_modified&gt;63575924&lt;/_modified&gt;&lt;_pages&gt;1084-1094&lt;/_pages&gt;&lt;_tertiary_title&gt;J Clin Endocrinol Metab&lt;/_tertiary_title&gt;&lt;_url&gt;https://academic.oup.com/jcem/article/95/3/1084/2596724_x000d__x000a_http://academic.oup.com/jcem/article-pdf/95/3/1084/9066015/jcem1084.pdf&lt;/_url&gt;&lt;_volume&gt;95&lt;/_volume&gt;&lt;/Details&gt;&lt;Extra&gt;&lt;DBUID&gt;{18DB5302-57F5-4A54-B865-3757DE737055}&lt;/DBUID&gt;&lt;/Extra&gt;&lt;/Item&gt;&lt;/References&gt;&lt;/Group&gt;&lt;Group&gt;&lt;References&gt;&lt;Item&gt;&lt;ID&gt;166&lt;/ID&gt;&lt;UID&gt;{EB6685D4-57EB-42CC-97F2-D28C3136B4F3}&lt;/UID&gt;&lt;Title&gt;Maternal Thyroid Function in the First Twenty Weeks of Pregnancy and Subsequent Fetal and Infant Development: A Prospective Population-Based Cohort Study in China&lt;/Title&gt;&lt;Template&gt;Journal Article&lt;/Template&gt;&lt;Star&gt;1&lt;/Star&gt;&lt;Tag&gt;0&lt;/Tag&gt;&lt;Author&gt;Su, Pu-Yu; Huang, Kun; Hao, Jia-Hu; Xu, Ye-Qin; Yan, Shuang-Qin; Li, Tao; Xu, Yuan-Hong; Tao, Fang-Biao&lt;/Author&gt;&lt;Year&gt;2011&lt;/Year&gt;&lt;Details&gt;&lt;_accessed&gt;63578157&lt;/_accessed&gt;&lt;_created&gt;62927777&lt;/_created&gt;&lt;_date&gt;58773600&lt;/_date&gt;&lt;_db_updated&gt;CrossRef&lt;/_db_updated&gt;&lt;_doi&gt;10.1210/jc.2011-0274&lt;/_doi&gt;&lt;_impact_factor&gt;   5.399&lt;/_impact_factor&gt;&lt;_isbn&gt;0021-972X&lt;/_isbn&gt;&lt;_issue&gt;10&lt;/_issue&gt;&lt;_journal&gt;J Clin Endocrinol Metab&lt;/_journal&gt;&lt;_modified&gt;63578157&lt;/_modified&gt;&lt;_pages&gt;3234-3241&lt;/_pages&gt;&lt;_url&gt;https://academic.oup.com/jcem/article/96/10/3234/2834923_x000d__x000a_http://academic.oup.com/jcem/article-pdf/96/10/3234/9111299/jcem3234.pdf&lt;/_url&gt;&lt;_volume&gt;96&lt;/_volume&gt;&lt;/Details&gt;&lt;Extra&gt;&lt;DBUID&gt;{18DB5302-57F5-4A54-B865-3757DE737055}&lt;/DBUID&gt;&lt;/Extra&gt;&lt;/Item&gt;&lt;/References&gt;&lt;/Group&gt;&lt;Group&gt;&lt;References&gt;&lt;Item&gt;&lt;ID&gt;253&lt;/ID&gt;&lt;UID&gt;{61417EA2-B343-4DAD-AE00-6203310F2716}&lt;/UID&gt;&lt;Title&gt;Maternal Thyroid Dysfunction during Gestation, Preterm Delivery, and Birthweight. The Infancia y Medio Ambiente Cohort, Spain&lt;/Title&gt;&lt;Template&gt;Journal Article&lt;/Template&gt;&lt;Star&gt;1&lt;/Star&gt;&lt;Tag&gt;0&lt;/Tag&gt;&lt;Author&gt;León, Gemma; Murcia, Mario; Rebagliato, Marisa; Álvarez-Pedrerol, Mar; Castilla, Ane M; Basterrechea, Mikel; Iñiguez, Carmen; Fernández-Somoano, Ana; Blarduni, Elizabeth; Foradada, Carles M; Tardón, Adonina; Vioque, Jesús&lt;/Author&gt;&lt;Year&gt;2015&lt;/Year&gt;&lt;Details&gt;&lt;_accessed&gt;63578153&lt;/_accessed&gt;&lt;_collection_scope&gt;SCI;SCIE&lt;/_collection_scope&gt;&lt;_created&gt;63023627&lt;/_created&gt;&lt;_db_updated&gt;CrossRef&lt;/_db_updated&gt;&lt;_doi&gt;10.1111/ppe.12172&lt;/_doi&gt;&lt;_impact_factor&gt;   2.917&lt;/_impact_factor&gt;&lt;_issue&gt;2&lt;/_issue&gt;&lt;_journal&gt;Paediatr Perinat Epidemiol&lt;/_journal&gt;&lt;_modified&gt;63576738&lt;/_modified&gt;&lt;_pages&gt;113-122&lt;/_pages&gt;&lt;_tertiary_title&gt;Paediatr Perinat Epidemiol&lt;/_tertiary_title&gt;&lt;_url&gt;http://doi.wiley.com/10.1111/ppe.12172_x000d__x000a_https://api.wiley.com/onlinelibrary/tdm/v1/articles/10.1111%2Fppe.12172&lt;/_url&gt;&lt;_volume&gt;29&lt;/_volume&gt;&lt;/Details&gt;&lt;Extra&gt;&lt;DBUID&gt;{18DB5302-57F5-4A54-B865-3757DE737055}&lt;/DBUID&gt;&lt;/Extra&gt;&lt;/Item&gt;&lt;/References&gt;&lt;/Group&gt;&lt;Group&gt;&lt;References&gt;&lt;Item&gt;&lt;ID&gt;641&lt;/ID&gt;&lt;UID&gt;{21BA440C-0CEA-4FC0-AC81-6A52AF8A0495}&lt;/UID&gt;&lt;Title&gt;Effect of mildly elevated thyroid-stimulating hormone during the first trimester on adverse pregnancy outcomes&lt;/Title&gt;&lt;Template&gt;Journal Article&lt;/Template&gt;&lt;Star&gt;1&lt;/Star&gt;&lt;Tag&gt;0&lt;/Tag&gt;&lt;Author&gt;Li, Ping; Lin, Shuo; Li, Ling; Cui, Jinhui; Zhou, Shuisheng; Fan, Jianhui&lt;/Author&gt;&lt;Year&gt;2018&lt;/Year&gt;&lt;Details&gt;&lt;_accessed&gt;63576726&lt;/_accessed&gt;&lt;_collection_scope&gt;SCIE&lt;/_collection_scope&gt;&lt;_created&gt;63319084&lt;/_created&gt;&lt;_db_updated&gt;CrossRef&lt;/_db_updated&gt;&lt;_doi&gt;10.1186/s12902-018-0294-7&lt;/_doi&gt;&lt;_impact_factor&gt;   1.994&lt;/_impact_factor&gt;&lt;_isbn&gt;1472-6823&lt;/_isbn&gt;&lt;_issue&gt;1&lt;/_issue&gt;&lt;_journal&gt;BMC Endocr Disord&lt;/_journal&gt;&lt;_modified&gt;63576726&lt;/_modified&gt;&lt;_tertiary_title&gt;BMC Endocr Disord&lt;/_tertiary_title&gt;&lt;_url&gt;https://bmcendocrdisord.biomedcentral.com/articles/10.1186/s12902-018-0294-7_x000d__x000a_http://link.springer.com/content/pdf/10.1186/s12902-018-0294-7.pdf&lt;/_url&gt;&lt;_volume&gt;18&lt;/_volume&gt;&lt;/Details&gt;&lt;Extra&gt;&lt;DBUID&gt;{18DB5302-57F5-4A54-B865-3757DE737055}&lt;/DBUID&gt;&lt;/Extra&gt;&lt;/Item&gt;&lt;/References&gt;&lt;/Group&gt;&lt;Group&gt;&lt;References&gt;&lt;Item&gt;&lt;ID&gt;245&lt;/ID&gt;&lt;UID&gt;{48C67899-C767-427F-B0D6-7B7B2CED2F5C}&lt;/UID&gt;&lt;Title&gt;First trimester thyroid stimulating hormone as an independent risk factor for adverse pregnancy outcome&lt;/Title&gt;&lt;Template&gt;Journal Article&lt;/Template&gt;&lt;Star&gt;1&lt;/Star&gt;&lt;Tag&gt;0&lt;/Tag&gt;&lt;Author&gt;Hadar, Eran; Arbib, Nissim; Krispin, Eyal; Chen, Rony; Wiznitzer, Arnon; Gabbay-Benziv, Rinat&lt;/Author&gt;&lt;Year&gt;2017&lt;/Year&gt;&lt;Details&gt;&lt;_accessed&gt;63576726&lt;/_accessed&gt;&lt;_alternate_title&gt;American Journal of Obstetrics and Gynecology37th Annual Meeting of the Society for Maternal Fetal Medicine&lt;/_alternate_title&gt;&lt;_collection_scope&gt;SCI;SCIE&lt;/_collection_scope&gt;&lt;_created&gt;63023627&lt;/_created&gt;&lt;_date&gt;61536960&lt;/_date&gt;&lt;_date_display&gt;2017&lt;/_date_display&gt;&lt;_db_updated&gt;ScienceDirect&lt;/_db_updated&gt;&lt;_doi&gt;10.1080/14767058.2016.1242123&lt;/_doi&gt;&lt;_impact_factor&gt;   6.502&lt;/_impact_factor&gt;&lt;_isbn&gt;0002-9378&lt;/_isbn&gt;&lt;_issue&gt;18&lt;/_issue&gt;&lt;_journal&gt;J Matern Fetal Neonatal Med&lt;/_journal&gt;&lt;_modified&gt;63576728&lt;/_modified&gt;&lt;_pages&gt;2174-2178&lt;/_pages&gt;&lt;_url&gt;http://www.sciencedirect.com/science/article/pii/S0002937816314612&lt;/_url&gt;&lt;_volume&gt;30&lt;/_volume&gt;&lt;/Details&gt;&lt;Extra&gt;&lt;DBUID&gt;{18DB5302-57F5-4A54-B865-3757DE737055}&lt;/DBUID&gt;&lt;/Extra&gt;&lt;/Item&gt;&lt;/References&gt;&lt;/Group&gt;&lt;Group&gt;&lt;References&gt;&lt;Item&gt;&lt;ID&gt;276&lt;/ID&gt;&lt;UID&gt;{3E58BB38-EA18-44F5-A937-EC72DBECD564}&lt;/UID&gt;&lt;Title&gt;Thyroid Dysfunction and Autoantibodies in Early Pregnancy Are Associated with Increased Risk of Gestational Diabetes and Adverse Birth Outcomes&lt;/Title&gt;&lt;Template&gt;Journal Article&lt;/Template&gt;&lt;Star&gt;0&lt;/Star&gt;&lt;Tag&gt;0&lt;/Tag&gt;&lt;Author&gt;Karakosta, Polyxeni; Alegakis, Dimitris; Georgiou, Vaggelis; Roumeliotaki, Theano; Fthenou, Eleni; Vassilaki, Maria; Boumpas, Dimitrios; Castanas, Elias; Kogevinas, Manolis; Chatzi, Leda&lt;/Author&gt;&lt;Year&gt;2012&lt;/Year&gt;&lt;Details&gt;&lt;_accessed&gt;63575922&lt;/_accessed&gt;&lt;_created&gt;63026528&lt;/_created&gt;&lt;_date&gt;59388480&lt;/_date&gt;&lt;_db_updated&gt;CrossRef&lt;/_db_updated&gt;&lt;_doi&gt;10.1210/jc.2012-2540&lt;/_doi&gt;&lt;_impact_factor&gt;   5.399&lt;/_impact_factor&gt;&lt;_isbn&gt;0021-972X&lt;/_isbn&gt;&lt;_issue&gt;12&lt;/_issue&gt;&lt;_journal&gt;J Clin Endocrinol Metab&lt;/_journal&gt;&lt;_modified&gt;63575923&lt;/_modified&gt;&lt;_pages&gt;4464-4472&lt;/_pages&gt;&lt;_tertiary_title&gt;J Clin Endocrinol Metab&lt;/_tertiary_title&gt;&lt;_url&gt;https://academic.oup.com/jcem/article/97/12/4464/2536469_x000d__x000a_http://academic.oup.com/jcem/article-pdf/97/12/4464/9046620/jcem4464.pdf&lt;/_url&gt;&lt;_volume&gt;97&lt;/_volume&gt;&lt;/Details&gt;&lt;Extra&gt;&lt;DBUID&gt;{18DB5302-57F5-4A54-B865-3757DE737055}&lt;/DBUID&gt;&lt;/Extra&gt;&lt;/Item&gt;&lt;/References&gt;&lt;/Group&gt;&lt;/Citation&gt;_x000a_"/>
    <w:docVar w:name="NE.Ref{14B200B1-4501-4958-9306-30B7A700C45F}" w:val=" ADDIN NE.Ref.{14B200B1-4501-4958-9306-30B7A700C45F}&lt;Citation&gt;&lt;Group&gt;&lt;References&gt;&lt;Item&gt;&lt;ID&gt;262&lt;/ID&gt;&lt;UID&gt;{7B5EB201-4826-455E-8D97-436DD04331E1}&lt;/UID&gt;&lt;Title&gt;Early Maternal Thyroid Function During Gestation Is Associated With Fetal Growth, Particularly in Male Newborns&lt;/Title&gt;&lt;Template&gt;Journal Article&lt;/Template&gt;&lt;Star&gt;1&lt;/Star&gt;&lt;Tag&gt;0&lt;/Tag&gt;&lt;Author&gt;Vrijkotte, Tanja G M; Hrudey, E Jessica; Twickler, Marcel B&lt;/Author&gt;&lt;Year&gt;2017&lt;/Year&gt;&lt;Details&gt;&lt;_accessed&gt;63271767&lt;/_accessed&gt;&lt;_created&gt;63025478&lt;/_created&gt;&lt;_date&gt;61558560&lt;/_date&gt;&lt;_db_updated&gt;CrossRef&lt;/_db_updated&gt;&lt;_doi&gt;10.1210/jc.2016-3452&lt;/_doi&gt;&lt;_isbn&gt;1945-7197&lt;/_isbn&gt;&lt;_issue&gt;3&lt;/_issue&gt;&lt;_journal&gt;The Journal of Clinical Endocrinology &amp;amp; Metabolism&lt;/_journal&gt;&lt;_modified&gt;63112187&lt;/_modified&gt;&lt;_pages&gt;1059-1066&lt;/_pages&gt;&lt;_url&gt;https://academic.oup.com/jcem/article/102/3/1059/2908856/Early-Maternal-Thyroid-Function-During-Gestation&lt;/_url&gt;&lt;_volume&gt;102&lt;/_volume&gt;&lt;/Details&gt;&lt;Extra&gt;&lt;DBUID&gt;{18DB5302-57F5-4A54-B865-3757DE737055}&lt;/DBUID&gt;&lt;/Extra&gt;&lt;/Item&gt;&lt;/References&gt;&lt;/Group&gt;&lt;Group&gt;&lt;References&gt;&lt;Item&gt;&lt;ID&gt;166&lt;/ID&gt;&lt;UID&gt;{EB6685D4-57EB-42CC-97F2-D28C3136B4F3}&lt;/UID&gt;&lt;Title&gt;Maternal Thyroid Function in the First Twenty Weeks of Pregnancy and Subsequent Fetal and Infant Development: A Prospective Population-Based Cohort Study in China&lt;/Title&gt;&lt;Template&gt;Journal Article&lt;/Template&gt;&lt;Star&gt;1&lt;/Star&gt;&lt;Tag&gt;0&lt;/Tag&gt;&lt;Author&gt;Su, Pu-Yu; Huang, Kun; Hao, Jia-Hu; Xu, Ye-Qin; Yan, Shuang-Qin; Li, Tao; Xu, Yuan-Hong; Tao, Fang-Biao&lt;/Author&gt;&lt;Year&gt;2011&lt;/Year&gt;&lt;Details&gt;&lt;_accessed&gt;63268869&lt;/_accessed&gt;&lt;_created&gt;62927777&lt;/_created&gt;&lt;_date&gt;58773600&lt;/_date&gt;&lt;_db_updated&gt;CrossRef&lt;/_db_updated&gt;&lt;_doi&gt;10.1210/jc.2011-0274&lt;/_doi&gt;&lt;_impact_factor&gt;   5.399&lt;/_impact_factor&gt;&lt;_isbn&gt;0021-972X&lt;/_isbn&gt;&lt;_issue&gt;10&lt;/_issue&gt;&lt;_journal&gt;The Journal of Clinical Endocrinology &amp;amp; Metabolism&lt;/_journal&gt;&lt;_modified&gt;63465721&lt;/_modified&gt;&lt;_pages&gt;3234-3241&lt;/_pages&gt;&lt;_url&gt;https://academic.oup.com/jcem/article/96/10/3234/2834923_x000d__x000a_http://academic.oup.com/jcem/article-pdf/96/10/3234/9111299/jcem3234.pdf&lt;/_url&gt;&lt;_volume&gt;96&lt;/_volume&gt;&lt;/Details&gt;&lt;Extra&gt;&lt;DBUID&gt;{18DB5302-57F5-4A54-B865-3757DE737055}&lt;/DBUID&gt;&lt;/Extra&gt;&lt;/Item&gt;&lt;/References&gt;&lt;/Group&gt;&lt;Group&gt;&lt;References&gt;&lt;Item&gt;&lt;ID&gt;434&lt;/ID&gt;&lt;UID&gt;{FB248AC8-CB50-4DE2-8B70-A564D25DB62B}&lt;/UID&gt;&lt;Title&gt;Perinatal Outcome of Children Born to Mothers with Thyroid Dysfunction or Antibodies: A Prospective Population-Based Cohort Study&lt;/Title&gt;&lt;Template&gt;Journal Article&lt;/Template&gt;&lt;Star&gt;1&lt;/Star&gt;&lt;Tag&gt;0&lt;/Tag&gt;&lt;Author&gt;Männistö, Tuija; Vääräsmäki, Marja; Pouta, Anneli; Hartikainen, Anna-Liisa; Ruokonen, Aimo; Surcel, Heljä-Marja; Bloigu, Aini; Järvelin, Marjo-Riitta; Suvanto-Luukkonen, Eila&lt;/Author&gt;&lt;Year&gt;2009&lt;/Year&gt;&lt;Details&gt;&lt;_accessed&gt;63271302&lt;/_accessed&gt;&lt;_created&gt;63186402&lt;/_created&gt;&lt;_date&gt;57414240&lt;/_date&gt;&lt;_db_updated&gt;CrossRef&lt;/_db_updated&gt;&lt;_doi&gt;10.1210/jc.2008-1520&lt;/_doi&gt;&lt;_impact_factor&gt;   5.399&lt;/_impact_factor&gt;&lt;_isbn&gt;0021-972X&lt;/_isbn&gt;&lt;_issue&gt;3&lt;/_issue&gt;&lt;_journal&gt;The Journal of Clinical Endocrinology &amp;amp; Metabolism&lt;/_journal&gt;&lt;_modified&gt;63519532&lt;/_modified&gt;&lt;_pages&gt;772-779&lt;/_pages&gt;&lt;_url&gt;https://academic.oup.com/jcem/article/94/3/772/2596308_x000d__x000a_http://academic.oup.com/jcem/article-pdf/94/3/772/9062449/jcem0772.pdf&lt;/_url&gt;&lt;_volume&gt;94&lt;/_volume&gt;&lt;/Details&gt;&lt;Extra&gt;&lt;DBUID&gt;{18DB5302-57F5-4A54-B865-3757DE737055}&lt;/DBUID&gt;&lt;/Extra&gt;&lt;/Item&gt;&lt;/References&gt;&lt;/Group&gt;&lt;/Citation&gt;_x000a_"/>
    <w:docVar w:name="NE.Ref{163C5649-390C-42E9-B29B-A98472F8C41D}" w:val=" ADDIN NE.Ref.{163C5649-390C-42E9-B29B-A98472F8C41D}&lt;Citation&gt;&lt;Group&gt;&lt;References&gt;&lt;Item&gt;&lt;ID&gt;538&lt;/ID&gt;&lt;UID&gt;{AFFF9A36-D51F-4801-8235-DE260B708583}&lt;/UID&gt;&lt;Title&gt;The associations of particulate matters with fetal growth in utero and birth weight: A birth cohort study in Beijing, China&lt;/Title&gt;&lt;Template&gt;Journal Article&lt;/Template&gt;&lt;Star&gt;0&lt;/Star&gt;&lt;Tag&gt;0&lt;/Tag&gt;&lt;Author&gt;Lin, Lizi; Li, Qin; Yang, Jie; Han, Na; Jin, Chuyao; Xu, Xiangrong; Liu, Zheng; Liu, Jue; Luo, Shusheng; Raat, Hein; Wang, Haijun&lt;/Author&gt;&lt;Year&gt;2020&lt;/Year&gt;&lt;Details&gt;&lt;_accessed&gt;63578146&lt;/_accessed&gt;&lt;_collection_scope&gt;SCI;SCIE;EI&lt;/_collection_scope&gt;&lt;_created&gt;63264026&lt;/_created&gt;&lt;_db_updated&gt;CrossRef&lt;/_db_updated&gt;&lt;_doi&gt;10.1016/j.scitotenv.2019.136246&lt;/_doi&gt;&lt;_impact_factor&gt;   6.551&lt;/_impact_factor&gt;&lt;_isbn&gt;00489697&lt;/_isbn&gt;&lt;_journal&gt;Sci Total Environ&lt;/_journal&gt;&lt;_modified&gt;63578146&lt;/_modified&gt;&lt;_pages&gt;136246&lt;/_pages&gt;&lt;_tertiary_title&gt;Science of The Total Environment&lt;/_tertiary_title&gt;&lt;_url&gt;https://linkinghub.elsevier.com/retrieve/pii/S0048969719362424_x000d__x000a_https://api.elsevier.com/content/article/PII:S0048969719362424?httpAccept=text/xml&lt;/_url&gt;&lt;_volume&gt;709&lt;/_volume&gt;&lt;/Details&gt;&lt;Extra&gt;&lt;DBUID&gt;{18DB5302-57F5-4A54-B865-3757DE737055}&lt;/DBUID&gt;&lt;/Extra&gt;&lt;/Item&gt;&lt;/References&gt;&lt;/Group&gt;&lt;/Citation&gt;_x000a_"/>
    <w:docVar w:name="NE.Ref{1790D070-1835-4DF1-87C9-C35A6CF6D0FC}" w:val=" ADDIN NE.Ref.{1790D070-1835-4DF1-87C9-C35A6CF6D0FC}&lt;Citation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400902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The Journal of Clinical Endocrinology &amp;amp; Metabolism&lt;/_journal&gt;&lt;_modified&gt;63400900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/Citation&gt;_x000a_"/>
    <w:docVar w:name="NE.Ref{182E7DED-55A5-425B-AEED-00155540C93F}" w:val=" ADDIN NE.Ref.{182E7DED-55A5-425B-AEED-00155540C93F}&lt;Citation&gt;&lt;Group&gt;&lt;References&gt;&lt;Item&gt;&lt;ID&gt;770&lt;/ID&gt;&lt;UID&gt;{8E52B83C-8C00-47E9-A837-B8F8E9CE552D}&lt;/UID&gt;&lt;Title&gt;Obstetrics Subgroup, CSOG, CMA. Guideline of preconception and prenatal care (2018)&lt;/Title&gt;&lt;Template&gt;Journal Article&lt;/Template&gt;&lt;Star&gt;0&lt;/Star&gt;&lt;Tag&gt;0&lt;/Tag&gt;&lt;Author/&gt;&lt;Year&gt;2018&lt;/Year&gt;&lt;Details&gt;&lt;_journal&gt;Chinese Journal of Obstetrics and Gynecology&lt;/_journal&gt;&lt;_issue&gt;1&lt;/_issue&gt;&lt;_volume&gt;53&lt;/_volume&gt;&lt;_pages&gt;7-13&lt;/_pages&gt;&lt;_doi&gt;10.3760/cma.j.issn.0529-567x.2018.01.003&lt;/_doi&gt;&lt;_accessed&gt;63483674&lt;/_accessed&gt;&lt;_created&gt;63483674&lt;/_created&gt;&lt;_modified&gt;63483674&lt;/_modified&gt;&lt;/Details&gt;&lt;Extra&gt;&lt;DBUID&gt;{18DB5302-57F5-4A54-B865-3757DE737055}&lt;/DBUID&gt;&lt;/Extra&gt;&lt;/Item&gt;&lt;/References&gt;&lt;/Group&gt;&lt;/Citation&gt;_x000a_"/>
    <w:docVar w:name="NE.Ref{1AD34E65-86CB-4746-8CA6-5D1CCA1E212B}" w:val=" ADDIN NE.Ref.{1AD34E65-86CB-4746-8CA6-5D1CCA1E212B}&lt;Citation&gt;&lt;Group&gt;&lt;References&gt;&lt;Item&gt;&lt;ID&gt;658&lt;/ID&gt;&lt;UID&gt;{F4AE5D84-0701-4473-9B19-7DD250BE329E}&lt;/UID&gt;&lt;Title&gt;Identifying and treating subclinical thyroid dysfunction in pregnancy: emerging controversies&lt;/Title&gt;&lt;Template&gt;Journal Article&lt;/Template&gt;&lt;Star&gt;1&lt;/Star&gt;&lt;Tag&gt;0&lt;/Tag&gt;&lt;Author&gt;Velasco, Inés; Taylor, Peter&lt;/Author&gt;&lt;Year&gt;2018&lt;/Year&gt;&lt;Details&gt;&lt;_accessed&gt;63578147&lt;/_accessed&gt;&lt;_collection_scope&gt;SCI;SCIE&lt;/_collection_scope&gt;&lt;_created&gt;63333518&lt;/_created&gt;&lt;_db_updated&gt;CrossRef&lt;/_db_updated&gt;&lt;_doi&gt;10.1530/EJE-17-0598&lt;/_doi&gt;&lt;_impact_factor&gt;   5.308&lt;/_impact_factor&gt;&lt;_isbn&gt;0804-4643&lt;/_isbn&gt;&lt;_issue&gt;1&lt;/_issue&gt;&lt;_journal&gt;Eur J Endocrinol&lt;/_journal&gt;&lt;_modified&gt;63578147&lt;/_modified&gt;&lt;_pages&gt;D1-D12&lt;/_pages&gt;&lt;_tertiary_title&gt;European Journal of Endocrinology&lt;/_tertiary_title&gt;&lt;_url&gt;https://eje.bioscientifica.com/view/journals/eje/178/1/EJE-17-0598.xml_x000d__x000a_https://eje.bioscientifica.com/view/journals/eje/178/1/EJE-17-0598.xml&lt;/_url&gt;&lt;_volume&gt;178&lt;/_volume&gt;&lt;/Details&gt;&lt;Extra&gt;&lt;DBUID&gt;{18DB5302-57F5-4A54-B865-3757DE737055}&lt;/DBUID&gt;&lt;/Extra&gt;&lt;/Item&gt;&lt;/References&gt;&lt;/Group&gt;&lt;/Citation&gt;_x000a_"/>
    <w:docVar w:name="NE.Ref{1D3674C6-8E47-4411-8A07-4048836CA04D}" w:val=" ADDIN NE.Ref.{1D3674C6-8E47-4411-8A07-4048836CA04D}&lt;Citation&gt;&lt;Group&gt;&lt;References&gt;&lt;Item&gt;&lt;ID&gt;660&lt;/ID&gt;&lt;UID&gt;{E8B582C0-27D0-4384-9A16-4175BC1F7CB4}&lt;/UID&gt;&lt;Title&gt;Association of maternal thyroid function with birthweight: a systematic review and individual-participant data meta-analysis&lt;/Title&gt;&lt;Template&gt;Journal Article&lt;/Template&gt;&lt;Star&gt;1&lt;/Star&gt;&lt;Tag&gt;0&lt;/Tag&gt;&lt;Author&gt;Derakhshan, Arash; Peeters, Robin P; Taylor, Peter N; Bliddal, Sofie; Carty, David M; Meems, Margreet; Vaidya, Bijay; Chen, Liangmiao; Knight, Bridget A; Ghafoor, Farkhanda; Popova, Polina V; Mosso, Lorena; Oken, Emily; Suvanto, Eila; Hisada, Aya; Yoshinaga, Jun; Brown, Suzanne J; Bassols, Judit; Auvinen, Juha; Bramer, Wichor M; López-Bermejo, Abel; Dayan, Colin M; French, Robert; Boucai, Laura; Vafeiadi, Marina; Grineva, Elena N; Pop, Victor J M; Vrijkotte, Tanja G; Chatzi, Leda; Sunyer, Jordi; Jiménez-Zabala, Ana; Riaño, Isolina; Rebagliato, Marisa; Lu, Xuemian; Pirzada, Amna; Männistö, Tuija; Delles, Christian; Feldt-Rasmussen, Ulla; Alexander, Erik K; Nelson, Scott M; Chaker, Layal; Pearce, Elizabeth N; Guxens, Mònica; Steegers, Eric A P; Walsh, John P; Korevaar, Tim I M&lt;/Author&gt;&lt;Year&gt;2020&lt;/Year&gt;&lt;Details&gt;&lt;_accessed&gt;63576722&lt;/_accessed&gt;&lt;_alternate_title&gt;The Lancet Diabetes &amp;amp; Endocrinology&lt;/_alternate_title&gt;&lt;_created&gt;63333522&lt;/_created&gt;&lt;_date&gt;63113760&lt;/_date&gt;&lt;_date_display&gt;2020&lt;/_date_display&gt;&lt;_db_updated&gt;ScienceDirect&lt;/_db_updated&gt;&lt;_doi&gt;https://doi.org/10.1016/S2213-8587(20)30061-9&lt;/_doi&gt;&lt;_impact_factor&gt;  25.340&lt;/_impact_factor&gt;&lt;_isbn&gt;2213-8587&lt;/_isbn&gt;&lt;_issue&gt;6&lt;/_issue&gt;&lt;_journal&gt;Lancet Diabetes Endocrinol&lt;/_journal&gt;&lt;_modified&gt;63575918&lt;/_modified&gt;&lt;_pages&gt;501-510&lt;/_pages&gt;&lt;_tertiary_title&gt;The Lancet Diabetes &amp;amp; Endocrinology&lt;/_tertiary_title&gt;&lt;_url&gt;http://www.sciencedirect.com/science/article/pii/S2213858720300619&lt;/_url&gt;&lt;_volume&gt;8&lt;/_volume&gt;&lt;/Details&gt;&lt;Extra&gt;&lt;DBUID&gt;{18DB5302-57F5-4A54-B865-3757DE737055}&lt;/DBUID&gt;&lt;/Extra&gt;&lt;/Item&gt;&lt;/References&gt;&lt;/Group&gt;&lt;Group&gt;&lt;References&gt;&lt;Item&gt;&lt;ID&gt;97&lt;/ID&gt;&lt;UID&gt;{4E6F1D52-8F00-4054-B0A2-DBADC66F4DC6}&lt;/UID&gt;&lt;Title&gt;Pregnancy and Perinatal Outcome Among Hypothyroid Mothers: A Population-Based Cohort Study&lt;/Title&gt;&lt;Template&gt;Journal Article&lt;/Template&gt;&lt;Star&gt;1&lt;/Star&gt;&lt;Tag&gt;0&lt;/Tag&gt;&lt;Author&gt;Turunen, Suvi; Vääräsmäki, Marja; Männistö, Tuija; Hartikainen, Anna-Liisa; Lahesmaa-Korpinen, Anna-Maria; Gissler, Mika; Suvanto, Eila&lt;/Author&gt;&lt;Year&gt;2019&lt;/Year&gt;&lt;Details&gt;&lt;_accessed&gt;63278581&lt;/_accessed&gt;&lt;_collection_scope&gt;SCI;SCIE&lt;/_collection_scope&gt;&lt;_created&gt;62870229&lt;/_created&gt;&lt;_db_updated&gt;CrossRef&lt;/_db_updated&gt;&lt;_doi&gt;10.1089/thy.2018.0311&lt;/_doi&gt;&lt;_impact_factor&gt;   5.227&lt;/_impact_factor&gt;&lt;_isbn&gt;1050-7256&lt;/_isbn&gt;&lt;_issue&gt;1&lt;/_issue&gt;&lt;_journal&gt;Thyroid&lt;/_journal&gt;&lt;_modified&gt;63401589&lt;/_modified&gt;&lt;_pages&gt;135-141&lt;/_pages&gt;&lt;_tertiary_title&gt;Thyroid&lt;/_tertiary_title&gt;&lt;_url&gt;https://www.liebertpub.com/doi/10.1089/thy.2018.0311_x000d__x000a_https://www.liebertpub.com/doi/pdf/10.1089/thy.2018.0311&lt;/_url&gt;&lt;_volume&gt;29&lt;/_volume&gt;&lt;/Details&gt;&lt;Extra&gt;&lt;DBUID&gt;{18DB5302-57F5-4A54-B865-3757DE737055}&lt;/DBUID&gt;&lt;/Extra&gt;&lt;/Item&gt;&lt;/References&gt;&lt;/Group&gt;&lt;Group&gt;&lt;References&gt;&lt;Item&gt;&lt;ID&gt;35&lt;/ID&gt;&lt;UID&gt;{95DFF088-E83A-40ED-9577-074391567F72}&lt;/UID&gt;&lt;Title&gt;Association Between Maternal Thyroid Hormones and Birth Weight at Early and Late  Pregnancy&lt;/Title&gt;&lt;Template&gt;Journal Article&lt;/Template&gt;&lt;Star&gt;0&lt;/Star&gt;&lt;Tag&gt;0&lt;/Tag&gt;&lt;Author&gt;Zhang, C; Yang, X; Zhang, Y; Guo, F; Yang, S; Peeters, R P; Korevaar, TIM; Fan, J; Huang, H F&lt;/Author&gt;&lt;Year&gt;2019&lt;/Year&gt;&lt;Details&gt;&lt;_accessed&gt;62837835&lt;/_accessed&gt;&lt;_accession_num&gt;31216012&lt;/_accession_num&gt;&lt;_author_adr&gt;International Peace Maternity and Child Health Hospital, School of Medicine, Shanghai Jiao Tong University, Shanghai, China.; International Peace Maternity and Child Health Hospital, School of Medicine, Shanghai Jiao Tong University, Shanghai, China.; International Peace Maternity and Child Health Hospital, School of Medicine, Shanghai Jiao Tong University, Shanghai, China.; Institute of Embryo-Fetal Original Adult Disease Affiliated with Shanghai Jiao Tong University School of Medicine, Shanghai, China.; International Peace Maternity and Child Health Hospital, School of Medicine, Shanghai Jiao Tong University, Shanghai, China.; International Peace Maternity and Child Health Hospital, School of Medicine, Shanghai Jiao Tong University, Shanghai, China.; Department of Internal Medicine, Academic Center for Thyroid Diseases, Erasmus Medical Center, 3015 GE Rotterdam, The Netherlands.; Department of Internal Medicine, Academic Center for Thyroid Diseases, Erasmus Medical Center, 3015 GE Rotterdam, The Netherlands.; International Peace Maternity and Child Health Hospital, School of Medicine, Shanghai Jiao Tong University, Shanghai, China.; Institute of Embryo-Fetal Original Adult Disease Affiliated with Shanghai Jiao Tong University School of Medicine, Shanghai, China.; Shanghai Key Laboratory of Embryo Original Diseases, Shanghai, China.; Shanghai Municipal Key Clinical Specialty, Shanghai, China.; International Peace Maternity and Child Health Hospital, School of Medicine, Shanghai Jiao Tong University, Shanghai, China.; Institute of Embryo-Fetal Original Adult Disease Affiliated with Shanghai Jiao Tong University School of Medicine, Shanghai, China.; Shanghai Key Laboratory of Embryo Original Diseases, Shanghai, China.; Shanghai Municipal Key Clinical Specialty, Shanghai, China.&lt;/_author_adr&gt;&lt;_created&gt;62837106&lt;/_created&gt;&lt;_date&gt;62831520&lt;/_date&gt;&lt;_date_display&gt;2019 Jun 19&lt;/_date_display&gt;&lt;_db_updated&gt;PubMed&lt;/_db_updated&gt;&lt;_doi&gt;10.1210/jc.2019-00390&lt;/_doi&gt;&lt;_impact_factor&gt;   5.399&lt;/_impact_factor&gt;&lt;_isbn&gt;1945-7197 (Electronic); 0021-972X (Linking)&lt;/_isbn&gt;&lt;_journal&gt;J Clin Endocrinol Metab&lt;/_journal&gt;&lt;_language&gt;eng&lt;/_language&gt;&lt;_modified&gt;63576803&lt;/_modified&gt;&lt;_ori_publication&gt;Copyright (c) 2019 Endocrine Society.&lt;/_ori_publication&gt;&lt;_tertiary_title&gt;The Journal of clinical endocrinology and metabolism&lt;/_tertiary_title&gt;&lt;_type_work&gt;Journal Article&lt;/_type_work&gt;&lt;_url&gt;http://www.ncbi.nlm.nih.gov/entrez/query.fcgi?cmd=Retrieve&amp;amp;db=pubmed&amp;amp;dopt=Abstract&amp;amp;list_uids=31216012&amp;amp;query_hl=1&lt;/_url&gt;&lt;/Details&gt;&lt;Extra&gt;&lt;DBUID&gt;{18DB5302-57F5-4A54-B865-3757DE737055}&lt;/DBUID&gt;&lt;/Extra&gt;&lt;/Item&gt;&lt;/References&gt;&lt;/Group&gt;&lt;/Citation&gt;_x000a_"/>
    <w:docVar w:name="NE.Ref{229E886E-9949-435E-BDD8-32D44BE4FAB5}" w:val=" ADDIN NE.Ref.{229E886E-9949-435E-BDD8-32D44BE4FAB5}&lt;Citation&gt;&lt;Group&gt;&lt;References&gt;&lt;Item&gt;&lt;ID&gt;773&lt;/ID&gt;&lt;UID&gt;{4B3B2DB8-A2A9-46A6-8E13-823367472CBC}&lt;/UID&gt;&lt;Title&gt;Fetal Free Thyroxine Concentrations in Pregnant Women with Autoimmune Thyroid Disease&lt;/Title&gt;&lt;Template&gt;Journal Article&lt;/Template&gt;&lt;Star&gt;0&lt;/Star&gt;&lt;Tag&gt;0&lt;/Tag&gt;&lt;Author&gt;Spremovic-Radjenovic, Svetlana; Gudovic, Aleksandra; Lazovic, Gordana; Marinkovic, Jelena; Radunovic, Nebojsa; Ljubic, Aleksandar&lt;/Author&gt;&lt;Year&gt;2012&lt;/Year&gt;&lt;Details&gt;&lt;_doi&gt;10.1210/jc.2012-1392&lt;/_doi&gt;&lt;_created&gt;63519759&lt;/_created&gt;&lt;_modified&gt;63519759&lt;/_modified&gt;&lt;_url&gt;https://academic.oup.com/jcem/article-lookup/doi/10.1210/jc.2012-1392_x000d__x000a_http://press.endocrine.org/doi/full/10.1210/jc.2012-1392&lt;/_url&gt;&lt;_journal&gt;The Journal of Clinical Endocrinology &amp;amp; Metabolism&lt;/_journal&gt;&lt;_volume&gt;97&lt;/_volume&gt;&lt;_issue&gt;11&lt;/_issue&gt;&lt;_pages&gt;4014-4021&lt;/_pages&gt;&lt;_tertiary_title&gt;The Journal of Clinical Endocrinology &amp;amp; Metabolism&lt;/_tertiary_title&gt;&lt;_isbn&gt;0021-972X&lt;/_isbn&gt;&lt;_accessed&gt;63519759&lt;/_accessed&gt;&lt;_db_updated&gt;CrossRef&lt;/_db_updated&gt;&lt;_impact_factor&gt;   5.399&lt;/_impact_factor&gt;&lt;/Details&gt;&lt;Extra&gt;&lt;DBUID&gt;{18DB5302-57F5-4A54-B865-3757DE737055}&lt;/DBUID&gt;&lt;/Extra&gt;&lt;/Item&gt;&lt;/References&gt;&lt;/Group&gt;&lt;/Citation&gt;_x000a_"/>
    <w:docVar w:name="NE.Ref{22B72B82-4D9D-456E-A168-8C09D93E950B}" w:val=" ADDIN NE.Ref.{22B72B82-4D9D-456E-A168-8C09D93E950B}&lt;Citation&gt;&lt;Group&gt;&lt;References&gt;&lt;Item&gt;&lt;ID&gt;262&lt;/ID&gt;&lt;UID&gt;{7B5EB201-4826-455E-8D97-436DD04331E1}&lt;/UID&gt;&lt;Title&gt;Early Maternal Thyroid Function During Gestation Is Associated With Fetal Growth, Particularly in Male Newborns&lt;/Title&gt;&lt;Template&gt;Journal Article&lt;/Template&gt;&lt;Star&gt;1&lt;/Star&gt;&lt;Tag&gt;0&lt;/Tag&gt;&lt;Author&gt;Vrijkotte, Tanja G M; Hrudey, E Jessica; Twickler, Marcel B&lt;/Author&gt;&lt;Year&gt;2017&lt;/Year&gt;&lt;Details&gt;&lt;_accessed&gt;63578153&lt;/_accessed&gt;&lt;_created&gt;63025478&lt;/_created&gt;&lt;_date&gt;61558560&lt;/_date&gt;&lt;_db_updated&gt;CrossRef&lt;/_db_updated&gt;&lt;_doi&gt;10.1210/jc.2016-3452&lt;/_doi&gt;&lt;_isbn&gt;1945-7197&lt;/_isbn&gt;&lt;_issue&gt;3&lt;/_issue&gt;&lt;_journal&gt;J Clin Endocrinol Metab&lt;/_journal&gt;&lt;_modified&gt;63576734&lt;/_modified&gt;&lt;_pages&gt;1059-1066&lt;/_pages&gt;&lt;_url&gt;https://academic.oup.com/jcem/article/102/3/1059/2908856/Early-Maternal-Thyroid-Function-During-Gestation&lt;/_url&gt;&lt;_volume&gt;102&lt;/_volume&gt;&lt;/Details&gt;&lt;Extra&gt;&lt;DBUID&gt;{18DB5302-57F5-4A54-B865-3757DE737055}&lt;/DBUID&gt;&lt;/Extra&gt;&lt;/Item&gt;&lt;/References&gt;&lt;/Group&gt;&lt;/Citation&gt;_x000a_"/>
    <w:docVar w:name="NE.Ref{24A3D31B-8AB1-4F92-B7CF-D38413F8EFE3}" w:val=" ADDIN NE.Ref.{24A3D31B-8AB1-4F92-B7CF-D38413F8EFE3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2AAE954C-2A37-429E-A249-82F4FA25A2DE}" w:val=" ADDIN NE.Ref.{2AAE954C-2A37-429E-A249-82F4FA25A2DE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2C780407-B189-40F0-A7C0-205C6B3A4E5A}" w:val=" ADDIN NE.Ref.{2C780407-B189-40F0-A7C0-205C6B3A4E5A}&lt;Citation&gt;&lt;Group&gt;&lt;References&gt;&lt;Item&gt;&lt;ID&gt;352&lt;/ID&gt;&lt;UID&gt;{03525DA3-42BB-4849-A5C9-31B0B425B50B}&lt;/UID&gt;&lt;Title&gt;Association of Thyroid Function Test Abnormalities and Thyroid Autoimmunity With Preterm Birth&lt;/Title&gt;&lt;Template&gt;Journal Article&lt;/Template&gt;&lt;Star&gt;1&lt;/Star&gt;&lt;Tag&gt;0&lt;/Tag&gt;&lt;Author&gt;Korevaar, Tim I M; Derakhshan, Arash; Taylor, Peter N; Meima, Marcel; Chen, Liangmiao; Bliddal, Sofie; Carty, David M; Meems, Margreet; Vaidya, Bijay; Shields, Beverley; Ghafoor, Farkhanda; Popova, Polina V; Mosso, Lorena; Oken, Emily; Suvanto, Eila; Hisada, Aya; Yoshinaga, Jun; Brown, Suzanne J; Bassols, Judit; Auvinen, Juha; Bramer, Wichor M; López-Bermejo, Abel; Dayan, Colin; Boucai, Laura; Vafeiadi, Marina; Grineva, Elena N; Tkachuck, Alexandra S; Pop, Victor J M; Vrijkotte, Tanja G; Guxens, Mònica; Chatzi, Leda; Sunyer, Jordi; Jiménez-Zabala, Ana; Riaño, Isolina; Murcia, Mario; Lu, Xuemian; Mukhtar, Shafqat; Delles, Christian; Feldt-Rasmussen, Ulla; Nelson, Scott M; Alexander, Erik K; Chaker, Layal; Männistö, Tuija; Walsh, John P; Pearce, Elizabeth N; Steegers, Eric A P; Peeters, Robin P&lt;/Author&gt;&lt;Year&gt;2019&lt;/Year&gt;&lt;Details&gt;&lt;_accessed&gt;63071801&lt;/_accessed&gt;&lt;_created&gt;63071801&lt;/_created&gt;&lt;_date&gt;62920800&lt;/_date&gt;&lt;_db_updated&gt;CrossRef&lt;/_db_updated&gt;&lt;_doi&gt;10.1001/jama.2019.10931&lt;/_doi&gt;&lt;_impact_factor&gt;  45.540&lt;/_impact_factor&gt;&lt;_isbn&gt;0098-7484&lt;/_isbn&gt;&lt;_issue&gt;7&lt;/_issue&gt;&lt;_journal&gt;JAMA&lt;/_journal&gt;&lt;_modified&gt;63415401&lt;/_modified&gt;&lt;_pages&gt;632&lt;/_pages&gt;&lt;_tertiary_title&gt;JAMA&lt;/_tertiary_title&gt;&lt;_url&gt;https://jamanetwork.com/journals/jama/fullarticle/2748509_x000d__x000a_https://jamanetwork.com/journals/jama/articlepdf/2748509/jama_korevaar_2019_oi_190082.pdf&lt;/_url&gt;&lt;_volume&gt;322&lt;/_volume&gt;&lt;/Details&gt;&lt;Extra&gt;&lt;DBUID&gt;{18DB5302-57F5-4A54-B865-3757DE737055}&lt;/DBUID&gt;&lt;/Extra&gt;&lt;/Item&gt;&lt;/References&gt;&lt;/Group&gt;&lt;/Citation&gt;_x000a_"/>
    <w:docVar w:name="NE.Ref{2D58258A-8D53-4298-8935-0D963A2321FE}" w:val=" ADDIN NE.Ref.{2D58258A-8D53-4298-8935-0D963A2321FE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36353F0C-4491-4FDD-BB0A-98B4A9915082}" w:val=" ADDIN NE.Ref.{36353F0C-4491-4FDD-BB0A-98B4A9915082}&lt;Citation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576734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J Clin Endocrinol Metab&lt;/_journal&gt;&lt;_modified&gt;63576734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/Citation&gt;_x000a_"/>
    <w:docVar w:name="NE.Ref{37539376-1418-44EF-848E-B28487D5BA2B}" w:val=" ADDIN NE.Ref.{37539376-1418-44EF-848E-B28487D5BA2B}&lt;Citation&gt;&lt;Group&gt;&lt;References&gt;&lt;Item&gt;&lt;ID&gt;680&lt;/ID&gt;&lt;UID&gt;{FA53958E-72EB-4F2F-B8B1-0721639C9793}&lt;/UID&gt;&lt;Title&gt;Thyroid Dysfunction and Autoantibodies during Pregnancy as Predictive Factors of Pregnancy Complications and Maternal Morbidity in Later Life&lt;/Title&gt;&lt;Template&gt;Journal Article&lt;/Template&gt;&lt;Star&gt;0&lt;/Star&gt;&lt;Tag&gt;0&lt;/Tag&gt;&lt;Author&gt;Männistö, Tuija; Vääräsmäki, Marja; Pouta, Anneli; Hartikainen, Anna-Liisa; Ruokonen, Aimo; Surcel, Heljä-Marja; Bloigu, Aini; Järvelin, Marjo-Riitta; Suvanto, Eila&lt;/Author&gt;&lt;Year&gt;2010&lt;/Year&gt;&lt;Details&gt;&lt;_accessed&gt;63586706&lt;/_accessed&gt;&lt;_created&gt;63359130&lt;/_created&gt;&lt;_date&gt;57939840&lt;/_date&gt;&lt;_db_updated&gt;CrossRef&lt;/_db_updated&gt;&lt;_doi&gt;10.1210/jc.2009-1904&lt;/_doi&gt;&lt;_impact_factor&gt;   5.399&lt;/_impact_factor&gt;&lt;_isbn&gt;0021-972X&lt;/_isbn&gt;&lt;_issue&gt;3&lt;/_issue&gt;&lt;_journal&gt;J Clin Endocrinol Metab&lt;/_journal&gt;&lt;_modified&gt;63575924&lt;/_modified&gt;&lt;_pages&gt;1084-1094&lt;/_pages&gt;&lt;_tertiary_title&gt;J Clin Endocrinol Metab&lt;/_tertiary_title&gt;&lt;_url&gt;https://academic.oup.com/jcem/article/95/3/1084/2596724_x000d__x000a_http://academic.oup.com/jcem/article-pdf/95/3/1084/9066015/jcem1084.pdf&lt;/_url&gt;&lt;_volume&gt;95&lt;/_volume&gt;&lt;/Details&gt;&lt;Extra&gt;&lt;DBUID&gt;{18DB5302-57F5-4A54-B865-3757DE737055}&lt;/DBUID&gt;&lt;/Extra&gt;&lt;/Item&gt;&lt;/References&gt;&lt;/Group&gt;&lt;Group&gt;&lt;References&gt;&lt;Item&gt;&lt;ID&gt;166&lt;/ID&gt;&lt;UID&gt;{EB6685D4-57EB-42CC-97F2-D28C3136B4F3}&lt;/UID&gt;&lt;Title&gt;Maternal Thyroid Function in the First Twenty Weeks of Pregnancy and Subsequent Fetal and Infant Development: A Prospective Population-Based Cohort Study in China&lt;/Title&gt;&lt;Template&gt;Journal Article&lt;/Template&gt;&lt;Star&gt;1&lt;/Star&gt;&lt;Tag&gt;0&lt;/Tag&gt;&lt;Author&gt;Su, Pu-Yu; Huang, Kun; Hao, Jia-Hu; Xu, Ye-Qin; Yan, Shuang-Qin; Li, Tao; Xu, Yuan-Hong; Tao, Fang-Biao&lt;/Author&gt;&lt;Year&gt;2011&lt;/Year&gt;&lt;Details&gt;&lt;_accessed&gt;63578157&lt;/_accessed&gt;&lt;_created&gt;62927777&lt;/_created&gt;&lt;_date&gt;58773600&lt;/_date&gt;&lt;_db_updated&gt;CrossRef&lt;/_db_updated&gt;&lt;_doi&gt;10.1210/jc.2011-0274&lt;/_doi&gt;&lt;_impact_factor&gt;   5.399&lt;/_impact_factor&gt;&lt;_isbn&gt;0021-972X&lt;/_isbn&gt;&lt;_issue&gt;10&lt;/_issue&gt;&lt;_journal&gt;J Clin Endocrinol Metab&lt;/_journal&gt;&lt;_modified&gt;63578157&lt;/_modified&gt;&lt;_pages&gt;3234-3241&lt;/_pages&gt;&lt;_url&gt;https://academic.oup.com/jcem/article/96/10/3234/2834923_x000d__x000a_http://academic.oup.com/jcem/article-pdf/96/10/3234/9111299/jcem3234.pdf&lt;/_url&gt;&lt;_volume&gt;96&lt;/_volume&gt;&lt;/Details&gt;&lt;Extra&gt;&lt;DBUID&gt;{18DB5302-57F5-4A54-B865-3757DE737055}&lt;/DBUID&gt;&lt;/Extra&gt;&lt;/Item&gt;&lt;/References&gt;&lt;/Group&gt;&lt;Group&gt;&lt;References&gt;&lt;Item&gt;&lt;ID&gt;262&lt;/ID&gt;&lt;UID&gt;{7B5EB201-4826-455E-8D97-436DD04331E1}&lt;/UID&gt;&lt;Title&gt;Early Maternal Thyroid Function During Gestation Is Associated With Fetal Growth, Particularly in Male Newborns&lt;/Title&gt;&lt;Template&gt;Journal Article&lt;/Template&gt;&lt;Star&gt;1&lt;/Star&gt;&lt;Tag&gt;0&lt;/Tag&gt;&lt;Author&gt;Vrijkotte, Tanja G M; Hrudey, E Jessica; Twickler, Marcel B&lt;/Author&gt;&lt;Year&gt;2017&lt;/Year&gt;&lt;Details&gt;&lt;_accessed&gt;63578153&lt;/_accessed&gt;&lt;_created&gt;63025478&lt;/_created&gt;&lt;_date&gt;61558560&lt;/_date&gt;&lt;_db_updated&gt;CrossRef&lt;/_db_updated&gt;&lt;_doi&gt;10.1210/jc.2016-3452&lt;/_doi&gt;&lt;_isbn&gt;1945-7197&lt;/_isbn&gt;&lt;_issue&gt;3&lt;/_issue&gt;&lt;_journal&gt;J Clin Endocrinol Metab&lt;/_journal&gt;&lt;_modified&gt;63576734&lt;/_modified&gt;&lt;_pages&gt;1059-1066&lt;/_pages&gt;&lt;_url&gt;https://academic.oup.com/jcem/article/102/3/1059/2908856/Early-Maternal-Thyroid-Function-During-Gestation&lt;/_url&gt;&lt;_volume&gt;102&lt;/_volume&gt;&lt;/Details&gt;&lt;Extra&gt;&lt;DBUID&gt;{18DB5302-57F5-4A54-B865-3757DE737055}&lt;/DBUID&gt;&lt;/Extra&gt;&lt;/Item&gt;&lt;/References&gt;&lt;/Group&gt;&lt;/Citation&gt;_x000a_"/>
    <w:docVar w:name="NE.Ref{37DE3DC6-C651-494A-B0D6-6874B4D12263}" w:val=" ADDIN NE.Ref.{37DE3DC6-C651-494A-B0D6-6874B4D12263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3B9EC099-BFB1-4BFC-8DD9-64942A32C0A4}" w:val=" ADDIN NE.Ref.{3B9EC099-BFB1-4BFC-8DD9-64942A32C0A4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4015F039-FEBE-4C2B-892E-A7B7B48C65AA}" w:val=" ADDIN NE.Ref.{4015F039-FEBE-4C2B-892E-A7B7B48C65AA}&lt;Citation&gt;&lt;Group&gt;&lt;References&gt;&lt;Item&gt;&lt;ID&gt;440&lt;/ID&gt;&lt;UID&gt;{E925E7AD-1E72-4461-94A3-D2655F5992BC}&lt;/UID&gt;&lt;Title&gt;Ontogenesis of thyroid function and interactions with maternal function&lt;/Title&gt;&lt;Template&gt;Journal Article&lt;/Template&gt;&lt;Star&gt;0&lt;/Star&gt;&lt;Tag&gt;0&lt;/Tag&gt;&lt;Author&gt;Obregon, M; Calvo, R; Escobar Del Rey, F; Morreale De Escobar, G&lt;/Author&gt;&lt;Year&gt;2007&lt;/Year&gt;&lt;Details&gt;&lt;_accessed&gt;63586709&lt;/_accessed&gt;&lt;_created&gt;63192801&lt;/_created&gt;&lt;_date&gt;56276640&lt;/_date&gt;&lt;_date_display&gt;2007&lt;/_date_display&gt;&lt;_db_updated&gt;PKU Search&lt;/_db_updated&gt;&lt;_doi&gt;10.1159/000106821&lt;/_doi&gt;&lt;_isbn&gt;1421-7082_x000d__x000a_&lt;/_isbn&gt;&lt;_journal&gt;Endocr Dev&lt;/_journal&gt;&lt;_keywords&gt;Pregnancy Trimester, Second_x000d__x000a_; Humans_x000d__x000a_; Maternal-Fetal Exchange - physiology_x000d__x000a_; Pregnancy Trimester, Third_x000d__x000a_; Embryo, Mammalian - physiology_x000d__x000a_; Animals_x000d__x000a_; Pregnancy - metabolism_x000d__x000a_; Female_x000d__x000a_; Thyroid Gland - embryology_x000d__x000a_; Infant, Newborn_x000d__x000a_; Pregnancy - physiology_x000d__x000a_; Infant, Premature - physiology_x000d__x000a_; Thyroid Hormones - physiology_x000d__x000a_&lt;/_keywords&gt;&lt;_modified&gt;63578158&lt;/_modified&gt;&lt;_number&gt;1&lt;/_number&gt;&lt;_pages&gt;86-98&lt;/_pages&gt;&lt;_place_published&gt;Switzerland_x000d__x000a_&lt;/_place_published&gt;&lt;_tertiary_title&gt;Endocrine Development&lt;/_tertiary_title&gt;&lt;_url&gt;http://pku.summon.serialssolutions.com/2.0.0/link/0/eLvHCXMwtV1Nb9QwELUWgRASBwqFbvlQLnCpUhwncZxDL11ti6ArKtE9wCXyR1xVQFLtphX8e2bixJsscODAJdp1rFXWfpoZT-a9ISRmhzTcsglMaJ2UmZXg8FBEDAJVxqRNEgPnhVxj_u3LQpyds5N5-n4y6SUaNmP_deNhDLYeibT_sPn-R2EAPgME4AoggOtWfPxHVzSvTK2R4DesDhrC5GPV1Jdo75wuCWzbqr4yB-jumr5SGSUlVo4A0ZHhIMxttaP9PJ-rVch5qUZp1pn8dluPahPnaw1mZAXPhMr-P0cFxgtsFwJeC24edPPa3P0oPZGNzqexoGkq8M3uwMQmLAoz6loOHZZujHMWsty1lfF2mQ4Ma6-X3X5xfat_N_5p7qol4ZgrHO96LLC95fh8OSIEoRF28KJvUG_9u7nSzVFZhctPrShCjJWixx_OBmYuhmNm6lN5FBWLkGTjAoAUHHxbzND_UaQU9QvRiT5tFqZTu4Jnf-uffBAN3UNy0s16EPNcPCK7GzZocO7BtUMmZfWY3F90RRlPyOkAQ0Ftgw5DQY-NADAUDDEUIIaCHkN-3i5ZnswvZu_Crj9HGDGe0ZApZcCgW02pjqlRjMtUZcJKEXGdJlIYzTich4yKdEZzlQgwW1xp0TZepiV7Sh5K5HFUTcv3NHsk4AAFaXVsheVJWQqllSy5VtpSlUWZnpJnbmmKa6fGUkT4KjnOoyl57dbK32HFmhW0QK6KAF8aJ2nR_GimZG9rnt_-_b_fek4euKw-Jt9ekLsW7EP5kty5_nrzqkUHXGfLz78AJsyEaw&lt;/_url&gt;&lt;_volume&gt;10&lt;/_volume&gt;&lt;/Details&gt;&lt;Extra&gt;&lt;DBUID&gt;{18DB5302-57F5-4A54-B865-3757DE737055}&lt;/DBUID&gt;&lt;/Extra&gt;&lt;/Item&gt;&lt;/References&gt;&lt;/Group&gt;&lt;Group&gt;&lt;References&gt;&lt;Item&gt;&lt;ID&gt;460&lt;/ID&gt;&lt;UID&gt;{9003CED0-12DE-4F82-A1FB-0DAFDA3F886D}&lt;/UID&gt;&lt;Title&gt;Delivery of maternal thyroid hormones to the fetus&lt;/Title&gt;&lt;Template&gt;Journal Article&lt;/Template&gt;&lt;Star&gt;0&lt;/Star&gt;&lt;Tag&gt;0&lt;/Tag&gt;&lt;Author&gt;Patel, Jatin; Landers, Kelly; Li, Huika; Mortimer, Robin H; Richard, Kerry&lt;/Author&gt;&lt;Year&gt;2011&lt;/Year&gt;&lt;Details&gt;&lt;_accessed&gt;63586718&lt;/_accessed&gt;&lt;_collection_scope&gt;SCI;SCIE&lt;/_collection_scope&gt;&lt;_created&gt;63205359&lt;/_created&gt;&lt;_db_updated&gt;CrossRef&lt;/_db_updated&gt;&lt;_doi&gt;10.1016/j.tem.2011.02.002&lt;/_doi&gt;&lt;_impact_factor&gt;  11.641&lt;/_impact_factor&gt;&lt;_isbn&gt;10432760&lt;/_isbn&gt;&lt;_issue&gt;5&lt;/_issue&gt;&lt;_journal&gt;Trends Endocrinol Metab&lt;/_journal&gt;&lt;_modified&gt;63578158&lt;/_modified&gt;&lt;_pages&gt;164-170&lt;/_pages&gt;&lt;_tertiary_title&gt;Trends in Endocrinology &amp;amp; Metabolism&lt;/_tertiary_title&gt;&lt;_url&gt;https://linkinghub.elsevier.com/retrieve/pii/S1043276011000270_x000d__x000a_https://api.elsevier.com/content/article/PII:S1043276011000270?httpAccept=text/xml&lt;/_url&gt;&lt;_volume&gt;22&lt;/_volume&gt;&lt;/Details&gt;&lt;Extra&gt;&lt;DBUID&gt;{18DB5302-57F5-4A54-B865-3757DE737055}&lt;/DBUID&gt;&lt;/Extra&gt;&lt;/Item&gt;&lt;/References&gt;&lt;/Group&gt;&lt;/Citation&gt;_x000a_"/>
    <w:docVar w:name="NE.Ref{420683E9-84B5-4E3A-A926-9A0240DC2C89}" w:val=" ADDIN NE.Ref.{420683E9-84B5-4E3A-A926-9A0240DC2C89}&lt;Citation&gt;&lt;Group&gt;&lt;References&gt;&lt;Item&gt;&lt;ID&gt;41&lt;/ID&gt;&lt;UID&gt;{9B962B52-4CBC-470A-A4E3-CA215CE61412}&lt;/UID&gt;&lt;Title&gt;Effects of Levothyroxine Therapy on Pregnancy Outcomes in Women with Subclinical Hypothyroidism&lt;/Title&gt;&lt;Template&gt;Journal Article&lt;/Template&gt;&lt;Star&gt;1&lt;/Star&gt;&lt;Tag&gt;0&lt;/Tag&gt;&lt;Author&gt;Maraka, Spyridoula; Singh Ospina, Naykky M; O&amp;apos;Keeffe, Derek T; Rodriguez-Gutierrez, Rene; Espinosa De Ycaza, Ana E; Wi, Chung-Il; Juhn, Young J; Coddington, Charles C; Montori, Victor M; Stan, Marius N&lt;/Author&gt;&lt;Year&gt;2016&lt;/Year&gt;&lt;Details&gt;&lt;_accessed&gt;62914537&lt;/_accessed&gt;&lt;_collection_scope&gt;SCI;SCIE&lt;/_collection_scope&gt;&lt;_created&gt;62852952&lt;/_created&gt;&lt;_db_updated&gt;CrossRef&lt;/_db_updated&gt;&lt;_doi&gt;10.1089/thy.2016.0014&lt;/_doi&gt;&lt;_impact_factor&gt;   5.227&lt;/_impact_factor&gt;&lt;_isbn&gt;1050-7256&lt;/_isbn&gt;&lt;_issue&gt;7&lt;/_issue&gt;&lt;_journal&gt;Thyroid&lt;/_journal&gt;&lt;_modified&gt;63463195&lt;/_modified&gt;&lt;_pages&gt;980-986&lt;/_pages&gt;&lt;_tertiary_title&gt;Thyroid&lt;/_tertiary_title&gt;&lt;_url&gt;https://www.liebertpub.com/doi/10.1089/thy.2016.0014_x000d__x000a_https://www.liebertpub.com/doi/pdf/10.1089/thy.2016.0014&lt;/_url&gt;&lt;_volume&gt;26&lt;/_volume&gt;&lt;/Details&gt;&lt;Extra&gt;&lt;DBUID&gt;{18DB5302-57F5-4A54-B865-3757DE737055}&lt;/DBUID&gt;&lt;/Extra&gt;&lt;/Item&gt;&lt;/References&gt;&lt;/Group&gt;&lt;Group&gt;&lt;References&gt;&lt;Item&gt;&lt;ID&gt;106&lt;/ID&gt;&lt;UID&gt;{1BED4551-7AFA-46BE-BEBE-D9847C66C86E}&lt;/UID&gt;&lt;Title&gt;Thyroid hormone treatment among pregnant women with subclinical hypothyroidism: US national assessment&lt;/Title&gt;&lt;Template&gt;Journal Article&lt;/Template&gt;&lt;Star&gt;1&lt;/Star&gt;&lt;Tag&gt;0&lt;/Tag&gt;&lt;Author&gt;Maraka, Spyridoula; Mwangi, Raphael; McCoy, Rozalina G; Yao, Xiaoxi; Sangaralingham, Lindsey R; Singh Ospina, Naykky M; O Keeffe, Derek T; De Ycaza, Ana E Espinosa; Rodriguez-Gutierrez, Rene; Coddington, Charles C; Stan, Marius N; Brito, Juan P; Montori, Victor M&lt;/Author&gt;&lt;Year&gt;2017&lt;/Year&gt;&lt;Details&gt;&lt;_accessed&gt;63280357&lt;/_accessed&gt;&lt;_created&gt;62876735&lt;/_created&gt;&lt;_date&gt;61571520&lt;/_date&gt;&lt;_db_updated&gt;CrossRef&lt;/_db_updated&gt;&lt;_doi&gt;10.1136/bmj.i6865&lt;/_doi&gt;&lt;_isbn&gt;0959-8138&lt;/_isbn&gt;&lt;_journal&gt;BMJ&lt;/_journal&gt;&lt;_modified&gt;63280357&lt;/_modified&gt;&lt;_pages&gt;i6865&lt;/_pages&gt;&lt;_tertiary_title&gt;BMJ&lt;/_tertiary_title&gt;&lt;_url&gt;http://www.bmj.com/lookup/doi/10.1136/bmj.i6865_x000d__x000a_https://syndication.highwire.org/content/doi/10.1136/bmj.i6865&lt;/_url&gt;&lt;_volume&gt;356&lt;/_volume&gt;&lt;/Details&gt;&lt;Extra&gt;&lt;DBUID&gt;{18DB5302-57F5-4A54-B865-3757DE737055}&lt;/DBUID&gt;&lt;/Extra&gt;&lt;/Item&gt;&lt;/References&gt;&lt;/Group&gt;&lt;Group&gt;&lt;References&gt;&lt;Item&gt;&lt;ID&gt;97&lt;/ID&gt;&lt;UID&gt;{4E6F1D52-8F00-4054-B0A2-DBADC66F4DC6}&lt;/UID&gt;&lt;Title&gt;Pregnancy and Perinatal Outcome Among Hypothyroid Mothers: A Population-Based Cohort Study&lt;/Title&gt;&lt;Template&gt;Journal Article&lt;/Template&gt;&lt;Star&gt;1&lt;/Star&gt;&lt;Tag&gt;0&lt;/Tag&gt;&lt;Author&gt;Turunen, Suvi; Vääräsmäki, Marja; Männistö, Tuija; Hartikainen, Anna-Liisa; Lahesmaa-Korpinen, Anna-Maria; Gissler, Mika; Suvanto, Eila&lt;/Author&gt;&lt;Year&gt;2019&lt;/Year&gt;&lt;Details&gt;&lt;_accessed&gt;63278581&lt;/_accessed&gt;&lt;_collection_scope&gt;SCI;SCIE&lt;/_collection_scope&gt;&lt;_created&gt;62870229&lt;/_created&gt;&lt;_db_updated&gt;CrossRef&lt;/_db_updated&gt;&lt;_doi&gt;10.1089/thy.2018.0311&lt;/_doi&gt;&lt;_impact_factor&gt;   5.227&lt;/_impact_factor&gt;&lt;_isbn&gt;1050-7256&lt;/_isbn&gt;&lt;_issue&gt;1&lt;/_issue&gt;&lt;_journal&gt;Thyroid&lt;/_journal&gt;&lt;_modified&gt;63401589&lt;/_modified&gt;&lt;_pages&gt;135-141&lt;/_pages&gt;&lt;_tertiary_title&gt;Thyroid&lt;/_tertiary_title&gt;&lt;_url&gt;https://www.liebertpub.com/doi/10.1089/thy.2018.0311_x000d__x000a_https://www.liebertpub.com/doi/pdf/10.1089/thy.2018.0311&lt;/_url&gt;&lt;_volume&gt;29&lt;/_volume&gt;&lt;/Details&gt;&lt;Extra&gt;&lt;DBUID&gt;{18DB5302-57F5-4A54-B865-3757DE737055}&lt;/DBUID&gt;&lt;/Extra&gt;&lt;/Item&gt;&lt;/References&gt;&lt;/Group&gt;&lt;Group&gt;&lt;References&gt;&lt;Item&gt;&lt;ID&gt;27&lt;/ID&gt;&lt;UID&gt;{FDA423B9-CA1F-43F8-8ED5-FB5D0B6AB446}&lt;/UID&gt;&lt;Title&gt;Effect of levothyroxine supplementation on pregnancy loss and preterm birth in women with subclinical hypothyroidism and thyroid autoimmunity: a systematic review and meta-analysis&lt;/Title&gt;&lt;Template&gt;Journal Article&lt;/Template&gt;&lt;Star&gt;1&lt;/Star&gt;&lt;Tag&gt;0&lt;/Tag&gt;&lt;Author&gt;Rao, Meng; Zeng, Zhengyan; Zhou, Fang; Wang, Huawei; Liu, Jiang; Wang, Rui; Wen, Ya; Yang, Zexing; Su, Cunmei; Su, Zhenfang; Zhao, Shuhua; Tang, Li&lt;/Author&gt;&lt;Year&gt;2019&lt;/Year&gt;&lt;Details&gt;&lt;_accessed&gt;63324524&lt;/_accessed&gt;&lt;_collection_scope&gt;SCI;SCIE&lt;/_collection_scope&gt;&lt;_created&gt;62833613&lt;/_created&gt;&lt;_date&gt;62760960&lt;/_date&gt;&lt;_db_updated&gt;CrossRef&lt;/_db_updated&gt;&lt;_doi&gt;10.1093/humupd/dmz003&lt;/_doi&gt;&lt;_impact_factor&gt;  12.684&lt;/_impact_factor&gt;&lt;_isbn&gt;1355-4786&lt;/_isbn&gt;&lt;_issue&gt;3&lt;/_issue&gt;&lt;_journal&gt;Human Reproduction Update&lt;/_journal&gt;&lt;_modified&gt;63434685&lt;/_modified&gt;&lt;_pages&gt;344-361&lt;/_pages&gt;&lt;_url&gt;https://academic.oup.com/humupd/article/25/3/344/5319149_x000d__x000a_http://academic.oup.com/humupd/article-pdf/25/3/344/28562077/dmz003.pdf&lt;/_url&gt;&lt;_volume&gt;25&lt;/_volume&gt;&lt;/Details&gt;&lt;Extra&gt;&lt;DBUID&gt;{18DB5302-57F5-4A54-B865-3757DE737055}&lt;/DBUID&gt;&lt;/Extra&gt;&lt;/Item&gt;&lt;/References&gt;&lt;/Group&gt;&lt;/Citation&gt;_x000a_"/>
    <w:docVar w:name="NE.Ref{42CC1697-AA30-4AE3-89CD-23BEB8DC5684}" w:val=" ADDIN NE.Ref.{42CC1697-AA30-4AE3-89CD-23BEB8DC5684}&lt;Citation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400902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The Journal of Clinical Endocrinology &amp;amp; Metabolism&lt;/_journal&gt;&lt;_modified&gt;63400900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/Citation&gt;_x000a_"/>
    <w:docVar w:name="NE.Ref{432AE17F-B8CD-4A67-956D-0998DA61FD1C}" w:val=" ADDIN NE.Ref.{432AE17F-B8CD-4A67-956D-0998DA61FD1C}&lt;Citation&gt;&lt;Group&gt;&lt;References&gt;&lt;Item&gt;&lt;ID&gt;767&lt;/ID&gt;&lt;UID&gt;{9FA66E1E-3A98-444D-ADAA-D32499067582}&lt;/UID&gt;&lt;Title&gt;Birth Weight and Mortality: Causality or Confounding?&lt;/Title&gt;&lt;Template&gt;Journal Article&lt;/Template&gt;&lt;Star&gt;0&lt;/Star&gt;&lt;Tag&gt;0&lt;/Tag&gt;&lt;Author&gt;Basso, Olga; Wilcox, Allen J; Weinberg, Clarice R&lt;/Author&gt;&lt;Year&gt;2006&lt;/Year&gt;&lt;Details&gt;&lt;_accessed&gt;63578158&lt;/_accessed&gt;&lt;_collection_scope&gt;SCI;SCIE&lt;/_collection_scope&gt;&lt;_created&gt;63476387&lt;/_created&gt;&lt;_date&gt;56076480&lt;/_date&gt;&lt;_db_updated&gt;CrossRef&lt;/_db_updated&gt;&lt;_doi&gt;10.1093/aje/kwj237&lt;/_doi&gt;&lt;_impact_factor&gt;   4.526&lt;/_impact_factor&gt;&lt;_isbn&gt;0002-9262&lt;/_isbn&gt;&lt;_issue&gt;4&lt;/_issue&gt;&lt;_journal&gt;Am J Epidemiol&lt;/_journal&gt;&lt;_modified&gt;63578159&lt;/_modified&gt;&lt;_pages&gt;303-311&lt;/_pages&gt;&lt;_tertiary_title&gt;American Journal of Epidemiology&lt;/_tertiary_title&gt;&lt;_url&gt;http://academic.oup.com/aje/article/164/4/303/84246/Birth-Weight-and-Mortality-Causality-or_x000d__x000a_http://academic.oup.com/aje/article-pdf/164/4/303/190637/kwj237.pdf&lt;/_url&gt;&lt;_volume&gt;164&lt;/_volume&gt;&lt;/Details&gt;&lt;Extra&gt;&lt;DBUID&gt;{18DB5302-57F5-4A54-B865-3757DE737055}&lt;/DBUID&gt;&lt;/Extra&gt;&lt;/Item&gt;&lt;/References&gt;&lt;/Group&gt;&lt;/Citation&gt;_x000a_"/>
    <w:docVar w:name="NE.Ref{43AB62B9-513A-4C86-9BA6-2AEA9E6AC620}" w:val=" ADDIN NE.Ref.{43AB62B9-513A-4C86-9BA6-2AEA9E6AC620}&lt;Citation&gt;&lt;Group&gt;&lt;References&gt;&lt;Item&gt;&lt;ID&gt;801&lt;/ID&gt;&lt;UID&gt;{42A982B2-652A-4C52-96FA-596B51BA92A7}&lt;/UID&gt;&lt;Title&gt;Fetal growth from mid- to late pregnancy is associated with infant development: the Generation R Study&lt;/Title&gt;&lt;Template&gt;Journal Article&lt;/Template&gt;&lt;Star&gt;0&lt;/Star&gt;&lt;Tag&gt;0&lt;/Tag&gt;&lt;Author&gt;Henrichs, Jeans; Schenk, Jacqueline J; Barendregt, Charlotte S; Schmide, Henk G; STEEGERS, ERIC AP; HOFMAN, ALBERT; JADDOE, VINCENT WV; MOLL, HENRIETTE A; VERHULST, FRANK C; TIEMEIER, HENNING&lt;/Author&gt;&lt;Year&gt;2010&lt;/Year&gt;&lt;Details&gt;&lt;_doi&gt;10.1111/j.1469-8749.2009.03513.x&lt;/_doi&gt;&lt;_created&gt;63575465&lt;/_created&gt;&lt;_modified&gt;63575466&lt;/_modified&gt;&lt;_url&gt;http://doi.wiley.com/10.1111/j.1469-8749.2009.03513.x_x000d__x000a_https://api.wiley.com/onlinelibrary/tdm/v1/articles/10.1111%2Fj.1469-8749.2009.03513.x&lt;/_url&gt;&lt;_journal&gt;Developmental Medicine &amp;amp; Child Neurology&lt;/_journal&gt;&lt;_volume&gt;52&lt;/_volume&gt;&lt;_issue&gt;7&lt;/_issue&gt;&lt;_pages&gt;644-651&lt;/_pages&gt;&lt;_accessed&gt;63575465&lt;/_accessed&gt;&lt;_db_updated&gt;CrossRef&lt;/_db_updated&gt;&lt;/Details&gt;&lt;Extra&gt;&lt;DBUID&gt;{18DB5302-57F5-4A54-B865-3757DE737055}&lt;/DBUID&gt;&lt;/Extra&gt;&lt;/Item&gt;&lt;/References&gt;&lt;/Group&gt;&lt;Group&gt;&lt;References&gt;&lt;Item&gt;&lt;ID&gt;800&lt;/ID&gt;&lt;UID&gt;{D73E0BDF-C9EB-419F-B2E7-6B75E5A15F79}&lt;/UID&gt;&lt;Title&gt;Long-term cardiovascular consequences of fetal growth restriction: biology, clinical implications, and opportunities for prevention of adult disease&lt;/Title&gt;&lt;Template&gt;Journal Article&lt;/Template&gt;&lt;Star&gt;0&lt;/Star&gt;&lt;Tag&gt;0&lt;/Tag&gt;&lt;Author&gt;Crispi, F; Miranda, J; Gratacos, E&lt;/Author&gt;&lt;Year&gt;2018&lt;/Year&gt;&lt;Details&gt;&lt;_doi&gt;10.1016/j.ajog.2017.12.012&lt;/_doi&gt;&lt;_created&gt;63575456&lt;/_created&gt;&lt;_modified&gt;63575458&lt;/_modified&gt;&lt;_url&gt;http://www.ncbi.nlm.nih.gov/entrez/query.fcgi?cmd=Retrieve&amp;amp;db=pubmed&amp;amp;dopt=Abstract&amp;amp;list_uids=29422215&amp;amp;query_hl=1&lt;/_url&gt;&lt;_volume&gt;218&lt;/_volume&gt;&lt;_issue&gt;2S&lt;/_issue&gt;&lt;_pages&gt;S869-S879&lt;/_pages&gt;&lt;_tertiary_title&gt;Am J Obstet Gynecol&lt;/_tertiary_title&gt;&lt;_date_display&gt;2018 Feb&lt;/_date_display&gt;&lt;_date&gt;62107200&lt;/_date&gt;&lt;_type_work&gt;Journal Article; Research Support, Non-U.S. Gov&amp;apos;t; Review&lt;/_type_work&gt;&lt;_isbn&gt;1097-6868 (Electronic); 0002-9378 (Linking)&lt;/_isbn&gt;&lt;_ori_publication&gt;Copyright (c) 2017. Published by Elsevier Inc.&lt;/_ori_publication&gt;&lt;_accession_num&gt;29422215&lt;/_accession_num&gt;&lt;_keywords&gt;*cardiovascular disease; *echocardiography; *epigenetics; *fetal growth restriction and fetal programming&lt;/_keywords&gt;&lt;_subject_headings&gt;Adaptation, Physiological; Adult; Atrial Remodeling; Cardiovascular Diseases/*epidemiology/genetics/prevention &amp;amp; control; Epigenesis, Genetic; Female; Fetal Development; Fetal Growth Retardation/*epidemiology/genetics; Humans; Male; Pregnancy; Prenatal Exposure Delayed Effects/*epidemiology/genetics; Vascular Remodeling; Ventricular Remodeling&lt;/_subject_headings&gt;&lt;_author_adr&gt;Fetal i+D Fetal Medicine Research Center, BCNatal-Barcelona Center for Maternal-Fetal and Neonatal Medicine (Hospital Clinic and Hospital Sant Joan de Deu), ICGON, IDIBAPS, University of Barcelona, and Centre for Biomedical Research on Rare Diseases (CIBER-ER), Barcelona, Spain. Electronic address: fcrispi@clinic.cat.; Fetal i+D Fetal Medicine Research Center, BCNatal-Barcelona Center for Maternal-Fetal and Neonatal Medicine (Hospital Clinic and Hospital Sant Joan de Deu), ICGON, IDIBAPS, University of Barcelona, and Centre for Biomedical Research on Rare Diseases (CIBER-ER), Barcelona, Spain.; Fetal i+D Fetal Medicine Research Center, BCNatal-Barcelona Center for Maternal-Fetal and Neonatal Medicine (Hospital Clinic and Hospital Sant Joan de Deu), ICGON, IDIBAPS, University of Barcelona, and Centre for Biomedical Research on Rare Diseases (CIBER-ER), Barcelona, Spain.&lt;/_author_adr&gt;&lt;_language&gt;eng&lt;/_language&gt;&lt;_accessed&gt;63575457&lt;/_accessed&gt;&lt;_db_updated&gt;PubMed&lt;/_db_updated&gt;&lt;_impact_factor&gt;   6.502&lt;/_impact_factor&gt;&lt;_collection_scope&gt;SCI;SCIE&lt;/_collection_scope&gt;&lt;_journal&gt;American Journal of Obstetrics and Gynecology&lt;/_journal&gt;&lt;/Details&gt;&lt;Extra&gt;&lt;DBUID&gt;{18DB5302-57F5-4A54-B865-3757DE737055}&lt;/DBUID&gt;&lt;/Extra&gt;&lt;/Item&gt;&lt;/References&gt;&lt;/Group&gt;&lt;/Citation&gt;_x000a_"/>
    <w:docVar w:name="NE.Ref{46D78580-8AD4-4F18-8D23-78D7AB136EF2}" w:val=" ADDIN NE.Ref.{46D78580-8AD4-4F18-8D23-78D7AB136EF2}&lt;Citation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400902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The Journal of Clinical Endocrinology &amp;amp; Metabolism&lt;/_journal&gt;&lt;_modified&gt;63400900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Group&gt;&lt;References&gt;&lt;Item&gt;&lt;ID&gt;349&lt;/ID&gt;&lt;UID&gt;{E3920CF9-0018-4D40-8E82-0608A1888D39}&lt;/UID&gt;&lt;Title&gt;Maternal Hypothyroxinemia During Pregnancy and Growth of the Fetal and Infant Head&lt;/Title&gt;&lt;Template&gt;Journal Article&lt;/Template&gt;&lt;Star&gt;1&lt;/Star&gt;&lt;Tag&gt;0&lt;/Tag&gt;&lt;Author&gt;van Mil, Nina H; Steegers-Theunissen, Régine P M; Bongers-Schokking, Jacoba J; Marroun, Hanan El; Ghassabian, Akhgar; Hofman, Albert; Jaddoe, Vincent W V; Visser, Theo J; Verhulst, Frank C; de Rijke, Yolanda B; Steegers, Eric A P; Tiemeier, Henning&lt;/Author&gt;&lt;Year&gt;2012&lt;/Year&gt;&lt;Details&gt;&lt;_accessed&gt;63476181&lt;/_accessed&gt;&lt;_collection_scope&gt;SCI;SCIE&lt;/_collection_scope&gt;&lt;_created&gt;63069752&lt;/_created&gt;&lt;_db_updated&gt;CrossRef&lt;/_db_updated&gt;&lt;_doi&gt;10.1177/1933719112450338&lt;/_doi&gt;&lt;_impact_factor&gt;   2.616&lt;/_impact_factor&gt;&lt;_isbn&gt;1933-7191&lt;/_isbn&gt;&lt;_issue&gt;12&lt;/_issue&gt;&lt;_journal&gt;Reproductive Sciences&lt;/_journal&gt;&lt;_modified&gt;63400901&lt;/_modified&gt;&lt;_pages&gt;1315-1322&lt;/_pages&gt;&lt;_tertiary_title&gt;Reprod Sci&lt;/_tertiary_title&gt;&lt;_url&gt;http://journals.sagepub.com/doi/10.1177/1933719112450338_x000d__x000a_http://journals.sagepub.com/doi/pdf/10.1177/1933719112450338&lt;/_url&gt;&lt;_volume&gt;19&lt;/_volume&gt;&lt;/Details&gt;&lt;Extra&gt;&lt;DBUID&gt;{18DB5302-57F5-4A54-B865-3757DE737055}&lt;/DBUID&gt;&lt;/Extra&gt;&lt;/Item&gt;&lt;/References&gt;&lt;/Group&gt;&lt;/Citation&gt;_x000a_"/>
    <w:docVar w:name="NE.Ref{47610996-DB9B-4579-BC1A-05AFF2AD0594}" w:val=" ADDIN NE.Ref.{47610996-DB9B-4579-BC1A-05AFF2AD0594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48513662-A1D4-4B97-9DC1-392EDACF9E9C}" w:val=" ADDIN NE.Ref.{48513662-A1D4-4B97-9DC1-392EDACF9E9C}&lt;Citation&gt;&lt;Group&gt;&lt;References&gt;&lt;Item&gt;&lt;ID&gt;434&lt;/ID&gt;&lt;UID&gt;{FB248AC8-CB50-4DE2-8B70-A564D25DB62B}&lt;/UID&gt;&lt;Title&gt;Perinatal Outcome of Children Born to Mothers with Thyroid Dysfunction or Antibodies: A Prospective Population-Based Cohort Study&lt;/Title&gt;&lt;Template&gt;Journal Article&lt;/Template&gt;&lt;Star&gt;1&lt;/Star&gt;&lt;Tag&gt;0&lt;/Tag&gt;&lt;Author&gt;Männistö, Tuija; Vääräsmäki, Marja; Pouta, Anneli; Hartikainen, Anna-Liisa; Ruokonen, Aimo; Surcel, Heljä-Marja; Bloigu, Aini; Järvelin, Marjo-Riitta; Suvanto-Luukkonen, Eila&lt;/Author&gt;&lt;Year&gt;2009&lt;/Year&gt;&lt;Details&gt;&lt;_accessed&gt;63271302&lt;/_accessed&gt;&lt;_created&gt;63186402&lt;/_created&gt;&lt;_date&gt;57414240&lt;/_date&gt;&lt;_db_updated&gt;CrossRef&lt;/_db_updated&gt;&lt;_doi&gt;10.1210/jc.2008-1520&lt;/_doi&gt;&lt;_impact_factor&gt;   5.399&lt;/_impact_factor&gt;&lt;_isbn&gt;0021-972X&lt;/_isbn&gt;&lt;_issue&gt;3&lt;/_issue&gt;&lt;_journal&gt;The Journal of Clinical Endocrinology &amp;amp; Metabolism&lt;/_journal&gt;&lt;_modified&gt;63519532&lt;/_modified&gt;&lt;_pages&gt;772-779&lt;/_pages&gt;&lt;_url&gt;https://academic.oup.com/jcem/article/94/3/772/2596308_x000d__x000a_http://academic.oup.com/jcem/article-pdf/94/3/772/9062449/jcem0772.pdf&lt;/_url&gt;&lt;_volume&gt;94&lt;/_volume&gt;&lt;/Details&gt;&lt;Extra&gt;&lt;DBUID&gt;{18DB5302-57F5-4A54-B865-3757DE737055}&lt;/DBUID&gt;&lt;/Extra&gt;&lt;/Item&gt;&lt;/References&gt;&lt;/Group&gt;&lt;/Citation&gt;_x000a_"/>
    <w:docVar w:name="NE.Ref{4B6FB915-A699-4CB8-8E4C-55C76EFCE265}" w:val=" ADDIN NE.Ref.{4B6FB915-A699-4CB8-8E4C-55C76EFCE265}&lt;Citation&gt;&lt;Group&gt;&lt;References&gt;&lt;Item&gt;&lt;ID&gt;680&lt;/ID&gt;&lt;UID&gt;{FA53958E-72EB-4F2F-B8B1-0721639C9793}&lt;/UID&gt;&lt;Title&gt;Thyroid Dysfunction and Autoantibodies during Pregnancy as Predictive Factors of Pregnancy Complications and Maternal Morbidity in Later Life&lt;/Title&gt;&lt;Template&gt;Journal Article&lt;/Template&gt;&lt;Star&gt;0&lt;/Star&gt;&lt;Tag&gt;0&lt;/Tag&gt;&lt;Author&gt;Männistö, Tuija; Vääräsmäki, Marja; Pouta, Anneli; Hartikainen, Anna-Liisa; Ruokonen, Aimo; Surcel, Heljä-Marja; Bloigu, Aini; Järvelin, Marjo-Riitta; Suvanto, Eila&lt;/Author&gt;&lt;Year&gt;2010&lt;/Year&gt;&lt;Details&gt;&lt;_accessed&gt;63586706&lt;/_accessed&gt;&lt;_created&gt;63359130&lt;/_created&gt;&lt;_date&gt;57939840&lt;/_date&gt;&lt;_db_updated&gt;CrossRef&lt;/_db_updated&gt;&lt;_doi&gt;10.1210/jc.2009-1904&lt;/_doi&gt;&lt;_impact_factor&gt;   5.399&lt;/_impact_factor&gt;&lt;_isbn&gt;0021-972X&lt;/_isbn&gt;&lt;_issue&gt;3&lt;/_issue&gt;&lt;_journal&gt;J Clin Endocrinol Metab&lt;/_journal&gt;&lt;_modified&gt;63575924&lt;/_modified&gt;&lt;_pages&gt;1084-1094&lt;/_pages&gt;&lt;_tertiary_title&gt;J Clin Endocrinol Metab&lt;/_tertiary_title&gt;&lt;_url&gt;https://academic.oup.com/jcem/article/95/3/1084/2596724_x000d__x000a_http://academic.oup.com/jcem/article-pdf/95/3/1084/9066015/jcem1084.pdf&lt;/_url&gt;&lt;_volume&gt;95&lt;/_volume&gt;&lt;/Details&gt;&lt;Extra&gt;&lt;DBUID&gt;{18DB5302-57F5-4A54-B865-3757DE737055}&lt;/DBUID&gt;&lt;/Extra&gt;&lt;/Item&gt;&lt;/References&gt;&lt;/Group&gt;&lt;/Citation&gt;_x000a_"/>
    <w:docVar w:name="NE.Ref{4CC5C1A9-BB0C-4411-B9E8-3F228C6ADE1B}" w:val=" ADDIN NE.Ref.{4CC5C1A9-BB0C-4411-B9E8-3F228C6ADE1B}&lt;Citation&gt;&lt;Group&gt;&lt;References&gt;&lt;Item&gt;&lt;ID&gt;357&lt;/ID&gt;&lt;UID&gt;{BB4C39E2-E755-4C7E-8943-6E080A721C47}&lt;/UID&gt;&lt;Title&gt;The Effect of Subclinical Maternal Thyroid Dysfunction and Autoimmunity on Intrauterine Growth Restriction&lt;/Title&gt;&lt;Template&gt;Journal Article&lt;/Template&gt;&lt;Star&gt;1&lt;/Star&gt;&lt;Tag&gt;0&lt;/Tag&gt;&lt;Author&gt;Tong, Zhao; Xiaowen, Zhang; Baomin, Chen; Aihua, Liu; Yingying, Zhou; Weiping, Teng; Zhongyan, Shan&lt;/Author&gt;&lt;Year&gt;2016&lt;/Year&gt;&lt;Details&gt;&lt;_accessed&gt;63524738&lt;/_accessed&gt;&lt;_collection_scope&gt;SCI;SCIE&lt;/_collection_scope&gt;&lt;_created&gt;63077049&lt;/_created&gt;&lt;_db_updated&gt;CrossRef&lt;/_db_updated&gt;&lt;_doi&gt;10.1097/MD.0000000000003677&lt;/_doi&gt;&lt;_impact_factor&gt;   1.552&lt;/_impact_factor&gt;&lt;_isbn&gt;0025-7974&lt;/_isbn&gt;&lt;_issue&gt;19&lt;/_issue&gt;&lt;_journal&gt;Medicine&lt;/_journal&gt;&lt;_modified&gt;63476180&lt;/_modified&gt;&lt;_pages&gt;e3677&lt;/_pages&gt;&lt;_tertiary_title&gt;Medicine&lt;/_tertiary_title&gt;&lt;_url&gt;http://content.wkhealth.com/linkback/openurl?sid=WKPTLP:landingpage&amp;amp;an=00005792-201605100-00082&lt;/_url&gt;&lt;_volume&gt;95&lt;/_volume&gt;&lt;/Details&gt;&lt;Extra&gt;&lt;DBUID&gt;{18DB5302-57F5-4A54-B865-3757DE737055}&lt;/DBUID&gt;&lt;/Extra&gt;&lt;/Item&gt;&lt;/References&gt;&lt;/Group&gt;&lt;/Citation&gt;_x000a_"/>
    <w:docVar w:name="NE.Ref{4CCEDE06-5781-43FC-8DCF-A0330F328F9A}" w:val=" ADDIN NE.Ref.{4CCEDE06-5781-43FC-8DCF-A0330F328F9A}&lt;Citation&gt;&lt;Group&gt;&lt;References&gt;&lt;Item&gt;&lt;ID&gt;363&lt;/ID&gt;&lt;UID&gt;{68221D8F-537A-4C69-BC77-F13C7FF996A4}&lt;/UID&gt;&lt;Title&gt;Low Birth Weight in Children Born to Mothers with Hyperthyroidism and High Birth Weight in Hypothyroidism, whereas Preterm Birth Is Common in Both Conditions: A Danish National Hospital Register Study&lt;/Title&gt;&lt;Template&gt;Journal Article&lt;/Template&gt;&lt;Star&gt;1&lt;/Star&gt;&lt;Tag&gt;0&lt;/Tag&gt;&lt;Author&gt;Andersen, Stine Linding; Olsen, Jørn; Wu, Chun Sen; Laurberg, Peter&lt;/Author&gt;&lt;Year&gt;2013&lt;/Year&gt;&lt;Details&gt;&lt;_accessed&gt;63268879&lt;/_accessed&gt;&lt;_created&gt;63078985&lt;/_created&gt;&lt;_db_updated&gt;CrossRef&lt;/_db_updated&gt;&lt;_doi&gt;10.1159/000350513&lt;/_doi&gt;&lt;_impact_factor&gt;   3.378&lt;/_impact_factor&gt;&lt;_isbn&gt;2235-0640&lt;/_isbn&gt;&lt;_journal&gt;European Thyroid Journal&lt;/_journal&gt;&lt;_modified&gt;63519551&lt;/_modified&gt;&lt;_tertiary_title&gt;Eur Thyroid J&lt;/_tertiary_title&gt;&lt;_url&gt;https://www.karger.com/Article/FullText/350513_x000d__x000a_http://www.karger.com/Article/Pdf/350513&lt;/_url&gt;&lt;/Details&gt;&lt;Extra&gt;&lt;DBUID&gt;{18DB5302-57F5-4A54-B865-3757DE737055}&lt;/DBUID&gt;&lt;/Extra&gt;&lt;/Item&gt;&lt;/References&gt;&lt;/Group&gt;&lt;Group&gt;&lt;References&gt;&lt;Item&gt;&lt;ID&gt;253&lt;/ID&gt;&lt;UID&gt;{61417EA2-B343-4DAD-AE00-6203310F2716}&lt;/UID&gt;&lt;Title&gt;Maternal Thyroid Dysfunction during Gestation, Preterm Delivery, and Birthweight. The Infancia y Medio Ambiente Cohort, Spain&lt;/Title&gt;&lt;Template&gt;Journal Article&lt;/Template&gt;&lt;Star&gt;1&lt;/Star&gt;&lt;Tag&gt;0&lt;/Tag&gt;&lt;Author&gt;León, Gemma; Murcia, Mario; Rebagliato, Marisa; Álvarez-Pedrerol, Mar; Castilla, Ane M; Basterrechea, Mikel; Iñiguez, Carmen; Fernández-Somoano, Ana; Blarduni, Elizabeth; Foradada, Carles M; Tardón, Adonina; Vioque, Jesús&lt;/Author&gt;&lt;Year&gt;2015&lt;/Year&gt;&lt;Details&gt;&lt;_accessed&gt;63269037&lt;/_accessed&gt;&lt;_collection_scope&gt;SCI;SCIE&lt;/_collection_scope&gt;&lt;_created&gt;63023627&lt;/_created&gt;&lt;_db_updated&gt;CrossRef&lt;/_db_updated&gt;&lt;_doi&gt;10.1111/ppe.12172&lt;/_doi&gt;&lt;_impact_factor&gt;   2.917&lt;/_impact_factor&gt;&lt;_issue&gt;2&lt;/_issue&gt;&lt;_journal&gt;Paediatric and Perinatal Epidemiology&lt;/_journal&gt;&lt;_modified&gt;63519553&lt;/_modified&gt;&lt;_pages&gt;113-122&lt;/_pages&gt;&lt;_tertiary_title&gt;Paediatr Perinat Epidemiol&lt;/_tertiary_title&gt;&lt;_url&gt;http://doi.wiley.com/10.1111/ppe.12172_x000d__x000a_https://api.wiley.com/onlinelibrary/tdm/v1/articles/10.1111%2Fppe.12172&lt;/_url&gt;&lt;_volume&gt;29&lt;/_volume&gt;&lt;/Details&gt;&lt;Extra&gt;&lt;DBUID&gt;{18DB5302-57F5-4A54-B865-3757DE737055}&lt;/DBUID&gt;&lt;/Extra&gt;&lt;/Item&gt;&lt;/References&gt;&lt;/Group&gt;&lt;/Citation&gt;_x000a_"/>
    <w:docVar w:name="NE.Ref{4E391DFB-8C74-460E-B36A-299306CD5883}" w:val=" ADDIN NE.Ref.{4E391DFB-8C74-460E-B36A-299306CD5883}&lt;Citation&gt;&lt;Group&gt;&lt;References&gt;&lt;Item&gt;&lt;ID&gt;758&lt;/ID&gt;&lt;UID&gt;{063BAD1E-4DF0-46B8-85D3-57CF2183A6DB}&lt;/UID&gt;&lt;Title&gt;Consensus definition of fetal growth restriction: a Delphi procedure&lt;/Title&gt;&lt;Template&gt;Journal Article&lt;/Template&gt;&lt;Star&gt;0&lt;/Star&gt;&lt;Tag&gt;0&lt;/Tag&gt;&lt;Author&gt;Gordijn, S J; Beune, I M; Thilaganathan, B; Papageorghiou, A; Baschat, A A; Baker, P N; Silver, R M; Wynia, K; Ganzevoort, W&lt;/Author&gt;&lt;Year&gt;2016&lt;/Year&gt;&lt;Details&gt;&lt;_accessed&gt;63454258&lt;/_accessed&gt;&lt;_created&gt;63454257&lt;/_created&gt;&lt;_doi&gt;10.1002/uog.15884&lt;/_doi&gt;&lt;_issue&gt;3&lt;/_issue&gt;&lt;_journal&gt;Ultrasound Obstet Gynecol&lt;/_journal&gt;&lt;_modified&gt;63454261&lt;/_modified&gt;&lt;_pages&gt;333-339&lt;/_pages&gt;&lt;_volume&gt;48&lt;/_volume&gt;&lt;/Details&gt;&lt;Extra&gt;&lt;DBUID&gt;{18DB5302-57F5-4A54-B865-3757DE737055}&lt;/DBUID&gt;&lt;/Extra&gt;&lt;/Item&gt;&lt;/References&gt;&lt;/Group&gt;&lt;/Citation&gt;_x000a_"/>
    <w:docVar w:name="NE.Ref{4FE22656-A9D1-4A8E-949D-3C1DC89FD02F}" w:val=" ADDIN NE.Ref.{4FE22656-A9D1-4A8E-949D-3C1DC89FD02F}&lt;Citation&gt;&lt;Group&gt;&lt;References&gt;&lt;Item&gt;&lt;ID&gt;769&lt;/ID&gt;&lt;UID&gt;{109692FF-0DF3-4A20-88A2-C86A23C926CF}&lt;/UID&gt;&lt;Title&gt;Analysis of Beijing iodine deficiency disorders surveillance results in 2013&lt;/Title&gt;&lt;Template&gt;Journal Article&lt;/Template&gt;&lt;Star&gt;0&lt;/Star&gt;&lt;Tag&gt;0&lt;/Tag&gt;&lt;Author&gt;Yangye, Li; Hailin, Ren; Quanyi, Wang; Xu, Li; Zhanying, He; &amp;quot;Du Dan&amp;quot;; Xiaomei, Wang; Zhenyong, Ren; Xinyu, Li&lt;/Author&gt;&lt;Year&gt;2014&lt;/Year&gt;&lt;Details&gt;&lt;_accessed&gt;63586804&lt;/_accessed&gt;&lt;_created&gt;63482282&lt;/_created&gt;&lt;_issue&gt;4&lt;/_issue&gt;&lt;_journal&gt;Chin J Ctrl Endem Dis&lt;/_journal&gt;&lt;_modified&gt;63586806&lt;/_modified&gt;&lt;_pages&gt;266-268&lt;/_pages&gt;&lt;_tertiary_title&gt;Chinese Journal of Control Endemiology disease&lt;/_tertiary_title&gt;&lt;_volume&gt;29&lt;/_volume&gt;&lt;/Details&gt;&lt;Extra&gt;&lt;DBUID&gt;{18DB5302-57F5-4A54-B865-3757DE737055}&lt;/DBUID&gt;&lt;/Extra&gt;&lt;/Item&gt;&lt;/References&gt;&lt;/Group&gt;&lt;/Citation&gt;_x000a_"/>
    <w:docVar w:name="NE.Ref{517D3983-ADFB-4FB2-AD3C-732E2199958E}" w:val=" ADDIN NE.Ref.{517D3983-ADFB-4FB2-AD3C-732E2199958E}&lt;Citation&gt;&lt;Group&gt;&lt;References&gt;&lt;Item&gt;&lt;ID&gt;166&lt;/ID&gt;&lt;UID&gt;{EB6685D4-57EB-42CC-97F2-D28C3136B4F3}&lt;/UID&gt;&lt;Title&gt;Maternal Thyroid Function in the First Twenty Weeks of Pregnancy and Subsequent Fetal and Infant Development: A Prospective Population-Based Cohort Study in China&lt;/Title&gt;&lt;Template&gt;Journal Article&lt;/Template&gt;&lt;Star&gt;1&lt;/Star&gt;&lt;Tag&gt;0&lt;/Tag&gt;&lt;Author&gt;Su, Pu-Yu; Huang, Kun; Hao, Jia-Hu; Xu, Ye-Qin; Yan, Shuang-Qin; Li, Tao; Xu, Yuan-Hong; Tao, Fang-Biao&lt;/Author&gt;&lt;Year&gt;2011&lt;/Year&gt;&lt;Details&gt;&lt;_accessed&gt;63578157&lt;/_accessed&gt;&lt;_created&gt;62927777&lt;/_created&gt;&lt;_date&gt;58773600&lt;/_date&gt;&lt;_db_updated&gt;CrossRef&lt;/_db_updated&gt;&lt;_doi&gt;10.1210/jc.2011-0274&lt;/_doi&gt;&lt;_impact_factor&gt;   5.399&lt;/_impact_factor&gt;&lt;_isbn&gt;0021-972X&lt;/_isbn&gt;&lt;_issue&gt;10&lt;/_issue&gt;&lt;_journal&gt;J Clin Endocrinol Metab&lt;/_journal&gt;&lt;_modified&gt;63578157&lt;/_modified&gt;&lt;_pages&gt;3234-3241&lt;/_pages&gt;&lt;_url&gt;https://academic.oup.com/jcem/article/96/10/3234/2834923_x000d__x000a_http://academic.oup.com/jcem/article-pdf/96/10/3234/9111299/jcem3234.pdf&lt;/_url&gt;&lt;_volume&gt;96&lt;/_volume&gt;&lt;/Details&gt;&lt;Extra&gt;&lt;DBUID&gt;{18DB5302-57F5-4A54-B865-3757DE737055}&lt;/DBUID&gt;&lt;/Extra&gt;&lt;/Item&gt;&lt;/References&gt;&lt;/Group&gt;&lt;/Citation&gt;_x000a_"/>
    <w:docVar w:name="NE.Ref{530FF713-4207-4BAB-851F-AA48747CCC6C}" w:val=" ADDIN NE.Ref.{530FF713-4207-4BAB-851F-AA48747CCC6C}&lt;Citation&gt;&lt;Group&gt;&lt;References&gt;&lt;Item&gt;&lt;ID&gt;771&lt;/ID&gt;&lt;UID&gt;{994BDD00-66CF-4BAD-99AA-82BE0203451E}&lt;/UID&gt;&lt;Title&gt;Generalized additive models for location, scale and shape&lt;/Title&gt;&lt;Template&gt;Journal Article&lt;/Template&gt;&lt;Star&gt;0&lt;/Star&gt;&lt;Tag&gt;0&lt;/Tag&gt;&lt;Author&gt;Rigby, R A; Stasinopoulos, D M&lt;/Author&gt;&lt;Year&gt;2005&lt;/Year&gt;&lt;Details&gt;&lt;_accessed&gt;63576825&lt;/_accessed&gt;&lt;_created&gt;63483719&lt;/_created&gt;&lt;_issue&gt;3&lt;/_issue&gt;&lt;_journal&gt;Appl Statist&lt;/_journal&gt;&lt;_modified&gt;63576826&lt;/_modified&gt;&lt;_pages&gt;507-554&lt;/_pages&gt;&lt;_volume&gt;54&lt;/_volume&gt;&lt;/Details&gt;&lt;Extra&gt;&lt;DBUID&gt;{18DB5302-57F5-4A54-B865-3757DE737055}&lt;/DBUID&gt;&lt;/Extra&gt;&lt;/Item&gt;&lt;/References&gt;&lt;/Group&gt;&lt;/Citation&gt;_x000a_"/>
    <w:docVar w:name="NE.Ref{5617FE88-7952-419F-8958-9FA301BC3A98}" w:val=" ADDIN NE.Ref.{5617FE88-7952-419F-8958-9FA301BC3A98}&lt;Citation&gt;&lt;Group&gt;&lt;References&gt;&lt;Item&gt;&lt;ID&gt;166&lt;/ID&gt;&lt;UID&gt;{EB6685D4-57EB-42CC-97F2-D28C3136B4F3}&lt;/UID&gt;&lt;Title&gt;Maternal Thyroid Function in the First Twenty Weeks of Pregnancy and Subsequent Fetal and Infant Development: A Prospective Population-Based Cohort Study in China&lt;/Title&gt;&lt;Template&gt;Journal Article&lt;/Template&gt;&lt;Star&gt;1&lt;/Star&gt;&lt;Tag&gt;0&lt;/Tag&gt;&lt;Author&gt;Su, Pu-Yu; Huang, Kun; Hao, Jia-Hu; Xu, Ye-Qin; Yan, Shuang-Qin; Li, Tao; Xu, Yuan-Hong; Tao, Fang-Biao&lt;/Author&gt;&lt;Year&gt;2011&lt;/Year&gt;&lt;Details&gt;&lt;_accessed&gt;63268869&lt;/_accessed&gt;&lt;_created&gt;62927777&lt;/_created&gt;&lt;_date&gt;58773600&lt;/_date&gt;&lt;_db_updated&gt;CrossRef&lt;/_db_updated&gt;&lt;_doi&gt;10.1210/jc.2011-0274&lt;/_doi&gt;&lt;_impact_factor&gt;   5.399&lt;/_impact_factor&gt;&lt;_isbn&gt;0021-972X&lt;/_isbn&gt;&lt;_issue&gt;10&lt;/_issue&gt;&lt;_journal&gt;The Journal of Clinical Endocrinology &amp;amp; Metabolism&lt;/_journal&gt;&lt;_modified&gt;63465721&lt;/_modified&gt;&lt;_pages&gt;3234-3241&lt;/_pages&gt;&lt;_url&gt;https://academic.oup.com/jcem/article/96/10/3234/2834923_x000d__x000a_http://academic.oup.com/jcem/article-pdf/96/10/3234/9111299/jcem3234.pdf&lt;/_url&gt;&lt;_volume&gt;96&lt;/_volume&gt;&lt;/Details&gt;&lt;Extra&gt;&lt;DBUID&gt;{18DB5302-57F5-4A54-B865-3757DE737055}&lt;/DBUID&gt;&lt;/Extra&gt;&lt;/Item&gt;&lt;/References&gt;&lt;/Group&gt;&lt;/Citation&gt;_x000a_"/>
    <w:docVar w:name="NE.Ref{565EDE6C-041B-4B4E-A743-2D994852F522}" w:val=" ADDIN NE.Ref.{565EDE6C-041B-4B4E-A743-2D994852F522}&lt;Citation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576734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J Clin Endocrinol Metab&lt;/_journal&gt;&lt;_modified&gt;63576734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Group&gt;&lt;References&gt;&lt;Item&gt;&lt;ID&gt;35&lt;/ID&gt;&lt;UID&gt;{95DFF088-E83A-40ED-9577-074391567F72}&lt;/UID&gt;&lt;Title&gt;Association Between Maternal Thyroid Hormones and Birth Weight at Early and Late  Pregnancy&lt;/Title&gt;&lt;Template&gt;Journal Article&lt;/Template&gt;&lt;Star&gt;0&lt;/Star&gt;&lt;Tag&gt;0&lt;/Tag&gt;&lt;Author&gt;Zhang, C; Yang, X; Zhang, Y; Guo, F; Yang, S; Peeters, R P; Korevaar, TIM; Fan, J; Huang, H F&lt;/Author&gt;&lt;Year&gt;2019&lt;/Year&gt;&lt;Details&gt;&lt;_accessed&gt;62837835&lt;/_accessed&gt;&lt;_accession_num&gt;31216012&lt;/_accession_num&gt;&lt;_author_adr&gt;International Peace Maternity and Child Health Hospital, School of Medicine, Shanghai Jiao Tong University, Shanghai, China.; International Peace Maternity and Child Health Hospital, School of Medicine, Shanghai Jiao Tong University, Shanghai, China.; International Peace Maternity and Child Health Hospital, School of Medicine, Shanghai Jiao Tong University, Shanghai, China.; Institute of Embryo-Fetal Original Adult Disease Affiliated with Shanghai Jiao Tong University School of Medicine, Shanghai, China.; International Peace Maternity and Child Health Hospital, School of Medicine, Shanghai Jiao Tong University, Shanghai, China.; International Peace Maternity and Child Health Hospital, School of Medicine, Shanghai Jiao Tong University, Shanghai, China.; Department of Internal Medicine, Academic Center for Thyroid Diseases, Erasmus Medical Center, 3015 GE Rotterdam, The Netherlands.; Department of Internal Medicine, Academic Center for Thyroid Diseases, Erasmus Medical Center, 3015 GE Rotterdam, The Netherlands.; International Peace Maternity and Child Health Hospital, School of Medicine, Shanghai Jiao Tong University, Shanghai, China.; Institute of Embryo-Fetal Original Adult Disease Affiliated with Shanghai Jiao Tong University School of Medicine, Shanghai, China.; Shanghai Key Laboratory of Embryo Original Diseases, Shanghai, China.; Shanghai Municipal Key Clinical Specialty, Shanghai, China.; International Peace Maternity and Child Health Hospital, School of Medicine, Shanghai Jiao Tong University, Shanghai, China.; Institute of Embryo-Fetal Original Adult Disease Affiliated with Shanghai Jiao Tong University School of Medicine, Shanghai, China.; Shanghai Key Laboratory of Embryo Original Diseases, Shanghai, China.; Shanghai Municipal Key Clinical Specialty, Shanghai, China.&lt;/_author_adr&gt;&lt;_created&gt;62837106&lt;/_created&gt;&lt;_date&gt;62831520&lt;/_date&gt;&lt;_date_display&gt;2019 Jun 19&lt;/_date_display&gt;&lt;_db_updated&gt;PubMed&lt;/_db_updated&gt;&lt;_doi&gt;10.1210/jc.2019-00390&lt;/_doi&gt;&lt;_impact_factor&gt;   5.399&lt;/_impact_factor&gt;&lt;_isbn&gt;1945-7197 (Electronic); 0021-972X (Linking)&lt;/_isbn&gt;&lt;_journal&gt;J Clin Endocrinol Metab&lt;/_journal&gt;&lt;_language&gt;eng&lt;/_language&gt;&lt;_modified&gt;63576803&lt;/_modified&gt;&lt;_ori_publication&gt;Copyright (c) 2019 Endocrine Society.&lt;/_ori_publication&gt;&lt;_tertiary_title&gt;The Journal of clinical endocrinology and metabolism&lt;/_tertiary_title&gt;&lt;_type_work&gt;Journal Article&lt;/_type_work&gt;&lt;_url&gt;http://www.ncbi.nlm.nih.gov/entrez/query.fcgi?cmd=Retrieve&amp;amp;db=pubmed&amp;amp;dopt=Abstract&amp;amp;list_uids=31216012&amp;amp;query_hl=1&lt;/_url&gt;&lt;/Details&gt;&lt;Extra&gt;&lt;DBUID&gt;{18DB5302-57F5-4A54-B865-3757DE737055}&lt;/DBUID&gt;&lt;/Extra&gt;&lt;/Item&gt;&lt;/References&gt;&lt;/Group&gt;&lt;/Citation&gt;_x000a_"/>
    <w:docVar w:name="NE.Ref{58A8B3D4-9FB8-456A-A4B8-E3EFDE6BD2AF}" w:val=" ADDIN NE.Ref.{58A8B3D4-9FB8-456A-A4B8-E3EFDE6BD2AF}&lt;Citation&gt;&lt;Group&gt;&lt;References&gt;&lt;Item&gt;&lt;ID&gt;658&lt;/ID&gt;&lt;UID&gt;{F4AE5D84-0701-4473-9B19-7DD250BE329E}&lt;/UID&gt;&lt;Title&gt;Identifying and treating subclinical thyroid dysfunction in pregnancy: emerging controversies&lt;/Title&gt;&lt;Template&gt;Journal Article&lt;/Template&gt;&lt;Star&gt;1&lt;/Star&gt;&lt;Tag&gt;0&lt;/Tag&gt;&lt;Author&gt;Velasco, Inés; Taylor, Peter&lt;/Author&gt;&lt;Year&gt;2018&lt;/Year&gt;&lt;Details&gt;&lt;_accessed&gt;63360571&lt;/_accessed&gt;&lt;_collection_scope&gt;SCI;SCIE&lt;/_collection_scope&gt;&lt;_created&gt;63333518&lt;/_created&gt;&lt;_db_updated&gt;CrossRef&lt;/_db_updated&gt;&lt;_doi&gt;10.1530/EJE-17-0598&lt;/_doi&gt;&lt;_impact_factor&gt;   5.308&lt;/_impact_factor&gt;&lt;_isbn&gt;0804-4643&lt;/_isbn&gt;&lt;_issue&gt;1&lt;/_issue&gt;&lt;_journal&gt;European Journal of Endocrinology&lt;/_journal&gt;&lt;_modified&gt;63404514&lt;/_modified&gt;&lt;_pages&gt;D1-D12&lt;/_pages&gt;&lt;_url&gt;https://eje.bioscientifica.com/view/journals/eje/178/1/EJE-17-0598.xml_x000d__x000a_https://eje.bioscientifica.com/view/journals/eje/178/1/EJE-17-0598.xml&lt;/_url&gt;&lt;_volume&gt;178&lt;/_volume&gt;&lt;/Details&gt;&lt;Extra&gt;&lt;DBUID&gt;{18DB5302-57F5-4A54-B865-3757DE737055}&lt;/DBUID&gt;&lt;/Extra&gt;&lt;/Item&gt;&lt;/References&gt;&lt;/Group&gt;&lt;/Citation&gt;_x000a_"/>
    <w:docVar w:name="NE.Ref{5FE6AF3A-F9FF-4E15-ABE3-015C03E0CB71}" w:val=" ADDIN NE.Ref.{5FE6AF3A-F9FF-4E15-ABE3-015C03E0CB71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400902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The Journal of Clinical Endocrinology &amp;amp; Metabolism&lt;/_journal&gt;&lt;_modified&gt;63400900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/Citation&gt;_x000a_"/>
    <w:docVar w:name="NE.Ref{60DC7E39-9CAA-4FAA-A83C-6EF58E69B3CB}" w:val=" ADDIN NE.Ref.{60DC7E39-9CAA-4FAA-A83C-6EF58E69B3CB}&lt;Citation&gt;&lt;Group&gt;&lt;References&gt;&lt;Item&gt;&lt;ID&gt;775&lt;/ID&gt;&lt;UID&gt;{B2D77A12-7E7C-4980-A9C7-3001E20D10D4}&lt;/UID&gt;&lt;Title&gt;Placenta and Fetal Growth Restriction&lt;/Title&gt;&lt;Template&gt;Journal Article&lt;/Template&gt;&lt;Star&gt;0&lt;/Star&gt;&lt;Tag&gt;0&lt;/Tag&gt;&lt;Author&gt;Salafia, Carolyn M; Charles, Adrian K; Maas, Elizabeth M&lt;/Author&gt;&lt;Year&gt;2006&lt;/Year&gt;&lt;Details&gt;&lt;_accessed&gt;63578159&lt;/_accessed&gt;&lt;_collection_scope&gt;SCI;SCIE&lt;/_collection_scope&gt;&lt;_created&gt;63524760&lt;/_created&gt;&lt;_doi&gt;10.1097/00003081-200606000-00007&lt;/_doi&gt;&lt;_impact_factor&gt;   1.490&lt;/_impact_factor&gt;&lt;_issue&gt;2&lt;/_issue&gt;&lt;_journal&gt;Clin Obstet Gynecol&lt;/_journal&gt;&lt;_modified&gt;63578159&lt;/_modified&gt;&lt;_pages&gt;236-256&lt;/_pages&gt;&lt;_tertiary_title&gt;Clinical Obstetrics and Gynecology&lt;/_tertiary_title&gt;&lt;_volume&gt;49&lt;/_volume&gt;&lt;/Details&gt;&lt;Extra&gt;&lt;DBUID&gt;{18DB5302-57F5-4A54-B865-3757DE737055}&lt;/DBUID&gt;&lt;/Extra&gt;&lt;/Item&gt;&lt;/References&gt;&lt;/Group&gt;&lt;/Citation&gt;_x000a_"/>
    <w:docVar w:name="NE.Ref{66A9A0C9-22E7-43DF-9789-786846AB2ADE}" w:val=" ADDIN NE.Ref.{66A9A0C9-22E7-43DF-9789-786846AB2ADE}&lt;Citation&gt;&lt;Group&gt;&lt;References&gt;&lt;Item&gt;&lt;ID&gt;97&lt;/ID&gt;&lt;UID&gt;{4E6F1D52-8F00-4054-B0A2-DBADC66F4DC6}&lt;/UID&gt;&lt;Title&gt;Pregnancy and Perinatal Outcome Among Hypothyroid Mothers: A Population-Based Cohort Study&lt;/Title&gt;&lt;Template&gt;Journal Article&lt;/Template&gt;&lt;Star&gt;1&lt;/Star&gt;&lt;Tag&gt;0&lt;/Tag&gt;&lt;Author&gt;Turunen, Suvi; Vääräsmäki, Marja; Männistö, Tuija; Hartikainen, Anna-Liisa; Lahesmaa-Korpinen, Anna-Maria; Gissler, Mika; Suvanto, Eila&lt;/Author&gt;&lt;Year&gt;2019&lt;/Year&gt;&lt;Details&gt;&lt;_accessed&gt;63278581&lt;/_accessed&gt;&lt;_collection_scope&gt;SCI;SCIE&lt;/_collection_scope&gt;&lt;_created&gt;62870229&lt;/_created&gt;&lt;_db_updated&gt;CrossRef&lt;/_db_updated&gt;&lt;_doi&gt;10.1089/thy.2018.0311&lt;/_doi&gt;&lt;_impact_factor&gt;   5.227&lt;/_impact_factor&gt;&lt;_isbn&gt;1050-7256&lt;/_isbn&gt;&lt;_issue&gt;1&lt;/_issue&gt;&lt;_journal&gt;Thyroid&lt;/_journal&gt;&lt;_modified&gt;63401589&lt;/_modified&gt;&lt;_pages&gt;135-141&lt;/_pages&gt;&lt;_tertiary_title&gt;Thyroid&lt;/_tertiary_title&gt;&lt;_url&gt;https://www.liebertpub.com/doi/10.1089/thy.2018.0311_x000d__x000a_https://www.liebertpub.com/doi/pdf/10.1089/thy.2018.0311&lt;/_url&gt;&lt;_volume&gt;29&lt;/_volume&gt;&lt;/Details&gt;&lt;Extra&gt;&lt;DBUID&gt;{18DB5302-57F5-4A54-B865-3757DE737055}&lt;/DBUID&gt;&lt;/Extra&gt;&lt;/Item&gt;&lt;/References&gt;&lt;/Group&gt;&lt;Group&gt;&lt;References&gt;&lt;Item&gt;&lt;ID&gt;41&lt;/ID&gt;&lt;UID&gt;{9B962B52-4CBC-470A-A4E3-CA215CE61412}&lt;/UID&gt;&lt;Title&gt;Effects of Levothyroxine Therapy on Pregnancy Outcomes in Women with Subclinical Hypothyroidism&lt;/Title&gt;&lt;Template&gt;Journal Article&lt;/Template&gt;&lt;Star&gt;1&lt;/Star&gt;&lt;Tag&gt;0&lt;/Tag&gt;&lt;Author&gt;Maraka, Spyridoula; Singh Ospina, Naykky M; O&amp;apos;Keeffe, Derek T; Rodriguez-Gutierrez, Rene; Espinosa De Ycaza, Ana E; Wi, Chung-Il; Juhn, Young J; Coddington, Charles C; Montori, Victor M; Stan, Marius N&lt;/Author&gt;&lt;Year&gt;2016&lt;/Year&gt;&lt;Details&gt;&lt;_accessed&gt;62914537&lt;/_accessed&gt;&lt;_collection_scope&gt;SCI;SCIE&lt;/_collection_scope&gt;&lt;_created&gt;62852952&lt;/_created&gt;&lt;_db_updated&gt;CrossRef&lt;/_db_updated&gt;&lt;_doi&gt;10.1089/thy.2016.0014&lt;/_doi&gt;&lt;_impact_factor&gt;   5.227&lt;/_impact_factor&gt;&lt;_isbn&gt;1050-7256&lt;/_isbn&gt;&lt;_issue&gt;7&lt;/_issue&gt;&lt;_journal&gt;Thyroid&lt;/_journal&gt;&lt;_modified&gt;63463195&lt;/_modified&gt;&lt;_pages&gt;980-986&lt;/_pages&gt;&lt;_tertiary_title&gt;Thyroid&lt;/_tertiary_title&gt;&lt;_url&gt;https://www.liebertpub.com/doi/10.1089/thy.2016.0014_x000d__x000a_https://www.liebertpub.com/doi/pdf/10.1089/thy.2016.0014&lt;/_url&gt;&lt;_volume&gt;26&lt;/_volume&gt;&lt;/Details&gt;&lt;Extra&gt;&lt;DBUID&gt;{18DB5302-57F5-4A54-B865-3757DE737055}&lt;/DBUID&gt;&lt;/Extra&gt;&lt;/Item&gt;&lt;/References&gt;&lt;/Group&gt;&lt;Group&gt;&lt;References&gt;&lt;Item&gt;&lt;ID&gt;106&lt;/ID&gt;&lt;UID&gt;{1BED4551-7AFA-46BE-BEBE-D9847C66C86E}&lt;/UID&gt;&lt;Title&gt;Thyroid hormone treatment among pregnant women with subclinical hypothyroidism: US national assessment&lt;/Title&gt;&lt;Template&gt;Journal Article&lt;/Template&gt;&lt;Star&gt;1&lt;/Star&gt;&lt;Tag&gt;0&lt;/Tag&gt;&lt;Author&gt;Maraka, Spyridoula; Mwangi, Raphael; McCoy, Rozalina G; Yao, Xiaoxi; Sangaralingham, Lindsey R; Singh Ospina, Naykky M; O Keeffe, Derek T; De Ycaza, Ana E Espinosa; Rodriguez-Gutierrez, Rene; Coddington, Charles C; Stan, Marius N; Brito, Juan P; Montori, Victor M&lt;/Author&gt;&lt;Year&gt;2017&lt;/Year&gt;&lt;Details&gt;&lt;_accessed&gt;63280357&lt;/_accessed&gt;&lt;_created&gt;62876735&lt;/_created&gt;&lt;_date&gt;61571520&lt;/_date&gt;&lt;_db_updated&gt;CrossRef&lt;/_db_updated&gt;&lt;_doi&gt;10.1136/bmj.i6865&lt;/_doi&gt;&lt;_isbn&gt;0959-8138&lt;/_isbn&gt;&lt;_journal&gt;BMJ&lt;/_journal&gt;&lt;_modified&gt;63280357&lt;/_modified&gt;&lt;_pages&gt;i6865&lt;/_pages&gt;&lt;_tertiary_title&gt;BMJ&lt;/_tertiary_title&gt;&lt;_url&gt;http://www.bmj.com/lookup/doi/10.1136/bmj.i6865_x000d__x000a_https://syndication.highwire.org/content/doi/10.1136/bmj.i6865&lt;/_url&gt;&lt;_volume&gt;356&lt;/_volume&gt;&lt;/Details&gt;&lt;Extra&gt;&lt;DBUID&gt;{18DB5302-57F5-4A54-B865-3757DE737055}&lt;/DBUID&gt;&lt;/Extra&gt;&lt;/Item&gt;&lt;/References&gt;&lt;/Group&gt;&lt;Group&gt;&lt;References&gt;&lt;Item&gt;&lt;ID&gt;520&lt;/ID&gt;&lt;UID&gt;{2D7730ED-023B-4AC8-AB24-580D21D7F95E}&lt;/UID&gt;&lt;Title&gt;The Impact of Thyroid Function and TPOAb in the First Trimester on Pregnancy Outcomes: A Retrospective Study in Peking&lt;/Title&gt;&lt;Template&gt;Journal Article&lt;/Template&gt;&lt;Star&gt;1&lt;/Star&gt;&lt;Tag&gt;0&lt;/Tag&gt;&lt;Author&gt;Zhang, Yang; Sun, Weijie; Zhu, Sainan; Huang, Youyuan; Huang, Yu; Gao, Ying; Zhang, Junqing; Yang, Huixia; Guo, Xiaohui&lt;/Author&gt;&lt;Year&gt;2020&lt;/Year&gt;&lt;Details&gt;&lt;_accessed&gt;63579927&lt;/_accessed&gt;&lt;_created&gt;63258405&lt;/_created&gt;&lt;_date&gt;63200160&lt;/_date&gt;&lt;_db_updated&gt;CrossRef&lt;/_db_updated&gt;&lt;_doi&gt;10.1210/clinem/dgz167&lt;/_doi&gt;&lt;_impact_factor&gt;   5.399&lt;/_impact_factor&gt;&lt;_isbn&gt;0021-972X&lt;/_isbn&gt;&lt;_issue&gt;3&lt;/_issue&gt;&lt;_journal&gt;J Clin Endocrinol Metab&lt;/_journal&gt;&lt;_modified&gt;63575921&lt;/_modified&gt;&lt;_pages&gt;e368-e380&lt;/_pages&gt;&lt;_url&gt;https://academic.oup.com/jcem/article/105/3/e368/5611194_x000d__x000a_http://academic.oup.com/jcem/article-pdf/105/3/e368/32988630/dgz167.pdf&lt;/_url&gt;&lt;_volume&gt;105&lt;/_volume&gt;&lt;/Details&gt;&lt;Extra&gt;&lt;DBUID&gt;{18DB5302-57F5-4A54-B865-3757DE737055}&lt;/DBUID&gt;&lt;/Extra&gt;&lt;/Item&gt;&lt;/References&gt;&lt;/Group&gt;&lt;/Citation&gt;_x000a_"/>
    <w:docVar w:name="NE.Ref{683FA996-135C-4358-AFD4-4F81DA61A320}" w:val=" ADDIN NE.Ref.{683FA996-135C-4358-AFD4-4F81DA61A320}&lt;Citation&gt;&lt;Group&gt;&lt;References&gt;&lt;Item&gt;&lt;ID&gt;778&lt;/ID&gt;&lt;UID&gt;{28A910BC-40A0-48AF-9E95-BE8224FA08C0}&lt;/UID&gt;&lt;Title&gt;Chinese Society of Endocrinology, Chinese Medical Association; Chinese Society of Perinatology, Chinese Medical Association. Guideline on diagnosis and management of thyroid diseases during pregnancy and postpartum&lt;/Title&gt;&lt;Template&gt;Journal Article&lt;/Template&gt;&lt;Star&gt;0&lt;/Star&gt;&lt;Tag&gt;0&lt;/Tag&gt;&lt;Author/&gt;&lt;Year&gt;2012&lt;/Year&gt;&lt;Details&gt;&lt;_accessed&gt;63524855&lt;/_accessed&gt;&lt;_created&gt;63524855&lt;/_created&gt;&lt;_doi&gt;10.3760/cma.j.issn.1007-9408.2012.07.001&lt;/_doi&gt;&lt;_issue&gt;7&lt;/_issue&gt;&lt;_journal&gt;Chinese Journal of Perinatal Medicine&lt;/_journal&gt;&lt;_modified&gt;63524855&lt;/_modified&gt;&lt;_pages&gt;385-403&lt;/_pages&gt;&lt;_tertiary_title&gt;Chin J Perinat Med&lt;/_tertiary_title&gt;&lt;_volume&gt;15&lt;/_volume&gt;&lt;/Details&gt;&lt;Extra&gt;&lt;DBUID&gt;{18DB5302-57F5-4A54-B865-3757DE737055}&lt;/DBUID&gt;&lt;/Extra&gt;&lt;/Item&gt;&lt;/References&gt;&lt;/Group&gt;&lt;/Citation&gt;_x000a_"/>
    <w:docVar w:name="NE.Ref{6B981DC6-DEC7-4DD4-A629-5DA000F0571C}" w:val=" ADDIN NE.Ref.{6B981DC6-DEC7-4DD4-A629-5DA000F0571C}&lt;Citation&gt;&lt;Group&gt;&lt;References&gt;&lt;Item&gt;&lt;ID&gt;253&lt;/ID&gt;&lt;UID&gt;{61417EA2-B343-4DAD-AE00-6203310F2716}&lt;/UID&gt;&lt;Title&gt;Maternal Thyroid Dysfunction during Gestation, Preterm Delivery, and Birthweight. The Infancia y Medio Ambiente Cohort, Spain&lt;/Title&gt;&lt;Template&gt;Journal Article&lt;/Template&gt;&lt;Star&gt;1&lt;/Star&gt;&lt;Tag&gt;0&lt;/Tag&gt;&lt;Author&gt;León, Gemma; Murcia, Mario; Rebagliato, Marisa; Álvarez-Pedrerol, Mar; Castilla, Ane M; Basterrechea, Mikel; Iñiguez, Carmen; Fernández-Somoano, Ana; Blarduni, Elizabeth; Foradada, Carles M; Tardón, Adonina; Vioque, Jesús&lt;/Author&gt;&lt;Year&gt;2015&lt;/Year&gt;&lt;Details&gt;&lt;_accessed&gt;63578153&lt;/_accessed&gt;&lt;_collection_scope&gt;SCI;SCIE&lt;/_collection_scope&gt;&lt;_created&gt;63023627&lt;/_created&gt;&lt;_db_updated&gt;CrossRef&lt;/_db_updated&gt;&lt;_doi&gt;10.1111/ppe.12172&lt;/_doi&gt;&lt;_impact_factor&gt;   2.917&lt;/_impact_factor&gt;&lt;_issue&gt;2&lt;/_issue&gt;&lt;_journal&gt;Paediatr Perinat Epidemiol&lt;/_journal&gt;&lt;_modified&gt;63576738&lt;/_modified&gt;&lt;_pages&gt;113-122&lt;/_pages&gt;&lt;_tertiary_title&gt;Paediatr Perinat Epidemiol&lt;/_tertiary_title&gt;&lt;_url&gt;http://doi.wiley.com/10.1111/ppe.12172_x000d__x000a_https://api.wiley.com/onlinelibrary/tdm/v1/articles/10.1111%2Fppe.12172&lt;/_url&gt;&lt;_volume&gt;29&lt;/_volume&gt;&lt;/Details&gt;&lt;Extra&gt;&lt;DBUID&gt;{18DB5302-57F5-4A54-B865-3757DE737055}&lt;/DBUID&gt;&lt;/Extra&gt;&lt;/Item&gt;&lt;/References&gt;&lt;/Group&gt;&lt;Group&gt;&lt;References&gt;&lt;Item&gt;&lt;ID&gt;363&lt;/ID&gt;&lt;UID&gt;{68221D8F-537A-4C69-BC77-F13C7FF996A4}&lt;/UID&gt;&lt;Title&gt;Low Birth Weight in Children Born to Mothers with Hyperthyroidism and High Birth Weight in Hypothyroidism, whereas Preterm Birth Is Common in Both Conditions: A Danish National Hospital Register Study&lt;/Title&gt;&lt;Template&gt;Journal Article&lt;/Template&gt;&lt;Star&gt;1&lt;/Star&gt;&lt;Tag&gt;0&lt;/Tag&gt;&lt;Author&gt;Andersen, Stine Linding; Olsen, Jørn; Wu, Chun Sen; Laurberg, Peter&lt;/Author&gt;&lt;Year&gt;2013&lt;/Year&gt;&lt;Details&gt;&lt;_accessed&gt;63586818&lt;/_accessed&gt;&lt;_created&gt;63078985&lt;/_created&gt;&lt;_db_updated&gt;CrossRef&lt;/_db_updated&gt;&lt;_doi&gt;10.1159/000350513&lt;/_doi&gt;&lt;_impact_factor&gt;   3.378&lt;/_impact_factor&gt;&lt;_isbn&gt;2235-0640&lt;/_isbn&gt;&lt;_journal&gt;Eur Thyroid J&lt;/_journal&gt;&lt;_modified&gt;63586819&lt;/_modified&gt;&lt;_tertiary_title&gt;Eur Thyroid J&lt;/_tertiary_title&gt;&lt;_url&gt;https://www.karger.com/Article/FullText/350513_x000d__x000a_http://www.karger.com/Article/Pdf/350513&lt;/_url&gt;&lt;_issue&gt;2&lt;/_issue&gt;&lt;_volume&gt;2&lt;/_volume&gt;&lt;_pages&gt;135-144&lt;/_pages&gt;&lt;/Details&gt;&lt;Extra&gt;&lt;DBUID&gt;{18DB5302-57F5-4A54-B865-3757DE737055}&lt;/DBUID&gt;&lt;/Extra&gt;&lt;/Item&gt;&lt;/References&gt;&lt;/Group&gt;&lt;/Citation&gt;_x000a_"/>
    <w:docVar w:name="NE.Ref{6BF66296-FAF5-4848-B6E5-EC96B3B85DAD}" w:val=" ADDIN NE.Ref.{6BF66296-FAF5-4848-B6E5-EC96B3B85DAD}&lt;Citation&gt;&lt;Group&gt;&lt;References&gt;&lt;Item&gt;&lt;ID&gt;262&lt;/ID&gt;&lt;UID&gt;{7B5EB201-4826-455E-8D97-436DD04331E1}&lt;/UID&gt;&lt;Title&gt;Early Maternal Thyroid Function During Gestation Is Associated With Fetal Growth, Particularly in Male Newborns&lt;/Title&gt;&lt;Template&gt;Journal Article&lt;/Template&gt;&lt;Star&gt;1&lt;/Star&gt;&lt;Tag&gt;0&lt;/Tag&gt;&lt;Author&gt;Vrijkotte, Tanja G M; Hrudey, E Jessica; Twickler, Marcel B&lt;/Author&gt;&lt;Year&gt;2017&lt;/Year&gt;&lt;Details&gt;&lt;_accessed&gt;63271767&lt;/_accessed&gt;&lt;_created&gt;63025478&lt;/_created&gt;&lt;_date&gt;61558560&lt;/_date&gt;&lt;_db_updated&gt;CrossRef&lt;/_db_updated&gt;&lt;_doi&gt;10.1210/jc.2016-3452&lt;/_doi&gt;&lt;_isbn&gt;1945-7197&lt;/_isbn&gt;&lt;_issue&gt;3&lt;/_issue&gt;&lt;_journal&gt;The Journal of Clinical Endocrinology &amp;amp; Metabolism&lt;/_journal&gt;&lt;_modified&gt;63112187&lt;/_modified&gt;&lt;_pages&gt;1059-1066&lt;/_pages&gt;&lt;_url&gt;https://academic.oup.com/jcem/article/102/3/1059/2908856/Early-Maternal-Thyroid-Function-During-Gestation&lt;/_url&gt;&lt;_volume&gt;102&lt;/_volume&gt;&lt;/Details&gt;&lt;Extra&gt;&lt;DBUID&gt;{18DB5302-57F5-4A54-B865-3757DE737055}&lt;/DBUID&gt;&lt;/Extra&gt;&lt;/Item&gt;&lt;/References&gt;&lt;/Group&gt;&lt;Group&gt;&lt;References&gt;&lt;Item&gt;&lt;ID&gt;363&lt;/ID&gt;&lt;UID&gt;{68221D8F-537A-4C69-BC77-F13C7FF996A4}&lt;/UID&gt;&lt;Title&gt;Low Birth Weight in Children Born to Mothers with Hyperthyroidism and High Birth Weight in Hypothyroidism, whereas Preterm Birth Is Common in Both Conditions: A Danish National Hospital Register Study&lt;/Title&gt;&lt;Template&gt;Journal Article&lt;/Template&gt;&lt;Star&gt;1&lt;/Star&gt;&lt;Tag&gt;0&lt;/Tag&gt;&lt;Author&gt;Andersen, Stine Linding; Olsen, Jørn; Wu, Chun Sen; Laurberg, Peter&lt;/Author&gt;&lt;Year&gt;2013&lt;/Year&gt;&lt;Details&gt;&lt;_accessed&gt;63268879&lt;/_accessed&gt;&lt;_created&gt;63078985&lt;/_created&gt;&lt;_db_updated&gt;CrossRef&lt;/_db_updated&gt;&lt;_doi&gt;10.1159/000350513&lt;/_doi&gt;&lt;_impact_factor&gt;   3.378&lt;/_impact_factor&gt;&lt;_isbn&gt;2235-0640&lt;/_isbn&gt;&lt;_journal&gt;European Thyroid Journal&lt;/_journal&gt;&lt;_modified&gt;63519551&lt;/_modified&gt;&lt;_tertiary_title&gt;Eur Thyroid J&lt;/_tertiary_title&gt;&lt;_url&gt;https://www.karger.com/Article/FullText/350513_x000d__x000a_http://www.karger.com/Article/Pdf/350513&lt;/_url&gt;&lt;/Details&gt;&lt;Extra&gt;&lt;DBUID&gt;{18DB5302-57F5-4A54-B865-3757DE737055}&lt;/DBUID&gt;&lt;/Extra&gt;&lt;/Item&gt;&lt;/References&gt;&lt;/Group&gt;&lt;Group&gt;&lt;References&gt;&lt;Item&gt;&lt;ID&gt;660&lt;/ID&gt;&lt;UID&gt;{E8B582C0-27D0-4384-9A16-4175BC1F7CB4}&lt;/UID&gt;&lt;Title&gt;Association of maternal thyroid function with birthweight: a systematic review and individual-participant data meta-analysis&lt;/Title&gt;&lt;Template&gt;Journal Article&lt;/Template&gt;&lt;Star&gt;1&lt;/Star&gt;&lt;Tag&gt;0&lt;/Tag&gt;&lt;Author&gt;Derakhshan, Arash; Peeters, Robin P; Taylor, Peter N; Bliddal, Sofie; Carty, David M; Meems, Margreet; Vaidya, Bijay; Chen, Liangmiao; Knight, Bridget A; Ghafoor, Farkhanda; Popova, Polina V; Mosso, Lorena; Oken, Emily; Suvanto, Eila; Hisada, Aya; Yoshinaga, Jun; Brown, Suzanne J; Bassols, Judit; Auvinen, Juha; Bramer, Wichor M; López-Bermejo, Abel; Dayan, Colin M; French, Robert; Boucai, Laura; Vafeiadi, Marina; Grineva, Elena N; Pop, Victor J M; Vrijkotte, Tanja G; Chatzi, Leda; Sunyer, Jordi; Jiménez-Zabala, Ana; Riaño, Isolina; Rebagliato, Marisa; Lu, Xuemian; Pirzada, Amna; Männistö, Tuija; Delles, Christian; Feldt-Rasmussen, Ulla; Alexander, Erik K; Nelson, Scott M; Chaker, Layal; Pearce, Elizabeth N; Guxens, Mònica; Steegers, Eric A P; Walsh, John P; Korevaar, Tim I M&lt;/Author&gt;&lt;Year&gt;2020&lt;/Year&gt;&lt;Details&gt;&lt;_accessed&gt;63343436&lt;/_accessed&gt;&lt;_alternate_title&gt;The Lancet Diabetes &amp;amp; Endocrinology&lt;/_alternate_title&gt;&lt;_created&gt;63333522&lt;/_created&gt;&lt;_date&gt;63113760&lt;/_date&gt;&lt;_date_display&gt;2020&lt;/_date_display&gt;&lt;_db_updated&gt;ScienceDirect&lt;/_db_updated&gt;&lt;_doi&gt;https://doi.org/10.1016/S2213-8587(20)30061-9&lt;/_doi&gt;&lt;_impact_factor&gt;  25.340&lt;/_impact_factor&gt;&lt;_isbn&gt;2213-8587&lt;/_isbn&gt;&lt;_issue&gt;6&lt;/_issue&gt;&lt;_journal&gt;The Lancet Diabetes &amp;amp; Endocrinology&lt;/_journal&gt;&lt;_modified&gt;63401589&lt;/_modified&gt;&lt;_pages&gt;501-510&lt;/_pages&gt;&lt;_url&gt;http://www.sciencedirect.com/science/article/pii/S2213858720300619&lt;/_url&gt;&lt;_volume&gt;8&lt;/_volume&gt;&lt;/Details&gt;&lt;Extra&gt;&lt;DBUID&gt;{18DB5302-57F5-4A54-B865-3757DE737055}&lt;/DBUID&gt;&lt;/Extra&gt;&lt;/Item&gt;&lt;/References&gt;&lt;/Group&gt;&lt;/Citation&gt;_x000a_"/>
    <w:docVar w:name="NE.Ref{6C1C5EA9-E21E-400F-9552-E5B63A48394F}" w:val=" ADDIN NE.Ref.{6C1C5EA9-E21E-400F-9552-E5B63A48394F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6C92BB22-2D2D-4BC4-AF97-9408CF54EBF7}" w:val=" ADDIN NE.Ref.{6C92BB22-2D2D-4BC4-AF97-9408CF54EBF7}&lt;Citation&gt;&lt;Group&gt;&lt;References&gt;&lt;Item&gt;&lt;ID&gt;560&lt;/ID&gt;&lt;UID&gt;{69ACC315-7A69-4104-AD49-4F78580012E8}&lt;/UID&gt;&lt;Title&gt;Thyroid autoimmunity impairs the thyroidal response to hCG: two population-based prospective cohort studies&lt;/Title&gt;&lt;Template&gt;Journal Article&lt;/Template&gt;&lt;Star&gt;0&lt;/Star&gt;&lt;Tag&gt;0&lt;/Tag&gt;&lt;Author&gt;Korevaar, Tim I M; Steegers, Eric A P; Pop, Victor J; Broeren, Maarten A; Chaker, Layal; de Rijke, Yolanda B; Jaddoe, Vincent W V; Medici, Marco; Visser, Theo J; Tiemeier, Henning; Peeters, Robin P&lt;/Author&gt;&lt;Year&gt;2016&lt;/Year&gt;&lt;Details&gt;&lt;_accessed&gt;63578153&lt;/_accessed&gt;&lt;_created&gt;63265628&lt;/_created&gt;&lt;_date&gt;61428960&lt;/_date&gt;&lt;_db_updated&gt;CrossRef&lt;/_db_updated&gt;&lt;_doi&gt;10.1210/jc.2016-2942&lt;/_doi&gt;&lt;_impact_factor&gt;   5.399&lt;/_impact_factor&gt;&lt;_isbn&gt;0021-972X&lt;/_isbn&gt;&lt;_journal&gt;J Clin Endocrinol Metab&lt;/_journal&gt;&lt;_modified&gt;63578153&lt;/_modified&gt;&lt;_pages&gt;jc.2016-2942&lt;/_pages&gt;&lt;_tertiary_title&gt;The Journal of Clinical Endocrinology &amp;amp; Metabolism&lt;/_tertiary_title&gt;&lt;_url&gt;https://academic.oup.com/jcem/article-lookup/doi/10.1210/jc.2016-2942_x000d__x000a_http://press.endocrine.org/doi/full/10.1210/jc.2016-2942&lt;/_url&gt;&lt;/Details&gt;&lt;Extra&gt;&lt;DBUID&gt;{18DB5302-57F5-4A54-B865-3757DE737055}&lt;/DBUID&gt;&lt;/Extra&gt;&lt;/Item&gt;&lt;/References&gt;&lt;/Group&gt;&lt;/Citation&gt;_x000a_"/>
    <w:docVar w:name="NE.Ref{6CA406AF-C9FB-4926-B595-89796F0CF187}" w:val=" ADDIN NE.Ref.{6CA406AF-C9FB-4926-B595-89796F0CF187}&lt;Citation&gt;&lt;Group&gt;&lt;References&gt;&lt;Item&gt;&lt;ID&gt;76&lt;/ID&gt;&lt;UID&gt;{B4BFC19A-53E4-474B-8604-A49AB7F8189A}&lt;/UID&gt;&lt;Title&gt;Thyroid Dysfunction in Pregnancy&lt;/Title&gt;&lt;Template&gt;Journal Article&lt;/Template&gt;&lt;Star&gt;0&lt;/Star&gt;&lt;Tag&gt;0&lt;/Tag&gt;&lt;Author&gt;Sullivan, Scott A&lt;/Author&gt;&lt;Year&gt;2019&lt;/Year&gt;&lt;Details&gt;&lt;_accessed&gt;63324561&lt;/_accessed&gt;&lt;_collection_scope&gt;SCI;SCIE&lt;/_collection_scope&gt;&lt;_created&gt;62861477&lt;/_created&gt;&lt;_date&gt;62588160&lt;/_date&gt;&lt;_date_display&gt;2019&lt;/_date_display&gt;&lt;_db_updated&gt;PKU Search&lt;/_db_updated&gt;&lt;_doi&gt;10.2147/IJGM.S27009&lt;/_doi&gt;&lt;_impact_factor&gt;   1.490&lt;/_impact_factor&gt;&lt;_journal&gt;Clinical obstetrics and gynecology&lt;/_journal&gt;&lt;_modified&gt;63450265&lt;/_modified&gt;&lt;_number&gt;3&lt;/_number&gt;&lt;_place_published&gt;United States&lt;/_place_published&gt;&lt;_url&gt;http://pku.summon.serialssolutions.com/2.0.0/link/0/eLvHCXMwtV1La8JAEB5qhVIope-35F5SbHZj4qGHNFWkVBC0PfQiZncqIsaQxkP-fWfzVhDaQw9Zwi7ZhG-G2cnuft8CMOOhqW_EBHKjFloWs7lU6h-UlRuCfaGJj-YEkSu-82fffhsY3Y75Wp5wWNb9q-GpjkyviLR_MH7RKVXQPbkAleQEVP7SDeJwOZP3L_G3GsLyrY2DEKdKamNtUdfNWZJLj2yvpPtTAedp7KNYm36vLiENE3UHpzp9oBhLTM8iHuYhj35HzYSSFlUQCRYJJIzCkN1OD_fYUKYumpRK-ULORPSEvv4-rEGd8gJOYbLu9D6e3WJVh5uWOpknf66aybNsRB8dwWGWimtOCtox7KB_Anv9bLPBKWgZdloFO23mawV2Z9DodkZuT0_7Hwepcsc4fzM7h4OJYhD4UcI0lJegceF5bWGjKSV9vTA8i2OLN-my0BAGv4KLLb1db225gf0S81vYjcIV3kEtmK8aGTY_64f7eQ&lt;/_url&gt;&lt;/Details&gt;&lt;Extra&gt;&lt;DBUID&gt;{18DB5302-57F5-4A54-B865-3757DE737055}&lt;/DBUID&gt;&lt;/Extra&gt;&lt;/Item&gt;&lt;/References&gt;&lt;/Group&gt;&lt;Group&gt;&lt;References&gt;&lt;Item&gt;&lt;ID&gt;215&lt;/ID&gt;&lt;UID&gt;{3C0B57AD-4C86-4777-81A3-1068910EB195}&lt;/UID&gt;&lt;Title&gt;Hypothyroidism during pregnancy and its association to perinatal and obstetric morbidity: a review&lt;/Title&gt;&lt;Template&gt;Journal Article&lt;/Template&gt;&lt;Star&gt;0&lt;/Star&gt;&lt;Tag&gt;0&lt;/Tag&gt;&lt;Author&gt;Martínez, María; Soldevila, Berta; Lucas, Anna; Velasco, Inés; Vila, Lluis; Puig-Domingo, Manel&lt;/Author&gt;&lt;Year&gt;2018&lt;/Year&gt;&lt;Details&gt;&lt;_accessed&gt;63353806&lt;/_accessed&gt;&lt;_created&gt;62999166&lt;/_created&gt;&lt;_db_updated&gt;CrossRef&lt;/_db_updated&gt;&lt;_doi&gt;10.1016/j.endinu.2017.11.009&lt;/_doi&gt;&lt;_isbn&gt;25300164&lt;/_isbn&gt;&lt;_issue&gt;2&lt;/_issue&gt;&lt;_journal&gt;Endocrinología, Diabetes y Nutrición&lt;/_journal&gt;&lt;_modified&gt;62999166&lt;/_modified&gt;&lt;_pages&gt;107-113&lt;/_pages&gt;&lt;_tertiary_title&gt;Endocrinología, Diabetes y Nutrición&lt;/_tertiary_title&gt;&lt;_url&gt;https://linkinghub.elsevier.com/retrieve/pii/S253001641730280X_x000d__x000a_https://api.elsevier.com/content/article/PII:S253001641730280X?httpAccept=text/xml&lt;/_url&gt;&lt;_volume&gt;65&lt;/_volume&gt;&lt;/Details&gt;&lt;Extra&gt;&lt;DBUID&gt;{18DB5302-57F5-4A54-B865-3757DE737055}&lt;/DBUID&gt;&lt;/Extra&gt;&lt;/Item&gt;&lt;/References&gt;&lt;/Group&gt;&lt;/Citation&gt;_x000a_"/>
    <w:docVar w:name="NE.Ref{6DEFFCB5-C0FC-4197-8F9C-03E4873D3F0B}" w:val=" ADDIN NE.Ref.{6DEFFCB5-C0FC-4197-8F9C-03E4873D3F0B}&lt;Citation&gt;&lt;Group&gt;&lt;References&gt;&lt;Item&gt;&lt;ID&gt;440&lt;/ID&gt;&lt;UID&gt;{E925E7AD-1E72-4461-94A3-D2655F5992BC}&lt;/UID&gt;&lt;Title&gt;Ontogenesis of thyroid function and interactions with maternal function&lt;/Title&gt;&lt;Template&gt;Journal Article&lt;/Template&gt;&lt;Star&gt;0&lt;/Star&gt;&lt;Tag&gt;0&lt;/Tag&gt;&lt;Author&gt;Obregon, M; Calvo, R; Escobar Del Rey, F; Morreale De Escobar, G&lt;/Author&gt;&lt;Year&gt;2007&lt;/Year&gt;&lt;Details&gt;&lt;_accessed&gt;63192818&lt;/_accessed&gt;&lt;_created&gt;63192801&lt;/_created&gt;&lt;_date&gt;56276640&lt;/_date&gt;&lt;_date_display&gt;2007&lt;/_date_display&gt;&lt;_db_updated&gt;PKU Search&lt;/_db_updated&gt;&lt;_doi&gt;10.1159/000106821&lt;/_doi&gt;&lt;_isbn&gt;1421-7082_x000d__x000a_&lt;/_isbn&gt;&lt;_journal&gt;Endocrine Development&lt;/_journal&gt;&lt;_keywords&gt;Pregnancy Trimester, Second_x000d__x000a_; Humans_x000d__x000a_; Maternal-Fetal Exchange - physiology_x000d__x000a_; Pregnancy Trimester, Third_x000d__x000a_; Embryo, Mammalian - physiology_x000d__x000a_; Animals_x000d__x000a_; Pregnancy - metabolism_x000d__x000a_; Female_x000d__x000a_; Thyroid Gland - embryology_x000d__x000a_; Infant, Newborn_x000d__x000a_; Pregnancy - physiology_x000d__x000a_; Infant, Premature - physiology_x000d__x000a_; Thyroid Hormones - physiology_x000d__x000a_&lt;/_keywords&gt;&lt;_modified&gt;63192819&lt;/_modified&gt;&lt;_number&gt;1&lt;/_number&gt;&lt;_pages&gt;86-98&lt;/_pages&gt;&lt;_place_published&gt;Switzerland_x000d__x000a_&lt;/_place_published&gt;&lt;_url&gt;http://pku.summon.serialssolutions.com/2.0.0/link/0/eLvHCXMwtV1Nb9QwELUWgRASBwqFbvlQLnCpUhwncZxDL11ti6ArKtE9wCXyR1xVQFLtphX8e2bixJsscODAJdp1rFXWfpoZT-a9ISRmhzTcsglMaJ2UmZXg8FBEDAJVxqRNEgPnhVxj_u3LQpyds5N5-n4y6SUaNmP_deNhDLYeibT_sPn-R2EAPgME4AoggOtWfPxHVzSvTK2R4DesDhrC5GPV1Jdo75wuCWzbqr4yB-jumr5SGSUlVo4A0ZHhIMxttaP9PJ-rVch5qUZp1pn8dluPahPnaw1mZAXPhMr-P0cFxgtsFwJeC24edPPa3P0oPZGNzqexoGkq8M3uwMQmLAoz6loOHZZujHMWsty1lfF2mQ4Ma6-X3X5xfat_N_5p7qol4ZgrHO96LLC95fh8OSIEoRF28KJvUG_9u7nSzVFZhctPrShCjJWixx_OBmYuhmNm6lN5FBWLkGTjAoAUHHxbzND_UaQU9QvRiT5tFqZTu4Jnf-uffBAN3UNy0s16EPNcPCK7GzZocO7BtUMmZfWY3F90RRlPyOkAQ0Ftgw5DQY-NADAUDDEUIIaCHkN-3i5ZnswvZu_Crj9HGDGe0ZApZcCgW02pjqlRjMtUZcJKEXGdJlIYzTich4yKdEZzlQgwW1xp0TZepiV7Sh5K5HFUTcv3NHsk4AAFaXVsheVJWQqllSy5VtpSlUWZnpJnbmmKa6fGUkT4KjnOoyl57dbK32HFmhW0QK6KAF8aJ2nR_GimZG9rnt_-_b_fek4euKw-Jt9ekLsW7EP5kty5_nrzqkUHXGfLz78AJsyEaw&lt;/_url&gt;&lt;_volume&gt;10&lt;/_volume&gt;&lt;/Details&gt;&lt;Extra&gt;&lt;DBUID&gt;{18DB5302-57F5-4A54-B865-3757DE737055}&lt;/DBUID&gt;&lt;/Extra&gt;&lt;/Item&gt;&lt;/References&gt;&lt;/Group&gt;&lt;Group&gt;&lt;References&gt;&lt;Item&gt;&lt;ID&gt;460&lt;/ID&gt;&lt;UID&gt;{9003CED0-12DE-4F82-A1FB-0DAFDA3F886D}&lt;/UID&gt;&lt;Title&gt;Delivery of maternal thyroid hormones to the fetus&lt;/Title&gt;&lt;Template&gt;Journal Article&lt;/Template&gt;&lt;Star&gt;0&lt;/Star&gt;&lt;Tag&gt;0&lt;/Tag&gt;&lt;Author&gt;Patel, Jatin; Landers, Kelly; Li, Huika; Mortimer, Robin H; Richard, Kerry&lt;/Author&gt;&lt;Year&gt;2011&lt;/Year&gt;&lt;Details&gt;&lt;_accessed&gt;63291888&lt;/_accessed&gt;&lt;_collection_scope&gt;SCI;SCIE&lt;/_collection_scope&gt;&lt;_created&gt;63205359&lt;/_created&gt;&lt;_db_updated&gt;CrossRef&lt;/_db_updated&gt;&lt;_doi&gt;10.1016/j.tem.2011.02.002&lt;/_doi&gt;&lt;_impact_factor&gt;  11.641&lt;/_impact_factor&gt;&lt;_isbn&gt;10432760&lt;/_isbn&gt;&lt;_issue&gt;5&lt;/_issue&gt;&lt;_journal&gt;Trends in Endocrinology and Metabolism&lt;/_journal&gt;&lt;_modified&gt;63476198&lt;/_modified&gt;&lt;_pages&gt;164-170&lt;/_pages&gt;&lt;_tertiary_title&gt;Trends in Endocrinology &amp;amp; Metabolism&lt;/_tertiary_title&gt;&lt;_url&gt;https://linkinghub.elsevier.com/retrieve/pii/S1043276011000270_x000d__x000a_https://api.elsevier.com/content/article/PII:S1043276011000270?httpAccept=text/xml&lt;/_url&gt;&lt;_volume&gt;22&lt;/_volume&gt;&lt;/Details&gt;&lt;Extra&gt;&lt;DBUID&gt;{18DB5302-57F5-4A54-B865-3757DE737055}&lt;/DBUID&gt;&lt;/Extra&gt;&lt;/Item&gt;&lt;/References&gt;&lt;/Group&gt;&lt;/Citation&gt;_x000a_"/>
    <w:docVar w:name="NE.Ref{6EA4E904-489F-46CC-8704-65AC4D0C0FF1}" w:val=" ADDIN NE.Ref.{6EA4E904-489F-46CC-8704-65AC4D0C0FF1}&lt;Citation&gt;&lt;Group&gt;&lt;References&gt;&lt;Item&gt;&lt;ID&gt;245&lt;/ID&gt;&lt;UID&gt;{48C67899-C767-427F-B0D6-7B7B2CED2F5C}&lt;/UID&gt;&lt;Title&gt;First trimester thyroid stimulating hormone as an independent risk factor for adverse pregnancy outcome&lt;/Title&gt;&lt;Template&gt;Journal Article&lt;/Template&gt;&lt;Star&gt;1&lt;/Star&gt;&lt;Tag&gt;0&lt;/Tag&gt;&lt;Author&gt;Hadar, Eran; Arbib, Nissim; Krispin, Eyal; Chen, Rony; Wiznitzer, Arnon; Gabbay-Benziv, Rinat&lt;/Author&gt;&lt;Year&gt;2017&lt;/Year&gt;&lt;Details&gt;&lt;_accessed&gt;63519652&lt;/_accessed&gt;&lt;_alternate_title&gt;American Journal of Obstetrics and Gynecology37th Annual Meeting of the Society for Maternal Fetal Medicine&lt;/_alternate_title&gt;&lt;_collection_scope&gt;SCI;SCIE&lt;/_collection_scope&gt;&lt;_created&gt;63023627&lt;/_created&gt;&lt;_date&gt;61536960&lt;/_date&gt;&lt;_date_display&gt;2017&lt;/_date_display&gt;&lt;_db_updated&gt;ScienceDirect&lt;/_db_updated&gt;&lt;_doi&gt;https://doi.org/10.1016/j.ajog.2016.11.482&lt;/_doi&gt;&lt;_impact_factor&gt;   6.502&lt;/_impact_factor&gt;&lt;_isbn&gt;0002-9378&lt;/_isbn&gt;&lt;_issue&gt;1, Supplement &lt;/_issue&gt;&lt;_journal&gt;American Journal of Obstetrics and Gynecology&lt;/_journal&gt;&lt;_modified&gt;63465657&lt;/_modified&gt;&lt;_pages&gt;S435&lt;/_pages&gt;&lt;_url&gt;http://www.sciencedirect.com/science/article/pii/S0002937816314612&lt;/_url&gt;&lt;_volume&gt;216&lt;/_volume&gt;&lt;/Details&gt;&lt;Extra&gt;&lt;DBUID&gt;{18DB5302-57F5-4A54-B865-3757DE737055}&lt;/DBUID&gt;&lt;/Extra&gt;&lt;/Item&gt;&lt;/References&gt;&lt;/Group&gt;&lt;/Citation&gt;_x000a_"/>
    <w:docVar w:name="NE.Ref{7370930B-2919-4A19-8632-CEAD9F5AF47F}" w:val=" ADDIN NE.Ref.{7370930B-2919-4A19-8632-CEAD9F5AF47F}&lt;Citation&gt;&lt;Group&gt;&lt;References&gt;&lt;Item&gt;&lt;ID&gt;357&lt;/ID&gt;&lt;UID&gt;{BB4C39E2-E755-4C7E-8943-6E080A721C47}&lt;/UID&gt;&lt;Title&gt;The Effect of Subclinical Maternal Thyroid Dysfunction and Autoimmunity on Intrauterine Growth Restriction&lt;/Title&gt;&lt;Template&gt;Journal Article&lt;/Template&gt;&lt;Star&gt;1&lt;/Star&gt;&lt;Tag&gt;0&lt;/Tag&gt;&lt;Author&gt;Tong, Zhao; Xiaowen, Zhang; Baomin, Chen; Aihua, Liu; Yingying, Zhou; Weiping, Teng; Zhongyan, Shan&lt;/Author&gt;&lt;Year&gt;2016&lt;/Year&gt;&lt;Details&gt;&lt;_accessed&gt;63524738&lt;/_accessed&gt;&lt;_collection_scope&gt;SCI;SCIE&lt;/_collection_scope&gt;&lt;_created&gt;63077049&lt;/_created&gt;&lt;_db_updated&gt;CrossRef&lt;/_db_updated&gt;&lt;_doi&gt;10.1097/MD.0000000000003677&lt;/_doi&gt;&lt;_impact_factor&gt;   1.552&lt;/_impact_factor&gt;&lt;_isbn&gt;0025-7974&lt;/_isbn&gt;&lt;_issue&gt;19&lt;/_issue&gt;&lt;_journal&gt;Medicine&lt;/_journal&gt;&lt;_modified&gt;63476180&lt;/_modified&gt;&lt;_pages&gt;e3677&lt;/_pages&gt;&lt;_tertiary_title&gt;Medicine&lt;/_tertiary_title&gt;&lt;_url&gt;http://content.wkhealth.com/linkback/openurl?sid=WKPTLP:landingpage&amp;amp;an=00005792-201605100-00082&lt;/_url&gt;&lt;_volume&gt;95&lt;/_volume&gt;&lt;/Details&gt;&lt;Extra&gt;&lt;DBUID&gt;{18DB5302-57F5-4A54-B865-3757DE737055}&lt;/DBUID&gt;&lt;/Extra&gt;&lt;/Item&gt;&lt;/References&gt;&lt;/Group&gt;&lt;Group&gt;&lt;References&gt;&lt;Item&gt;&lt;ID&gt;624&lt;/ID&gt;&lt;UID&gt;{CA693DF7-A9EE-452D-B419-0ADF97BEE033}&lt;/UID&gt;&lt;Title&gt;The Impact of Thyroid Disorders on Clinical Pregnancy Outcomes in a Real-World Study Setting&lt;/Title&gt;&lt;Template&gt;Journal Article&lt;/Template&gt;&lt;Star&gt;1&lt;/Star&gt;&lt;Tag&gt;0&lt;/Tag&gt;&lt;Author&gt;Sitoris, Georgiana; Veltri, Flora; Kleynen, Pierre; Cogan, Alexandra; Belhomme, Julie; Rozenberg, Serge; Pepersack, Thierry; Poppe, Kris&lt;/Author&gt;&lt;Year&gt;2020&lt;/Year&gt;&lt;Details&gt;&lt;_accessed&gt;63343413&lt;/_accessed&gt;&lt;_collection_scope&gt;SCI;SCIE&lt;/_collection_scope&gt;&lt;_created&gt;63314809&lt;/_created&gt;&lt;_date&gt;63113760&lt;/_date&gt;&lt;_db_updated&gt;CrossRef&lt;/_db_updated&gt;&lt;_doi&gt;10.1089/thy.2019.0199&lt;/_doi&gt;&lt;_impact_factor&gt;   5.227&lt;/_impact_factor&gt;&lt;_isbn&gt;1050-7256&lt;/_isbn&gt;&lt;_issue&gt;1&lt;/_issue&gt;&lt;_journal&gt;Thyroid&lt;/_journal&gt;&lt;_modified&gt;63415401&lt;/_modified&gt;&lt;_pages&gt;106-115&lt;/_pages&gt;&lt;_tertiary_title&gt;Thyroid&lt;/_tertiary_title&gt;&lt;_url&gt;https://www.liebertpub.com/doi/10.1089/thy.2019.0199_x000d__x000a_https://www.liebertpub.com/doi/full-xml/10.1089/thy.2019.0199&lt;/_url&gt;&lt;_volume&gt;30&lt;/_volume&gt;&lt;/Details&gt;&lt;Extra&gt;&lt;DBUID&gt;{18DB5302-57F5-4A54-B865-3757DE737055}&lt;/DBUID&gt;&lt;/Extra&gt;&lt;/Item&gt;&lt;/References&gt;&lt;/Group&gt;&lt;Group&gt;&lt;References&gt;&lt;Item&gt;&lt;ID&gt;641&lt;/ID&gt;&lt;UID&gt;{21BA440C-0CEA-4FC0-AC81-6A52AF8A0495}&lt;/UID&gt;&lt;Title&gt;Effect of mildly elevated thyroid-stimulating hormone during the first trimester on adverse pregnancy outcomes&lt;/Title&gt;&lt;Template&gt;Journal Article&lt;/Template&gt;&lt;Star&gt;1&lt;/Star&gt;&lt;Tag&gt;0&lt;/Tag&gt;&lt;Author&gt;Li, Ping; Lin, Shuo; Li, Ling; Cui, Jinhui; Zhou, Shuisheng; Fan, Jianhui&lt;/Author&gt;&lt;Year&gt;2018&lt;/Year&gt;&lt;Details&gt;&lt;_accessed&gt;63342172&lt;/_accessed&gt;&lt;_collection_scope&gt;SCIE&lt;/_collection_scope&gt;&lt;_created&gt;63319084&lt;/_created&gt;&lt;_db_updated&gt;CrossRef&lt;/_db_updated&gt;&lt;_doi&gt;10.1186/s12902-018-0294-7&lt;/_doi&gt;&lt;_impact_factor&gt;   1.994&lt;/_impact_factor&gt;&lt;_isbn&gt;1472-6823&lt;/_isbn&gt;&lt;_issue&gt;1&lt;/_issue&gt;&lt;_journal&gt;BMC Endocrine Disorders&lt;/_journal&gt;&lt;_modified&gt;63320274&lt;/_modified&gt;&lt;_tertiary_title&gt;BMC Endocr Disord&lt;/_tertiary_title&gt;&lt;_url&gt;https://bmcendocrdisord.biomedcentral.com/articles/10.1186/s12902-018-0294-7_x000d__x000a_http://link.springer.com/content/pdf/10.1186/s12902-018-0294-7.pdf&lt;/_url&gt;&lt;_volume&gt;18&lt;/_volume&gt;&lt;/Details&gt;&lt;Extra&gt;&lt;DBUID&gt;{18DB5302-57F5-4A54-B865-3757DE737055}&lt;/DBUID&gt;&lt;/Extra&gt;&lt;/Item&gt;&lt;/References&gt;&lt;/Group&gt;&lt;/Citation&gt;_x000a_"/>
    <w:docVar w:name="NE.Ref{73CF7BCA-9933-47BA-948F-5BBC86FF288D}" w:val=" ADDIN NE.Ref.{73CF7BCA-9933-47BA-948F-5BBC86FF288D}&lt;Citation&gt;&lt;Group&gt;&lt;References&gt;&lt;Item&gt;&lt;ID&gt;616&lt;/ID&gt;&lt;UID&gt;{6D9D3C06-BAA3-47A4-92B2-10A4295A2F73}&lt;/UID&gt;&lt;Title&gt;Estimation of fetal weight with the use of head, body, and femur measurements-a prospective study&lt;/Title&gt;&lt;Template&gt;Journal Article&lt;/Template&gt;&lt;Star&gt;0&lt;/Star&gt;&lt;Tag&gt;0&lt;/Tag&gt;&lt;Author&gt;Hadlock, F P; Harrist, R B; Sharman, R S; Deter, R L; Park, S K&lt;/Author&gt;&lt;Year&gt;1985&lt;/Year&gt;&lt;Details&gt;&lt;_accessed&gt;63578160&lt;/_accessed&gt;&lt;_accession_num&gt;3881966&lt;/_accession_num&gt;&lt;_collection_scope&gt;SCI;SCIE&lt;/_collection_scope&gt;&lt;_created&gt;63307252&lt;/_created&gt;&lt;_date&gt;44750880&lt;/_date&gt;&lt;_date_display&gt;1985 Feb 1&lt;/_date_display&gt;&lt;_db_updated&gt;PubMed&lt;/_db_updated&gt;&lt;_doi&gt;10.1016/0002-9378(85)90298-4&lt;/_doi&gt;&lt;_impact_factor&gt;   6.502&lt;/_impact_factor&gt;&lt;_isbn&gt;0002-9378 (Print); 0002-9378 (Linking)&lt;/_isbn&gt;&lt;_issue&gt;3&lt;/_issue&gt;&lt;_journal&gt;Am J Obstet Gynecol&lt;/_journal&gt;&lt;_keywords&gt;Abdomen/embryology; Biometry/methods; *Body Weight; Cephalometry; Female; Femur/embryology; Fetus/*anatomy &amp;amp;amp; histology; Humans; Pregnancy; Prospective Studies; Ultrasonography&lt;/_keywords&gt;&lt;_language&gt;eng&lt;/_language&gt;&lt;_modified&gt;63578160&lt;/_modified&gt;&lt;_pages&gt;333-7&lt;/_pages&gt;&lt;_tertiary_title&gt;American Journal of Obstetrics and Gynecology&lt;/_tertiary_title&gt;&lt;_type_work&gt;Journal Article&lt;/_type_work&gt;&lt;_url&gt;http://www.ncbi.nlm.nih.gov/entrez/query.fcgi?cmd=Retrieve&amp;amp;db=pubmed&amp;amp;dopt=Abstract&amp;amp;list_uids=3881966&amp;amp;query_hl=1&lt;/_url&gt;&lt;_volume&gt;151&lt;/_volume&gt;&lt;/Details&gt;&lt;Extra&gt;&lt;DBUID&gt;{18DB5302-57F5-4A54-B865-3757DE737055}&lt;/DBUID&gt;&lt;/Extra&gt;&lt;/Item&gt;&lt;/References&gt;&lt;/Group&gt;&lt;/Citation&gt;_x000a_"/>
    <w:docVar w:name="NE.Ref{769A6FCA-55B4-4420-81E5-B9FAA8C403F9}" w:val=" ADDIN NE.Ref.{769A6FCA-55B4-4420-81E5-B9FAA8C403F9}&lt;Citation&gt;&lt;Group&gt;&lt;References&gt;&lt;Item&gt;&lt;ID&gt;245&lt;/ID&gt;&lt;UID&gt;{48C67899-C767-427F-B0D6-7B7B2CED2F5C}&lt;/UID&gt;&lt;Title&gt;First trimester thyroid stimulating hormone as an independent risk factor for adverse pregnancy outcome&lt;/Title&gt;&lt;Template&gt;Journal Article&lt;/Template&gt;&lt;Star&gt;1&lt;/Star&gt;&lt;Tag&gt;0&lt;/Tag&gt;&lt;Author&gt;Hadar, Eran; Arbib, Nissim; Krispin, Eyal; Chen, Rony; Wiznitzer, Arnon; Gabbay-Benziv, Rinat&lt;/Author&gt;&lt;Year&gt;2017&lt;/Year&gt;&lt;Details&gt;&lt;_accessed&gt;63576726&lt;/_accessed&gt;&lt;_alternate_title&gt;American Journal of Obstetrics and Gynecology37th Annual Meeting of the Society for Maternal Fetal Medicine&lt;/_alternate_title&gt;&lt;_collection_scope&gt;SCI;SCIE&lt;/_collection_scope&gt;&lt;_created&gt;63023627&lt;/_created&gt;&lt;_date&gt;61536960&lt;/_date&gt;&lt;_date_display&gt;2017&lt;/_date_display&gt;&lt;_db_updated&gt;ScienceDirect&lt;/_db_updated&gt;&lt;_doi&gt;10.1080/14767058.2016.1242123&lt;/_doi&gt;&lt;_impact_factor&gt;   6.502&lt;/_impact_factor&gt;&lt;_isbn&gt;0002-9378&lt;/_isbn&gt;&lt;_issue&gt;18&lt;/_issue&gt;&lt;_journal&gt;J Matern Fetal Neonatal Med&lt;/_journal&gt;&lt;_modified&gt;63576728&lt;/_modified&gt;&lt;_pages&gt;2174-2178&lt;/_pages&gt;&lt;_url&gt;http://www.sciencedirect.com/science/article/pii/S0002937816314612&lt;/_url&gt;&lt;_volume&gt;30&lt;/_volume&gt;&lt;/Details&gt;&lt;Extra&gt;&lt;DBUID&gt;{18DB5302-57F5-4A54-B865-3757DE737055}&lt;/DBUID&gt;&lt;/Extra&gt;&lt;/Item&gt;&lt;/References&gt;&lt;/Group&gt;&lt;/Citation&gt;_x000a_"/>
    <w:docVar w:name="NE.Ref{78DABE2E-47A6-43EF-B88A-8495892C9F99}" w:val=" ADDIN NE.Ref.{78DABE2E-47A6-43EF-B88A-8495892C9F99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7A9208DC-9C44-4DA6-B58D-3DDB87241011}" w:val=" ADDIN NE.Ref.{7A9208DC-9C44-4DA6-B58D-3DDB87241011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7CD5067B-55E5-403B-AAEB-AC8CF85066B9}" w:val=" ADDIN NE.Ref.{7CD5067B-55E5-403B-AAEB-AC8CF85066B9}&lt;Citation&gt;&lt;Group&gt;&lt;References&gt;&lt;Item&gt;&lt;ID&gt;349&lt;/ID&gt;&lt;UID&gt;{E3920CF9-0018-4D40-8E82-0608A1888D39}&lt;/UID&gt;&lt;Title&gt;Maternal Hypothyroxinemia During Pregnancy and Growth of the Fetal and Infant Head&lt;/Title&gt;&lt;Template&gt;Journal Article&lt;/Template&gt;&lt;Star&gt;1&lt;/Star&gt;&lt;Tag&gt;0&lt;/Tag&gt;&lt;Author&gt;van Mil, Nina H; Steegers-Theunissen, Régine P M; Bongers-Schokking, Jacoba J; Marroun, Hanan El; Ghassabian, Akhgar; Hofman, Albert; Jaddoe, Vincent W V; Visser, Theo J; Verhulst, Frank C; de Rijke, Yolanda B; Steegers, Eric A P; Tiemeier, Henning&lt;/Author&gt;&lt;Year&gt;2012&lt;/Year&gt;&lt;Details&gt;&lt;_accessed&gt;63578155&lt;/_accessed&gt;&lt;_collection_scope&gt;SCI;SCIE&lt;/_collection_scope&gt;&lt;_created&gt;63069752&lt;/_created&gt;&lt;_db_updated&gt;CrossRef&lt;/_db_updated&gt;&lt;_doi&gt;10.1177/1933719112450338&lt;/_doi&gt;&lt;_impact_factor&gt;   2.616&lt;/_impact_factor&gt;&lt;_isbn&gt;1933-7191&lt;/_isbn&gt;&lt;_issue&gt;12&lt;/_issue&gt;&lt;_journal&gt;Reprod Sci&lt;/_journal&gt;&lt;_modified&gt;63578156&lt;/_modified&gt;&lt;_pages&gt;1315-1322&lt;/_pages&gt;&lt;_tertiary_title&gt;Reproductive Sciences&lt;/_tertiary_title&gt;&lt;_url&gt;http://journals.sagepub.com/doi/10.1177/1933719112450338_x000d__x000a_http://journals.sagepub.com/doi/pdf/10.1177/1933719112450338&lt;/_url&gt;&lt;_volume&gt;19&lt;/_volume&gt;&lt;/Details&gt;&lt;Extra&gt;&lt;DBUID&gt;{18DB5302-57F5-4A54-B865-3757DE737055}&lt;/DBUID&gt;&lt;/Extra&gt;&lt;/Item&gt;&lt;/References&gt;&lt;/Group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576734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J Clin Endocrinol Metab&lt;/_journal&gt;&lt;_modified&gt;63576734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/Citation&gt;_x000a_"/>
    <w:docVar w:name="NE.Ref{7D5DBC37-2C03-4B37-A9D8-8670153F4082}" w:val=" ADDIN NE.Ref.{7D5DBC37-2C03-4B37-A9D8-8670153F4082}&lt;Citation&gt;&lt;Group&gt;&lt;References&gt;&lt;Item&gt;&lt;ID&gt;520&lt;/ID&gt;&lt;UID&gt;{2D7730ED-023B-4AC8-AB24-580D21D7F95E}&lt;/UID&gt;&lt;Title&gt;The Impact of Thyroid Function and TPOAb in the First Trimester on Pregnancy Outcomes: A Retrospective Study in Peking&lt;/Title&gt;&lt;Template&gt;Journal Article&lt;/Template&gt;&lt;Star&gt;1&lt;/Star&gt;&lt;Tag&gt;0&lt;/Tag&gt;&lt;Author&gt;Zhang, Yang; Sun, Weijie; Zhu, Sainan; Huang, Youyuan; Huang, Yu; Gao, Ying; Zhang, Junqing; Yang, Huixia; Guo, Xiaohui&lt;/Author&gt;&lt;Year&gt;2020&lt;/Year&gt;&lt;Details&gt;&lt;_accessed&gt;63579927&lt;/_accessed&gt;&lt;_created&gt;63258405&lt;/_created&gt;&lt;_date&gt;63200160&lt;/_date&gt;&lt;_db_updated&gt;CrossRef&lt;/_db_updated&gt;&lt;_doi&gt;10.1210/clinem/dgz167&lt;/_doi&gt;&lt;_impact_factor&gt;   5.399&lt;/_impact_factor&gt;&lt;_isbn&gt;0021-972X&lt;/_isbn&gt;&lt;_issue&gt;3&lt;/_issue&gt;&lt;_journal&gt;J Clin Endocrinol Metab&lt;/_journal&gt;&lt;_modified&gt;63575921&lt;/_modified&gt;&lt;_pages&gt;e368-e380&lt;/_pages&gt;&lt;_url&gt;https://academic.oup.com/jcem/article/105/3/e368/5611194_x000d__x000a_http://academic.oup.com/jcem/article-pdf/105/3/e368/32988630/dgz167.pdf&lt;/_url&gt;&lt;_volume&gt;105&lt;/_volume&gt;&lt;/Details&gt;&lt;Extra&gt;&lt;DBUID&gt;{18DB5302-57F5-4A54-B865-3757DE737055}&lt;/DBUID&gt;&lt;/Extra&gt;&lt;/Item&gt;&lt;/References&gt;&lt;/Group&gt;&lt;Group&gt;&lt;References&gt;&lt;Item&gt;&lt;ID&gt;441&lt;/ID&gt;&lt;UID&gt;{4FC33B17-FEFE-42EC-B11E-058E55B2D804}&lt;/UID&gt;&lt;Title&gt;Maturation of the secretion of thyroid hormone and thyroid-stimulating hormone in the fetus&lt;/Title&gt;&lt;Template&gt;Journal Article&lt;/Template&gt;&lt;Star&gt;0&lt;/Star&gt;&lt;Tag&gt;0&lt;/Tag&gt;&lt;Author&gt;Thorpe-Beeston, J Guy; Nicolaides, Kypros H; Felton, Carl V; Butler, Joan; McGregor, Alan M&lt;/Author&gt;&lt;Year&gt;1991&lt;/Year&gt;&lt;Details&gt;&lt;_accessed&gt;63578157&lt;/_accessed&gt;&lt;_collection_scope&gt;SCI;SCIE&lt;/_collection_scope&gt;&lt;_created&gt;63192801&lt;/_created&gt;&lt;_impact_factor&gt;  74.699&lt;/_impact_factor&gt;&lt;_issue&gt;324&lt;/_issue&gt;&lt;_journal&gt;N Engl J Med&lt;/_journal&gt;&lt;_modified&gt;63578157&lt;/_modified&gt;&lt;_pages&gt;532-536&lt;/_pages&gt;&lt;_tertiary_title&gt;N Engl J Med&lt;/_tertiary_title&gt;&lt;/Details&gt;&lt;Extra&gt;&lt;DBUID&gt;{18DB5302-57F5-4A54-B865-3757DE737055}&lt;/DBUID&gt;&lt;/Extra&gt;&lt;/Item&gt;&lt;/References&gt;&lt;/Group&gt;&lt;/Citation&gt;_x000a_"/>
    <w:docVar w:name="NE.Ref{7E60F63F-9D7E-49BD-9C92-4CF96CE6D05D}" w:val=" ADDIN NE.Ref.{7E60F63F-9D7E-49BD-9C92-4CF96CE6D05D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86895CF3-6165-4844-99CD-A7AAB130E6CD}" w:val=" ADDIN NE.Ref.{86895CF3-6165-4844-99CD-A7AAB130E6CD}&lt;Citation&gt;&lt;Group&gt;&lt;References&gt;&lt;Item&gt;&lt;ID&gt;660&lt;/ID&gt;&lt;UID&gt;{E8B582C0-27D0-4384-9A16-4175BC1F7CB4}&lt;/UID&gt;&lt;Title&gt;Association of maternal thyroid function with birthweight: a systematic review and individual-participant data meta-analysis&lt;/Title&gt;&lt;Template&gt;Journal Article&lt;/Template&gt;&lt;Star&gt;1&lt;/Star&gt;&lt;Tag&gt;0&lt;/Tag&gt;&lt;Author&gt;Derakhshan, Arash; Peeters, Robin P; Taylor, Peter N; Bliddal, Sofie; Carty, David M; Meems, Margreet; Vaidya, Bijay; Chen, Liangmiao; Knight, Bridget A; Ghafoor, Farkhanda; Popova, Polina V; Mosso, Lorena; Oken, Emily; Suvanto, Eila; Hisada, Aya; Yoshinaga, Jun; Brown, Suzanne J; Bassols, Judit; Auvinen, Juha; Bramer, Wichor M; López-Bermejo, Abel; Dayan, Colin M; French, Robert; Boucai, Laura; Vafeiadi, Marina; Grineva, Elena N; Pop, Victor J M; Vrijkotte, Tanja G; Chatzi, Leda; Sunyer, Jordi; Jiménez-Zabala, Ana; Riaño, Isolina; Rebagliato, Marisa; Lu, Xuemian; Pirzada, Amna; Männistö, Tuija; Delles, Christian; Feldt-Rasmussen, Ulla; Alexander, Erik K; Nelson, Scott M; Chaker, Layal; Pearce, Elizabeth N; Guxens, Mònica; Steegers, Eric A P; Walsh, John P; Korevaar, Tim I M&lt;/Author&gt;&lt;Year&gt;2020&lt;/Year&gt;&lt;Details&gt;&lt;_accessed&gt;63576722&lt;/_accessed&gt;&lt;_alternate_title&gt;The Lancet Diabetes &amp;amp; Endocrinology&lt;/_alternate_title&gt;&lt;_created&gt;63333522&lt;/_created&gt;&lt;_date&gt;63113760&lt;/_date&gt;&lt;_date_display&gt;2020&lt;/_date_display&gt;&lt;_db_updated&gt;ScienceDirect&lt;/_db_updated&gt;&lt;_doi&gt;https://doi.org/10.1016/S2213-8587(20)30061-9&lt;/_doi&gt;&lt;_impact_factor&gt;  25.340&lt;/_impact_factor&gt;&lt;_isbn&gt;2213-8587&lt;/_isbn&gt;&lt;_issue&gt;6&lt;/_issue&gt;&lt;_journal&gt;Lancet Diabetes Endocrinol&lt;/_journal&gt;&lt;_modified&gt;63575918&lt;/_modified&gt;&lt;_pages&gt;501-510&lt;/_pages&gt;&lt;_tertiary_title&gt;The Lancet Diabetes &amp;amp; Endocrinology&lt;/_tertiary_title&gt;&lt;_url&gt;http://www.sciencedirect.com/science/article/pii/S2213858720300619&lt;/_url&gt;&lt;_volume&gt;8&lt;/_volume&gt;&lt;/Details&gt;&lt;Extra&gt;&lt;DBUID&gt;{18DB5302-57F5-4A54-B865-3757DE737055}&lt;/DBUID&gt;&lt;/Extra&gt;&lt;/Item&gt;&lt;/References&gt;&lt;/Group&gt;&lt;Group&gt;&lt;References&gt;&lt;Item&gt;&lt;ID&gt;262&lt;/ID&gt;&lt;UID&gt;{7B5EB201-4826-455E-8D97-436DD04331E1}&lt;/UID&gt;&lt;Title&gt;Early Maternal Thyroid Function During Gestation Is Associated With Fetal Growth, Particularly in Male Newborns&lt;/Title&gt;&lt;Template&gt;Journal Article&lt;/Template&gt;&lt;Star&gt;1&lt;/Star&gt;&lt;Tag&gt;0&lt;/Tag&gt;&lt;Author&gt;Vrijkotte, Tanja G M; Hrudey, E Jessica; Twickler, Marcel B&lt;/Author&gt;&lt;Year&gt;2017&lt;/Year&gt;&lt;Details&gt;&lt;_accessed&gt;63578153&lt;/_accessed&gt;&lt;_created&gt;63025478&lt;/_created&gt;&lt;_date&gt;61558560&lt;/_date&gt;&lt;_db_updated&gt;CrossRef&lt;/_db_updated&gt;&lt;_doi&gt;10.1210/jc.2016-3452&lt;/_doi&gt;&lt;_isbn&gt;1945-7197&lt;/_isbn&gt;&lt;_issue&gt;3&lt;/_issue&gt;&lt;_journal&gt;J Clin Endocrinol Metab&lt;/_journal&gt;&lt;_modified&gt;63576734&lt;/_modified&gt;&lt;_pages&gt;1059-1066&lt;/_pages&gt;&lt;_url&gt;https://academic.oup.com/jcem/article/102/3/1059/2908856/Early-Maternal-Thyroid-Function-During-Gestation&lt;/_url&gt;&lt;_volume&gt;102&lt;/_volume&gt;&lt;/Details&gt;&lt;Extra&gt;&lt;DBUID&gt;{18DB5302-57F5-4A54-B865-3757DE737055}&lt;/DBUID&gt;&lt;/Extra&gt;&lt;/Item&gt;&lt;/References&gt;&lt;/Group&gt;&lt;Group&gt;&lt;References&gt;&lt;Item&gt;&lt;ID&gt;363&lt;/ID&gt;&lt;UID&gt;{68221D8F-537A-4C69-BC77-F13C7FF996A4}&lt;/UID&gt;&lt;Title&gt;Low Birth Weight in Children Born to Mothers with Hyperthyroidism and High Birth Weight in Hypothyroidism, whereas Preterm Birth Is Common in Both Conditions: A Danish National Hospital Register Study&lt;/Title&gt;&lt;Template&gt;Journal Article&lt;/Template&gt;&lt;Star&gt;1&lt;/Star&gt;&lt;Tag&gt;0&lt;/Tag&gt;&lt;Author&gt;Andersen, Stine Linding; Olsen, Jørn; Wu, Chun Sen; Laurberg, Peter&lt;/Author&gt;&lt;Year&gt;2013&lt;/Year&gt;&lt;Details&gt;&lt;_accessed&gt;63586818&lt;/_accessed&gt;&lt;_created&gt;63078985&lt;/_created&gt;&lt;_db_updated&gt;CrossRef&lt;/_db_updated&gt;&lt;_doi&gt;10.1159/000350513&lt;/_doi&gt;&lt;_impact_factor&gt;   3.378&lt;/_impact_factor&gt;&lt;_isbn&gt;2235-0640&lt;/_isbn&gt;&lt;_journal&gt;Eur Thyroid J&lt;/_journal&gt;&lt;_modified&gt;63586819&lt;/_modified&gt;&lt;_tertiary_title&gt;Eur Thyroid J&lt;/_tertiary_title&gt;&lt;_url&gt;https://www.karger.com/Article/FullText/350513_x000d__x000a_http://www.karger.com/Article/Pdf/350513&lt;/_url&gt;&lt;_issue&gt;2&lt;/_issue&gt;&lt;_volume&gt;2&lt;/_volume&gt;&lt;_pages&gt;135-144&lt;/_pages&gt;&lt;/Details&gt;&lt;Extra&gt;&lt;DBUID&gt;{18DB5302-57F5-4A54-B865-3757DE737055}&lt;/DBUID&gt;&lt;/Extra&gt;&lt;/Item&gt;&lt;/References&gt;&lt;/Group&gt;&lt;/Citation&gt;_x000a_"/>
    <w:docVar w:name="NE.Ref{86CEF4F7-766C-4342-9304-7E0B9CD75CBB}" w:val=" ADDIN NE.Ref.{86CEF4F7-766C-4342-9304-7E0B9CD75CBB}&lt;Citation&gt;&lt;Group&gt;&lt;References&gt;&lt;Item&gt;&lt;ID&gt;769&lt;/ID&gt;&lt;UID&gt;{109692FF-0DF3-4A20-88A2-C86A23C926CF}&lt;/UID&gt;&lt;Title&gt;Yangye Li HR, Quanyi W, Xu L, et al. Analysis of Beijing iodine deficiency disorders surveillance results in 2013&lt;/Title&gt;&lt;Template&gt;Journal Article&lt;/Template&gt;&lt;Star&gt;0&lt;/Star&gt;&lt;Tag&gt;0&lt;/Tag&gt;&lt;Author/&gt;&lt;Year&gt;2014&lt;/Year&gt;&lt;Details&gt;&lt;_journal&gt;Chinese Journal of Control Endemiology disease&lt;/_journal&gt;&lt;_issue&gt;4&lt;/_issue&gt;&lt;_volume&gt;29&lt;/_volume&gt;&lt;_pages&gt;266-268&lt;/_pages&gt;&lt;_accessed&gt;63482282&lt;/_accessed&gt;&lt;_created&gt;63482282&lt;/_created&gt;&lt;_modified&gt;63482282&lt;/_modified&gt;&lt;/Details&gt;&lt;Extra&gt;&lt;DBUID&gt;{18DB5302-57F5-4A54-B865-3757DE737055}&lt;/DBUID&gt;&lt;/Extra&gt;&lt;/Item&gt;&lt;/References&gt;&lt;/Group&gt;&lt;/Citation&gt;_x000a_"/>
    <w:docVar w:name="NE.Ref{871794BA-5C0B-4D3B-9C1C-788ED906EFDF}" w:val=" ADDIN NE.Ref.{871794BA-5C0B-4D3B-9C1C-788ED906EFDF}&lt;Citation&gt;&lt;Group&gt;&lt;References&gt;&lt;Item&gt;&lt;ID&gt;778&lt;/ID&gt;&lt;UID&gt;{28A910BC-40A0-48AF-9E95-BE8224FA08C0}&lt;/UID&gt;&lt;Title&gt;Chinese Society of Endocrinology, Chinese Medical Association; Chinese Society of Perinatology, Chinese Medical Association. Guideline on diagnosis and management of thyroid diseases during pregnancy and postpartum&lt;/Title&gt;&lt;Template&gt;Journal Article&lt;/Template&gt;&lt;Star&gt;0&lt;/Star&gt;&lt;Tag&gt;0&lt;/Tag&gt;&lt;Author/&gt;&lt;Year&gt;2012&lt;/Year&gt;&lt;Details&gt;&lt;_accessed&gt;63578156&lt;/_accessed&gt;&lt;_created&gt;63524855&lt;/_created&gt;&lt;_doi&gt;10.3760/cma.j.issn.1007-9408.2012.07.001&lt;/_doi&gt;&lt;_issue&gt;7&lt;/_issue&gt;&lt;_journal&gt;Chin J Perinat Med&lt;/_journal&gt;&lt;_modified&gt;63578156&lt;/_modified&gt;&lt;_pages&gt;385-403&lt;/_pages&gt;&lt;_tertiary_title&gt;Chinese Journal of Perinatal Medicine&lt;/_tertiary_title&gt;&lt;_volume&gt;15&lt;/_volume&gt;&lt;/Details&gt;&lt;Extra&gt;&lt;DBUID&gt;{18DB5302-57F5-4A54-B865-3757DE737055}&lt;/DBUID&gt;&lt;/Extra&gt;&lt;/Item&gt;&lt;/References&gt;&lt;/Group&gt;&lt;/Citation&gt;_x000a_"/>
    <w:docVar w:name="NE.Ref{8784E424-554D-40CE-90DB-640D0509AFB5}" w:val=" ADDIN NE.Ref.{8784E424-554D-40CE-90DB-640D0509AFB5}&lt;Citation&gt;&lt;Group&gt;&lt;References&gt;&lt;Item&gt;&lt;ID&gt;585&lt;/ID&gt;&lt;UID&gt;{56A15453-2F6E-46B7-AE59-AA85CC6C0EBC}&lt;/UID&gt;&lt;Title&gt;Effect of In Utero and Early-Life Conditions on Adult Health and Disease&lt;/Title&gt;&lt;Template&gt;Journal Article&lt;/Template&gt;&lt;Star&gt;0&lt;/Star&gt;&lt;Tag&gt;0&lt;/Tag&gt;&lt;Author&gt;Gluckman, Peter D; Hanson, Mark A; Cooper, Cyrus; Thornburg, Kent L&lt;/Author&gt;&lt;Year&gt;2008&lt;/Year&gt;&lt;Details&gt;&lt;_accessed&gt;63268554&lt;/_accessed&gt;&lt;_collection_scope&gt;SCI;SCIE&lt;/_collection_scope&gt;&lt;_created&gt;63268554&lt;/_created&gt;&lt;_date&gt;57067200&lt;/_date&gt;&lt;_db_updated&gt;CrossRef&lt;/_db_updated&gt;&lt;_doi&gt;10.1056/NEJMra0708473&lt;/_doi&gt;&lt;_impact_factor&gt;  74.699&lt;/_impact_factor&gt;&lt;_isbn&gt;0028-4793&lt;/_isbn&gt;&lt;_issue&gt;1&lt;/_issue&gt;&lt;_journal&gt;New England Journal of Medicine&lt;/_journal&gt;&lt;_modified&gt;63476418&lt;/_modified&gt;&lt;_pages&gt;61-73&lt;/_pages&gt;&lt;_tertiary_title&gt;N Engl J Med&lt;/_tertiary_title&gt;&lt;_url&gt;http://www.nejm.org/doi/abs/10.1056/NEJMra0708473_x000d__x000a_http://www.nejm.org/doi/pdf/10.1056/NEJMra0708473&lt;/_url&gt;&lt;_volume&gt;359&lt;/_volume&gt;&lt;/Details&gt;&lt;Extra&gt;&lt;DBUID&gt;{18DB5302-57F5-4A54-B865-3757DE737055}&lt;/DBUID&gt;&lt;/Extra&gt;&lt;/Item&gt;&lt;/References&gt;&lt;/Group&gt;&lt;/Citation&gt;_x000a_"/>
    <w:docVar w:name="NE.Ref{87B59B75-4BB4-49C3-891D-2FAB8377C018}" w:val=" ADDIN NE.Ref.{87B59B75-4BB4-49C3-891D-2FAB8377C018}&lt;Citation&gt;&lt;Group&gt;&lt;References&gt;&lt;Item&gt;&lt;ID&gt;246&lt;/ID&gt;&lt;UID&gt;{D27A0DAA-F0F0-4C18-817E-24F8D8A12F8E}&lt;/UID&gt;&lt;Title&gt;Patients with subclinical hypothyroidism before 20 weeks of pregnancy have a higher risk of miscarriage: A systematic review and meta-analysis&lt;/Title&gt;&lt;Template&gt;Journal Article&lt;/Template&gt;&lt;Star&gt;0&lt;/Star&gt;&lt;Tag&gt;0&lt;/Tag&gt;&lt;Author&gt;Zhang, Yibing; Wang, Haoyu; Pan, Xifeng; Teng, Weiping; Shan, Zhongyan&lt;/Author&gt;&lt;Year&gt;2017&lt;/Year&gt;&lt;Details&gt;&lt;_accessed&gt;63353813&lt;/_accessed&gt;&lt;_collection_scope&gt;SCIE&lt;/_collection_scope&gt;&lt;_created&gt;63023627&lt;/_created&gt;&lt;_date&gt;61689600&lt;/_date&gt;&lt;_db_updated&gt;CrossRef&lt;/_db_updated&gt;&lt;_doi&gt;10.1371/journal.pone.0175708&lt;/_doi&gt;&lt;_impact_factor&gt;   2.740&lt;/_impact_factor&gt;&lt;_isbn&gt;1932-6203&lt;/_isbn&gt;&lt;_issue&gt;4&lt;/_issue&gt;&lt;_journal&gt;PLOS ONE&lt;/_journal&gt;&lt;_modified&gt;63476328&lt;/_modified&gt;&lt;_pages&gt;e0175708&lt;/_pages&gt;&lt;_tertiary_title&gt;PLoS ONE&lt;/_tertiary_title&gt;&lt;_url&gt;http://dx.plos.org/10.1371/journal.pone.0175708_x000d__x000a_http://dx.plos.org/10.1371/journal.pone.0175708&lt;/_url&gt;&lt;_volume&gt;12&lt;/_volume&gt;&lt;/Details&gt;&lt;Extra&gt;&lt;DBUID&gt;{18DB5302-57F5-4A54-B865-3757DE737055}&lt;/DBUID&gt;&lt;/Extra&gt;&lt;/Item&gt;&lt;/References&gt;&lt;/Group&gt;&lt;/Citation&gt;_x000a_"/>
    <w:docVar w:name="NE.Ref{883B1796-C352-4B9B-BBB4-4FB2FF12238F}" w:val=" ADDIN NE.Ref.{883B1796-C352-4B9B-BBB4-4FB2FF12238F}&lt;Citation&gt;&lt;Group&gt;&lt;References&gt;&lt;Item&gt;&lt;ID&gt;775&lt;/ID&gt;&lt;UID&gt;{B2D77A12-7E7C-4980-A9C7-3001E20D10D4}&lt;/UID&gt;&lt;Title&gt;Placenta and Fetal Growth Restriction&lt;/Title&gt;&lt;Template&gt;Journal Article&lt;/Template&gt;&lt;Star&gt;0&lt;/Star&gt;&lt;Tag&gt;0&lt;/Tag&gt;&lt;Author&gt;Salafia, Carolyn M; Charles, Adrian K; Maas, Elizabeth M&lt;/Author&gt;&lt;Year&gt;2006&lt;/Year&gt;&lt;Details&gt;&lt;_created&gt;63524760&lt;/_created&gt;&lt;_modified&gt;63524767&lt;/_modified&gt;&lt;_accessed&gt;63524767&lt;/_accessed&gt;&lt;_doi&gt;10.1097/00003081-200606000-00007&lt;/_doi&gt;&lt;_journal&gt;Clinical Obstetrics and Gynecology&lt;/_journal&gt;&lt;_collection_scope&gt;SCI;SCIE&lt;/_collection_scope&gt;&lt;_tertiary_title&gt;Clin Obstet Gynecol&lt;/_tertiary_title&gt;&lt;_issue&gt;2&lt;/_issue&gt;&lt;_volume&gt;49&lt;/_volume&gt;&lt;_pages&gt;236-256&lt;/_pages&gt;&lt;_impact_factor&gt;   1.490&lt;/_impact_factor&gt;&lt;/Details&gt;&lt;Extra&gt;&lt;DBUID&gt;{18DB5302-57F5-4A54-B865-3757DE737055}&lt;/DBUID&gt;&lt;/Extra&gt;&lt;/Item&gt;&lt;/References&gt;&lt;/Group&gt;&lt;/Citation&gt;_x000a_"/>
    <w:docVar w:name="NE.Ref{8A5474C7-5732-4BA2-853F-8C724DCB08C5}" w:val=" ADDIN NE.Ref.{8A5474C7-5732-4BA2-853F-8C724DCB08C5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8D627926-916E-4427-81E8-F1F02D08A6DA}" w:val=" ADDIN NE.Ref.{8D627926-916E-4427-81E8-F1F02D08A6DA}&lt;Citation&gt;&lt;Group&gt;&lt;References&gt;&lt;Item&gt;&lt;ID&gt;349&lt;/ID&gt;&lt;UID&gt;{E3920CF9-0018-4D40-8E82-0608A1888D39}&lt;/UID&gt;&lt;Title&gt;Maternal Hypothyroxinemia During Pregnancy and Growth of the Fetal and Infant Head&lt;/Title&gt;&lt;Template&gt;Journal Article&lt;/Template&gt;&lt;Star&gt;1&lt;/Star&gt;&lt;Tag&gt;0&lt;/Tag&gt;&lt;Author&gt;van Mil, Nina H; Steegers-Theunissen, Régine P M; Bongers-Schokking, Jacoba J; Marroun, Hanan El; Ghassabian, Akhgar; Hofman, Albert; Jaddoe, Vincent W V; Visser, Theo J; Verhulst, Frank C; de Rijke, Yolanda B; Steegers, Eric A P; Tiemeier, Henning&lt;/Author&gt;&lt;Year&gt;2012&lt;/Year&gt;&lt;Details&gt;&lt;_accessed&gt;63578155&lt;/_accessed&gt;&lt;_collection_scope&gt;SCI;SCIE&lt;/_collection_scope&gt;&lt;_created&gt;63069752&lt;/_created&gt;&lt;_db_updated&gt;CrossRef&lt;/_db_updated&gt;&lt;_doi&gt;10.1177/1933719112450338&lt;/_doi&gt;&lt;_impact_factor&gt;   2.616&lt;/_impact_factor&gt;&lt;_isbn&gt;1933-7191&lt;/_isbn&gt;&lt;_issue&gt;12&lt;/_issue&gt;&lt;_journal&gt;Reprod Sci&lt;/_journal&gt;&lt;_modified&gt;63578156&lt;/_modified&gt;&lt;_pages&gt;1315-1322&lt;/_pages&gt;&lt;_tertiary_title&gt;Reproductive Sciences&lt;/_tertiary_title&gt;&lt;_url&gt;http://journals.sagepub.com/doi/10.1177/1933719112450338_x000d__x000a_http://journals.sagepub.com/doi/pdf/10.1177/1933719112450338&lt;/_url&gt;&lt;_volume&gt;19&lt;/_volume&gt;&lt;/Details&gt;&lt;Extra&gt;&lt;DBUID&gt;{18DB5302-57F5-4A54-B865-3757DE737055}&lt;/DBUID&gt;&lt;/Extra&gt;&lt;/Item&gt;&lt;/References&gt;&lt;/Group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576734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J Clin Endocrinol Metab&lt;/_journal&gt;&lt;_modified&gt;63576734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9023DAC3-59CE-42FE-B228-3B8DB68C31E4}" w:val=" ADDIN NE.Ref.{9023DAC3-59CE-42FE-B228-3B8DB68C31E4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91D7225E-97B3-401E-90D9-B09B79E6C407}" w:val=" ADDIN NE.Ref.{91D7225E-97B3-401E-90D9-B09B79E6C407}&lt;Citation&gt;&lt;Group&gt;&lt;References&gt;&lt;Item&gt;&lt;ID&gt;352&lt;/ID&gt;&lt;UID&gt;{03525DA3-42BB-4849-A5C9-31B0B425B50B}&lt;/UID&gt;&lt;Title&gt;Association of Thyroid Function Test Abnormalities and Thyroid Autoimmunity With Preterm Birth&lt;/Title&gt;&lt;Template&gt;Journal Article&lt;/Template&gt;&lt;Star&gt;1&lt;/Star&gt;&lt;Tag&gt;0&lt;/Tag&gt;&lt;Author&gt;Korevaar, Tim I M; Derakhshan, Arash; Taylor, Peter N; Meima, Marcel; Chen, Liangmiao; Bliddal, Sofie; Carty, David M; Meems, Margreet; Vaidya, Bijay; Shields, Beverley; Ghafoor, Farkhanda; Popova, Polina V; Mosso, Lorena; Oken, Emily; Suvanto, Eila; Hisada, Aya; Yoshinaga, Jun; Brown, Suzanne J; Bassols, Judit; Auvinen, Juha; Bramer, Wichor M; López-Bermejo, Abel; Dayan, Colin; Boucai, Laura; Vafeiadi, Marina; Grineva, Elena N; Tkachuck, Alexandra S; Pop, Victor J M; Vrijkotte, Tanja G; Guxens, Mònica; Chatzi, Leda; Sunyer, Jordi; Jiménez-Zabala, Ana; Riaño, Isolina; Murcia, Mario; Lu, Xuemian; Mukhtar, Shafqat; Delles, Christian; Feldt-Rasmussen, Ulla; Nelson, Scott M; Alexander, Erik K; Chaker, Layal; Männistö, Tuija; Walsh, John P; Pearce, Elizabeth N; Steegers, Eric A P; Peeters, Robin P&lt;/Author&gt;&lt;Year&gt;2019&lt;/Year&gt;&lt;Details&gt;&lt;_accessed&gt;63071801&lt;/_accessed&gt;&lt;_created&gt;63071801&lt;/_created&gt;&lt;_date&gt;62920800&lt;/_date&gt;&lt;_db_updated&gt;CrossRef&lt;/_db_updated&gt;&lt;_doi&gt;10.1001/jama.2019.10931&lt;/_doi&gt;&lt;_impact_factor&gt;  45.540&lt;/_impact_factor&gt;&lt;_isbn&gt;0098-7484&lt;/_isbn&gt;&lt;_issue&gt;7&lt;/_issue&gt;&lt;_journal&gt;JAMA&lt;/_journal&gt;&lt;_modified&gt;63415401&lt;/_modified&gt;&lt;_pages&gt;632&lt;/_pages&gt;&lt;_tertiary_title&gt;JAMA&lt;/_tertiary_title&gt;&lt;_url&gt;https://jamanetwork.com/journals/jama/fullarticle/2748509_x000d__x000a_https://jamanetwork.com/journals/jama/articlepdf/2748509/jama_korevaar_2019_oi_190082.pdf&lt;/_url&gt;&lt;_volume&gt;322&lt;/_volume&gt;&lt;/Details&gt;&lt;Extra&gt;&lt;DBUID&gt;{18DB5302-57F5-4A54-B865-3757DE737055}&lt;/DBUID&gt;&lt;/Extra&gt;&lt;/Item&gt;&lt;/References&gt;&lt;/Group&gt;&lt;/Citation&gt;_x000a_"/>
    <w:docVar w:name="NE.Ref{936E87FF-BD02-4FCA-A3CE-03B0EA329AC9}" w:val=" ADDIN NE.Ref.{936E87FF-BD02-4FCA-A3CE-03B0EA329AC9}&lt;Citation&gt;&lt;Group&gt;&lt;References&gt;&lt;Item&gt;&lt;ID&gt;776&lt;/ID&gt;&lt;UID&gt;{C0F97CA7-8DFF-4057-B2F6-26E34E7F199D}&lt;/UID&gt;&lt;Title&gt;Impact of cerebral redistribution on neurodevelopmental outcome in small-for-gestational-age or growth-restricted babies: a systematic review&lt;/Title&gt;&lt;Template&gt;Journal Article&lt;/Template&gt;&lt;Star&gt;0&lt;/Star&gt;&lt;Tag&gt;0&lt;/Tag&gt;&lt;Author&gt;Meher, S; Hernandez-Andrade, E; Basheer, S N; Lees, C&lt;/Author&gt;&lt;Year&gt;2015&lt;/Year&gt;&lt;Details&gt;&lt;_accessed&gt;63578154&lt;/_accessed&gt;&lt;_created&gt;63524773&lt;/_created&gt;&lt;_doi&gt;10.1002/uog.14818&lt;/_doi&gt;&lt;_issue&gt;4&lt;/_issue&gt;&lt;_journal&gt;Ultrasound Obstet Gynecol&lt;/_journal&gt;&lt;_modified&gt;63524774&lt;/_modified&gt;&lt;_pages&gt;398-404&lt;/_pages&gt;&lt;_volume&gt;46&lt;/_volume&gt;&lt;/Details&gt;&lt;Extra&gt;&lt;DBUID&gt;{18DB5302-57F5-4A54-B865-3757DE737055}&lt;/DBUID&gt;&lt;/Extra&gt;&lt;/Item&gt;&lt;/References&gt;&lt;/Group&gt;&lt;Group&gt;&lt;References&gt;&lt;Item&gt;&lt;ID&gt;777&lt;/ID&gt;&lt;UID&gt;{A0076EE1-40D5-4C4F-9F19-45B46DA27DAD}&lt;/UID&gt;&lt;Title&gt;Perinatal morbidity and mortality in early-onset fetal growth restriction: cohort outcomes of the trial of randomized umbilical and fetal flow in Europe (TRUFFLE)&lt;/Title&gt;&lt;Template&gt;Journal Article&lt;/Template&gt;&lt;Star&gt;0&lt;/Star&gt;&lt;Tag&gt;0&lt;/Tag&gt;&lt;Author&gt;Lees, C; Marlow, N; Arabin, B; Bilardo, C M; Brezinka, C; Derks, J B; Duvekot, J; Frusca, T&lt;/Author&gt;&lt;Year&gt;2013&lt;/Year&gt;&lt;Details&gt;&lt;_accessed&gt;63524784&lt;/_accessed&gt;&lt;_created&gt;63524773&lt;/_created&gt;&lt;_doi&gt;10.1002/uog.13190&lt;/_doi&gt;&lt;_issue&gt;4&lt;/_issue&gt;&lt;_journal&gt;Ultrasound Obstet Gynecol&lt;/_journal&gt;&lt;_modified&gt;63524787&lt;/_modified&gt;&lt;_pages&gt;400-408&lt;/_pages&gt;&lt;_volume&gt;42&lt;/_volume&gt;&lt;/Details&gt;&lt;Extra&gt;&lt;DBUID&gt;{18DB5302-57F5-4A54-B865-3757DE737055}&lt;/DBUID&gt;&lt;/Extra&gt;&lt;/Item&gt;&lt;/References&gt;&lt;/Group&gt;&lt;/Citation&gt;_x000a_"/>
    <w:docVar w:name="NE.Ref{959FC0AC-BC30-4F90-919C-4C3EE6CA9339}" w:val=" ADDIN NE.Ref.{959FC0AC-BC30-4F90-919C-4C3EE6CA9339}&lt;Citation&gt;&lt;Group&gt;&lt;References&gt;&lt;Item&gt;&lt;ID&gt;249&lt;/ID&gt;&lt;UID&gt;{C048B9A1-F7EA-4FD6-8445-A6188C4B72B2}&lt;/UID&gt;&lt;Title&gt;Meta-analysis of the association between maternal subclinical hypothyroidism and gestational diabetes mellitus&lt;/Title&gt;&lt;Template&gt;Journal Article&lt;/Template&gt;&lt;Star&gt;1&lt;/Star&gt;&lt;Tag&gt;0&lt;/Tag&gt;&lt;Author&gt;Jia, Minghan; Wu, Yanxin; Lin, Bo; Shi, Yawei; Zhang, Qi; Lin, Ying; Wang, Shenming; Zhang, Yunjian&lt;/Author&gt;&lt;Year&gt;2019&lt;/Year&gt;&lt;Details&gt;&lt;_accessed&gt;63359488&lt;/_accessed&gt;&lt;_collection_scope&gt;SCIE&lt;/_collection_scope&gt;&lt;_created&gt;63023627&lt;/_created&gt;&lt;_db_updated&gt;CrossRef&lt;/_db_updated&gt;&lt;_doi&gt;10.1002/ijgo.12751&lt;/_doi&gt;&lt;_impact_factor&gt;   2.216&lt;/_impact_factor&gt;&lt;_issue&gt;3&lt;/_issue&gt;&lt;_journal&gt;International Journal of Gynecology &amp;amp; Obstetrics&lt;/_journal&gt;&lt;_modified&gt;63026507&lt;/_modified&gt;&lt;_pages&gt;239-247&lt;/_pages&gt;&lt;_tertiary_title&gt;Int J Gynecol Obstet&lt;/_tertiary_title&gt;&lt;_url&gt;http://doi.wiley.com/10.1002/ijgo.12751_x000d__x000a_http://onlinelibrary.wiley.com/wol1/doi/10.1002/ijgo.12751/fullpdf&lt;/_url&gt;&lt;_volume&gt;144&lt;/_volume&gt;&lt;/Details&gt;&lt;Extra&gt;&lt;DBUID&gt;{18DB5302-57F5-4A54-B865-3757DE737055}&lt;/DBUID&gt;&lt;/Extra&gt;&lt;/Item&gt;&lt;/References&gt;&lt;/Group&gt;&lt;Group&gt;&lt;References&gt;&lt;Item&gt;&lt;ID&gt;278&lt;/ID&gt;&lt;UID&gt;{C903B237-9104-4040-B7E3-E10D23ACA8E7}&lt;/UID&gt;&lt;Title&gt;Relationship between hypothyroidism and the incidence of gestational diabetes: A meta-analysis&lt;/Title&gt;&lt;Template&gt;Journal Article&lt;/Template&gt;&lt;Star&gt;1&lt;/Star&gt;&lt;Tag&gt;0&lt;/Tag&gt;&lt;Author&gt;Gong, Li-Li; Liu, He; Liu, Li-Hong&lt;/Author&gt;&lt;Year&gt;2016&lt;/Year&gt;&lt;Details&gt;&lt;_accessed&gt;63359116&lt;/_accessed&gt;&lt;_created&gt;63026528&lt;/_created&gt;&lt;_db_updated&gt;CrossRef&lt;/_db_updated&gt;&lt;_doi&gt;10.1016/j.tjog.2016.02.004&lt;/_doi&gt;&lt;_impact_factor&gt;   1.513&lt;/_impact_factor&gt;&lt;_isbn&gt;10284559&lt;/_isbn&gt;&lt;_issue&gt;2&lt;/_issue&gt;&lt;_journal&gt;Taiwanese Journal of Obstetrics and Gynecology&lt;/_journal&gt;&lt;_modified&gt;63036948&lt;/_modified&gt;&lt;_pages&gt;171-175&lt;/_pages&gt;&lt;_tertiary_title&gt;Taiwanese Journal of Obstetrics and Gynecology&lt;/_tertiary_title&gt;&lt;_url&gt;https://linkinghub.elsevier.com/retrieve/pii/S1028455916000243_x000d__x000a_https://api.elsevier.com/content/article/PII:S1028455916000243?httpAccept=text/xml&lt;/_url&gt;&lt;_volume&gt;55&lt;/_volume&gt;&lt;/Details&gt;&lt;Extra&gt;&lt;DBUID&gt;{18DB5302-57F5-4A54-B865-3757DE737055}&lt;/DBUID&gt;&lt;/Extra&gt;&lt;/Item&gt;&lt;/References&gt;&lt;/Group&gt;&lt;/Citation&gt;_x000a_"/>
    <w:docVar w:name="NE.Ref{96454D42-BD66-4875-BE78-00BA62F08280}" w:val=" ADDIN NE.Ref.{96454D42-BD66-4875-BE78-00BA62F08280}&lt;Citation&gt;&lt;Group&gt;&lt;References&gt;&lt;Item&gt;&lt;ID&gt;349&lt;/ID&gt;&lt;UID&gt;{E3920CF9-0018-4D40-8E82-0608A1888D39}&lt;/UID&gt;&lt;Title&gt;Maternal Hypothyroxinemia During Pregnancy and Growth of the Fetal and Infant Head&lt;/Title&gt;&lt;Template&gt;Journal Article&lt;/Template&gt;&lt;Star&gt;1&lt;/Star&gt;&lt;Tag&gt;0&lt;/Tag&gt;&lt;Author&gt;van Mil, Nina H; Steegers-Theunissen, Régine P M; Bongers-Schokking, Jacoba J; Marroun, Hanan El; Ghassabian, Akhgar; Hofman, Albert; Jaddoe, Vincent W V; Visser, Theo J; Verhulst, Frank C; de Rijke, Yolanda B; Steegers, Eric A P; Tiemeier, Henning&lt;/Author&gt;&lt;Year&gt;2012&lt;/Year&gt;&lt;Details&gt;&lt;_accessed&gt;63476181&lt;/_accessed&gt;&lt;_collection_scope&gt;SCI;SCIE&lt;/_collection_scope&gt;&lt;_created&gt;63069752&lt;/_created&gt;&lt;_db_updated&gt;CrossRef&lt;/_db_updated&gt;&lt;_doi&gt;10.1177/1933719112450338&lt;/_doi&gt;&lt;_impact_factor&gt;   2.616&lt;/_impact_factor&gt;&lt;_isbn&gt;1933-7191&lt;/_isbn&gt;&lt;_issue&gt;12&lt;/_issue&gt;&lt;_journal&gt;Reproductive Sciences&lt;/_journal&gt;&lt;_modified&gt;63400901&lt;/_modified&gt;&lt;_pages&gt;1315-1322&lt;/_pages&gt;&lt;_tertiary_title&gt;Reprod Sci&lt;/_tertiary_title&gt;&lt;_url&gt;http://journals.sagepub.com/doi/10.1177/1933719112450338_x000d__x000a_http://journals.sagepub.com/doi/pdf/10.1177/1933719112450338&lt;/_url&gt;&lt;_volume&gt;19&lt;/_volume&gt;&lt;/Details&gt;&lt;Extra&gt;&lt;DBUID&gt;{18DB5302-57F5-4A54-B865-3757DE737055}&lt;/DBUID&gt;&lt;/Extra&gt;&lt;/Item&gt;&lt;/References&gt;&lt;/Group&gt;&lt;/Citation&gt;_x000a_"/>
    <w:docVar w:name="NE.Ref{9744C8DA-361C-4DCC-814B-F78C10D1707E}" w:val=" ADDIN NE.Ref.{9744C8DA-361C-4DCC-814B-F78C10D1707E}&lt;Citation&gt;&lt;Group&gt;&lt;References&gt;&lt;Item&gt;&lt;ID&gt;641&lt;/ID&gt;&lt;UID&gt;{21BA440C-0CEA-4FC0-AC81-6A52AF8A0495}&lt;/UID&gt;&lt;Title&gt;Effect of mildly elevated thyroid-stimulating hormone during the first trimester on adverse pregnancy outcomes&lt;/Title&gt;&lt;Template&gt;Journal Article&lt;/Template&gt;&lt;Star&gt;1&lt;/Star&gt;&lt;Tag&gt;0&lt;/Tag&gt;&lt;Author&gt;Li, Ping; Lin, Shuo; Li, Ling; Cui, Jinhui; Zhou, Shuisheng; Fan, Jianhui&lt;/Author&gt;&lt;Year&gt;2018&lt;/Year&gt;&lt;Details&gt;&lt;_accessed&gt;63576726&lt;/_accessed&gt;&lt;_collection_scope&gt;SCIE&lt;/_collection_scope&gt;&lt;_created&gt;63319084&lt;/_created&gt;&lt;_db_updated&gt;CrossRef&lt;/_db_updated&gt;&lt;_doi&gt;10.1186/s12902-018-0294-7&lt;/_doi&gt;&lt;_impact_factor&gt;   1.994&lt;/_impact_factor&gt;&lt;_isbn&gt;1472-6823&lt;/_isbn&gt;&lt;_issue&gt;1&lt;/_issue&gt;&lt;_journal&gt;BMC Endocr Disord&lt;/_journal&gt;&lt;_modified&gt;63576726&lt;/_modified&gt;&lt;_tertiary_title&gt;BMC Endocr Disord&lt;/_tertiary_title&gt;&lt;_url&gt;https://bmcendocrdisord.biomedcentral.com/articles/10.1186/s12902-018-0294-7_x000d__x000a_http://link.springer.com/content/pdf/10.1186/s12902-018-0294-7.pdf&lt;/_url&gt;&lt;_volume&gt;18&lt;/_volume&gt;&lt;/Details&gt;&lt;Extra&gt;&lt;DBUID&gt;{18DB5302-57F5-4A54-B865-3757DE737055}&lt;/DBUID&gt;&lt;/Extra&gt;&lt;/Item&gt;&lt;/References&gt;&lt;/Group&gt;&lt;Group&gt;&lt;References&gt;&lt;Item&gt;&lt;ID&gt;357&lt;/ID&gt;&lt;UID&gt;{BB4C39E2-E755-4C7E-8943-6E080A721C47}&lt;/UID&gt;&lt;Title&gt;The Effect of Subclinical Maternal Thyroid Dysfunction and Autoimmunity on Intrauterine Growth Restriction&lt;/Title&gt;&lt;Template&gt;Journal Article&lt;/Template&gt;&lt;Star&gt;1&lt;/Star&gt;&lt;Tag&gt;0&lt;/Tag&gt;&lt;Author&gt;Tong, Zhao; Xiaowen, Zhang; Baomin, Chen; Aihua, Liu; Yingying, Zhou; Weiping, Teng; Zhongyan, Shan&lt;/Author&gt;&lt;Year&gt;2016&lt;/Year&gt;&lt;Details&gt;&lt;_accessed&gt;63524738&lt;/_accessed&gt;&lt;_collection_scope&gt;SCI;SCIE&lt;/_collection_scope&gt;&lt;_created&gt;63077049&lt;/_created&gt;&lt;_db_updated&gt;CrossRef&lt;/_db_updated&gt;&lt;_doi&gt;10.1097/MD.0000000000003677&lt;/_doi&gt;&lt;_impact_factor&gt;   1.552&lt;/_impact_factor&gt;&lt;_isbn&gt;0025-7974&lt;/_isbn&gt;&lt;_issue&gt;19&lt;/_issue&gt;&lt;_journal&gt;Medicine&lt;/_journal&gt;&lt;_modified&gt;63476180&lt;/_modified&gt;&lt;_pages&gt;e3677&lt;/_pages&gt;&lt;_tertiary_title&gt;Medicine&lt;/_tertiary_title&gt;&lt;_url&gt;http://content.wkhealth.com/linkback/openurl?sid=WKPTLP:landingpage&amp;amp;an=00005792-201605100-00082&lt;/_url&gt;&lt;_volume&gt;95&lt;/_volume&gt;&lt;/Details&gt;&lt;Extra&gt;&lt;DBUID&gt;{18DB5302-57F5-4A54-B865-3757DE737055}&lt;/DBUID&gt;&lt;/Extra&gt;&lt;/Item&gt;&lt;/References&gt;&lt;/Group&gt;&lt;Group&gt;&lt;References&gt;&lt;Item&gt;&lt;ID&gt;624&lt;/ID&gt;&lt;UID&gt;{CA693DF7-A9EE-452D-B419-0ADF97BEE033}&lt;/UID&gt;&lt;Title&gt;The Impact of Thyroid Disorders on Clinical Pregnancy Outcomes in a Real-World Study Setting&lt;/Title&gt;&lt;Template&gt;Journal Article&lt;/Template&gt;&lt;Star&gt;1&lt;/Star&gt;&lt;Tag&gt;0&lt;/Tag&gt;&lt;Author&gt;Sitoris, Georgiana; Veltri, Flora; Kleynen, Pierre; Cogan, Alexandra; Belhomme, Julie; Rozenberg, Serge; Pepersack, Thierry; Poppe, Kris&lt;/Author&gt;&lt;Year&gt;2020&lt;/Year&gt;&lt;Details&gt;&lt;_accessed&gt;63578059&lt;/_accessed&gt;&lt;_collection_scope&gt;SCI;SCIE&lt;/_collection_scope&gt;&lt;_created&gt;63314809&lt;/_created&gt;&lt;_date&gt;63113760&lt;/_date&gt;&lt;_db_updated&gt;CrossRef&lt;/_db_updated&gt;&lt;_doi&gt;10.1089/thy.2019.0199&lt;/_doi&gt;&lt;_impact_factor&gt;   5.227&lt;/_impact_factor&gt;&lt;_isbn&gt;1050-7256&lt;/_isbn&gt;&lt;_issue&gt;1&lt;/_issue&gt;&lt;_journal&gt;Thyroid&lt;/_journal&gt;&lt;_modified&gt;63415401&lt;/_modified&gt;&lt;_pages&gt;106-115&lt;/_pages&gt;&lt;_tertiary_title&gt;Thyroid&lt;/_tertiary_title&gt;&lt;_url&gt;https://www.liebertpub.com/doi/10.1089/thy.2019.0199_x000d__x000a_https://www.liebertpub.com/doi/full-xml/10.1089/thy.2019.0199&lt;/_url&gt;&lt;_volume&gt;30&lt;/_volume&gt;&lt;/Details&gt;&lt;Extra&gt;&lt;DBUID&gt;{18DB5302-57F5-4A54-B865-3757DE737055}&lt;/DBUID&gt;&lt;/Extra&gt;&lt;/Item&gt;&lt;/References&gt;&lt;/Group&gt;&lt;/Citation&gt;_x000a_"/>
    <w:docVar w:name="NE.Ref{9774CE22-9DCF-4606-A89B-FC6EA2B8243F}" w:val=" ADDIN NE.Ref.{9774CE22-9DCF-4606-A89B-FC6EA2B8243F}&lt;Citation&gt;&lt;Group&gt;&lt;References&gt;&lt;Item&gt;&lt;ID&gt;616&lt;/ID&gt;&lt;UID&gt;{6D9D3C06-BAA3-47A4-92B2-10A4295A2F73}&lt;/UID&gt;&lt;Title&gt;Estimation of fetal weight with the use of head, body, and femur measurements-a prospective study&lt;/Title&gt;&lt;Template&gt;Journal Article&lt;/Template&gt;&lt;Star&gt;0&lt;/Star&gt;&lt;Tag&gt;0&lt;/Tag&gt;&lt;Author&gt;Hadlock, F P; Harrist, R B; Sharman, R S; Deter, R L; Park, S K&lt;/Author&gt;&lt;Year&gt;1985&lt;/Year&gt;&lt;Details&gt;&lt;_accessed&gt;63431868&lt;/_accessed&gt;&lt;_accession_num&gt;3881966&lt;/_accession_num&gt;&lt;_collection_scope&gt;SCI;SCIE&lt;/_collection_scope&gt;&lt;_created&gt;63307252&lt;/_created&gt;&lt;_date&gt;44750880&lt;/_date&gt;&lt;_date_display&gt;1985 Feb 1&lt;/_date_display&gt;&lt;_db_updated&gt;PubMed&lt;/_db_updated&gt;&lt;_doi&gt;10.1016/0002-9378(85)90298-4&lt;/_doi&gt;&lt;_impact_factor&gt;   6.502&lt;/_impact_factor&gt;&lt;_isbn&gt;0002-9378 (Print); 0002-9378 (Linking)&lt;/_isbn&gt;&lt;_issue&gt;3&lt;/_issue&gt;&lt;_journal&gt;American Journal of Obstetrics and Gynecology&lt;/_journal&gt;&lt;_keywords&gt;Abdomen/embryology; Biometry/methods; *Body Weight; Cephalometry; Female; Femur/embryology; Fetus/*anatomy &amp;amp;amp; histology; Humans; Pregnancy; Prospective Studies; Ultrasonography&lt;/_keywords&gt;&lt;_language&gt;eng&lt;/_language&gt;&lt;_modified&gt;63431868&lt;/_modified&gt;&lt;_pages&gt;333-7&lt;/_pages&gt;&lt;_tertiary_title&gt;Am J Obstet Gynecol&lt;/_tertiary_title&gt;&lt;_type_work&gt;Journal Article&lt;/_type_work&gt;&lt;_url&gt;http://www.ncbi.nlm.nih.gov/entrez/query.fcgi?cmd=Retrieve&amp;amp;db=pubmed&amp;amp;dopt=Abstract&amp;amp;list_uids=3881966&amp;amp;query_hl=1&lt;/_url&gt;&lt;_volume&gt;151&lt;/_volume&gt;&lt;/Details&gt;&lt;Extra&gt;&lt;DBUID&gt;{18DB5302-57F5-4A54-B865-3757DE737055}&lt;/DBUID&gt;&lt;/Extra&gt;&lt;/Item&gt;&lt;/References&gt;&lt;/Group&gt;&lt;/Citation&gt;_x000a_"/>
    <w:docVar w:name="NE.Ref{9F60D046-D00B-4D43-98FF-1217783EC8C1}" w:val=" ADDIN NE.Ref.{9F60D046-D00B-4D43-98FF-1217783EC8C1}&lt;Citation&gt;&lt;Group&gt;&lt;References&gt;&lt;Item&gt;&lt;ID&gt;441&lt;/ID&gt;&lt;UID&gt;{4FC33B17-FEFE-42EC-B11E-058E55B2D804}&lt;/UID&gt;&lt;Title&gt;Maturation of the secretion of thyroid hormone and thyroid-stimulating hormone in the fetus&lt;/Title&gt;&lt;Template&gt;Journal Article&lt;/Template&gt;&lt;Star&gt;0&lt;/Star&gt;&lt;Tag&gt;0&lt;/Tag&gt;&lt;Author&gt;Thorpe-Beeston, J Guy; Nicolaides, Kypros H; Felton, Carl V; Butler, Joan; McGregor, Alan M&lt;/Author&gt;&lt;Year&gt;1991&lt;/Year&gt;&lt;Details&gt;&lt;_accessed&gt;63192801&lt;/_accessed&gt;&lt;_collection_scope&gt;SCI;SCIE&lt;/_collection_scope&gt;&lt;_created&gt;63192801&lt;/_created&gt;&lt;_impact_factor&gt;  74.699&lt;/_impact_factor&gt;&lt;_issue&gt;324&lt;/_issue&gt;&lt;_journal&gt;New England Journal of Medicine&lt;/_journal&gt;&lt;_modified&gt;63523972&lt;/_modified&gt;&lt;_pages&gt;532-536&lt;/_pages&gt;&lt;_tertiary_title&gt;N Engl J Med&lt;/_tertiary_title&gt;&lt;/Details&gt;&lt;Extra&gt;&lt;DBUID&gt;{18DB5302-57F5-4A54-B865-3757DE737055}&lt;/DBUID&gt;&lt;/Extra&gt;&lt;/Item&gt;&lt;/References&gt;&lt;/Group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A80E9C5C-A834-4ADB-9D59-36BCE4253430}" w:val=" ADDIN NE.Ref.{A80E9C5C-A834-4ADB-9D59-36BCE4253430}&lt;Citation&gt;&lt;Group&gt;&lt;References&gt;&lt;Item&gt;&lt;ID&gt;87&lt;/ID&gt;&lt;UID&gt;{461681FE-D1BC-49D0-8B09-836A5E1F1990}&lt;/UID&gt;&lt;Title&gt;Antenatal Thyroid Screening and Childhood Cognitive Function&lt;/Title&gt;&lt;Template&gt;Journal Article&lt;/Template&gt;&lt;Star&gt;1&lt;/Star&gt;&lt;Tag&gt;0&lt;/Tag&gt;&lt;Author&gt;Lazarus, John H; Bestwick, Jonathan P; Channon, Sue; Paradice, Ruth; Maina, Aldo; Rees, Rhian; Chiusano, Elisabetta; John, Rhys; Guaraldo, Varvara; George, Lynne M; Perona, Marco; Dall&amp;apos;Amico, Daniela; Parkes, Arthur B; Joomun, Mohammed; Wald, Nicholas J&lt;/Author&gt;&lt;Year&gt;2012&lt;/Year&gt;&lt;Details&gt;&lt;_accessed&gt;63578157&lt;/_accessed&gt;&lt;_collection_scope&gt;SCI;SCIE&lt;/_collection_scope&gt;&lt;_created&gt;62868216&lt;/_created&gt;&lt;_date&gt;58962240&lt;/_date&gt;&lt;_db_updated&gt;CrossRef&lt;/_db_updated&gt;&lt;_doi&gt;10.1056/NEJMoa1106104&lt;/_doi&gt;&lt;_impact_factor&gt;  74.699&lt;/_impact_factor&gt;&lt;_isbn&gt;0028-4793&lt;/_isbn&gt;&lt;_issue&gt;6&lt;/_issue&gt;&lt;_journal&gt;N Engl J Med&lt;/_journal&gt;&lt;_modified&gt;63576713&lt;/_modified&gt;&lt;_pages&gt;493-501&lt;/_pages&gt;&lt;_tertiary_title&gt;N Engl J Med&lt;/_tertiary_title&gt;&lt;_url&gt;http://www.nejm.org/doi/abs/10.1056/NEJMoa1106104_x000d__x000a_http://www.nejm.org/doi/pdf/10.1056/NEJMoa1106104&lt;/_url&gt;&lt;_volume&gt;366&lt;/_volume&gt;&lt;/Details&gt;&lt;Extra&gt;&lt;DBUID&gt;{18DB5302-57F5-4A54-B865-3757DE737055}&lt;/DBUID&gt;&lt;/Extra&gt;&lt;/Item&gt;&lt;/References&gt;&lt;/Group&gt;&lt;Group&gt;&lt;References&gt;&lt;Item&gt;&lt;ID&gt;66&lt;/ID&gt;&lt;UID&gt;{E218AAAD-017B-44C2-905B-39F5CC15FDB9}&lt;/UID&gt;&lt;Title&gt;Treatment of Subclinical Hypothyroidism or Hypothyroxinemia in Pregnancy&lt;/Title&gt;&lt;Template&gt;Journal Article&lt;/Template&gt;&lt;Star&gt;1&lt;/Star&gt;&lt;Tag&gt;0&lt;/Tag&gt;&lt;Author&gt;Casey, Brian M; Thom, Elizabeth A; Peaceman, Alan M; Varner, Michael W; Sorokin, Yoram; Hirtz, Deborah G; Reddy, Uma M; Wapner, Ronald J; Thorp, John M; Saade, George; Tita, Alan T N; Rouse, Dwight J; Sibai, Baha; Iams, Jay D; Mercer, Brian M; Tolosa, Jorge; Caritis, Steve N; VanDorsten, J Peter&lt;/Author&gt;&lt;Year&gt;2017&lt;/Year&gt;&lt;Details&gt;&lt;_accessed&gt;63576708&lt;/_accessed&gt;&lt;_collection_scope&gt;SCI;SCIE&lt;/_collection_scope&gt;&lt;_created&gt;62856837&lt;/_created&gt;&lt;_date&gt;61623360&lt;/_date&gt;&lt;_db_updated&gt;CrossRef&lt;/_db_updated&gt;&lt;_doi&gt;10.1056/NEJMoa1606205&lt;/_doi&gt;&lt;_impact_factor&gt;  74.699&lt;/_impact_factor&gt;&lt;_isbn&gt;0028-4793&lt;/_isbn&gt;&lt;_issue&gt;9&lt;/_issue&gt;&lt;_journal&gt;N Engl J Med&lt;/_journal&gt;&lt;_modified&gt;63576709&lt;/_modified&gt;&lt;_pages&gt;815-825&lt;/_pages&gt;&lt;_tertiary_title&gt;N Engl J Med&lt;/_tertiary_title&gt;&lt;_url&gt;http://www.nejm.org/doi/10.1056/NEJMoa1606205_x000d__x000a_http://www.nejm.org/doi/pdf/10.1056/NEJMoa1606205&lt;/_url&gt;&lt;_volume&gt;376&lt;/_volume&gt;&lt;/Details&gt;&lt;Extra&gt;&lt;DBUID&gt;{18DB5302-57F5-4A54-B865-3757DE737055}&lt;/DBUID&gt;&lt;/Extra&gt;&lt;/Item&gt;&lt;/References&gt;&lt;/Group&gt;&lt;Group&gt;&lt;References&gt;&lt;Item&gt;&lt;ID&gt;39&lt;/ID&gt;&lt;UID&gt;{65C6FA4E-2CD8-4A9B-AB8A-EF8038457469}&lt;/UID&gt;&lt;Title&gt;Effects of Levothyroxine on Pregnant Women With Subclinical Hypothyroidism, Negative for Thyroid Peroxidase Antibodies&lt;/Title&gt;&lt;Template&gt;Journal Article&lt;/Template&gt;&lt;Star&gt;1&lt;/Star&gt;&lt;Tag&gt;5&lt;/Tag&gt;&lt;Author&gt;Nazarpour, Sima; Ramezani Tehrani, Fahimeh; Simbar, Masoumeh; Tohidi, Maryam; Minooee, Sonia; Rahmati, Maryam; Azizi, Fereidoun&lt;/Author&gt;&lt;Year&gt;2018&lt;/Year&gt;&lt;Details&gt;&lt;_accessed&gt;63576713&lt;/_accessed&gt;&lt;_created&gt;62852952&lt;/_created&gt;&lt;_date&gt;62147520&lt;/_date&gt;&lt;_db_updated&gt;CrossRef&lt;/_db_updated&gt;&lt;_doi&gt;10.1210/jc.2017-01850&lt;/_doi&gt;&lt;_impact_factor&gt;   5.399&lt;/_impact_factor&gt;&lt;_isbn&gt;0021-972X&lt;/_isbn&gt;&lt;_issue&gt;3&lt;/_issue&gt;&lt;_journal&gt;J Clin Endocrinol Metab&lt;/_journal&gt;&lt;_modified&gt;63576707&lt;/_modified&gt;&lt;_pages&gt;926-935&lt;/_pages&gt;&lt;_url&gt;https://academic.oup.com/jcem/article/103/3/926/4590237_x000d__x000a_http://academic.oup.com/jcem/article-pdf/103/3/926/24262678/jc.2017-01850.pdf&lt;/_url&gt;&lt;_volume&gt;103&lt;/_volume&gt;&lt;/Details&gt;&lt;Extra&gt;&lt;DBUID&gt;{18DB5302-57F5-4A54-B865-3757DE737055}&lt;/DBUID&gt;&lt;/Extra&gt;&lt;/Item&gt;&lt;/References&gt;&lt;/Group&gt;&lt;Group&gt;&lt;References&gt;&lt;Item&gt;&lt;ID&gt;63&lt;/ID&gt;&lt;UID&gt;{B17AACD7-021E-4E81-BFE9-6692F77DE8FA}&lt;/UID&gt;&lt;Title&gt;Impact of levothyroxine therapy on obstetric, neonatal and childhood outcomes in women with subclinical hypothyroidism diagnosed in pregnancy: a systematic review and meta-analysis of randomised controlled trials&lt;/Title&gt;&lt;Template&gt;Journal Article&lt;/Template&gt;&lt;Star&gt;1&lt;/Star&gt;&lt;Tag&gt;0&lt;/Tag&gt;&lt;Author&gt;Yamamoto, Jennifer M; Benham, Jamie L; Nerenberg, Kara A; Donovan, Lois E&lt;/Author&gt;&lt;Year&gt;2018&lt;/Year&gt;&lt;Details&gt;&lt;_accessed&gt;63576707&lt;/_accessed&gt;&lt;_collection_scope&gt;SCIE&lt;/_collection_scope&gt;&lt;_created&gt;62856835&lt;/_created&gt;&lt;_db_updated&gt;CrossRef&lt;/_db_updated&gt;&lt;_doi&gt;10.1136/bmjopen-2018-022837&lt;/_doi&gt;&lt;_impact_factor&gt;   2.496&lt;/_impact_factor&gt;&lt;_isbn&gt;2044-6055&lt;/_isbn&gt;&lt;_issue&gt;9&lt;/_issue&gt;&lt;_journal&gt;BMJ Open&lt;/_journal&gt;&lt;_modified&gt;63482128&lt;/_modified&gt;&lt;_pages&gt;e022837&lt;/_pages&gt;&lt;_tertiary_title&gt;BMJ Open&lt;/_tertiary_title&gt;&lt;_url&gt;http://bmjopen.bmj.com/lookup/doi/10.1136/bmjopen-2018-022837_x000d__x000a_https://syndication.highwire.org/content/doi/10.1136/bmjopen-2018-022837&lt;/_url&gt;&lt;_volume&gt;8&lt;/_volume&gt;&lt;/Details&gt;&lt;Extra&gt;&lt;DBUID&gt;{18DB5302-57F5-4A54-B865-3757DE737055}&lt;/DBUID&gt;&lt;/Extra&gt;&lt;/Item&gt;&lt;/References&gt;&lt;/Group&gt;&lt;/Citation&gt;_x000a_"/>
    <w:docVar w:name="NE.Ref{A8F48353-C452-4115-B8E7-A4A21321392E}" w:val=" ADDIN NE.Ref.{A8F48353-C452-4115-B8E7-A4A21321392E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ABBC52BE-05E7-4E94-8382-FBF1E8FFAE1D}" w:val=" ADDIN NE.Ref.{ABBC52BE-05E7-4E94-8382-FBF1E8FFAE1D}&lt;Citation&gt;&lt;Group&gt;&lt;References&gt;&lt;Item&gt;&lt;ID&gt;641&lt;/ID&gt;&lt;UID&gt;{21BA440C-0CEA-4FC0-AC81-6A52AF8A0495}&lt;/UID&gt;&lt;Title&gt;Effect of mildly elevated thyroid-stimulating hormone during the first trimester on adverse pregnancy outcomes&lt;/Title&gt;&lt;Template&gt;Journal Article&lt;/Template&gt;&lt;Star&gt;1&lt;/Star&gt;&lt;Tag&gt;0&lt;/Tag&gt;&lt;Author&gt;Li, Ping; Lin, Shuo; Li, Ling; Cui, Jinhui; Zhou, Shuisheng; Fan, Jianhui&lt;/Author&gt;&lt;Year&gt;2018&lt;/Year&gt;&lt;Details&gt;&lt;_accessed&gt;63342172&lt;/_accessed&gt;&lt;_collection_scope&gt;SCIE&lt;/_collection_scope&gt;&lt;_created&gt;63319084&lt;/_created&gt;&lt;_db_updated&gt;CrossRef&lt;/_db_updated&gt;&lt;_doi&gt;10.1186/s12902-018-0294-7&lt;/_doi&gt;&lt;_impact_factor&gt;   1.994&lt;/_impact_factor&gt;&lt;_isbn&gt;1472-6823&lt;/_isbn&gt;&lt;_issue&gt;1&lt;/_issue&gt;&lt;_journal&gt;BMC Endocrine Disorders&lt;/_journal&gt;&lt;_modified&gt;63320274&lt;/_modified&gt;&lt;_tertiary_title&gt;BMC Endocr Disord&lt;/_tertiary_title&gt;&lt;_url&gt;https://bmcendocrdisord.biomedcentral.com/articles/10.1186/s12902-018-0294-7_x000d__x000a_http://link.springer.com/content/pdf/10.1186/s12902-018-0294-7.pdf&lt;/_url&gt;&lt;_volume&gt;18&lt;/_volume&gt;&lt;/Details&gt;&lt;Extra&gt;&lt;DBUID&gt;{18DB5302-57F5-4A54-B865-3757DE737055}&lt;/DBUID&gt;&lt;/Extra&gt;&lt;/Item&gt;&lt;/References&gt;&lt;/Group&gt;&lt;/Citation&gt;_x000a_"/>
    <w:docVar w:name="NE.Ref{ABCD9EB2-4C03-47FF-976A-3DE46876AA49}" w:val=" ADDIN NE.Ref.{ABCD9EB2-4C03-47FF-976A-3DE46876AA49}&lt;Citation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AED8181F-F89C-49BE-90E1-4E8CEDF2559C}" w:val=" ADDIN NE.Ref.{AED8181F-F89C-49BE-90E1-4E8CEDF2559C}&lt;Citation&gt;&lt;Group&gt;&lt;References&gt;&lt;Item&gt;&lt;ID&gt;801&lt;/ID&gt;&lt;UID&gt;{42A982B2-652A-4C52-96FA-596B51BA92A7}&lt;/UID&gt;&lt;Title&gt;Fetal growth from mid- to late pregnancy is associated with infant development: the Generation R Study&lt;/Title&gt;&lt;Template&gt;Journal Article&lt;/Template&gt;&lt;Star&gt;0&lt;/Star&gt;&lt;Tag&gt;0&lt;/Tag&gt;&lt;Author&gt;Henrichs, Jeans; Schenk, Jacqueline J; Barendregt, Charlotte S; Schmide, Henk G; STEEGERS, ERIC AP; HOFMAN, ALBERT; JADDOE, VINCENT WV; MOLL, HENRIETTE A; VERHULST, FRANK C; TIEMEIER, HENNING&lt;/Author&gt;&lt;Year&gt;2010&lt;/Year&gt;&lt;Details&gt;&lt;_accessed&gt;63586833&lt;/_accessed&gt;&lt;_created&gt;63575465&lt;/_created&gt;&lt;_db_updated&gt;CrossRef&lt;/_db_updated&gt;&lt;_doi&gt;10.1111/j.1469-8749.2009.03513.x&lt;/_doi&gt;&lt;_issue&gt;7&lt;/_issue&gt;&lt;_journal&gt;Dev Med Child Neurol&lt;/_journal&gt;&lt;_modified&gt;63586834&lt;/_modified&gt;&lt;_pages&gt;644-651&lt;/_pages&gt;&lt;_url&gt;http://doi.wiley.com/10.1111/j.1469-8749.2009.03513.x_x000d__x000a_https://api.wiley.com/onlinelibrary/tdm/v1/articles/10.1111%2Fj.1469-8749.2009.03513.x&lt;/_url&gt;&lt;_volume&gt;52&lt;/_volume&gt;&lt;_impact_factor&gt;   4.406&lt;/_impact_factor&gt;&lt;_collection_scope&gt;SCI;SCIE&lt;/_collection_scope&gt;&lt;/Details&gt;&lt;Extra&gt;&lt;DBUID&gt;{18DB5302-57F5-4A54-B865-3757DE737055}&lt;/DBUID&gt;&lt;/Extra&gt;&lt;/Item&gt;&lt;/References&gt;&lt;/Group&gt;&lt;Group&gt;&lt;References&gt;&lt;Item&gt;&lt;ID&gt;800&lt;/ID&gt;&lt;UID&gt;{D73E0BDF-C9EB-419F-B2E7-6B75E5A15F79}&lt;/UID&gt;&lt;Title&gt;Long-term cardiovascular consequences of fetal growth restriction: biology, clinical implications, and opportunities for prevention of adult disease&lt;/Title&gt;&lt;Template&gt;Journal Article&lt;/Template&gt;&lt;Star&gt;0&lt;/Star&gt;&lt;Tag&gt;0&lt;/Tag&gt;&lt;Author&gt;Crispi, F; Miranda, J; Gratacos, E&lt;/Author&gt;&lt;Year&gt;2018&lt;/Year&gt;&lt;Details&gt;&lt;_accessed&gt;63578151&lt;/_accessed&gt;&lt;_accession_num&gt;29422215&lt;/_accession_num&gt;&lt;_author_adr&gt;Fetal i+D Fetal Medicine Research Center, BCNatal-Barcelona Center for Maternal-Fetal and Neonatal Medicine (Hospital Clinic and Hospital Sant Joan de Deu), ICGON, IDIBAPS, University of Barcelona, and Centre for Biomedical Research on Rare Diseases (CIBER-ER), Barcelona, Spain. Electronic address: fcrispi@clinic.cat.; Fetal i+D Fetal Medicine Research Center, BCNatal-Barcelona Center for Maternal-Fetal and Neonatal Medicine (Hospital Clinic and Hospital Sant Joan de Deu), ICGON, IDIBAPS, University of Barcelona, and Centre for Biomedical Research on Rare Diseases (CIBER-ER), Barcelona, Spain.; Fetal i+D Fetal Medicine Research Center, BCNatal-Barcelona Center for Maternal-Fetal and Neonatal Medicine (Hospital Clinic and Hospital Sant Joan de Deu), ICGON, IDIBAPS, University of Barcelona, and Centre for Biomedical Research on Rare Diseases (CIBER-ER), Barcelona, Spain.&lt;/_author_adr&gt;&lt;_collection_scope&gt;SCI;SCIE&lt;/_collection_scope&gt;&lt;_created&gt;63575456&lt;/_created&gt;&lt;_date&gt;62107200&lt;/_date&gt;&lt;_date_display&gt;2018 Feb&lt;/_date_display&gt;&lt;_db_updated&gt;PubMed&lt;/_db_updated&gt;&lt;_doi&gt;10.1016/j.ajog.2017.12.012&lt;/_doi&gt;&lt;_impact_factor&gt;   6.502&lt;/_impact_factor&gt;&lt;_isbn&gt;1097-6868 (Electronic); 0002-9378 (Linking)&lt;/_isbn&gt;&lt;_issue&gt;2S&lt;/_issue&gt;&lt;_journal&gt;Am J Obstet Gynecol&lt;/_journal&gt;&lt;_keywords&gt;*cardiovascular disease; *echocardiography; *epigenetics; *fetal growth restriction and fetal programming&lt;/_keywords&gt;&lt;_language&gt;eng&lt;/_language&gt;&lt;_modified&gt;63578152&lt;/_modified&gt;&lt;_ori_publication&gt;Copyright (c) 2017. Published by Elsevier Inc.&lt;/_ori_publication&gt;&lt;_pages&gt;S869-S879&lt;/_pages&gt;&lt;_subject_headings&gt;Adaptation, Physiological; Adult; Atrial Remodeling; Cardiovascular Diseases/*epidemiology/genetics/prevention &amp;amp; control; Epigenesis, Genetic; Female; Fetal Development; Fetal Growth Retardation/*epidemiology/genetics; Humans; Male; Pregnancy; Prenatal Exposure Delayed Effects/*epidemiology/genetics; Vascular Remodeling; Ventricular Remodeling&lt;/_subject_headings&gt;&lt;_tertiary_title&gt;American Journal of Obstetrics and Gynecology&lt;/_tertiary_title&gt;&lt;_type_work&gt;Journal Article; Research Support, Non-U.S. Gov&amp;apos;t; Review&lt;/_type_work&gt;&lt;_url&gt;http://www.ncbi.nlm.nih.gov/entrez/query.fcgi?cmd=Retrieve&amp;amp;db=pubmed&amp;amp;dopt=Abstract&amp;amp;list_uids=29422215&amp;amp;query_hl=1&lt;/_url&gt;&lt;_volume&gt;218&lt;/_volume&gt;&lt;/Details&gt;&lt;Extra&gt;&lt;DBUID&gt;{18DB5302-57F5-4A54-B865-3757DE737055}&lt;/DBUID&gt;&lt;/Extra&gt;&lt;/Item&gt;&lt;/References&gt;&lt;/Group&gt;&lt;/Citation&gt;_x000a_"/>
    <w:docVar w:name="NE.Ref{C0FF5B9E-E11E-49E9-9CCC-1D013754AB14}" w:val=" ADDIN NE.Ref.{C0FF5B9E-E11E-49E9-9CCC-1D013754AB14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C44759E1-7529-4873-B14E-0FD3A2C0B5AA}" w:val=" ADDIN NE.Ref.{C44759E1-7529-4873-B14E-0FD3A2C0B5AA}&lt;Citation&gt;&lt;Group&gt;&lt;References&gt;&lt;Item&gt;&lt;ID&gt;767&lt;/ID&gt;&lt;UID&gt;{9FA66E1E-3A98-444D-ADAA-D32499067582}&lt;/UID&gt;&lt;Title&gt;Birth Weight and Mortality: Causality or Confounding?&lt;/Title&gt;&lt;Template&gt;Journal Article&lt;/Template&gt;&lt;Star&gt;0&lt;/Star&gt;&lt;Tag&gt;0&lt;/Tag&gt;&lt;Author&gt;Basso, Olga; Wilcox, Allen J; Weinberg, Clarice R&lt;/Author&gt;&lt;Year&gt;2006&lt;/Year&gt;&lt;Details&gt;&lt;_doi&gt;10.1093/aje/kwj237&lt;/_doi&gt;&lt;_created&gt;63476387&lt;/_created&gt;&lt;_modified&gt;63476387&lt;/_modified&gt;&lt;_url&gt;http://academic.oup.com/aje/article/164/4/303/84246/Birth-Weight-and-Mortality-Causality-or_x000d__x000a_http://academic.oup.com/aje/article-pdf/164/4/303/190637/kwj237.pdf&lt;/_url&gt;&lt;_journal&gt;American Journal of Epidemiology&lt;/_journal&gt;&lt;_volume&gt;164&lt;/_volume&gt;&lt;_issue&gt;4&lt;/_issue&gt;&lt;_pages&gt;303-311&lt;/_pages&gt;&lt;_date&gt;56076480&lt;/_date&gt;&lt;_isbn&gt;0002-9262&lt;/_isbn&gt;&lt;_accessed&gt;63476387&lt;/_accessed&gt;&lt;_db_updated&gt;CrossRef&lt;/_db_updated&gt;&lt;_impact_factor&gt;   4.526&lt;/_impact_factor&gt;&lt;_collection_scope&gt;SCI;SCIE&lt;/_collection_scope&gt;&lt;/Details&gt;&lt;Extra&gt;&lt;DBUID&gt;{18DB5302-57F5-4A54-B865-3757DE737055}&lt;/DBUID&gt;&lt;/Extra&gt;&lt;/Item&gt;&lt;/References&gt;&lt;/Group&gt;&lt;/Citation&gt;_x000a_"/>
    <w:docVar w:name="NE.Ref{C44AAC78-FC01-42B1-B6A7-96A34ED18E94}" w:val=" ADDIN NE.Ref.{C44AAC78-FC01-42B1-B6A7-96A34ED18E94}&lt;Citation&gt;&lt;Group&gt;&lt;References&gt;&lt;Item&gt;&lt;ID&gt;349&lt;/ID&gt;&lt;UID&gt;{E3920CF9-0018-4D40-8E82-0608A1888D39}&lt;/UID&gt;&lt;Title&gt;Maternal Hypothyroxinemia During Pregnancy and Growth of the Fetal and Infant Head&lt;/Title&gt;&lt;Template&gt;Journal Article&lt;/Template&gt;&lt;Star&gt;1&lt;/Star&gt;&lt;Tag&gt;0&lt;/Tag&gt;&lt;Author&gt;van Mil, Nina H; Steegers-Theunissen, Régine P M; Bongers-Schokking, Jacoba J; Marroun, Hanan El; Ghassabian, Akhgar; Hofman, Albert; Jaddoe, Vincent W V; Visser, Theo J; Verhulst, Frank C; de Rijke, Yolanda B; Steegers, Eric A P; Tiemeier, Henning&lt;/Author&gt;&lt;Year&gt;2012&lt;/Year&gt;&lt;Details&gt;&lt;_accessed&gt;63578155&lt;/_accessed&gt;&lt;_collection_scope&gt;SCI;SCIE&lt;/_collection_scope&gt;&lt;_created&gt;63069752&lt;/_created&gt;&lt;_db_updated&gt;CrossRef&lt;/_db_updated&gt;&lt;_doi&gt;10.1177/1933719112450338&lt;/_doi&gt;&lt;_impact_factor&gt;   2.616&lt;/_impact_factor&gt;&lt;_isbn&gt;1933-7191&lt;/_isbn&gt;&lt;_issue&gt;12&lt;/_issue&gt;&lt;_journal&gt;Reprod Sci&lt;/_journal&gt;&lt;_modified&gt;63578156&lt;/_modified&gt;&lt;_pages&gt;1315-1322&lt;/_pages&gt;&lt;_tertiary_title&gt;Reproductive Sciences&lt;/_tertiary_title&gt;&lt;_url&gt;http://journals.sagepub.com/doi/10.1177/1933719112450338_x000d__x000a_http://journals.sagepub.com/doi/pdf/10.1177/1933719112450338&lt;/_url&gt;&lt;_volume&gt;19&lt;/_volume&gt;&lt;/Details&gt;&lt;Extra&gt;&lt;DBUID&gt;{18DB5302-57F5-4A54-B865-3757DE737055}&lt;/DBUID&gt;&lt;/Extra&gt;&lt;/Item&gt;&lt;/References&gt;&lt;/Group&gt;&lt;/Citation&gt;_x000a_"/>
    <w:docVar w:name="NE.Ref{C5288F31-56D1-4445-8284-C92E4C60E3C4}" w:val=" ADDIN NE.Ref.{C5288F31-56D1-4445-8284-C92E4C60E3C4}&lt;Citation&gt;&lt;Group&gt;&lt;References&gt;&lt;Item&gt;&lt;ID&gt;87&lt;/ID&gt;&lt;UID&gt;{461681FE-D1BC-49D0-8B09-836A5E1F1990}&lt;/UID&gt;&lt;Title&gt;Antenatal Thyroid Screening and Childhood Cognitive Function&lt;/Title&gt;&lt;Template&gt;Journal Article&lt;/Template&gt;&lt;Star&gt;1&lt;/Star&gt;&lt;Tag&gt;0&lt;/Tag&gt;&lt;Author&gt;Lazarus, John H; Bestwick, Jonathan P; Channon, Sue; Paradice, Ruth; Maina, Aldo; Rees, Rhian; Chiusano, Elisabetta; John, Rhys; Guaraldo, Varvara; George, Lynne M; Perona, Marco; Dall&amp;apos;Amico, Daniela; Parkes, Arthur B; Joomun, Mohammed; Wald, Nicholas J&lt;/Author&gt;&lt;Year&gt;2012&lt;/Year&gt;&lt;Details&gt;&lt;_accessed&gt;62868216&lt;/_accessed&gt;&lt;_collection_scope&gt;SCI;SCIE&lt;/_collection_scope&gt;&lt;_created&gt;62868216&lt;/_created&gt;&lt;_date&gt;58962240&lt;/_date&gt;&lt;_db_updated&gt;CrossRef&lt;/_db_updated&gt;&lt;_doi&gt;10.1056/NEJMoa1106104&lt;/_doi&gt;&lt;_impact_factor&gt;  74.699&lt;/_impact_factor&gt;&lt;_isbn&gt;0028-4793&lt;/_isbn&gt;&lt;_issue&gt;6&lt;/_issue&gt;&lt;_journal&gt;New England Journal of Medicine&lt;/_journal&gt;&lt;_modified&gt;63463180&lt;/_modified&gt;&lt;_pages&gt;493-501&lt;/_pages&gt;&lt;_tertiary_title&gt;N Engl J Med&lt;/_tertiary_title&gt;&lt;_url&gt;http://www.nejm.org/doi/abs/10.1056/NEJMoa1106104_x000d__x000a_http://www.nejm.org/doi/pdf/10.1056/NEJMoa1106104&lt;/_url&gt;&lt;_volume&gt;366&lt;/_volume&gt;&lt;/Details&gt;&lt;Extra&gt;&lt;DBUID&gt;{18DB5302-57F5-4A54-B865-3757DE737055}&lt;/DBUID&gt;&lt;/Extra&gt;&lt;/Item&gt;&lt;/References&gt;&lt;/Group&gt;&lt;Group&gt;&lt;References&gt;&lt;Item&gt;&lt;ID&gt;66&lt;/ID&gt;&lt;UID&gt;{E218AAAD-017B-44C2-905B-39F5CC15FDB9}&lt;/UID&gt;&lt;Title&gt;Treatment of Subclinical Hypothyroidism or Hypothyroxinemia in Pregnancy&lt;/Title&gt;&lt;Template&gt;Journal Article&lt;/Template&gt;&lt;Star&gt;1&lt;/Star&gt;&lt;Tag&gt;0&lt;/Tag&gt;&lt;Author&gt;Casey, Brian M; Thom, Elizabeth A; Peaceman, Alan M; Varner, Michael W; Sorokin, Yoram; Hirtz, Deborah G; Reddy, Uma M; Wapner, Ronald J; Thorp, John M; Saade, George; Tita, Alan T N; Rouse, Dwight J; Sibai, Baha; Iams, Jay D; Mercer, Brian M; Tolosa, Jorge; Caritis, Steve N; VanDorsten, J Peter&lt;/Author&gt;&lt;Year&gt;2017&lt;/Year&gt;&lt;Details&gt;&lt;_accessed&gt;63378407&lt;/_accessed&gt;&lt;_collection_scope&gt;SCI;SCIE&lt;/_collection_scope&gt;&lt;_created&gt;62856837&lt;/_created&gt;&lt;_date&gt;61623360&lt;/_date&gt;&lt;_db_updated&gt;CrossRef&lt;/_db_updated&gt;&lt;_doi&gt;10.1056/NEJMoa1606205&lt;/_doi&gt;&lt;_impact_factor&gt;  74.699&lt;/_impact_factor&gt;&lt;_isbn&gt;0028-4793&lt;/_isbn&gt;&lt;_issue&gt;9&lt;/_issue&gt;&lt;_journal&gt;New England Journal of Medicine&lt;/_journal&gt;&lt;_modified&gt;62862361&lt;/_modified&gt;&lt;_pages&gt;815-825&lt;/_pages&gt;&lt;_tertiary_title&gt;N Engl J Med&lt;/_tertiary_title&gt;&lt;_url&gt;http://www.nejm.org/doi/10.1056/NEJMoa1606205_x000d__x000a_http://www.nejm.org/doi/pdf/10.1056/NEJMoa1606205&lt;/_url&gt;&lt;_volume&gt;376&lt;/_volume&gt;&lt;/Details&gt;&lt;Extra&gt;&lt;DBUID&gt;{18DB5302-57F5-4A54-B865-3757DE737055}&lt;/DBUID&gt;&lt;/Extra&gt;&lt;/Item&gt;&lt;/References&gt;&lt;/Group&gt;&lt;Group&gt;&lt;References&gt;&lt;Item&gt;&lt;ID&gt;39&lt;/ID&gt;&lt;UID&gt;{65C6FA4E-2CD8-4A9B-AB8A-EF8038457469}&lt;/UID&gt;&lt;Title&gt;Effects of Levothyroxine on Pregnant Women With Subclinical Hypothyroidism, Negative for Thyroid Peroxidase Antibodies&lt;/Title&gt;&lt;Template&gt;Journal Article&lt;/Template&gt;&lt;Star&gt;1&lt;/Star&gt;&lt;Tag&gt;5&lt;/Tag&gt;&lt;Author&gt;Nazarpour, Sima; Ramezani Tehrani, Fahimeh; Simbar, Masoumeh; Tohidi, Maryam; Minooee, Sonia; Rahmati, Maryam; Azizi, Fereidoun&lt;/Author&gt;&lt;Year&gt;2018&lt;/Year&gt;&lt;Details&gt;&lt;_accessed&gt;62876702&lt;/_accessed&gt;&lt;_created&gt;62852952&lt;/_created&gt;&lt;_date&gt;62147520&lt;/_date&gt;&lt;_db_updated&gt;CrossRef&lt;/_db_updated&gt;&lt;_doi&gt;10.1210/jc.2017-01850&lt;/_doi&gt;&lt;_impact_factor&gt;   5.399&lt;/_impact_factor&gt;&lt;_isbn&gt;0021-972X&lt;/_isbn&gt;&lt;_issue&gt;3&lt;/_issue&gt;&lt;_journal&gt;The Journal of Clinical Endocrinology &amp;amp; Metabolism&lt;/_journal&gt;&lt;_modified&gt;63476189&lt;/_modified&gt;&lt;_pages&gt;926-935&lt;/_pages&gt;&lt;_url&gt;https://academic.oup.com/jcem/article/103/3/926/4590237_x000d__x000a_http://academic.oup.com/jcem/article-pdf/103/3/926/24262678/jc.2017-01850.pdf&lt;/_url&gt;&lt;_volume&gt;103&lt;/_volume&gt;&lt;/Details&gt;&lt;Extra&gt;&lt;DBUID&gt;{18DB5302-57F5-4A54-B865-3757DE737055}&lt;/DBUID&gt;&lt;/Extra&gt;&lt;/Item&gt;&lt;/References&gt;&lt;/Group&gt;&lt;Group&gt;&lt;References&gt;&lt;Item&gt;&lt;ID&gt;63&lt;/ID&gt;&lt;UID&gt;{B17AACD7-021E-4E81-BFE9-6692F77DE8FA}&lt;/UID&gt;&lt;Title&gt;Impact of levothyroxine therapy on obstetric, neonatal and childhood outcomes in women with subclinical hypothyroidism diagnosed in pregnancy: a systematic review and meta-analysis of randomised controlled trials&lt;/Title&gt;&lt;Template&gt;Journal Article&lt;/Template&gt;&lt;Star&gt;1&lt;/Star&gt;&lt;Tag&gt;0&lt;/Tag&gt;&lt;Author&gt;Yamamoto, Jennifer M; Benham, Jamie L; Nerenberg, Kara A; Donovan, Lois E&lt;/Author&gt;&lt;Year&gt;2018&lt;/Year&gt;&lt;Details&gt;&lt;_accessed&gt;63279856&lt;/_accessed&gt;&lt;_collection_scope&gt;SCIE&lt;/_collection_scope&gt;&lt;_created&gt;62856835&lt;/_created&gt;&lt;_db_updated&gt;CrossRef&lt;/_db_updated&gt;&lt;_doi&gt;10.1136/bmjopen-2018-022837&lt;/_doi&gt;&lt;_impact_factor&gt;   2.496&lt;/_impact_factor&gt;&lt;_isbn&gt;2044-6055&lt;/_isbn&gt;&lt;_issue&gt;9&lt;/_issue&gt;&lt;_journal&gt;BMJ Open&lt;/_journal&gt;&lt;_modified&gt;62878220&lt;/_modified&gt;&lt;_pages&gt;e022837&lt;/_pages&gt;&lt;_tertiary_title&gt;BMJ Open&lt;/_tertiary_title&gt;&lt;_url&gt;http://bmjopen.bmj.com/lookup/doi/10.1136/bmjopen-2018-022837_x000d__x000a_https://syndication.highwire.org/content/doi/10.1136/bmjopen-2018-022837&lt;/_url&gt;&lt;_volume&gt;8&lt;/_volume&gt;&lt;/Details&gt;&lt;Extra&gt;&lt;DBUID&gt;{18DB5302-57F5-4A54-B865-3757DE737055}&lt;/DBUID&gt;&lt;/Extra&gt;&lt;/Item&gt;&lt;/References&gt;&lt;/Group&gt;&lt;/Citation&gt;_x000a_"/>
    <w:docVar w:name="NE.Ref{C78AE3EF-E326-4426-A39E-86A47FC2DC77}" w:val=" ADDIN NE.Ref.{C78AE3EF-E326-4426-A39E-86A47FC2DC77}&lt;Citation&gt;&lt;Group&gt;&lt;References&gt;&lt;Item&gt;&lt;ID&gt;772&lt;/ID&gt;&lt;UID&gt;{DBDF0CCC-4FA0-46EA-BD95-8BB369657A3D}&lt;/UID&gt;&lt;Title&gt;Coorperative Meta-analysis Group of China Obesity Task Force. Predictive values of body mass index and waist circumference to risk factors of related diseases in Chinese adult population&lt;/Title&gt;&lt;Template&gt;Journal Article&lt;/Template&gt;&lt;Star&gt;0&lt;/Star&gt;&lt;Tag&gt;0&lt;/Tag&gt;&lt;Author/&gt;&lt;Year&gt;2002&lt;/Year&gt;&lt;Details&gt;&lt;_accessed&gt;63578159&lt;/_accessed&gt;&lt;_created&gt;63484485&lt;/_created&gt;&lt;_doi&gt;10.3760/j.issn:0254-6450.2002.01.003&lt;/_doi&gt;&lt;_issue&gt;1&lt;/_issue&gt;&lt;_journal&gt;Chin J Epidemiol&lt;/_journal&gt;&lt;_modified&gt;63578160&lt;/_modified&gt;&lt;_pages&gt;5-10&lt;/_pages&gt;&lt;_tertiary_title&gt;Chinese Journal of Epidemiology&lt;/_tertiary_title&gt;&lt;_volume&gt;23&lt;/_volume&gt;&lt;/Details&gt;&lt;Extra&gt;&lt;DBUID&gt;{18DB5302-57F5-4A54-B865-3757DE737055}&lt;/DBUID&gt;&lt;/Extra&gt;&lt;/Item&gt;&lt;/References&gt;&lt;/Group&gt;&lt;/Citation&gt;_x000a_"/>
    <w:docVar w:name="NE.Ref{CAD72BE4-348F-4000-8BB9-E89FD3387DD0}" w:val=" ADDIN NE.Ref.{CAD72BE4-348F-4000-8BB9-E89FD3387DD0}&lt;Citation&gt;&lt;Group&gt;&lt;References&gt;&lt;Item&gt;&lt;ID&gt;357&lt;/ID&gt;&lt;UID&gt;{BB4C39E2-E755-4C7E-8943-6E080A721C47}&lt;/UID&gt;&lt;Title&gt;The Effect of Subclinical Maternal Thyroid Dysfunction and Autoimmunity on Intrauterine Growth Restriction&lt;/Title&gt;&lt;Template&gt;Journal Article&lt;/Template&gt;&lt;Star&gt;1&lt;/Star&gt;&lt;Tag&gt;0&lt;/Tag&gt;&lt;Author&gt;Tong, Zhao; Xiaowen, Zhang; Baomin, Chen; Aihua, Liu; Yingying, Zhou; Weiping, Teng; Zhongyan, Shan&lt;/Author&gt;&lt;Year&gt;2016&lt;/Year&gt;&lt;Details&gt;&lt;_accessed&gt;63358231&lt;/_accessed&gt;&lt;_collection_scope&gt;SCI;SCIE&lt;/_collection_scope&gt;&lt;_created&gt;63077049&lt;/_created&gt;&lt;_db_updated&gt;CrossRef&lt;/_db_updated&gt;&lt;_doi&gt;10.1097/MD.0000000000003677&lt;/_doi&gt;&lt;_impact_factor&gt;   1.552&lt;/_impact_factor&gt;&lt;_isbn&gt;0025-7974&lt;/_isbn&gt;&lt;_issue&gt;19&lt;/_issue&gt;&lt;_journal&gt;Medicine&lt;/_journal&gt;&lt;_modified&gt;63476180&lt;/_modified&gt;&lt;_pages&gt;e3677&lt;/_pages&gt;&lt;_tertiary_title&gt;Medicine&lt;/_tertiary_title&gt;&lt;_url&gt;http://content.wkhealth.com/linkback/openurl?sid=WKPTLP:landingpage&amp;amp;an=00005792-201605100-00082&lt;/_url&gt;&lt;_volume&gt;95&lt;/_volume&gt;&lt;/Details&gt;&lt;Extra&gt;&lt;DBUID&gt;{18DB5302-57F5-4A54-B865-3757DE737055}&lt;/DBUID&gt;&lt;/Extra&gt;&lt;/Item&gt;&lt;/References&gt;&lt;/Group&gt;&lt;/Citation&gt;_x000a_"/>
    <w:docVar w:name="NE.Ref{CC3928FE-8293-4DB8-B4EF-22F3328FC5CF}" w:val=" ADDIN NE.Ref.{CC3928FE-8293-4DB8-B4EF-22F3328FC5CF}&lt;Citation&gt;&lt;Group&gt;&lt;References&gt;&lt;Item&gt;&lt;ID&gt;246&lt;/ID&gt;&lt;UID&gt;{D27A0DAA-F0F0-4C18-817E-24F8D8A12F8E}&lt;/UID&gt;&lt;Title&gt;Patients with subclinical hypothyroidism before 20 weeks of pregnancy have a higher risk of miscarriage: A systematic review and meta-analysis&lt;/Title&gt;&lt;Template&gt;Journal Article&lt;/Template&gt;&lt;Star&gt;0&lt;/Star&gt;&lt;Tag&gt;0&lt;/Tag&gt;&lt;Author&gt;Zhang, Yibing; Wang, Haoyu; Pan, Xifeng; Teng, Weiping; Shan, Zhongyan&lt;/Author&gt;&lt;Year&gt;2017&lt;/Year&gt;&lt;Details&gt;&lt;_accessed&gt;63586722&lt;/_accessed&gt;&lt;_collection_scope&gt;SCIE&lt;/_collection_scope&gt;&lt;_created&gt;63023627&lt;/_created&gt;&lt;_date&gt;61689600&lt;/_date&gt;&lt;_db_updated&gt;CrossRef&lt;/_db_updated&gt;&lt;_doi&gt;10.1371/journal.pone.0175708&lt;/_doi&gt;&lt;_impact_factor&gt;   2.740&lt;/_impact_factor&gt;&lt;_isbn&gt;1932-6203&lt;/_isbn&gt;&lt;_issue&gt;4&lt;/_issue&gt;&lt;_journal&gt;PLoS One&lt;/_journal&gt;&lt;_modified&gt;63578152&lt;/_modified&gt;&lt;_pages&gt;e0175708&lt;/_pages&gt;&lt;_tertiary_title&gt;PLOS ONE&lt;/_tertiary_title&gt;&lt;_url&gt;http://dx.plos.org/10.1371/journal.pone.0175708_x000d__x000a_http://dx.plos.org/10.1371/journal.pone.0175708&lt;/_url&gt;&lt;_volume&gt;12&lt;/_volume&gt;&lt;/Details&gt;&lt;Extra&gt;&lt;DBUID&gt;{18DB5302-57F5-4A54-B865-3757DE737055}&lt;/DBUID&gt;&lt;/Extra&gt;&lt;/Item&gt;&lt;/References&gt;&lt;/Group&gt;&lt;/Citation&gt;_x000a_"/>
    <w:docVar w:name="NE.Ref{CFAE02F4-ECF4-4C27-B40D-D9A32F8E0E06}" w:val=" ADDIN NE.Ref.{CFAE02F4-ECF4-4C27-B40D-D9A32F8E0E06}&lt;Citation&gt;&lt;Group&gt;&lt;References&gt;&lt;Item&gt;&lt;ID&gt;641&lt;/ID&gt;&lt;UID&gt;{21BA440C-0CEA-4FC0-AC81-6A52AF8A0495}&lt;/UID&gt;&lt;Title&gt;Effect of mildly elevated thyroid-stimulating hormone during the first trimester on adverse pregnancy outcomes&lt;/Title&gt;&lt;Template&gt;Journal Article&lt;/Template&gt;&lt;Star&gt;1&lt;/Star&gt;&lt;Tag&gt;0&lt;/Tag&gt;&lt;Author&gt;Li, Ping; Lin, Shuo; Li, Ling; Cui, Jinhui; Zhou, Shuisheng; Fan, Jianhui&lt;/Author&gt;&lt;Year&gt;2018&lt;/Year&gt;&lt;Details&gt;&lt;_accessed&gt;63576726&lt;/_accessed&gt;&lt;_collection_scope&gt;SCIE&lt;/_collection_scope&gt;&lt;_created&gt;63319084&lt;/_created&gt;&lt;_db_updated&gt;CrossRef&lt;/_db_updated&gt;&lt;_doi&gt;10.1186/s12902-018-0294-7&lt;/_doi&gt;&lt;_impact_factor&gt;   1.994&lt;/_impact_factor&gt;&lt;_isbn&gt;1472-6823&lt;/_isbn&gt;&lt;_issue&gt;1&lt;/_issue&gt;&lt;_journal&gt;BMC Endocr Disord&lt;/_journal&gt;&lt;_modified&gt;63576726&lt;/_modified&gt;&lt;_tertiary_title&gt;BMC Endocr Disord&lt;/_tertiary_title&gt;&lt;_url&gt;https://bmcendocrdisord.biomedcentral.com/articles/10.1186/s12902-018-0294-7_x000d__x000a_http://link.springer.com/content/pdf/10.1186/s12902-018-0294-7.pdf&lt;/_url&gt;&lt;_volume&gt;18&lt;/_volume&gt;&lt;/Details&gt;&lt;Extra&gt;&lt;DBUID&gt;{18DB5302-57F5-4A54-B865-3757DE737055}&lt;/DBUID&gt;&lt;/Extra&gt;&lt;/Item&gt;&lt;/References&gt;&lt;/Group&gt;&lt;/Citation&gt;_x000a_"/>
    <w:docVar w:name="NE.Ref{D0E11612-203A-49DE-80F0-1D7653B63B2B}" w:val=" ADDIN NE.Ref.{D0E11612-203A-49DE-80F0-1D7653B63B2B}&lt;Citation&gt;&lt;Group&gt;&lt;References&gt;&lt;Item&gt;&lt;ID&gt;660&lt;/ID&gt;&lt;UID&gt;{E8B582C0-27D0-4384-9A16-4175BC1F7CB4}&lt;/UID&gt;&lt;Title&gt;Association of maternal thyroid function with birthweight: a systematic review and individual-participant data meta-analysis&lt;/Title&gt;&lt;Template&gt;Journal Article&lt;/Template&gt;&lt;Star&gt;1&lt;/Star&gt;&lt;Tag&gt;0&lt;/Tag&gt;&lt;Author&gt;Derakhshan, Arash; Peeters, Robin P; Taylor, Peter N; Bliddal, Sofie; Carty, David M; Meems, Margreet; Vaidya, Bijay; Chen, Liangmiao; Knight, Bridget A; Ghafoor, Farkhanda; Popova, Polina V; Mosso, Lorena; Oken, Emily; Suvanto, Eila; Hisada, Aya; Yoshinaga, Jun; Brown, Suzanne J; Bassols, Judit; Auvinen, Juha; Bramer, Wichor M; López-Bermejo, Abel; Dayan, Colin M; French, Robert; Boucai, Laura; Vafeiadi, Marina; Grineva, Elena N; Pop, Victor J M; Vrijkotte, Tanja G; Chatzi, Leda; Sunyer, Jordi; Jiménez-Zabala, Ana; Riaño, Isolina; Rebagliato, Marisa; Lu, Xuemian; Pirzada, Amna; Männistö, Tuija; Delles, Christian; Feldt-Rasmussen, Ulla; Alexander, Erik K; Nelson, Scott M; Chaker, Layal; Pearce, Elizabeth N; Guxens, Mònica; Steegers, Eric A P; Walsh, John P; Korevaar, Tim I M&lt;/Author&gt;&lt;Year&gt;2020&lt;/Year&gt;&lt;Details&gt;&lt;_accessed&gt;63343436&lt;/_accessed&gt;&lt;_alternate_title&gt;The Lancet Diabetes &amp;amp; Endocrinology&lt;/_alternate_title&gt;&lt;_created&gt;63333522&lt;/_created&gt;&lt;_date&gt;63113760&lt;/_date&gt;&lt;_date_display&gt;2020&lt;/_date_display&gt;&lt;_db_updated&gt;ScienceDirect&lt;/_db_updated&gt;&lt;_doi&gt;https://doi.org/10.1016/S2213-8587(20)30061-9&lt;/_doi&gt;&lt;_impact_factor&gt;  25.340&lt;/_impact_factor&gt;&lt;_isbn&gt;2213-8587&lt;/_isbn&gt;&lt;_issue&gt;6&lt;/_issue&gt;&lt;_journal&gt;The Lancet Diabetes &amp;amp; Endocrinology&lt;/_journal&gt;&lt;_modified&gt;63401589&lt;/_modified&gt;&lt;_pages&gt;501-510&lt;/_pages&gt;&lt;_url&gt;http://www.sciencedirect.com/science/article/pii/S2213858720300619&lt;/_url&gt;&lt;_volume&gt;8&lt;/_volume&gt;&lt;/Details&gt;&lt;Extra&gt;&lt;DBUID&gt;{18DB5302-57F5-4A54-B865-3757DE737055}&lt;/DBUID&gt;&lt;/Extra&gt;&lt;/Item&gt;&lt;/References&gt;&lt;/Group&gt;&lt;Group&gt;&lt;References&gt;&lt;Item&gt;&lt;ID&gt;97&lt;/ID&gt;&lt;UID&gt;{4E6F1D52-8F00-4054-B0A2-DBADC66F4DC6}&lt;/UID&gt;&lt;Title&gt;Pregnancy and Perinatal Outcome Among Hypothyroid Mothers: A Population-Based Cohort Study&lt;/Title&gt;&lt;Template&gt;Journal Article&lt;/Template&gt;&lt;Star&gt;1&lt;/Star&gt;&lt;Tag&gt;0&lt;/Tag&gt;&lt;Author&gt;Turunen, Suvi; Vääräsmäki, Marja; Männistö, Tuija; Hartikainen, Anna-Liisa; Lahesmaa-Korpinen, Anna-Maria; Gissler, Mika; Suvanto, Eila&lt;/Author&gt;&lt;Year&gt;2019&lt;/Year&gt;&lt;Details&gt;&lt;_accessed&gt;63278581&lt;/_accessed&gt;&lt;_collection_scope&gt;SCI;SCIE&lt;/_collection_scope&gt;&lt;_created&gt;62870229&lt;/_created&gt;&lt;_db_updated&gt;CrossRef&lt;/_db_updated&gt;&lt;_doi&gt;10.1089/thy.2018.0311&lt;/_doi&gt;&lt;_impact_factor&gt;   5.227&lt;/_impact_factor&gt;&lt;_isbn&gt;1050-7256&lt;/_isbn&gt;&lt;_issue&gt;1&lt;/_issue&gt;&lt;_journal&gt;Thyroid&lt;/_journal&gt;&lt;_modified&gt;63401589&lt;/_modified&gt;&lt;_pages&gt;135-141&lt;/_pages&gt;&lt;_tertiary_title&gt;Thyroid&lt;/_tertiary_title&gt;&lt;_url&gt;https://www.liebertpub.com/doi/10.1089/thy.2018.0311_x000d__x000a_https://www.liebertpub.com/doi/pdf/10.1089/thy.2018.0311&lt;/_url&gt;&lt;_volume&gt;29&lt;/_volume&gt;&lt;/Details&gt;&lt;Extra&gt;&lt;DBUID&gt;{18DB5302-57F5-4A54-B865-3757DE737055}&lt;/DBUID&gt;&lt;/Extra&gt;&lt;/Item&gt;&lt;/References&gt;&lt;/Group&gt;&lt;Group&gt;&lt;References&gt;&lt;Item&gt;&lt;ID&gt;256&lt;/ID&gt;&lt;UID&gt;{A5C69598-404E-4364-9DBC-830C52CDDB74}&lt;/UID&gt;&lt;Title&gt;Association Between Maternal Thyroid Hormones and Birth Weight at Early and Late Pregnancy&lt;/Title&gt;&lt;Template&gt;Journal Article&lt;/Template&gt;&lt;Star&gt;1&lt;/Star&gt;&lt;Tag&gt;0&lt;/Tag&gt;&lt;Author&gt;Zhang, Chen; Yang, Xi; Zhang, Yong; Guo, Fei; Yang, Shuai; Peeters, Robin P; Korevaar, Tim I M; Fan, Jianxia; Huang, He-Feng&lt;/Author&gt;&lt;Year&gt;2019&lt;/Year&gt;&lt;Details&gt;&lt;_accessed&gt;63269908&lt;/_accessed&gt;&lt;_created&gt;63024144&lt;/_created&gt;&lt;_date&gt;63069120&lt;/_date&gt;&lt;_db_updated&gt;CrossRef&lt;/_db_updated&gt;&lt;_doi&gt;10.1210/jc.2019-00390&lt;/_doi&gt;&lt;_impact_factor&gt;   5.399&lt;/_impact_factor&gt;&lt;_isbn&gt;0021-972X&lt;/_isbn&gt;&lt;_issue&gt;12&lt;/_issue&gt;&lt;_journal&gt;The Journal of Clinical Endocrinology &amp;amp; Metabolism&lt;/_journal&gt;&lt;_modified&gt;63401622&lt;/_modified&gt;&lt;_pages&gt;5853-5863&lt;/_pages&gt;&lt;_url&gt;https://academic.oup.com/jcem/article/104/12/5853/5520380_x000d__x000a_http://academic.oup.com/jcem/article-pdf/104/12/5853/30246274/jc.2019-00390.pdf&lt;/_url&gt;&lt;_volume&gt;104&lt;/_volume&gt;&lt;/Details&gt;&lt;Extra&gt;&lt;DBUID&gt;{18DB5302-57F5-4A54-B865-3757DE737055}&lt;/DBUID&gt;&lt;/Extra&gt;&lt;/Item&gt;&lt;/References&gt;&lt;/Group&gt;&lt;/Citation&gt;_x000a_"/>
    <w:docVar w:name="NE.Ref{D145ADB5-4742-41C8-9A58-80F375D4FCE3}" w:val=" ADDIN NE.Ref.{D145ADB5-4742-41C8-9A58-80F375D4FCE3}&lt;Citation&gt;&lt;Group&gt;&lt;References&gt;&lt;Item&gt;&lt;ID&gt;215&lt;/ID&gt;&lt;UID&gt;{3C0B57AD-4C86-4777-81A3-1068910EB195}&lt;/UID&gt;&lt;Title&gt;Hypothyroidism during pregnancy and its association to perinatal and obstetric morbidity: a review&lt;/Title&gt;&lt;Template&gt;Journal Article&lt;/Template&gt;&lt;Star&gt;0&lt;/Star&gt;&lt;Tag&gt;0&lt;/Tag&gt;&lt;Author&gt;Martínez, María; Soldevila, Berta; Lucas, Anna; Velasco, Inés; Vila, Lluis; Puig-Domingo, Manel&lt;/Author&gt;&lt;Year&gt;2018&lt;/Year&gt;&lt;Details&gt;&lt;_accessed&gt;63575928&lt;/_accessed&gt;&lt;_created&gt;62999166&lt;/_created&gt;&lt;_db_updated&gt;CrossRef&lt;/_db_updated&gt;&lt;_doi&gt;10.1016/j.endinu.2017.11.009&lt;/_doi&gt;&lt;_isbn&gt;25300164&lt;/_isbn&gt;&lt;_issue&gt;2&lt;/_issue&gt;&lt;_journal&gt;Endocrinol Diabetes Nutr&lt;/_journal&gt;&lt;_modified&gt;63575930&lt;/_modified&gt;&lt;_pages&gt;107-113&lt;/_pages&gt;&lt;_tertiary_title&gt;Endocrinología, Diabetes y Nutrición&lt;/_tertiary_title&gt;&lt;_url&gt;https://linkinghub.elsevier.com/retrieve/pii/S253001641730280X_x000d__x000a_https://api.elsevier.com/content/article/PII:S253001641730280X?httpAccept=text/xml&lt;/_url&gt;&lt;_volume&gt;65&lt;/_volume&gt;&lt;/Details&gt;&lt;Extra&gt;&lt;DBUID&gt;{18DB5302-57F5-4A54-B865-3757DE737055}&lt;/DBUID&gt;&lt;/Extra&gt;&lt;/Item&gt;&lt;/References&gt;&lt;/Group&gt;&lt;/Citation&gt;_x000a_"/>
    <w:docVar w:name="NE.Ref{D2E2F081-B605-4587-8D5C-1B88E1E0555F}" w:val=" ADDIN NE.Ref.{D2E2F081-B605-4587-8D5C-1B88E1E0555F}&lt;Citation&gt;&lt;Group&gt;&lt;References&gt;&lt;Item&gt;&lt;ID&gt;249&lt;/ID&gt;&lt;UID&gt;{C048B9A1-F7EA-4FD6-8445-A6188C4B72B2}&lt;/UID&gt;&lt;Title&gt;Meta-analysis of the association between maternal subclinical hypothyroidism and gestational diabetes mellitus&lt;/Title&gt;&lt;Template&gt;Journal Article&lt;/Template&gt;&lt;Star&gt;1&lt;/Star&gt;&lt;Tag&gt;0&lt;/Tag&gt;&lt;Author&gt;Jia, Minghan; Wu, Yanxin; Lin, Bo; Shi, Yawei; Zhang, Qi; Lin, Ying; Wang, Shenming; Zhang, Yunjian&lt;/Author&gt;&lt;Year&gt;2019&lt;/Year&gt;&lt;Details&gt;&lt;_accessed&gt;63578147&lt;/_accessed&gt;&lt;_collection_scope&gt;SCIE&lt;/_collection_scope&gt;&lt;_created&gt;63023627&lt;/_created&gt;&lt;_db_updated&gt;CrossRef&lt;/_db_updated&gt;&lt;_doi&gt;10.1002/ijgo.12751&lt;/_doi&gt;&lt;_impact_factor&gt;   2.216&lt;/_impact_factor&gt;&lt;_issue&gt;3&lt;/_issue&gt;&lt;_journal&gt;Int J Gynecol Obstet&lt;/_journal&gt;&lt;_modified&gt;63578147&lt;/_modified&gt;&lt;_pages&gt;239-247&lt;/_pages&gt;&lt;_tertiary_title&gt;International Journal of Gynecology &amp;amp; Obstetrics&lt;/_tertiary_title&gt;&lt;_url&gt;http://doi.wiley.com/10.1002/ijgo.12751_x000d__x000a_http://onlinelibrary.wiley.com/wol1/doi/10.1002/ijgo.12751/fullpdf&lt;/_url&gt;&lt;_volume&gt;144&lt;/_volume&gt;&lt;/Details&gt;&lt;Extra&gt;&lt;DBUID&gt;{18DB5302-57F5-4A54-B865-3757DE737055}&lt;/DBUID&gt;&lt;/Extra&gt;&lt;/Item&gt;&lt;/References&gt;&lt;/Group&gt;&lt;Group&gt;&lt;References&gt;&lt;Item&gt;&lt;ID&gt;278&lt;/ID&gt;&lt;UID&gt;{C903B237-9104-4040-B7E3-E10D23ACA8E7}&lt;/UID&gt;&lt;Title&gt;Relationship between hypothyroidism and the incidence of gestational diabetes: A meta-analysis&lt;/Title&gt;&lt;Template&gt;Journal Article&lt;/Template&gt;&lt;Star&gt;1&lt;/Star&gt;&lt;Tag&gt;0&lt;/Tag&gt;&lt;Author&gt;Gong, Li-Li; Liu, He; Liu, Li-Hong&lt;/Author&gt;&lt;Year&gt;2016&lt;/Year&gt;&lt;Details&gt;&lt;_accessed&gt;63578152&lt;/_accessed&gt;&lt;_created&gt;63026528&lt;/_created&gt;&lt;_db_updated&gt;CrossRef&lt;/_db_updated&gt;&lt;_doi&gt;10.1016/j.tjog.2016.02.004&lt;/_doi&gt;&lt;_impact_factor&gt;   1.513&lt;/_impact_factor&gt;&lt;_isbn&gt;10284559&lt;/_isbn&gt;&lt;_issue&gt;2&lt;/_issue&gt;&lt;_journal&gt;Taiwan J Obstet Gynecol&lt;/_journal&gt;&lt;_modified&gt;63578153&lt;/_modified&gt;&lt;_pages&gt;171-175&lt;/_pages&gt;&lt;_tertiary_title&gt;Taiwanese Journal of Obstetrics and Gynecology&lt;/_tertiary_title&gt;&lt;_url&gt;https://linkinghub.elsevier.com/retrieve/pii/S1028455916000243_x000d__x000a_https://api.elsevier.com/content/article/PII:S1028455916000243?httpAccept=text/xml&lt;/_url&gt;&lt;_volume&gt;55&lt;/_volume&gt;&lt;/Details&gt;&lt;Extra&gt;&lt;DBUID&gt;{18DB5302-57F5-4A54-B865-3757DE737055}&lt;/DBUID&gt;&lt;/Extra&gt;&lt;/Item&gt;&lt;/References&gt;&lt;/Group&gt;&lt;/Citation&gt;_x000a_"/>
    <w:docVar w:name="NE.Ref{D3425A4A-E6AF-42BA-9063-2471824C5683}" w:val=" ADDIN NE.Ref.{D3425A4A-E6AF-42BA-9063-2471824C5683}&lt;Citation&gt;&lt;Group&gt;&lt;References&gt;&lt;Item&gt;&lt;ID&gt;778&lt;/ID&gt;&lt;UID&gt;{28A910BC-40A0-48AF-9E95-BE8224FA08C0}&lt;/UID&gt;&lt;Title&gt;Chinese Society of Endocrinology, Chinese Medical Association; Chinese Society of Perinatology, Chinese Medical Association. Guideline on diagnosis and management of thyroid diseases during pregnancy and postpartum&lt;/Title&gt;&lt;Template&gt;Journal Article&lt;/Template&gt;&lt;Star&gt;0&lt;/Star&gt;&lt;Tag&gt;0&lt;/Tag&gt;&lt;Author/&gt;&lt;Year&gt;2012&lt;/Year&gt;&lt;Details&gt;&lt;_journal&gt;Chinese Journal of Perinatal Medicine&lt;/_journal&gt;&lt;_tertiary_title&gt;Chin J Perinat Med&lt;/_tertiary_title&gt;&lt;_issue&gt;7&lt;/_issue&gt;&lt;_volume&gt;15&lt;/_volume&gt;&lt;_doi&gt;10.3760/cma.j.issn.1007-9408.2012.07.001&lt;/_doi&gt;&lt;_pages&gt;385-403&lt;/_pages&gt;&lt;_accessed&gt;63524855&lt;/_accessed&gt;&lt;_created&gt;63524855&lt;/_created&gt;&lt;_modified&gt;63524855&lt;/_modified&gt;&lt;/Details&gt;&lt;Extra&gt;&lt;DBUID&gt;{18DB5302-57F5-4A54-B865-3757DE737055}&lt;/DBUID&gt;&lt;/Extra&gt;&lt;/Item&gt;&lt;/References&gt;&lt;/Group&gt;&lt;/Citation&gt;_x000a_"/>
    <w:docVar w:name="NE.Ref{D569E397-D3C8-4531-9606-D8F9BCFFD92C}" w:val=" ADDIN NE.Ref.{D569E397-D3C8-4531-9606-D8F9BCFFD92C}&lt;Citation&gt;&lt;Group&gt;&lt;References&gt;&lt;Item&gt;&lt;ID&gt;778&lt;/ID&gt;&lt;UID&gt;{28A910BC-40A0-48AF-9E95-BE8224FA08C0}&lt;/UID&gt;&lt;Title&gt;Chinese Society of Endocrinology, Chinese Medical Association; Chinese Society of Perinatology, Chinese Medical Association. Guideline on diagnosis and management of thyroid diseases during pregnancy and postpartum&lt;/Title&gt;&lt;Template&gt;Journal Article&lt;/Template&gt;&lt;Star&gt;0&lt;/Star&gt;&lt;Tag&gt;0&lt;/Tag&gt;&lt;Author/&gt;&lt;Year&gt;2012&lt;/Year&gt;&lt;Details&gt;&lt;_accessed&gt;63524855&lt;/_accessed&gt;&lt;_created&gt;63524855&lt;/_created&gt;&lt;_doi&gt;10.3760/cma.j.issn.1007-9408.2012.07.001&lt;/_doi&gt;&lt;_issue&gt;7&lt;/_issue&gt;&lt;_journal&gt;Chinese Journal of Perinatal Medicine&lt;/_journal&gt;&lt;_modified&gt;63524855&lt;/_modified&gt;&lt;_pages&gt;385-403&lt;/_pages&gt;&lt;_tertiary_title&gt;Chin J Perinat Med&lt;/_tertiary_title&gt;&lt;_volume&gt;15&lt;/_volume&gt;&lt;/Details&gt;&lt;Extra&gt;&lt;DBUID&gt;{18DB5302-57F5-4A54-B865-3757DE737055}&lt;/DBUID&gt;&lt;/Extra&gt;&lt;/Item&gt;&lt;/References&gt;&lt;/Group&gt;&lt;/Citation&gt;_x000a_"/>
    <w:docVar w:name="NE.Ref{D6BC1B89-114D-45BF-8585-BAE5F313B460}" w:val=" ADDIN NE.Ref.{D6BC1B89-114D-45BF-8585-BAE5F313B460}&lt;Citation&gt;&lt;Group&gt;&lt;References&gt;&lt;Item&gt;&lt;ID&gt;773&lt;/ID&gt;&lt;UID&gt;{4B3B2DB8-A2A9-46A6-8E13-823367472CBC}&lt;/UID&gt;&lt;Title&gt;Fetal Free Thyroxine Concentrations in Pregnant Women with Autoimmune Thyroid Disease&lt;/Title&gt;&lt;Template&gt;Journal Article&lt;/Template&gt;&lt;Star&gt;0&lt;/Star&gt;&lt;Tag&gt;0&lt;/Tag&gt;&lt;Author&gt;Spremovic-Radjenovic, Svetlana; Gudovic, Aleksandra; Lazovic, Gordana; Marinkovic, Jelena; Radunovic, Nebojsa; Ljubic, Aleksandar&lt;/Author&gt;&lt;Year&gt;2012&lt;/Year&gt;&lt;Details&gt;&lt;_accessed&gt;63578157&lt;/_accessed&gt;&lt;_created&gt;63519759&lt;/_created&gt;&lt;_db_updated&gt;CrossRef&lt;/_db_updated&gt;&lt;_doi&gt;10.1210/jc.2012-1392&lt;/_doi&gt;&lt;_impact_factor&gt;   5.399&lt;/_impact_factor&gt;&lt;_isbn&gt;0021-972X&lt;/_isbn&gt;&lt;_issue&gt;11&lt;/_issue&gt;&lt;_journal&gt;J Clin Endocrinol Metab&lt;/_journal&gt;&lt;_modified&gt;63576721&lt;/_modified&gt;&lt;_pages&gt;4014-4021&lt;/_pages&gt;&lt;_tertiary_title&gt;The Journal of Clinical Endocrinology &amp;amp; Metabolism&lt;/_tertiary_title&gt;&lt;_url&gt;https://academic.oup.com/jcem/article-lookup/doi/10.1210/jc.2012-1392_x000d__x000a_http://press.endocrine.org/doi/full/10.1210/jc.2012-1392&lt;/_url&gt;&lt;_volume&gt;97&lt;/_volume&gt;&lt;/Details&gt;&lt;Extra&gt;&lt;DBUID&gt;{18DB5302-57F5-4A54-B865-3757DE737055}&lt;/DBUID&gt;&lt;/Extra&gt;&lt;/Item&gt;&lt;/References&gt;&lt;/Group&gt;&lt;/Citation&gt;_x000a_"/>
    <w:docVar w:name="NE.Ref{D7AD04A5-7FE1-41F6-95E3-9313330C125E}" w:val=" ADDIN NE.Ref.{D7AD04A5-7FE1-41F6-95E3-9313330C125E}&lt;Citation&gt;&lt;Group&gt;&lt;References&gt;&lt;Item&gt;&lt;ID&gt;771&lt;/ID&gt;&lt;UID&gt;{994BDD00-66CF-4BAD-99AA-82BE0203451E}&lt;/UID&gt;&lt;Title&gt;Generalized additive models for location, scale and shape&lt;/Title&gt;&lt;Template&gt;Journal Article&lt;/Template&gt;&lt;Star&gt;0&lt;/Star&gt;&lt;Tag&gt;0&lt;/Tag&gt;&lt;Author&gt;Rigby, R A; Stasinopoulos, D M&lt;/Author&gt;&lt;Year&gt;2005&lt;/Year&gt;&lt;Details&gt;&lt;_created&gt;63483719&lt;/_created&gt;&lt;_modified&gt;63483729&lt;/_modified&gt;&lt;_accessed&gt;63483729&lt;/_accessed&gt;&lt;_journal&gt;Journal of the Royal Statistical Society : Series C (Applied Statistics)&lt;/_journal&gt;&lt;_issue&gt;54&lt;/_issue&gt;&lt;_pages&gt;507-554&lt;/_pages&gt;&lt;/Details&gt;&lt;Extra&gt;&lt;DBUID&gt;{18DB5302-57F5-4A54-B865-3757DE737055}&lt;/DBUID&gt;&lt;/Extra&gt;&lt;/Item&gt;&lt;/References&gt;&lt;/Group&gt;&lt;/Citation&gt;_x000a_"/>
    <w:docVar w:name="NE.Ref{DC768DCC-8C31-4041-9B91-1150D6A6D0B4}" w:val=" ADDIN NE.Ref.{DC768DCC-8C31-4041-9B91-1150D6A6D0B4}&lt;Citation&gt;&lt;Group&gt;&lt;References&gt;&lt;Item&gt;&lt;ID&gt;758&lt;/ID&gt;&lt;UID&gt;{063BAD1E-4DF0-46B8-85D3-57CF2183A6DB}&lt;/UID&gt;&lt;Title&gt;Consensus definition of fetal growth restriction: a Delphi procedure&lt;/Title&gt;&lt;Template&gt;Journal Article&lt;/Template&gt;&lt;Star&gt;0&lt;/Star&gt;&lt;Tag&gt;0&lt;/Tag&gt;&lt;Author&gt;Gordijn, S J; Beune, I M; Thilaganathan, B; Papageorghiou, A; Baschat, A A; Baker, P N; Silver, R M; Wynia, K; Ganzevoort, W&lt;/Author&gt;&lt;Year&gt;2016&lt;/Year&gt;&lt;Details&gt;&lt;_accessed&gt;63454258&lt;/_accessed&gt;&lt;_created&gt;63454257&lt;/_created&gt;&lt;_doi&gt;10.1002/uog.15884&lt;/_doi&gt;&lt;_issue&gt;3&lt;/_issue&gt;&lt;_journal&gt;Ultrasound Obstet Gynecol&lt;/_journal&gt;&lt;_modified&gt;63454261&lt;/_modified&gt;&lt;_pages&gt;333-339&lt;/_pages&gt;&lt;_volume&gt;48&lt;/_volume&gt;&lt;/Details&gt;&lt;Extra&gt;&lt;DBUID&gt;{18DB5302-57F5-4A54-B865-3757DE737055}&lt;/DBUID&gt;&lt;/Extra&gt;&lt;/Item&gt;&lt;/References&gt;&lt;/Group&gt;&lt;/Citation&gt;_x000a_"/>
    <w:docVar w:name="NE.Ref{DFF72F4B-624F-4A05-A17C-204BD5DF569F}" w:val=" ADDIN NE.Ref.{DFF72F4B-624F-4A05-A17C-204BD5DF569F}&lt;Citation&gt;&lt;Group&gt;&lt;References&gt;&lt;Item&gt;&lt;ID&gt;349&lt;/ID&gt;&lt;UID&gt;{E3920CF9-0018-4D40-8E82-0608A1888D39}&lt;/UID&gt;&lt;Title&gt;Maternal Hypothyroxinemia During Pregnancy and Growth of the Fetal and Infant Head&lt;/Title&gt;&lt;Template&gt;Journal Article&lt;/Template&gt;&lt;Star&gt;1&lt;/Star&gt;&lt;Tag&gt;0&lt;/Tag&gt;&lt;Author&gt;van Mil, Nina H; Steegers-Theunissen, Régine P M; Bongers-Schokking, Jacoba J; Marroun, Hanan El; Ghassabian, Akhgar; Hofman, Albert; Jaddoe, Vincent W V; Visser, Theo J; Verhulst, Frank C; de Rijke, Yolanda B; Steegers, Eric A P; Tiemeier, Henning&lt;/Author&gt;&lt;Year&gt;2012&lt;/Year&gt;&lt;Details&gt;&lt;_accessed&gt;63476181&lt;/_accessed&gt;&lt;_collection_scope&gt;SCI;SCIE&lt;/_collection_scope&gt;&lt;_created&gt;63069752&lt;/_created&gt;&lt;_db_updated&gt;CrossRef&lt;/_db_updated&gt;&lt;_doi&gt;10.1177/1933719112450338&lt;/_doi&gt;&lt;_impact_factor&gt;   2.616&lt;/_impact_factor&gt;&lt;_isbn&gt;1933-7191&lt;/_isbn&gt;&lt;_issue&gt;12&lt;/_issue&gt;&lt;_journal&gt;Reproductive Sciences&lt;/_journal&gt;&lt;_modified&gt;63400901&lt;/_modified&gt;&lt;_pages&gt;1315-1322&lt;/_pages&gt;&lt;_tertiary_title&gt;Reprod Sci&lt;/_tertiary_title&gt;&lt;_url&gt;http://journals.sagepub.com/doi/10.1177/1933719112450338_x000d__x000a_http://journals.sagepub.com/doi/pdf/10.1177/1933719112450338&lt;/_url&gt;&lt;_volume&gt;19&lt;/_volume&gt;&lt;/Details&gt;&lt;Extra&gt;&lt;DBUID&gt;{18DB5302-57F5-4A54-B865-3757DE737055}&lt;/DBUID&gt;&lt;/Extra&gt;&lt;/Item&gt;&lt;/References&gt;&lt;/Group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400902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The Journal of Clinical Endocrinology &amp;amp; Metabolism&lt;/_journal&gt;&lt;_modified&gt;63400900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E365008C-F4C9-4C95-A283-320A6F9BB82E}" w:val=" ADDIN NE.Ref.{E365008C-F4C9-4C95-A283-320A6F9BB82E}&lt;Citation&gt;&lt;Group&gt;&lt;References&gt;&lt;Item&gt;&lt;ID&gt;68&lt;/ID&gt;&lt;UID&gt;{A2B6014D-6623-4880-8E68-24B95F1AB0F0}&lt;/UID&gt;&lt;Title&gt;2017 Guidelines of the American Thyroid Association for the Diagnosis and Management of Thyroid Disease During Pregnancy and the Postpartum&lt;/Title&gt;&lt;Template&gt;Journal Article&lt;/Template&gt;&lt;Star&gt;0&lt;/Star&gt;&lt;Tag&gt;0&lt;/Tag&gt;&lt;Author&gt;Alexander, Erik K; Pearce, Elizabeth N; Brent, Gregory A; Brown, Rosalind S; Chen, Herbert; Dosiou, Chrysoula; Grobman, William A; Laurberg, Peter; Lazarus, John H; Mandel, Susan J; Peeters, Robin P; Sullivan, Scott&lt;/Author&gt;&lt;Year&gt;2017&lt;/Year&gt;&lt;Details&gt;&lt;_accessed&gt;62857098&lt;/_accessed&gt;&lt;_collection_scope&gt;SCI;SCIE&lt;/_collection_scope&gt;&lt;_created&gt;62857098&lt;/_created&gt;&lt;_db_updated&gt;CrossRef&lt;/_db_updated&gt;&lt;_doi&gt;10.1089/thy.2016.0457&lt;/_doi&gt;&lt;_impact_factor&gt;   5.227&lt;/_impact_factor&gt;&lt;_isbn&gt;1050-7256&lt;/_isbn&gt;&lt;_issue&gt;3&lt;/_issue&gt;&lt;_journal&gt;Thyroid&lt;/_journal&gt;&lt;_modified&gt;63404298&lt;/_modified&gt;&lt;_pages&gt;315-389&lt;/_pages&gt;&lt;_tertiary_title&gt;Thyroid&lt;/_tertiary_title&gt;&lt;_url&gt;https://www.liebertpub.com/doi/10.1089/thy.2016.0457_x000d__x000a_https://www.liebertpub.com/doi/pdf/10.1089/thy.2016.0457&lt;/_url&gt;&lt;_volume&gt;27&lt;/_volume&gt;&lt;/Details&gt;&lt;Extra&gt;&lt;DBUID&gt;{18DB5302-57F5-4A54-B865-3757DE737055}&lt;/DBUID&gt;&lt;/Extra&gt;&lt;/Item&gt;&lt;/References&gt;&lt;/Group&gt;&lt;/Citation&gt;_x000a_"/>
    <w:docVar w:name="NE.Ref{E4702E82-4F38-4209-8AF7-15329B273DE5}" w:val=" ADDIN NE.Ref.{E4702E82-4F38-4209-8AF7-15329B273DE5}&lt;Citation&gt;&lt;Group&gt;&lt;References&gt;&lt;Item&gt;&lt;ID&gt;417&lt;/ID&gt;&lt;UID&gt;{150ACCFD-4DF7-4F95-94C7-9DF8B6EF9C4D}&lt;/UID&gt;&lt;Title&gt;Laboratory medicine practice guidelines. Laboratory support for the diagnosis and monitoring of thyroid disease&lt;/Title&gt;&lt;Template&gt;Journal Article&lt;/Template&gt;&lt;Star&gt;0&lt;/Star&gt;&lt;Tag&gt;0&lt;/Tag&gt;&lt;Author&gt;Baloch, Zubair; Carayon, Pierre; Conte-Devolx, Bernard; Demers, Laurence; Feldt-Rasmussen, Ulla; Henry, Jean-François; LiVosli, Virginia; Niccoli-Sire, Patricia; John, Rhys; Ruf, Jean; Smyth, Peter; Spencer, Carole; Stockigt, Jan&lt;/Author&gt;&lt;Year&gt;2003&lt;/Year&gt;&lt;Details&gt;&lt;_accessed&gt;63353476&lt;/_accessed&gt;&lt;_collection_scope&gt;SCI;SCIE&lt;/_collection_scope&gt;&lt;_created&gt;63177979&lt;/_created&gt;&lt;_doi&gt;10.1089/105072503321086962&lt;/_doi&gt;&lt;_impact_factor&gt;   5.227&lt;/_impact_factor&gt;&lt;_issue&gt;1&lt;/_issue&gt;&lt;_journal&gt;Thyroid&lt;/_journal&gt;&lt;_modified&gt;63431786&lt;/_modified&gt;&lt;_pages&gt;3-126&lt;/_pages&gt;&lt;_volume&gt;13&lt;/_volume&gt;&lt;/Details&gt;&lt;Extra&gt;&lt;DBUID&gt;{18DB5302-57F5-4A54-B865-3757DE737055}&lt;/DBUID&gt;&lt;/Extra&gt;&lt;/Item&gt;&lt;/References&gt;&lt;/Group&gt;&lt;/Citation&gt;_x000a_"/>
    <w:docVar w:name="NE.Ref{E54CF7A4-0CBD-40F2-8B99-8A5339850C83}" w:val=" ADDIN NE.Ref.{E54CF7A4-0CBD-40F2-8B99-8A5339850C83}&lt;Citation&gt;&lt;Group&gt;&lt;References&gt;&lt;Item&gt;&lt;ID&gt;758&lt;/ID&gt;&lt;UID&gt;{063BAD1E-4DF0-46B8-85D3-57CF2183A6DB}&lt;/UID&gt;&lt;Title&gt;Consensus definition of fetal growth restriction: a Delphi procedure&lt;/Title&gt;&lt;Template&gt;Journal Article&lt;/Template&gt;&lt;Star&gt;0&lt;/Star&gt;&lt;Tag&gt;0&lt;/Tag&gt;&lt;Author&gt;Gordijn, S J; Beune, I M; Thilaganathan, B; Papageorghiou, A; Baschat, A A; Baker, P N; Silver, R M; Wynia, K; Ganzevoort, W&lt;/Author&gt;&lt;Year&gt;2016&lt;/Year&gt;&lt;Details&gt;&lt;_accessed&gt;63454258&lt;/_accessed&gt;&lt;_created&gt;63454257&lt;/_created&gt;&lt;_doi&gt;10.1002/uog.15884&lt;/_doi&gt;&lt;_issue&gt;3&lt;/_issue&gt;&lt;_journal&gt;Ultrasound Obstet Gynecol&lt;/_journal&gt;&lt;_modified&gt;63454261&lt;/_modified&gt;&lt;_pages&gt;333-339&lt;/_pages&gt;&lt;_volume&gt;48&lt;/_volume&gt;&lt;/Details&gt;&lt;Extra&gt;&lt;DBUID&gt;{18DB5302-57F5-4A54-B865-3757DE737055}&lt;/DBUID&gt;&lt;/Extra&gt;&lt;/Item&gt;&lt;/References&gt;&lt;/Group&gt;&lt;/Citation&gt;_x000a_"/>
    <w:docVar w:name="NE.Ref{E82F4411-8864-43AA-A180-5B29C2E02675}" w:val=" ADDIN NE.Ref.{E82F4411-8864-43AA-A180-5B29C2E02675}&lt;Citation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576734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J Clin Endocrinol Metab&lt;/_journal&gt;&lt;_modified&gt;63576734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Group&gt;&lt;References&gt;&lt;Item&gt;&lt;ID&gt;527&lt;/ID&gt;&lt;UID&gt;{3399C50C-5D41-4808-BF7E-1563421288F4}&lt;/UID&gt;&lt;Title&gt;Association of Maternal Thyroid Function and Thyroidal Response to Human Chorionic Gonadotropin with Early Fetal Growth&lt;/Title&gt;&lt;Template&gt;Journal Article&lt;/Template&gt;&lt;Star&gt;1&lt;/Star&gt;&lt;Tag&gt;0&lt;/Tag&gt;&lt;Author&gt;Zhang, Yong; Zhang, Chen; Yang, Xi; Yang, Shuai; Meng, Yu; Liu, Zhiwei; Peeters, Robin P; Huang, He-Feng; Korevaar, Tim I M; Fan, Jianxia&lt;/Author&gt;&lt;Year&gt;2019&lt;/Year&gt;&lt;Details&gt;&lt;_accessed&gt;63258405&lt;/_accessed&gt;&lt;_collection_scope&gt;SCI;SCIE&lt;/_collection_scope&gt;&lt;_created&gt;63258405&lt;/_created&gt;&lt;_db_updated&gt;CrossRef&lt;/_db_updated&gt;&lt;_doi&gt;10.1089/thy.2018.0556&lt;/_doi&gt;&lt;_impact_factor&gt;   5.227&lt;/_impact_factor&gt;&lt;_isbn&gt;1050-7256&lt;/_isbn&gt;&lt;_issue&gt;4&lt;/_issue&gt;&lt;_journal&gt;Thyroid&lt;/_journal&gt;&lt;_modified&gt;63400896&lt;/_modified&gt;&lt;_pages&gt;586-594&lt;/_pages&gt;&lt;_tertiary_title&gt;Thyroid&lt;/_tertiary_title&gt;&lt;_url&gt;https://www.liebertpub.com/doi/10.1089/thy.2018.0556_x000d__x000a_https://www.liebertpub.com/doi/full-xml/10.1089/thy.2018.0556&lt;/_url&gt;&lt;_volume&gt;29&lt;/_volume&gt;&lt;/Details&gt;&lt;Extra&gt;&lt;DBUID&gt;{18DB5302-57F5-4A54-B865-3757DE737055}&lt;/DBUID&gt;&lt;/Extra&gt;&lt;/Item&gt;&lt;/References&gt;&lt;/Group&gt;&lt;/Citation&gt;_x000a_"/>
    <w:docVar w:name="NE.Ref{ED148C37-C8C2-4EE9-93BD-BA06F3CC8E7C}" w:val=" ADDIN NE.Ref.{ED148C37-C8C2-4EE9-93BD-BA06F3CC8E7C}&lt;Citation&gt;&lt;Group&gt;&lt;References&gt;&lt;Item&gt;&lt;ID&gt;758&lt;/ID&gt;&lt;UID&gt;{063BAD1E-4DF0-46B8-85D3-57CF2183A6DB}&lt;/UID&gt;&lt;Title&gt;Consensus definition of fetal growth restriction: a Delphi procedure&lt;/Title&gt;&lt;Template&gt;Journal Article&lt;/Template&gt;&lt;Star&gt;0&lt;/Star&gt;&lt;Tag&gt;0&lt;/Tag&gt;&lt;Author&gt;Gordijn, S J; Beune, I M; Thilaganathan, B; Papageorghiou, A; Baschat, A A; Baker, P N; Silver, R M; Wynia, K; Ganzevoort, W&lt;/Author&gt;&lt;Year&gt;2016&lt;/Year&gt;&lt;Details&gt;&lt;_accessed&gt;63454258&lt;/_accessed&gt;&lt;_created&gt;63454257&lt;/_created&gt;&lt;_doi&gt;10.1002/uog.15884&lt;/_doi&gt;&lt;_issue&gt;3&lt;/_issue&gt;&lt;_journal&gt;Ultrasound Obstet Gynecol&lt;/_journal&gt;&lt;_modified&gt;63454261&lt;/_modified&gt;&lt;_pages&gt;333-339&lt;/_pages&gt;&lt;_volume&gt;48&lt;/_volume&gt;&lt;/Details&gt;&lt;Extra&gt;&lt;DBUID&gt;{18DB5302-57F5-4A54-B865-3757DE737055}&lt;/DBUID&gt;&lt;/Extra&gt;&lt;/Item&gt;&lt;/References&gt;&lt;/Group&gt;&lt;/Citation&gt;_x000a_"/>
    <w:docVar w:name="NE.Ref{F0272E8E-8213-4D07-A606-12ECC8D3E3A3}" w:val=" ADDIN NE.Ref.{F0272E8E-8213-4D07-A606-12ECC8D3E3A3}&lt;Citation&gt;&lt;Group&gt;&lt;References&gt;&lt;Item&gt;&lt;ID&gt;776&lt;/ID&gt;&lt;UID&gt;{C0F97CA7-8DFF-4057-B2F6-26E34E7F199D}&lt;/UID&gt;&lt;Title&gt;Impact of cerebral redistribution on neurodevelopmental outcome in small-for-gestational-age or growth-restricted babies: a systematic review&lt;/Title&gt;&lt;Template&gt;Journal Article&lt;/Template&gt;&lt;Star&gt;0&lt;/Star&gt;&lt;Tag&gt;0&lt;/Tag&gt;&lt;Author&gt;Meher, S; Hernandez-Andrade, E; Basheer, S N; Lees, C&lt;/Author&gt;&lt;Year&gt;2015&lt;/Year&gt;&lt;Details&gt;&lt;_created&gt;63524773&lt;/_created&gt;&lt;_modified&gt;63524774&lt;/_modified&gt;&lt;_accessed&gt;63524773&lt;/_accessed&gt;&lt;_journal&gt;Ultrasound Obstet Gynecol&lt;/_journal&gt;&lt;_issue&gt;4&lt;/_issue&gt;&lt;_volume&gt;46&lt;/_volume&gt;&lt;_pages&gt;398-404&lt;/_pages&gt;&lt;_doi&gt;10.1002/uog.14818&lt;/_doi&gt;&lt;/Details&gt;&lt;Extra&gt;&lt;DBUID&gt;{18DB5302-57F5-4A54-B865-3757DE737055}&lt;/DBUID&gt;&lt;/Extra&gt;&lt;/Item&gt;&lt;/References&gt;&lt;/Group&gt;&lt;Group&gt;&lt;References&gt;&lt;Item&gt;&lt;ID&gt;777&lt;/ID&gt;&lt;UID&gt;{A0076EE1-40D5-4C4F-9F19-45B46DA27DAD}&lt;/UID&gt;&lt;Title&gt;Perinatal morbidity and mortality in early-onset fetal growth restriction: cohort outcomes of the trial of randomized umbilical and fetal flow in Europe (TRUFFLE)&lt;/Title&gt;&lt;Template&gt;Journal Article&lt;/Template&gt;&lt;Star&gt;0&lt;/Star&gt;&lt;Tag&gt;0&lt;/Tag&gt;&lt;Author&gt;Lees, C; Marlow, N; Arabin, B; Bilardo, C M; Brezinka, C; Derks, J B; Duvekot, J; Frusca, T&lt;/Author&gt;&lt;Year&gt;2013&lt;/Year&gt;&lt;Details&gt;&lt;_created&gt;63524773&lt;/_created&gt;&lt;_modified&gt;63524787&lt;/_modified&gt;&lt;_accessed&gt;63524784&lt;/_accessed&gt;&lt;_journal&gt;Ultrasound Obstet Gynecol&lt;/_journal&gt;&lt;_issue&gt;4&lt;/_issue&gt;&lt;_volume&gt;42&lt;/_volume&gt;&lt;_pages&gt;400-408&lt;/_pages&gt;&lt;_doi&gt;10.1002/uog.13190&lt;/_doi&gt;&lt;/Details&gt;&lt;Extra&gt;&lt;DBUID&gt;{18DB5302-57F5-4A54-B865-3757DE737055}&lt;/DBUID&gt;&lt;/Extra&gt;&lt;/Item&gt;&lt;/References&gt;&lt;/Group&gt;&lt;/Citation&gt;_x000a_"/>
    <w:docVar w:name="NE.Ref{F17D4DB5-7AC2-4B38-A4A9-EBB489430747}" w:val=" ADDIN NE.Ref.{F17D4DB5-7AC2-4B38-A4A9-EBB489430747}&lt;Citation&gt;&lt;Group&gt;&lt;References&gt;&lt;Item&gt;&lt;ID&gt;772&lt;/ID&gt;&lt;UID&gt;{DBDF0CCC-4FA0-46EA-BD95-8BB369657A3D}&lt;/UID&gt;&lt;Title&gt;Coorperative Meta-analysis Group of China Obesity Task Force. Predictive values of body mass index and waist circumference to risk factors of related diseases in Chinese adult population&lt;/Title&gt;&lt;Template&gt;Journal Article&lt;/Template&gt;&lt;Star&gt;0&lt;/Star&gt;&lt;Tag&gt;0&lt;/Tag&gt;&lt;Author/&gt;&lt;Year&gt;2002&lt;/Year&gt;&lt;Details&gt;&lt;_journal&gt;Chinese Journal of Epidemiology&lt;/_journal&gt;&lt;_issue&gt;1&lt;/_issue&gt;&lt;_volume&gt;23&lt;/_volume&gt;&lt;_pages&gt;5-10&lt;/_pages&gt;&lt;_doi&gt;10.3760/j.issn:0254-6450.2002.01.003&lt;/_doi&gt;&lt;_accessed&gt;63484485&lt;/_accessed&gt;&lt;_created&gt;63484485&lt;/_created&gt;&lt;_modified&gt;63484485&lt;/_modified&gt;&lt;/Details&gt;&lt;Extra&gt;&lt;DBUID&gt;{18DB5302-57F5-4A54-B865-3757DE737055}&lt;/DBUID&gt;&lt;/Extra&gt;&lt;/Item&gt;&lt;/References&gt;&lt;/Group&gt;&lt;/Citation&gt;_x000a_"/>
    <w:docVar w:name="NE.Ref{F5576F9F-BA2B-4A26-B89D-5E65A0BA3B91}" w:val=" ADDIN NE.Ref.{F5576F9F-BA2B-4A26-B89D-5E65A0BA3B91}&lt;Citation&gt;&lt;Group&gt;&lt;References&gt;&lt;Item&gt;&lt;ID&gt;311&lt;/ID&gt;&lt;UID&gt;{483B7DC0-A395-47A2-B66D-E527692C9C2F}&lt;/UID&gt;&lt;Title&gt;Subclinical Changes in Maternal Thyroid Function Parameters in Pregnancy and Fetal Growth&lt;/Title&gt;&lt;Template&gt;Journal Article&lt;/Template&gt;&lt;Star&gt;1&lt;/Star&gt;&lt;Tag&gt;0&lt;/Tag&gt;&lt;Author&gt;Johns, Lauren E; Ferguson, Kelly K; Cantonwine, David E; Mukherjee, Bhramar; Meeker, John D; McElrath, Thomas F&lt;/Author&gt;&lt;Year&gt;2018&lt;/Year&gt;&lt;Details&gt;&lt;_accessed&gt;63576734&lt;/_accessed&gt;&lt;_created&gt;63031423&lt;/_created&gt;&lt;_date&gt;62192160&lt;/_date&gt;&lt;_db_updated&gt;CrossRef&lt;/_db_updated&gt;&lt;_doi&gt;10.1210/jc.2017-01698&lt;/_doi&gt;&lt;_impact_factor&gt;   5.399&lt;/_impact_factor&gt;&lt;_isbn&gt;0021-972X&lt;/_isbn&gt;&lt;_issue&gt;4&lt;/_issue&gt;&lt;_journal&gt;J Clin Endocrinol Metab&lt;/_journal&gt;&lt;_modified&gt;63576734&lt;/_modified&gt;&lt;_pages&gt;1349-1358&lt;/_pages&gt;&lt;_url&gt;https://academic.oup.com/jcem/article/103/4/1349/4774925_x000d__x000a_http://academic.oup.com/jcem/article-pdf/103/4/1349/25088153/jc.2017-01698.pdf&lt;/_url&gt;&lt;_volume&gt;103&lt;/_volume&gt;&lt;/Details&gt;&lt;Extra&gt;&lt;DBUID&gt;{18DB5302-57F5-4A54-B865-3757DE737055}&lt;/DBUID&gt;&lt;/Extra&gt;&lt;/Item&gt;&lt;/References&gt;&lt;/Group&gt;&lt;/Citation&gt;_x000a_"/>
    <w:docVar w:name="NE.Ref{F8CE5145-AA70-40B2-ABC7-B937E259ACCF}" w:val=" ADDIN NE.Ref.{F8CE5145-AA70-40B2-ABC7-B937E259ACCF}&lt;Citation&gt;&lt;Group&gt;&lt;References&gt;&lt;Item&gt;&lt;ID&gt;357&lt;/ID&gt;&lt;UID&gt;{BB4C39E2-E755-4C7E-8943-6E080A721C47}&lt;/UID&gt;&lt;Title&gt;The Effect of Subclinical Maternal Thyroid Dysfunction and Autoimmunity on Intrauterine Growth Restriction&lt;/Title&gt;&lt;Template&gt;Journal Article&lt;/Template&gt;&lt;Star&gt;1&lt;/Star&gt;&lt;Tag&gt;0&lt;/Tag&gt;&lt;Author&gt;Tong, Zhao; Xiaowen, Zhang; Baomin, Chen; Aihua, Liu; Yingying, Zhou; Weiping, Teng; Zhongyan, Shan&lt;/Author&gt;&lt;Year&gt;2016&lt;/Year&gt;&lt;Details&gt;&lt;_accessed&gt;63524738&lt;/_accessed&gt;&lt;_collection_scope&gt;SCI;SCIE&lt;/_collection_scope&gt;&lt;_created&gt;63077049&lt;/_created&gt;&lt;_db_updated&gt;CrossRef&lt;/_db_updated&gt;&lt;_doi&gt;10.1097/MD.0000000000003677&lt;/_doi&gt;&lt;_impact_factor&gt;   1.552&lt;/_impact_factor&gt;&lt;_isbn&gt;0025-7974&lt;/_isbn&gt;&lt;_issue&gt;19&lt;/_issue&gt;&lt;_journal&gt;Medicine&lt;/_journal&gt;&lt;_modified&gt;63476180&lt;/_modified&gt;&lt;_pages&gt;e3677&lt;/_pages&gt;&lt;_tertiary_title&gt;Medicine&lt;/_tertiary_title&gt;&lt;_url&gt;http://content.wkhealth.com/linkback/openurl?sid=WKPTLP:landingpage&amp;amp;an=00005792-201605100-00082&lt;/_url&gt;&lt;_volume&gt;95&lt;/_volume&gt;&lt;/Details&gt;&lt;Extra&gt;&lt;DBUID&gt;{18DB5302-57F5-4A54-B865-3757DE737055}&lt;/DBUID&gt;&lt;/Extra&gt;&lt;/Item&gt;&lt;/References&gt;&lt;/Group&gt;&lt;/Citation&gt;_x000a_"/>
    <w:docVar w:name="NE.Ref{FBE992DF-AEAD-4B7F-8710-BB8ECCF1F3C1}" w:val=" ADDIN NE.Ref.{FBE992DF-AEAD-4B7F-8710-BB8ECCF1F3C1}&lt;Citation&gt;&lt;Group&gt;&lt;References&gt;&lt;Item&gt;&lt;ID&gt;585&lt;/ID&gt;&lt;UID&gt;{56A15453-2F6E-46B7-AE59-AA85CC6C0EBC}&lt;/UID&gt;&lt;Title&gt;Effect of In Utero and Early-Life Conditions on Adult Health and Disease&lt;/Title&gt;&lt;Template&gt;Journal Article&lt;/Template&gt;&lt;Star&gt;0&lt;/Star&gt;&lt;Tag&gt;0&lt;/Tag&gt;&lt;Author&gt;Gluckman, Peter D; Hanson, Mark A; Cooper, Cyrus; Thornburg, Kent L&lt;/Author&gt;&lt;Year&gt;2008&lt;/Year&gt;&lt;Details&gt;&lt;_accessed&gt;63578157&lt;/_accessed&gt;&lt;_collection_scope&gt;SCI;SCIE&lt;/_collection_scope&gt;&lt;_created&gt;63268554&lt;/_created&gt;&lt;_date&gt;57067200&lt;/_date&gt;&lt;_db_updated&gt;CrossRef&lt;/_db_updated&gt;&lt;_doi&gt;10.1056/NEJMra0708473&lt;/_doi&gt;&lt;_impact_factor&gt;  74.699&lt;/_impact_factor&gt;&lt;_isbn&gt;0028-4793&lt;/_isbn&gt;&lt;_issue&gt;1&lt;/_issue&gt;&lt;_journal&gt;N Engl J Med&lt;/_journal&gt;&lt;_modified&gt;63578157&lt;/_modified&gt;&lt;_pages&gt;61-73&lt;/_pages&gt;&lt;_tertiary_title&gt;N Engl J Med&lt;/_tertiary_title&gt;&lt;_url&gt;http://www.nejm.org/doi/abs/10.1056/NEJMra0708473_x000d__x000a_http://www.nejm.org/doi/pdf/10.1056/NEJMra0708473&lt;/_url&gt;&lt;_volume&gt;359&lt;/_volume&gt;&lt;/Details&gt;&lt;Extra&gt;&lt;DBUID&gt;{18DB5302-57F5-4A54-B865-3757DE737055}&lt;/DBUID&gt;&lt;/Extra&gt;&lt;/Item&gt;&lt;/References&gt;&lt;/Group&gt;&lt;/Citation&gt;_x000a_"/>
    <w:docVar w:name="NE.Ref{FF322945-6781-41B3-9823-2E82546F31D9}" w:val=" ADDIN NE.Ref.{FF322945-6781-41B3-9823-2E82546F31D9}&lt;Citation&gt;&lt;Group&gt;&lt;References&gt;&lt;Item&gt;&lt;ID&gt;262&lt;/ID&gt;&lt;UID&gt;{7B5EB201-4826-455E-8D97-436DD04331E1}&lt;/UID&gt;&lt;Title&gt;Early Maternal Thyroid Function During Gestation Is Associated With Fetal Growth, Particularly in Male Newborns&lt;/Title&gt;&lt;Template&gt;Journal Article&lt;/Template&gt;&lt;Star&gt;1&lt;/Star&gt;&lt;Tag&gt;0&lt;/Tag&gt;&lt;Author&gt;Vrijkotte, Tanja G M; Hrudey, E Jessica; Twickler, Marcel B&lt;/Author&gt;&lt;Year&gt;2017&lt;/Year&gt;&lt;Details&gt;&lt;_accessed&gt;63271767&lt;/_accessed&gt;&lt;_created&gt;63025478&lt;/_created&gt;&lt;_date&gt;61558560&lt;/_date&gt;&lt;_db_updated&gt;CrossRef&lt;/_db_updated&gt;&lt;_doi&gt;10.1210/jc.2016-3452&lt;/_doi&gt;&lt;_isbn&gt;1945-7197&lt;/_isbn&gt;&lt;_issue&gt;3&lt;/_issue&gt;&lt;_journal&gt;The Journal of Clinical Endocrinology &amp;amp; Metabolism&lt;/_journal&gt;&lt;_modified&gt;63112187&lt;/_modified&gt;&lt;_pages&gt;1059-1066&lt;/_pages&gt;&lt;_url&gt;https://academic.oup.com/jcem/article/102/3/1059/2908856/Early-Maternal-Thyroid-Function-During-Gestation&lt;/_url&gt;&lt;_volume&gt;102&lt;/_volume&gt;&lt;/Details&gt;&lt;Extra&gt;&lt;DBUID&gt;{18DB5302-57F5-4A54-B865-3757DE737055}&lt;/DBUID&gt;&lt;/Extra&gt;&lt;/Item&gt;&lt;/References&gt;&lt;/Group&gt;&lt;/Citation&gt;_x000a_"/>
    <w:docVar w:name="ne_docsoft" w:val="MSWord"/>
    <w:docVar w:name="ne_docversion" w:val="NoteExpress 2.0"/>
    <w:docVar w:name="ne_stylename" w:val="AMA (American Medical Association)"/>
  </w:docVars>
  <w:rsids>
    <w:rsidRoot w:val="0060614B"/>
    <w:rsid w:val="00001ACC"/>
    <w:rsid w:val="000030E5"/>
    <w:rsid w:val="000062C3"/>
    <w:rsid w:val="00007184"/>
    <w:rsid w:val="00007CE5"/>
    <w:rsid w:val="00012316"/>
    <w:rsid w:val="0001381A"/>
    <w:rsid w:val="00015110"/>
    <w:rsid w:val="0001675D"/>
    <w:rsid w:val="00022F2B"/>
    <w:rsid w:val="00025F17"/>
    <w:rsid w:val="00026D87"/>
    <w:rsid w:val="00033838"/>
    <w:rsid w:val="000353D0"/>
    <w:rsid w:val="00041088"/>
    <w:rsid w:val="0004110E"/>
    <w:rsid w:val="0004314E"/>
    <w:rsid w:val="00043F06"/>
    <w:rsid w:val="00050066"/>
    <w:rsid w:val="000509CC"/>
    <w:rsid w:val="00065F86"/>
    <w:rsid w:val="00070338"/>
    <w:rsid w:val="00070584"/>
    <w:rsid w:val="000725B0"/>
    <w:rsid w:val="000762CB"/>
    <w:rsid w:val="0008257B"/>
    <w:rsid w:val="00084115"/>
    <w:rsid w:val="00090AC8"/>
    <w:rsid w:val="00092928"/>
    <w:rsid w:val="000974F5"/>
    <w:rsid w:val="000A0AEE"/>
    <w:rsid w:val="000A0D18"/>
    <w:rsid w:val="000A25F7"/>
    <w:rsid w:val="000A4388"/>
    <w:rsid w:val="000A5AC6"/>
    <w:rsid w:val="000A7409"/>
    <w:rsid w:val="000B0504"/>
    <w:rsid w:val="000B0D9F"/>
    <w:rsid w:val="000B1194"/>
    <w:rsid w:val="000B327E"/>
    <w:rsid w:val="000C24D9"/>
    <w:rsid w:val="000C3474"/>
    <w:rsid w:val="000D374C"/>
    <w:rsid w:val="000D5159"/>
    <w:rsid w:val="000D54A3"/>
    <w:rsid w:val="000E1505"/>
    <w:rsid w:val="000E1736"/>
    <w:rsid w:val="000F05C7"/>
    <w:rsid w:val="000F22DD"/>
    <w:rsid w:val="000F535E"/>
    <w:rsid w:val="000F62D7"/>
    <w:rsid w:val="000F7858"/>
    <w:rsid w:val="000F7B79"/>
    <w:rsid w:val="0010568A"/>
    <w:rsid w:val="00105DE9"/>
    <w:rsid w:val="00106E26"/>
    <w:rsid w:val="00106F6F"/>
    <w:rsid w:val="00116123"/>
    <w:rsid w:val="00120F0F"/>
    <w:rsid w:val="001232A3"/>
    <w:rsid w:val="0012550C"/>
    <w:rsid w:val="00126450"/>
    <w:rsid w:val="00126EA5"/>
    <w:rsid w:val="0012751C"/>
    <w:rsid w:val="00131284"/>
    <w:rsid w:val="00132374"/>
    <w:rsid w:val="00132D53"/>
    <w:rsid w:val="00142FDE"/>
    <w:rsid w:val="00146405"/>
    <w:rsid w:val="00153FAD"/>
    <w:rsid w:val="00154A81"/>
    <w:rsid w:val="001558AD"/>
    <w:rsid w:val="00155B28"/>
    <w:rsid w:val="00166E7C"/>
    <w:rsid w:val="00167082"/>
    <w:rsid w:val="0017155F"/>
    <w:rsid w:val="00176D00"/>
    <w:rsid w:val="0017700C"/>
    <w:rsid w:val="00184F62"/>
    <w:rsid w:val="0018526D"/>
    <w:rsid w:val="001927C9"/>
    <w:rsid w:val="001A10B6"/>
    <w:rsid w:val="001A3204"/>
    <w:rsid w:val="001A3A77"/>
    <w:rsid w:val="001A525D"/>
    <w:rsid w:val="001A5B4A"/>
    <w:rsid w:val="001A7F02"/>
    <w:rsid w:val="001B0BF1"/>
    <w:rsid w:val="001B1694"/>
    <w:rsid w:val="001B2260"/>
    <w:rsid w:val="001B47FA"/>
    <w:rsid w:val="001B7E2C"/>
    <w:rsid w:val="001C1971"/>
    <w:rsid w:val="001C343A"/>
    <w:rsid w:val="001C5755"/>
    <w:rsid w:val="001C5C80"/>
    <w:rsid w:val="001D0FE0"/>
    <w:rsid w:val="001D1CE9"/>
    <w:rsid w:val="001E4282"/>
    <w:rsid w:val="001E5574"/>
    <w:rsid w:val="001E701C"/>
    <w:rsid w:val="001E7721"/>
    <w:rsid w:val="001F3A85"/>
    <w:rsid w:val="001F5724"/>
    <w:rsid w:val="001F59B2"/>
    <w:rsid w:val="001F7077"/>
    <w:rsid w:val="001F7B01"/>
    <w:rsid w:val="0020343E"/>
    <w:rsid w:val="00206A93"/>
    <w:rsid w:val="002126C7"/>
    <w:rsid w:val="00214FA6"/>
    <w:rsid w:val="00216673"/>
    <w:rsid w:val="00216D85"/>
    <w:rsid w:val="002210A3"/>
    <w:rsid w:val="002221EB"/>
    <w:rsid w:val="0022762A"/>
    <w:rsid w:val="002317F6"/>
    <w:rsid w:val="002321C8"/>
    <w:rsid w:val="00232505"/>
    <w:rsid w:val="00233219"/>
    <w:rsid w:val="00237C71"/>
    <w:rsid w:val="00240B01"/>
    <w:rsid w:val="00242CDA"/>
    <w:rsid w:val="002435C3"/>
    <w:rsid w:val="00247D1C"/>
    <w:rsid w:val="00250A44"/>
    <w:rsid w:val="00253534"/>
    <w:rsid w:val="00254E0A"/>
    <w:rsid w:val="00254EC8"/>
    <w:rsid w:val="00262315"/>
    <w:rsid w:val="0026320C"/>
    <w:rsid w:val="00263DC8"/>
    <w:rsid w:val="00264E23"/>
    <w:rsid w:val="00265BF8"/>
    <w:rsid w:val="0027177B"/>
    <w:rsid w:val="00277494"/>
    <w:rsid w:val="00277F5B"/>
    <w:rsid w:val="00277FEF"/>
    <w:rsid w:val="002815B5"/>
    <w:rsid w:val="002816B1"/>
    <w:rsid w:val="00281ACD"/>
    <w:rsid w:val="00281F6C"/>
    <w:rsid w:val="00287008"/>
    <w:rsid w:val="00290372"/>
    <w:rsid w:val="00292432"/>
    <w:rsid w:val="002971A3"/>
    <w:rsid w:val="002A6964"/>
    <w:rsid w:val="002B4AA6"/>
    <w:rsid w:val="002C2845"/>
    <w:rsid w:val="002C3CD0"/>
    <w:rsid w:val="002C67C7"/>
    <w:rsid w:val="002C6BA8"/>
    <w:rsid w:val="002C6BC9"/>
    <w:rsid w:val="002D0E84"/>
    <w:rsid w:val="002D0F81"/>
    <w:rsid w:val="002D2853"/>
    <w:rsid w:val="002D3CD1"/>
    <w:rsid w:val="002D45CC"/>
    <w:rsid w:val="002D6FF6"/>
    <w:rsid w:val="002D76C3"/>
    <w:rsid w:val="002E0072"/>
    <w:rsid w:val="002F0E94"/>
    <w:rsid w:val="002F451A"/>
    <w:rsid w:val="002F4A51"/>
    <w:rsid w:val="002F6A49"/>
    <w:rsid w:val="002F6E10"/>
    <w:rsid w:val="002F7E66"/>
    <w:rsid w:val="00300C1B"/>
    <w:rsid w:val="00303B63"/>
    <w:rsid w:val="003042AD"/>
    <w:rsid w:val="003054AF"/>
    <w:rsid w:val="003072F2"/>
    <w:rsid w:val="00307924"/>
    <w:rsid w:val="00310046"/>
    <w:rsid w:val="00310D52"/>
    <w:rsid w:val="003150D6"/>
    <w:rsid w:val="003166CD"/>
    <w:rsid w:val="00317CF9"/>
    <w:rsid w:val="003213B6"/>
    <w:rsid w:val="00321A4E"/>
    <w:rsid w:val="003230D0"/>
    <w:rsid w:val="0032796C"/>
    <w:rsid w:val="003324B4"/>
    <w:rsid w:val="003346E0"/>
    <w:rsid w:val="00335A13"/>
    <w:rsid w:val="0033654C"/>
    <w:rsid w:val="00337F6B"/>
    <w:rsid w:val="00347DC8"/>
    <w:rsid w:val="00354D64"/>
    <w:rsid w:val="00355AE1"/>
    <w:rsid w:val="003562DE"/>
    <w:rsid w:val="0036020D"/>
    <w:rsid w:val="00361200"/>
    <w:rsid w:val="00361815"/>
    <w:rsid w:val="00364DF5"/>
    <w:rsid w:val="0036702F"/>
    <w:rsid w:val="003709F4"/>
    <w:rsid w:val="003767B5"/>
    <w:rsid w:val="00381273"/>
    <w:rsid w:val="00381BEB"/>
    <w:rsid w:val="00382AE0"/>
    <w:rsid w:val="00383A26"/>
    <w:rsid w:val="00387857"/>
    <w:rsid w:val="00392CE6"/>
    <w:rsid w:val="00392FC9"/>
    <w:rsid w:val="003930DE"/>
    <w:rsid w:val="00393FFA"/>
    <w:rsid w:val="00395302"/>
    <w:rsid w:val="00395B2D"/>
    <w:rsid w:val="003B0929"/>
    <w:rsid w:val="003B17FF"/>
    <w:rsid w:val="003B3A2F"/>
    <w:rsid w:val="003B734C"/>
    <w:rsid w:val="003C757F"/>
    <w:rsid w:val="003C7702"/>
    <w:rsid w:val="003D142D"/>
    <w:rsid w:val="003D2F93"/>
    <w:rsid w:val="003D4B86"/>
    <w:rsid w:val="003D5C89"/>
    <w:rsid w:val="003D6F11"/>
    <w:rsid w:val="003D77EE"/>
    <w:rsid w:val="003E1A73"/>
    <w:rsid w:val="003F02A9"/>
    <w:rsid w:val="003F30CA"/>
    <w:rsid w:val="003F48B4"/>
    <w:rsid w:val="003F59F6"/>
    <w:rsid w:val="00400381"/>
    <w:rsid w:val="004018B9"/>
    <w:rsid w:val="004019A5"/>
    <w:rsid w:val="004032B1"/>
    <w:rsid w:val="00403BA9"/>
    <w:rsid w:val="00406215"/>
    <w:rsid w:val="00412B6E"/>
    <w:rsid w:val="00412D3A"/>
    <w:rsid w:val="00412E13"/>
    <w:rsid w:val="00413D02"/>
    <w:rsid w:val="00420D8C"/>
    <w:rsid w:val="00420FF0"/>
    <w:rsid w:val="00423EFC"/>
    <w:rsid w:val="00425989"/>
    <w:rsid w:val="004263BC"/>
    <w:rsid w:val="004275C4"/>
    <w:rsid w:val="00427A5D"/>
    <w:rsid w:val="0043059F"/>
    <w:rsid w:val="00430627"/>
    <w:rsid w:val="004409AD"/>
    <w:rsid w:val="00442476"/>
    <w:rsid w:val="004448BD"/>
    <w:rsid w:val="00444CF2"/>
    <w:rsid w:val="0044629B"/>
    <w:rsid w:val="00450208"/>
    <w:rsid w:val="00450617"/>
    <w:rsid w:val="00450A54"/>
    <w:rsid w:val="004515DF"/>
    <w:rsid w:val="00453BDD"/>
    <w:rsid w:val="00454232"/>
    <w:rsid w:val="00456772"/>
    <w:rsid w:val="00460442"/>
    <w:rsid w:val="00461BCB"/>
    <w:rsid w:val="004648A5"/>
    <w:rsid w:val="00466D2F"/>
    <w:rsid w:val="0047196C"/>
    <w:rsid w:val="004736EC"/>
    <w:rsid w:val="00474B5B"/>
    <w:rsid w:val="00490393"/>
    <w:rsid w:val="004914EB"/>
    <w:rsid w:val="004939A3"/>
    <w:rsid w:val="0049748C"/>
    <w:rsid w:val="004A5D08"/>
    <w:rsid w:val="004A73BA"/>
    <w:rsid w:val="004A7701"/>
    <w:rsid w:val="004A7A18"/>
    <w:rsid w:val="004B0385"/>
    <w:rsid w:val="004B04D1"/>
    <w:rsid w:val="004B269E"/>
    <w:rsid w:val="004B5618"/>
    <w:rsid w:val="004B686A"/>
    <w:rsid w:val="004B6AD9"/>
    <w:rsid w:val="004C3EC1"/>
    <w:rsid w:val="004D1328"/>
    <w:rsid w:val="004D32DE"/>
    <w:rsid w:val="004D38B3"/>
    <w:rsid w:val="004D4D07"/>
    <w:rsid w:val="004D4D93"/>
    <w:rsid w:val="004D57FE"/>
    <w:rsid w:val="004D7AAB"/>
    <w:rsid w:val="004D7C78"/>
    <w:rsid w:val="004E0FB6"/>
    <w:rsid w:val="004E23F0"/>
    <w:rsid w:val="004E3D06"/>
    <w:rsid w:val="004E4E47"/>
    <w:rsid w:val="004E4F54"/>
    <w:rsid w:val="004E75CC"/>
    <w:rsid w:val="004F3EDF"/>
    <w:rsid w:val="004F44E4"/>
    <w:rsid w:val="004F4597"/>
    <w:rsid w:val="004F54CB"/>
    <w:rsid w:val="004F6791"/>
    <w:rsid w:val="00501289"/>
    <w:rsid w:val="00506A5E"/>
    <w:rsid w:val="00513BAE"/>
    <w:rsid w:val="00514D34"/>
    <w:rsid w:val="00515C85"/>
    <w:rsid w:val="005260D4"/>
    <w:rsid w:val="00537ADC"/>
    <w:rsid w:val="00541FDD"/>
    <w:rsid w:val="005426A8"/>
    <w:rsid w:val="00544249"/>
    <w:rsid w:val="0054516B"/>
    <w:rsid w:val="005465DE"/>
    <w:rsid w:val="005506AE"/>
    <w:rsid w:val="00553155"/>
    <w:rsid w:val="0055665D"/>
    <w:rsid w:val="005568F0"/>
    <w:rsid w:val="00560831"/>
    <w:rsid w:val="00560A75"/>
    <w:rsid w:val="00564E2D"/>
    <w:rsid w:val="00566601"/>
    <w:rsid w:val="005704E0"/>
    <w:rsid w:val="005817DE"/>
    <w:rsid w:val="00582192"/>
    <w:rsid w:val="00583D94"/>
    <w:rsid w:val="0059089C"/>
    <w:rsid w:val="00592E5D"/>
    <w:rsid w:val="00593901"/>
    <w:rsid w:val="0059666E"/>
    <w:rsid w:val="005A0442"/>
    <w:rsid w:val="005A1811"/>
    <w:rsid w:val="005A6E85"/>
    <w:rsid w:val="005B0C4F"/>
    <w:rsid w:val="005C0F27"/>
    <w:rsid w:val="005C72ED"/>
    <w:rsid w:val="005D089C"/>
    <w:rsid w:val="005D15DE"/>
    <w:rsid w:val="005D52B5"/>
    <w:rsid w:val="005D765A"/>
    <w:rsid w:val="005E09EE"/>
    <w:rsid w:val="005E2003"/>
    <w:rsid w:val="005F0329"/>
    <w:rsid w:val="005F122E"/>
    <w:rsid w:val="005F165A"/>
    <w:rsid w:val="005F377C"/>
    <w:rsid w:val="00600043"/>
    <w:rsid w:val="0060093F"/>
    <w:rsid w:val="00601D1A"/>
    <w:rsid w:val="00602E0B"/>
    <w:rsid w:val="00603BAD"/>
    <w:rsid w:val="00604FE9"/>
    <w:rsid w:val="00605367"/>
    <w:rsid w:val="0060614B"/>
    <w:rsid w:val="00606516"/>
    <w:rsid w:val="0060704E"/>
    <w:rsid w:val="00610D94"/>
    <w:rsid w:val="00617D42"/>
    <w:rsid w:val="0062070D"/>
    <w:rsid w:val="006220CE"/>
    <w:rsid w:val="0062326D"/>
    <w:rsid w:val="00623EA6"/>
    <w:rsid w:val="006244F3"/>
    <w:rsid w:val="0062505A"/>
    <w:rsid w:val="00625DC9"/>
    <w:rsid w:val="00637D3A"/>
    <w:rsid w:val="00647333"/>
    <w:rsid w:val="006536CC"/>
    <w:rsid w:val="00654D6D"/>
    <w:rsid w:val="00657724"/>
    <w:rsid w:val="00657AED"/>
    <w:rsid w:val="00661E58"/>
    <w:rsid w:val="00661F47"/>
    <w:rsid w:val="00662C88"/>
    <w:rsid w:val="0066361D"/>
    <w:rsid w:val="006639AB"/>
    <w:rsid w:val="00664900"/>
    <w:rsid w:val="006656D1"/>
    <w:rsid w:val="00665796"/>
    <w:rsid w:val="006670EE"/>
    <w:rsid w:val="006721E5"/>
    <w:rsid w:val="00672F65"/>
    <w:rsid w:val="00674BC2"/>
    <w:rsid w:val="00681317"/>
    <w:rsid w:val="006833F2"/>
    <w:rsid w:val="00686CDB"/>
    <w:rsid w:val="006960E1"/>
    <w:rsid w:val="006962F2"/>
    <w:rsid w:val="006A080C"/>
    <w:rsid w:val="006A248F"/>
    <w:rsid w:val="006A2E94"/>
    <w:rsid w:val="006A327C"/>
    <w:rsid w:val="006A650F"/>
    <w:rsid w:val="006B0A93"/>
    <w:rsid w:val="006B0BAF"/>
    <w:rsid w:val="006B2D69"/>
    <w:rsid w:val="006B34AB"/>
    <w:rsid w:val="006B62AE"/>
    <w:rsid w:val="006B7112"/>
    <w:rsid w:val="006B714F"/>
    <w:rsid w:val="006C0C19"/>
    <w:rsid w:val="006C22FC"/>
    <w:rsid w:val="006D0F1E"/>
    <w:rsid w:val="006D3AD6"/>
    <w:rsid w:val="006D708C"/>
    <w:rsid w:val="006D7FFC"/>
    <w:rsid w:val="006E34AB"/>
    <w:rsid w:val="006E3D96"/>
    <w:rsid w:val="006F02FC"/>
    <w:rsid w:val="006F4687"/>
    <w:rsid w:val="006F547F"/>
    <w:rsid w:val="006F5ADB"/>
    <w:rsid w:val="00700EE4"/>
    <w:rsid w:val="0070309A"/>
    <w:rsid w:val="00704470"/>
    <w:rsid w:val="00706733"/>
    <w:rsid w:val="00710FBE"/>
    <w:rsid w:val="00713113"/>
    <w:rsid w:val="00713AF2"/>
    <w:rsid w:val="007146D8"/>
    <w:rsid w:val="00715EA7"/>
    <w:rsid w:val="007201C1"/>
    <w:rsid w:val="007224C6"/>
    <w:rsid w:val="007254D3"/>
    <w:rsid w:val="00730E2E"/>
    <w:rsid w:val="007428CF"/>
    <w:rsid w:val="00742923"/>
    <w:rsid w:val="00743BE8"/>
    <w:rsid w:val="00744F20"/>
    <w:rsid w:val="00747FCD"/>
    <w:rsid w:val="00755AB8"/>
    <w:rsid w:val="00757378"/>
    <w:rsid w:val="00757454"/>
    <w:rsid w:val="0077566C"/>
    <w:rsid w:val="00777E59"/>
    <w:rsid w:val="007854F9"/>
    <w:rsid w:val="007921C6"/>
    <w:rsid w:val="0079227C"/>
    <w:rsid w:val="00793B5B"/>
    <w:rsid w:val="00794E2F"/>
    <w:rsid w:val="007A21AB"/>
    <w:rsid w:val="007A58C8"/>
    <w:rsid w:val="007B00B4"/>
    <w:rsid w:val="007B33B3"/>
    <w:rsid w:val="007B34FE"/>
    <w:rsid w:val="007B4E5A"/>
    <w:rsid w:val="007C091E"/>
    <w:rsid w:val="007C5736"/>
    <w:rsid w:val="007C6F5A"/>
    <w:rsid w:val="007D2AAE"/>
    <w:rsid w:val="007D3643"/>
    <w:rsid w:val="007E224D"/>
    <w:rsid w:val="007E4E39"/>
    <w:rsid w:val="007E7670"/>
    <w:rsid w:val="007F1351"/>
    <w:rsid w:val="007F247E"/>
    <w:rsid w:val="007F4584"/>
    <w:rsid w:val="007F5CBA"/>
    <w:rsid w:val="00803241"/>
    <w:rsid w:val="008040C7"/>
    <w:rsid w:val="008042CF"/>
    <w:rsid w:val="0080490A"/>
    <w:rsid w:val="0080533D"/>
    <w:rsid w:val="00805AAD"/>
    <w:rsid w:val="008073B4"/>
    <w:rsid w:val="00813BF0"/>
    <w:rsid w:val="00813CBA"/>
    <w:rsid w:val="008140DA"/>
    <w:rsid w:val="00815F75"/>
    <w:rsid w:val="00817427"/>
    <w:rsid w:val="008275EB"/>
    <w:rsid w:val="0082778D"/>
    <w:rsid w:val="008309FD"/>
    <w:rsid w:val="008329E8"/>
    <w:rsid w:val="008332CC"/>
    <w:rsid w:val="00835D7B"/>
    <w:rsid w:val="00840241"/>
    <w:rsid w:val="00840389"/>
    <w:rsid w:val="00840DBC"/>
    <w:rsid w:val="00843F9E"/>
    <w:rsid w:val="00847189"/>
    <w:rsid w:val="00847C02"/>
    <w:rsid w:val="00852074"/>
    <w:rsid w:val="00853173"/>
    <w:rsid w:val="008531D8"/>
    <w:rsid w:val="00855FF6"/>
    <w:rsid w:val="0085717D"/>
    <w:rsid w:val="00861432"/>
    <w:rsid w:val="00863A59"/>
    <w:rsid w:val="008646AC"/>
    <w:rsid w:val="00866055"/>
    <w:rsid w:val="00867455"/>
    <w:rsid w:val="00870352"/>
    <w:rsid w:val="00870503"/>
    <w:rsid w:val="00870734"/>
    <w:rsid w:val="008726C6"/>
    <w:rsid w:val="00877BC1"/>
    <w:rsid w:val="008805DF"/>
    <w:rsid w:val="00880D9D"/>
    <w:rsid w:val="00884487"/>
    <w:rsid w:val="008918FF"/>
    <w:rsid w:val="00892944"/>
    <w:rsid w:val="0089340B"/>
    <w:rsid w:val="0089749D"/>
    <w:rsid w:val="008A01C8"/>
    <w:rsid w:val="008A23B6"/>
    <w:rsid w:val="008A32E7"/>
    <w:rsid w:val="008B4DB5"/>
    <w:rsid w:val="008B73AA"/>
    <w:rsid w:val="008C471B"/>
    <w:rsid w:val="008C4DA4"/>
    <w:rsid w:val="008C60BC"/>
    <w:rsid w:val="008C6700"/>
    <w:rsid w:val="008C70D1"/>
    <w:rsid w:val="008D1659"/>
    <w:rsid w:val="008D559F"/>
    <w:rsid w:val="008E0922"/>
    <w:rsid w:val="008E115B"/>
    <w:rsid w:val="008E55E0"/>
    <w:rsid w:val="008E5BDE"/>
    <w:rsid w:val="008E66B8"/>
    <w:rsid w:val="008F0EBD"/>
    <w:rsid w:val="008F2066"/>
    <w:rsid w:val="008F367F"/>
    <w:rsid w:val="008F6A57"/>
    <w:rsid w:val="008F6F3A"/>
    <w:rsid w:val="00902E78"/>
    <w:rsid w:val="00903A33"/>
    <w:rsid w:val="00906E38"/>
    <w:rsid w:val="0091130C"/>
    <w:rsid w:val="0091171B"/>
    <w:rsid w:val="0091511E"/>
    <w:rsid w:val="00917633"/>
    <w:rsid w:val="00917F9F"/>
    <w:rsid w:val="00930DE2"/>
    <w:rsid w:val="00931F71"/>
    <w:rsid w:val="00940023"/>
    <w:rsid w:val="009417CF"/>
    <w:rsid w:val="00944394"/>
    <w:rsid w:val="00955495"/>
    <w:rsid w:val="00960F53"/>
    <w:rsid w:val="0096226E"/>
    <w:rsid w:val="00962AC2"/>
    <w:rsid w:val="0097065D"/>
    <w:rsid w:val="00972025"/>
    <w:rsid w:val="00973253"/>
    <w:rsid w:val="009754C0"/>
    <w:rsid w:val="00976A61"/>
    <w:rsid w:val="00982A5C"/>
    <w:rsid w:val="0098470B"/>
    <w:rsid w:val="00985D73"/>
    <w:rsid w:val="00990754"/>
    <w:rsid w:val="009940D8"/>
    <w:rsid w:val="00995545"/>
    <w:rsid w:val="009A3A07"/>
    <w:rsid w:val="009A572F"/>
    <w:rsid w:val="009A6B89"/>
    <w:rsid w:val="009B54D5"/>
    <w:rsid w:val="009C1EA3"/>
    <w:rsid w:val="009C4205"/>
    <w:rsid w:val="009C58B2"/>
    <w:rsid w:val="009D33A9"/>
    <w:rsid w:val="009E04C3"/>
    <w:rsid w:val="009E3DE0"/>
    <w:rsid w:val="009F39B2"/>
    <w:rsid w:val="00A022F9"/>
    <w:rsid w:val="00A03EC9"/>
    <w:rsid w:val="00A11D86"/>
    <w:rsid w:val="00A13167"/>
    <w:rsid w:val="00A13E61"/>
    <w:rsid w:val="00A14380"/>
    <w:rsid w:val="00A168A0"/>
    <w:rsid w:val="00A176A5"/>
    <w:rsid w:val="00A25608"/>
    <w:rsid w:val="00A25E50"/>
    <w:rsid w:val="00A328F8"/>
    <w:rsid w:val="00A3336F"/>
    <w:rsid w:val="00A44177"/>
    <w:rsid w:val="00A46350"/>
    <w:rsid w:val="00A4778B"/>
    <w:rsid w:val="00A508C8"/>
    <w:rsid w:val="00A50F0F"/>
    <w:rsid w:val="00A53066"/>
    <w:rsid w:val="00A54624"/>
    <w:rsid w:val="00A62F59"/>
    <w:rsid w:val="00A63079"/>
    <w:rsid w:val="00A75622"/>
    <w:rsid w:val="00A77B38"/>
    <w:rsid w:val="00A81AD3"/>
    <w:rsid w:val="00A85C08"/>
    <w:rsid w:val="00A8625B"/>
    <w:rsid w:val="00A9474F"/>
    <w:rsid w:val="00A94E07"/>
    <w:rsid w:val="00A952FF"/>
    <w:rsid w:val="00AA63AF"/>
    <w:rsid w:val="00AA7431"/>
    <w:rsid w:val="00AB07D8"/>
    <w:rsid w:val="00AB231A"/>
    <w:rsid w:val="00AB246D"/>
    <w:rsid w:val="00AB4391"/>
    <w:rsid w:val="00AC0FEA"/>
    <w:rsid w:val="00AD1761"/>
    <w:rsid w:val="00AD1EB7"/>
    <w:rsid w:val="00AD2DC5"/>
    <w:rsid w:val="00AD5E47"/>
    <w:rsid w:val="00AD60E4"/>
    <w:rsid w:val="00AE1230"/>
    <w:rsid w:val="00AF6BC3"/>
    <w:rsid w:val="00B01BC9"/>
    <w:rsid w:val="00B077CF"/>
    <w:rsid w:val="00B12155"/>
    <w:rsid w:val="00B12C31"/>
    <w:rsid w:val="00B12D5A"/>
    <w:rsid w:val="00B14897"/>
    <w:rsid w:val="00B148E0"/>
    <w:rsid w:val="00B15612"/>
    <w:rsid w:val="00B169DB"/>
    <w:rsid w:val="00B173D2"/>
    <w:rsid w:val="00B22045"/>
    <w:rsid w:val="00B3653B"/>
    <w:rsid w:val="00B438F0"/>
    <w:rsid w:val="00B44A57"/>
    <w:rsid w:val="00B460ED"/>
    <w:rsid w:val="00B469EB"/>
    <w:rsid w:val="00B515E0"/>
    <w:rsid w:val="00B533CF"/>
    <w:rsid w:val="00B53968"/>
    <w:rsid w:val="00B569F9"/>
    <w:rsid w:val="00B61557"/>
    <w:rsid w:val="00B617D4"/>
    <w:rsid w:val="00B73A27"/>
    <w:rsid w:val="00B7649F"/>
    <w:rsid w:val="00B82BC2"/>
    <w:rsid w:val="00B84E04"/>
    <w:rsid w:val="00B85FC2"/>
    <w:rsid w:val="00B90EF3"/>
    <w:rsid w:val="00B96CFB"/>
    <w:rsid w:val="00BA0190"/>
    <w:rsid w:val="00BA0D86"/>
    <w:rsid w:val="00BB43CA"/>
    <w:rsid w:val="00BB69AE"/>
    <w:rsid w:val="00BC5A47"/>
    <w:rsid w:val="00BC7CE3"/>
    <w:rsid w:val="00BD1977"/>
    <w:rsid w:val="00BE396F"/>
    <w:rsid w:val="00BE5CB0"/>
    <w:rsid w:val="00BE7FB6"/>
    <w:rsid w:val="00BF2FDD"/>
    <w:rsid w:val="00BF3DEE"/>
    <w:rsid w:val="00BF58FF"/>
    <w:rsid w:val="00BF590F"/>
    <w:rsid w:val="00BF71B2"/>
    <w:rsid w:val="00C03073"/>
    <w:rsid w:val="00C03298"/>
    <w:rsid w:val="00C06B98"/>
    <w:rsid w:val="00C07214"/>
    <w:rsid w:val="00C105E2"/>
    <w:rsid w:val="00C12C72"/>
    <w:rsid w:val="00C20A03"/>
    <w:rsid w:val="00C22A79"/>
    <w:rsid w:val="00C23E1D"/>
    <w:rsid w:val="00C24745"/>
    <w:rsid w:val="00C259C8"/>
    <w:rsid w:val="00C27E8C"/>
    <w:rsid w:val="00C41E54"/>
    <w:rsid w:val="00C4704A"/>
    <w:rsid w:val="00C52896"/>
    <w:rsid w:val="00C579DC"/>
    <w:rsid w:val="00C61717"/>
    <w:rsid w:val="00C63CB3"/>
    <w:rsid w:val="00C6669E"/>
    <w:rsid w:val="00C77A5C"/>
    <w:rsid w:val="00C94C79"/>
    <w:rsid w:val="00CA4295"/>
    <w:rsid w:val="00CA69B4"/>
    <w:rsid w:val="00CB0911"/>
    <w:rsid w:val="00CB0988"/>
    <w:rsid w:val="00CB1204"/>
    <w:rsid w:val="00CB5050"/>
    <w:rsid w:val="00CC3740"/>
    <w:rsid w:val="00CC3AE6"/>
    <w:rsid w:val="00CD0873"/>
    <w:rsid w:val="00CD2BF4"/>
    <w:rsid w:val="00CD3AE1"/>
    <w:rsid w:val="00CD5DC5"/>
    <w:rsid w:val="00CE4FFE"/>
    <w:rsid w:val="00CE7CFA"/>
    <w:rsid w:val="00CF171A"/>
    <w:rsid w:val="00CF2958"/>
    <w:rsid w:val="00CF3C5C"/>
    <w:rsid w:val="00CF40F5"/>
    <w:rsid w:val="00CF4B7F"/>
    <w:rsid w:val="00CF4EEE"/>
    <w:rsid w:val="00CF5867"/>
    <w:rsid w:val="00CF7A97"/>
    <w:rsid w:val="00D028C4"/>
    <w:rsid w:val="00D0394F"/>
    <w:rsid w:val="00D0665D"/>
    <w:rsid w:val="00D07373"/>
    <w:rsid w:val="00D159FA"/>
    <w:rsid w:val="00D16834"/>
    <w:rsid w:val="00D175BB"/>
    <w:rsid w:val="00D20774"/>
    <w:rsid w:val="00D20A02"/>
    <w:rsid w:val="00D22A3D"/>
    <w:rsid w:val="00D23B3F"/>
    <w:rsid w:val="00D27003"/>
    <w:rsid w:val="00D27633"/>
    <w:rsid w:val="00D323EE"/>
    <w:rsid w:val="00D33EA4"/>
    <w:rsid w:val="00D34882"/>
    <w:rsid w:val="00D35AA8"/>
    <w:rsid w:val="00D36CE7"/>
    <w:rsid w:val="00D371B4"/>
    <w:rsid w:val="00D40B2E"/>
    <w:rsid w:val="00D43CEC"/>
    <w:rsid w:val="00D52DD5"/>
    <w:rsid w:val="00D61779"/>
    <w:rsid w:val="00D64165"/>
    <w:rsid w:val="00D64B4E"/>
    <w:rsid w:val="00D65478"/>
    <w:rsid w:val="00D67F77"/>
    <w:rsid w:val="00D75BE0"/>
    <w:rsid w:val="00D803D2"/>
    <w:rsid w:val="00D8125F"/>
    <w:rsid w:val="00D9042E"/>
    <w:rsid w:val="00D90E52"/>
    <w:rsid w:val="00D93ED1"/>
    <w:rsid w:val="00D94168"/>
    <w:rsid w:val="00DA28AB"/>
    <w:rsid w:val="00DA33E6"/>
    <w:rsid w:val="00DA7426"/>
    <w:rsid w:val="00DA749F"/>
    <w:rsid w:val="00DA7A07"/>
    <w:rsid w:val="00DB0F53"/>
    <w:rsid w:val="00DB3C7C"/>
    <w:rsid w:val="00DB403E"/>
    <w:rsid w:val="00DB540B"/>
    <w:rsid w:val="00DB5DAE"/>
    <w:rsid w:val="00DB6DDB"/>
    <w:rsid w:val="00DC0B30"/>
    <w:rsid w:val="00DC0B92"/>
    <w:rsid w:val="00DC1B0B"/>
    <w:rsid w:val="00DC4688"/>
    <w:rsid w:val="00DC6344"/>
    <w:rsid w:val="00DC78A3"/>
    <w:rsid w:val="00DD00A1"/>
    <w:rsid w:val="00DD0241"/>
    <w:rsid w:val="00DD1547"/>
    <w:rsid w:val="00DD4633"/>
    <w:rsid w:val="00DD5331"/>
    <w:rsid w:val="00DD5E6A"/>
    <w:rsid w:val="00DD6AF5"/>
    <w:rsid w:val="00DE125B"/>
    <w:rsid w:val="00DF22FC"/>
    <w:rsid w:val="00DF5E75"/>
    <w:rsid w:val="00DF7135"/>
    <w:rsid w:val="00E015C5"/>
    <w:rsid w:val="00E03D63"/>
    <w:rsid w:val="00E048B2"/>
    <w:rsid w:val="00E05F8A"/>
    <w:rsid w:val="00E11E0E"/>
    <w:rsid w:val="00E123CB"/>
    <w:rsid w:val="00E1522F"/>
    <w:rsid w:val="00E16C1B"/>
    <w:rsid w:val="00E2026D"/>
    <w:rsid w:val="00E21B85"/>
    <w:rsid w:val="00E23E17"/>
    <w:rsid w:val="00E25086"/>
    <w:rsid w:val="00E27562"/>
    <w:rsid w:val="00E3074F"/>
    <w:rsid w:val="00E3326E"/>
    <w:rsid w:val="00E34477"/>
    <w:rsid w:val="00E36255"/>
    <w:rsid w:val="00E42029"/>
    <w:rsid w:val="00E428CC"/>
    <w:rsid w:val="00E47B5B"/>
    <w:rsid w:val="00E51626"/>
    <w:rsid w:val="00E524AB"/>
    <w:rsid w:val="00E54234"/>
    <w:rsid w:val="00E55121"/>
    <w:rsid w:val="00E55850"/>
    <w:rsid w:val="00E56210"/>
    <w:rsid w:val="00E57890"/>
    <w:rsid w:val="00E57944"/>
    <w:rsid w:val="00E66102"/>
    <w:rsid w:val="00E667EB"/>
    <w:rsid w:val="00E728FD"/>
    <w:rsid w:val="00E735F6"/>
    <w:rsid w:val="00E75974"/>
    <w:rsid w:val="00E771DA"/>
    <w:rsid w:val="00E81BC3"/>
    <w:rsid w:val="00E820F2"/>
    <w:rsid w:val="00E824F3"/>
    <w:rsid w:val="00E83315"/>
    <w:rsid w:val="00E86BBB"/>
    <w:rsid w:val="00E905A6"/>
    <w:rsid w:val="00E90B12"/>
    <w:rsid w:val="00E936D7"/>
    <w:rsid w:val="00EA1233"/>
    <w:rsid w:val="00EA666E"/>
    <w:rsid w:val="00EA714C"/>
    <w:rsid w:val="00EB0523"/>
    <w:rsid w:val="00EB0B05"/>
    <w:rsid w:val="00EB0B2B"/>
    <w:rsid w:val="00EB20E6"/>
    <w:rsid w:val="00EB305F"/>
    <w:rsid w:val="00EC01BB"/>
    <w:rsid w:val="00EC0BCD"/>
    <w:rsid w:val="00EC3D39"/>
    <w:rsid w:val="00EC3DE4"/>
    <w:rsid w:val="00EC70BD"/>
    <w:rsid w:val="00ED34DF"/>
    <w:rsid w:val="00ED74A6"/>
    <w:rsid w:val="00EE1FFA"/>
    <w:rsid w:val="00EE2946"/>
    <w:rsid w:val="00EE2DDF"/>
    <w:rsid w:val="00EE3FB3"/>
    <w:rsid w:val="00EE5049"/>
    <w:rsid w:val="00EE799B"/>
    <w:rsid w:val="00EF0069"/>
    <w:rsid w:val="00EF073B"/>
    <w:rsid w:val="00EF0BF5"/>
    <w:rsid w:val="00EF1424"/>
    <w:rsid w:val="00EF472A"/>
    <w:rsid w:val="00EF4B93"/>
    <w:rsid w:val="00EF75B5"/>
    <w:rsid w:val="00EF7A67"/>
    <w:rsid w:val="00F03835"/>
    <w:rsid w:val="00F17751"/>
    <w:rsid w:val="00F17AC0"/>
    <w:rsid w:val="00F23632"/>
    <w:rsid w:val="00F25706"/>
    <w:rsid w:val="00F34F81"/>
    <w:rsid w:val="00F35CA9"/>
    <w:rsid w:val="00F50916"/>
    <w:rsid w:val="00F5099C"/>
    <w:rsid w:val="00F51931"/>
    <w:rsid w:val="00F52BE2"/>
    <w:rsid w:val="00F53783"/>
    <w:rsid w:val="00F5638B"/>
    <w:rsid w:val="00F63C91"/>
    <w:rsid w:val="00F669B1"/>
    <w:rsid w:val="00F67077"/>
    <w:rsid w:val="00F678C1"/>
    <w:rsid w:val="00F705B2"/>
    <w:rsid w:val="00F724BA"/>
    <w:rsid w:val="00F757C9"/>
    <w:rsid w:val="00F82F73"/>
    <w:rsid w:val="00F87DCD"/>
    <w:rsid w:val="00F87E68"/>
    <w:rsid w:val="00F91C7D"/>
    <w:rsid w:val="00F94177"/>
    <w:rsid w:val="00F9618E"/>
    <w:rsid w:val="00F9726F"/>
    <w:rsid w:val="00FA0C1A"/>
    <w:rsid w:val="00FA2FA4"/>
    <w:rsid w:val="00FA5A3A"/>
    <w:rsid w:val="00FC00D3"/>
    <w:rsid w:val="00FC023D"/>
    <w:rsid w:val="00FC06B2"/>
    <w:rsid w:val="00FC2E40"/>
    <w:rsid w:val="00FC3C27"/>
    <w:rsid w:val="00FC42D7"/>
    <w:rsid w:val="00FC49A2"/>
    <w:rsid w:val="00FC6330"/>
    <w:rsid w:val="00FC7BC1"/>
    <w:rsid w:val="00FD0C53"/>
    <w:rsid w:val="00FD484F"/>
    <w:rsid w:val="00FD4A2C"/>
    <w:rsid w:val="00FD6CC7"/>
    <w:rsid w:val="00FE1A7A"/>
    <w:rsid w:val="00FE1C20"/>
    <w:rsid w:val="00FE4047"/>
    <w:rsid w:val="00FE41E7"/>
    <w:rsid w:val="00FE73BE"/>
    <w:rsid w:val="00FF1B9F"/>
    <w:rsid w:val="00FF1EBF"/>
    <w:rsid w:val="00FF26CD"/>
    <w:rsid w:val="00FF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D7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505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DE0"/>
    <w:pPr>
      <w:keepNext/>
      <w:keepLines/>
      <w:widowControl w:val="0"/>
      <w:spacing w:beforeLines="50" w:before="50" w:afterLines="50" w:after="50" w:line="480" w:lineRule="auto"/>
      <w:jc w:val="both"/>
      <w:outlineLvl w:val="0"/>
    </w:pPr>
    <w:rPr>
      <w:rFonts w:ascii="Times New Roman" w:eastAsiaTheme="majorEastAsia" w:hAnsi="Times New Roman" w:cstheme="minorBid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DE0"/>
    <w:pPr>
      <w:keepNext/>
      <w:keepLines/>
      <w:widowControl w:val="0"/>
      <w:spacing w:line="480" w:lineRule="auto"/>
      <w:jc w:val="both"/>
      <w:outlineLvl w:val="1"/>
    </w:pPr>
    <w:rPr>
      <w:rFonts w:ascii="Times New Roman" w:eastAsiaTheme="majorEastAsia" w:hAnsi="Times New Roman" w:cstheme="majorBidi"/>
      <w:b/>
      <w:bCs/>
      <w:kern w:val="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4F3"/>
    <w:pPr>
      <w:keepNext/>
      <w:keepLines/>
      <w:widowControl w:val="0"/>
      <w:spacing w:beforeLines="50" w:before="50" w:afterLines="50" w:after="50" w:line="480" w:lineRule="auto"/>
      <w:jc w:val="both"/>
      <w:outlineLvl w:val="2"/>
    </w:pPr>
    <w:rPr>
      <w:rFonts w:ascii="Times New Roman" w:eastAsiaTheme="majorEastAsia" w:hAnsi="Times New Roman" w:cstheme="minorBidi"/>
      <w:b/>
      <w:bCs/>
      <w:kern w:val="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9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before="50" w:afterLines="50" w:after="50" w:line="480" w:lineRule="auto"/>
      <w:ind w:firstLineChars="200" w:firstLine="200"/>
      <w:jc w:val="center"/>
    </w:pPr>
    <w:rPr>
      <w:rFonts w:ascii="Times New Roman" w:eastAsiaTheme="majorEastAsia" w:hAnsi="Times New Roman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9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9FD"/>
    <w:pPr>
      <w:widowControl w:val="0"/>
      <w:tabs>
        <w:tab w:val="center" w:pos="4153"/>
        <w:tab w:val="right" w:pos="8306"/>
      </w:tabs>
      <w:snapToGrid w:val="0"/>
      <w:spacing w:beforeLines="50" w:before="50" w:afterLines="50" w:after="50" w:line="480" w:lineRule="auto"/>
      <w:ind w:firstLineChars="200" w:firstLine="200"/>
    </w:pPr>
    <w:rPr>
      <w:rFonts w:ascii="Times New Roman" w:eastAsiaTheme="majorEastAsia" w:hAnsi="Times New Roman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09FD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44F3"/>
    <w:pPr>
      <w:widowControl w:val="0"/>
      <w:spacing w:beforeLines="50" w:before="50" w:afterLines="50" w:after="5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2"/>
      <w:sz w:val="3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244F3"/>
    <w:rPr>
      <w:rFonts w:ascii="Times New Roman" w:eastAsia="Times New Roman" w:hAnsi="Times New Roman" w:cstheme="majorBidi"/>
      <w:b/>
      <w:bCs/>
      <w:sz w:val="3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E3DE0"/>
    <w:rPr>
      <w:rFonts w:ascii="Times New Roman" w:eastAsiaTheme="majorEastAsia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E3DE0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4F3"/>
    <w:rPr>
      <w:rFonts w:ascii="Times New Roman" w:eastAsia="SimSun" w:hAnsi="Times New Roman"/>
      <w:b/>
      <w:bCs/>
      <w:sz w:val="2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3653B"/>
  </w:style>
  <w:style w:type="character" w:styleId="CommentReference">
    <w:name w:val="annotation reference"/>
    <w:basedOn w:val="DefaultParagraphFont"/>
    <w:uiPriority w:val="99"/>
    <w:semiHidden/>
    <w:unhideWhenUsed/>
    <w:rsid w:val="00F961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18E"/>
    <w:pPr>
      <w:widowControl w:val="0"/>
      <w:spacing w:beforeLines="50" w:before="50" w:afterLines="50" w:after="50" w:line="480" w:lineRule="auto"/>
      <w:ind w:firstLineChars="200" w:firstLine="200"/>
    </w:pPr>
    <w:rPr>
      <w:rFonts w:ascii="Times New Roman" w:eastAsiaTheme="majorEastAsia" w:hAnsi="Times New Roman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18E"/>
    <w:rPr>
      <w:rFonts w:ascii="Times New Roman" w:eastAsiaTheme="majorEastAsia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18E"/>
    <w:rPr>
      <w:rFonts w:ascii="Times New Roman" w:eastAsiaTheme="majorEastAsia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8E"/>
    <w:rPr>
      <w:rFonts w:ascii="Times New Roman" w:eastAsiaTheme="majorEastAsia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62D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2D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505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DE0"/>
    <w:pPr>
      <w:keepNext/>
      <w:keepLines/>
      <w:widowControl w:val="0"/>
      <w:spacing w:beforeLines="50" w:before="50" w:afterLines="50" w:after="50" w:line="480" w:lineRule="auto"/>
      <w:jc w:val="both"/>
      <w:outlineLvl w:val="0"/>
    </w:pPr>
    <w:rPr>
      <w:rFonts w:ascii="Times New Roman" w:eastAsiaTheme="majorEastAsia" w:hAnsi="Times New Roman" w:cstheme="minorBid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DE0"/>
    <w:pPr>
      <w:keepNext/>
      <w:keepLines/>
      <w:widowControl w:val="0"/>
      <w:spacing w:line="480" w:lineRule="auto"/>
      <w:jc w:val="both"/>
      <w:outlineLvl w:val="1"/>
    </w:pPr>
    <w:rPr>
      <w:rFonts w:ascii="Times New Roman" w:eastAsiaTheme="majorEastAsia" w:hAnsi="Times New Roman" w:cstheme="majorBidi"/>
      <w:b/>
      <w:bCs/>
      <w:kern w:val="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4F3"/>
    <w:pPr>
      <w:keepNext/>
      <w:keepLines/>
      <w:widowControl w:val="0"/>
      <w:spacing w:beforeLines="50" w:before="50" w:afterLines="50" w:after="50" w:line="480" w:lineRule="auto"/>
      <w:jc w:val="both"/>
      <w:outlineLvl w:val="2"/>
    </w:pPr>
    <w:rPr>
      <w:rFonts w:ascii="Times New Roman" w:eastAsiaTheme="majorEastAsia" w:hAnsi="Times New Roman" w:cstheme="minorBidi"/>
      <w:b/>
      <w:bCs/>
      <w:kern w:val="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9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before="50" w:afterLines="50" w:after="50" w:line="480" w:lineRule="auto"/>
      <w:ind w:firstLineChars="200" w:firstLine="200"/>
      <w:jc w:val="center"/>
    </w:pPr>
    <w:rPr>
      <w:rFonts w:ascii="Times New Roman" w:eastAsiaTheme="majorEastAsia" w:hAnsi="Times New Roman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9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9FD"/>
    <w:pPr>
      <w:widowControl w:val="0"/>
      <w:tabs>
        <w:tab w:val="center" w:pos="4153"/>
        <w:tab w:val="right" w:pos="8306"/>
      </w:tabs>
      <w:snapToGrid w:val="0"/>
      <w:spacing w:beforeLines="50" w:before="50" w:afterLines="50" w:after="50" w:line="480" w:lineRule="auto"/>
      <w:ind w:firstLineChars="200" w:firstLine="200"/>
    </w:pPr>
    <w:rPr>
      <w:rFonts w:ascii="Times New Roman" w:eastAsiaTheme="majorEastAsia" w:hAnsi="Times New Roman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09FD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44F3"/>
    <w:pPr>
      <w:widowControl w:val="0"/>
      <w:spacing w:beforeLines="50" w:before="50" w:afterLines="50" w:after="5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2"/>
      <w:sz w:val="3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244F3"/>
    <w:rPr>
      <w:rFonts w:ascii="Times New Roman" w:eastAsia="Times New Roman" w:hAnsi="Times New Roman" w:cstheme="majorBidi"/>
      <w:b/>
      <w:bCs/>
      <w:sz w:val="3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E3DE0"/>
    <w:rPr>
      <w:rFonts w:ascii="Times New Roman" w:eastAsiaTheme="majorEastAsia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E3DE0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4F3"/>
    <w:rPr>
      <w:rFonts w:ascii="Times New Roman" w:eastAsia="SimSun" w:hAnsi="Times New Roman"/>
      <w:b/>
      <w:bCs/>
      <w:sz w:val="2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3653B"/>
  </w:style>
  <w:style w:type="character" w:styleId="CommentReference">
    <w:name w:val="annotation reference"/>
    <w:basedOn w:val="DefaultParagraphFont"/>
    <w:uiPriority w:val="99"/>
    <w:semiHidden/>
    <w:unhideWhenUsed/>
    <w:rsid w:val="00F961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18E"/>
    <w:pPr>
      <w:widowControl w:val="0"/>
      <w:spacing w:beforeLines="50" w:before="50" w:afterLines="50" w:after="50" w:line="480" w:lineRule="auto"/>
      <w:ind w:firstLineChars="200" w:firstLine="200"/>
    </w:pPr>
    <w:rPr>
      <w:rFonts w:ascii="Times New Roman" w:eastAsiaTheme="majorEastAsia" w:hAnsi="Times New Roman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18E"/>
    <w:rPr>
      <w:rFonts w:ascii="Times New Roman" w:eastAsiaTheme="majorEastAsia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18E"/>
    <w:rPr>
      <w:rFonts w:ascii="Times New Roman" w:eastAsiaTheme="majorEastAsia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8E"/>
    <w:rPr>
      <w:rFonts w:ascii="Times New Roman" w:eastAsiaTheme="majorEastAsia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62D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2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B3AA8-D7C9-4436-8FC3-372D3C645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9</TotalTime>
  <Pages>4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金辉</dc:creator>
  <cp:keywords/>
  <dc:description>NE.Ref</dc:description>
  <cp:lastModifiedBy>Nelfa Pausal</cp:lastModifiedBy>
  <cp:revision>355</cp:revision>
  <dcterms:created xsi:type="dcterms:W3CDTF">2020-09-08T07:46:00Z</dcterms:created>
  <dcterms:modified xsi:type="dcterms:W3CDTF">2023-05-08T12:55:00Z</dcterms:modified>
</cp:coreProperties>
</file>